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42374" w14:textId="388A3B94" w:rsidR="00286246" w:rsidRPr="00082963" w:rsidRDefault="00286246" w:rsidP="00082963">
      <w:pPr>
        <w:pStyle w:val="SMHeading"/>
        <w:spacing w:line="360" w:lineRule="auto"/>
        <w:jc w:val="center"/>
        <w:rPr>
          <w:u w:val="single"/>
        </w:rPr>
      </w:pPr>
      <w:r w:rsidRPr="00286246">
        <w:rPr>
          <w:u w:val="single"/>
        </w:rPr>
        <w:t>Supplementary Materials</w:t>
      </w:r>
    </w:p>
    <w:p w14:paraId="502E0D75" w14:textId="77777777" w:rsidR="00082963" w:rsidRDefault="00286246" w:rsidP="00082963">
      <w:pPr>
        <w:pStyle w:val="SMHeading"/>
        <w:spacing w:line="360" w:lineRule="auto"/>
        <w:rPr>
          <w:color w:val="000000" w:themeColor="text1"/>
        </w:rPr>
      </w:pPr>
      <w:r>
        <w:rPr>
          <w:sz w:val="28"/>
          <w:szCs w:val="28"/>
          <w:u w:val="single"/>
        </w:rPr>
        <w:t>Supplementary Tables:</w:t>
      </w:r>
    </w:p>
    <w:p w14:paraId="5180FE81" w14:textId="237D399C" w:rsidR="00FE629C" w:rsidRDefault="00286246" w:rsidP="00E06519">
      <w:pPr>
        <w:pStyle w:val="SMHeading"/>
        <w:spacing w:line="360" w:lineRule="auto"/>
        <w:jc w:val="both"/>
        <w:rPr>
          <w:sz w:val="22"/>
          <w:szCs w:val="22"/>
        </w:rPr>
      </w:pPr>
      <w:bookmarkStart w:id="0" w:name="OLE_LINK22"/>
      <w:bookmarkStart w:id="1" w:name="OLE_LINK23"/>
      <w:r w:rsidRPr="001D761B">
        <w:rPr>
          <w:sz w:val="22"/>
          <w:szCs w:val="22"/>
        </w:rPr>
        <w:t>Table S</w:t>
      </w:r>
      <w:r w:rsidR="00082963">
        <w:rPr>
          <w:sz w:val="22"/>
          <w:szCs w:val="22"/>
        </w:rPr>
        <w:t>1</w:t>
      </w:r>
      <w:r w:rsidRPr="001D761B">
        <w:rPr>
          <w:sz w:val="22"/>
          <w:szCs w:val="22"/>
        </w:rPr>
        <w:t xml:space="preserve">. Brain activation </w:t>
      </w:r>
      <w:r w:rsidR="0034172D">
        <w:rPr>
          <w:sz w:val="22"/>
          <w:szCs w:val="22"/>
        </w:rPr>
        <w:t>in</w:t>
      </w:r>
      <w:r w:rsidR="00CB1360" w:rsidRPr="00CB1360">
        <w:rPr>
          <w:sz w:val="22"/>
          <w:szCs w:val="22"/>
        </w:rPr>
        <w:t xml:space="preserve"> </w:t>
      </w:r>
      <w:r w:rsidR="00E06519">
        <w:rPr>
          <w:sz w:val="22"/>
          <w:szCs w:val="22"/>
        </w:rPr>
        <w:t>healthy controls</w:t>
      </w:r>
      <w:r w:rsidR="00CB1360" w:rsidRPr="00CB1360">
        <w:rPr>
          <w:sz w:val="22"/>
          <w:szCs w:val="22"/>
        </w:rPr>
        <w:t xml:space="preserve"> during</w:t>
      </w:r>
      <w:r w:rsidRPr="001D761B">
        <w:rPr>
          <w:sz w:val="22"/>
          <w:szCs w:val="22"/>
        </w:rPr>
        <w:t xml:space="preserve"> </w:t>
      </w:r>
      <w:bookmarkStart w:id="2" w:name="OLE_LINK51"/>
      <w:r w:rsidRPr="001D761B">
        <w:rPr>
          <w:sz w:val="22"/>
          <w:szCs w:val="22"/>
        </w:rPr>
        <w:t xml:space="preserve">working memory maintenance </w:t>
      </w:r>
      <w:bookmarkEnd w:id="2"/>
      <w:r w:rsidRPr="001D761B">
        <w:rPr>
          <w:sz w:val="22"/>
          <w:szCs w:val="22"/>
        </w:rPr>
        <w:t xml:space="preserve">and manipulation under stress </w:t>
      </w:r>
      <w:r w:rsidR="00082963">
        <w:rPr>
          <w:sz w:val="22"/>
          <w:szCs w:val="22"/>
        </w:rPr>
        <w:t>or</w:t>
      </w:r>
      <w:r w:rsidRPr="001D761B">
        <w:rPr>
          <w:sz w:val="22"/>
          <w:szCs w:val="22"/>
        </w:rPr>
        <w:t xml:space="preserve"> </w:t>
      </w:r>
      <w:r w:rsidR="00082963">
        <w:rPr>
          <w:sz w:val="22"/>
          <w:szCs w:val="22"/>
        </w:rPr>
        <w:t>non-</w:t>
      </w:r>
      <w:r w:rsidRPr="001D761B">
        <w:rPr>
          <w:sz w:val="22"/>
          <w:szCs w:val="22"/>
        </w:rPr>
        <w:t xml:space="preserve">stress </w:t>
      </w:r>
      <w:r w:rsidR="00DA7DFA" w:rsidRPr="00DA7DFA">
        <w:rPr>
          <w:color w:val="FF0000"/>
          <w:sz w:val="22"/>
          <w:szCs w:val="22"/>
        </w:rPr>
        <w:t>setting</w:t>
      </w:r>
      <w:r w:rsidRPr="00DA7DFA">
        <w:rPr>
          <w:color w:val="FF0000"/>
          <w:sz w:val="22"/>
          <w:szCs w:val="22"/>
        </w:rPr>
        <w:t>s</w:t>
      </w:r>
      <w:r w:rsidRPr="001D761B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16426D" w:rsidRPr="00F13CC8">
        <w:t>controlling for age, p&lt; 0.05</w:t>
      </w:r>
      <w:bookmarkStart w:id="3" w:name="OLE_LINK53"/>
      <w:r w:rsidR="0016426D" w:rsidRPr="00F13CC8">
        <w:t xml:space="preserve">, voxel-wise whole-brain FWE </w:t>
      </w:r>
      <w:bookmarkEnd w:id="3"/>
      <w:r w:rsidR="0016426D" w:rsidRPr="00F13CC8">
        <w:t xml:space="preserve">corrected, cluster size &gt; </w:t>
      </w:r>
      <w:r w:rsidR="00F71A71">
        <w:t>1</w:t>
      </w:r>
      <w:r w:rsidR="0016426D">
        <w:t>0</w:t>
      </w:r>
      <w:r>
        <w:rPr>
          <w:sz w:val="22"/>
          <w:szCs w:val="22"/>
        </w:rPr>
        <w:t>)</w:t>
      </w:r>
      <w:r w:rsidRPr="001D761B">
        <w:rPr>
          <w:sz w:val="22"/>
          <w:szCs w:val="22"/>
        </w:rPr>
        <w:t>.</w:t>
      </w:r>
    </w:p>
    <w:p w14:paraId="10509542" w14:textId="77777777" w:rsidR="003231C4" w:rsidRPr="003231C4" w:rsidRDefault="003231C4" w:rsidP="003231C4"/>
    <w:tbl>
      <w:tblPr>
        <w:tblStyle w:val="aa"/>
        <w:tblW w:w="87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946"/>
        <w:gridCol w:w="818"/>
        <w:gridCol w:w="1031"/>
        <w:gridCol w:w="1031"/>
        <w:gridCol w:w="1670"/>
      </w:tblGrid>
      <w:tr w:rsidR="00286246" w:rsidRPr="001D761B" w14:paraId="411F3414" w14:textId="77777777" w:rsidTr="00286246"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5CCCC593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Peak Region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36C485B9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2C4AE492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502F9120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4BDF5B88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2C74141" w14:textId="77777777" w:rsidR="00286246" w:rsidRPr="001D761B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1D761B">
              <w:rPr>
                <w:color w:val="000000" w:themeColor="text1"/>
                <w:sz w:val="22"/>
                <w:szCs w:val="22"/>
              </w:rPr>
              <w:t>T score</w:t>
            </w:r>
          </w:p>
        </w:tc>
      </w:tr>
      <w:tr w:rsidR="00286246" w:rsidRPr="001D761B" w14:paraId="403A4E80" w14:textId="77777777" w:rsidTr="00286246">
        <w:tc>
          <w:tcPr>
            <w:tcW w:w="8762" w:type="dxa"/>
            <w:gridSpan w:val="6"/>
          </w:tcPr>
          <w:p w14:paraId="651DB875" w14:textId="77777777" w:rsidR="00286246" w:rsidRPr="001D761B" w:rsidRDefault="00286246" w:rsidP="008503F5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1D761B">
              <w:rPr>
                <w:b/>
                <w:color w:val="000000" w:themeColor="text1"/>
                <w:sz w:val="22"/>
                <w:szCs w:val="22"/>
              </w:rPr>
              <w:t>Manipulation: Stress</w:t>
            </w:r>
          </w:p>
        </w:tc>
      </w:tr>
      <w:tr w:rsidR="00286246" w:rsidRPr="001D761B" w14:paraId="3A30D2F1" w14:textId="77777777" w:rsidTr="00286246">
        <w:tc>
          <w:tcPr>
            <w:tcW w:w="3266" w:type="dxa"/>
            <w:vAlign w:val="bottom"/>
          </w:tcPr>
          <w:p w14:paraId="17E250DB" w14:textId="5C6992EF" w:rsidR="00286246" w:rsidRPr="001D761B" w:rsidRDefault="00285C4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</w:t>
            </w:r>
            <w:r w:rsidRPr="00285C48">
              <w:rPr>
                <w:rFonts w:eastAsia="Times New Roman"/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946" w:type="dxa"/>
          </w:tcPr>
          <w:p w14:paraId="6044988E" w14:textId="341A739B" w:rsidR="00286246" w:rsidRPr="001D761B" w:rsidRDefault="00D53F3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53F3C">
              <w:rPr>
                <w:color w:val="000000" w:themeColor="text1"/>
                <w:sz w:val="22"/>
                <w:szCs w:val="22"/>
              </w:rPr>
              <w:t>105527</w:t>
            </w:r>
          </w:p>
        </w:tc>
        <w:tc>
          <w:tcPr>
            <w:tcW w:w="818" w:type="dxa"/>
          </w:tcPr>
          <w:p w14:paraId="429D65DD" w14:textId="0059013B" w:rsidR="00286246" w:rsidRPr="001D761B" w:rsidRDefault="00A26FB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52</w:t>
            </w:r>
          </w:p>
        </w:tc>
        <w:tc>
          <w:tcPr>
            <w:tcW w:w="1031" w:type="dxa"/>
          </w:tcPr>
          <w:p w14:paraId="2B59A6CE" w14:textId="041CF5CA" w:rsidR="00286246" w:rsidRPr="001D761B" w:rsidRDefault="00A26FB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22</w:t>
            </w:r>
          </w:p>
        </w:tc>
        <w:tc>
          <w:tcPr>
            <w:tcW w:w="1031" w:type="dxa"/>
          </w:tcPr>
          <w:p w14:paraId="2960E64F" w14:textId="5BF5FA63" w:rsidR="00286246" w:rsidRPr="001D761B" w:rsidRDefault="00A26FB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670" w:type="dxa"/>
          </w:tcPr>
          <w:p w14:paraId="05702464" w14:textId="31E7D0A0" w:rsidR="00286246" w:rsidRPr="001D761B" w:rsidRDefault="0032106D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2106D">
              <w:rPr>
                <w:color w:val="000000" w:themeColor="text1"/>
                <w:sz w:val="22"/>
                <w:szCs w:val="22"/>
              </w:rPr>
              <w:t>21.32</w:t>
            </w:r>
          </w:p>
        </w:tc>
      </w:tr>
      <w:tr w:rsidR="00113678" w:rsidRPr="00DA7DFA" w14:paraId="28506F66" w14:textId="77777777" w:rsidTr="00286246">
        <w:tc>
          <w:tcPr>
            <w:tcW w:w="3266" w:type="dxa"/>
            <w:vAlign w:val="bottom"/>
          </w:tcPr>
          <w:p w14:paraId="043E57F8" w14:textId="763282E1" w:rsidR="00113678" w:rsidRPr="00DA7DFA" w:rsidRDefault="00113678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ostcentral Gyrus</w:t>
            </w:r>
          </w:p>
        </w:tc>
        <w:tc>
          <w:tcPr>
            <w:tcW w:w="946" w:type="dxa"/>
          </w:tcPr>
          <w:p w14:paraId="66C16F93" w14:textId="77777777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25E25A3B" w14:textId="773CB99D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31" w:type="dxa"/>
          </w:tcPr>
          <w:p w14:paraId="77AC5EA0" w14:textId="005C118D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31" w:type="dxa"/>
          </w:tcPr>
          <w:p w14:paraId="2AB70E1F" w14:textId="6C3B9C23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4BA5879D" w14:textId="052F95A3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.96</w:t>
            </w:r>
          </w:p>
        </w:tc>
      </w:tr>
      <w:tr w:rsidR="00113678" w:rsidRPr="00DA7DFA" w14:paraId="10CA0E7A" w14:textId="77777777" w:rsidTr="00286246">
        <w:tc>
          <w:tcPr>
            <w:tcW w:w="3266" w:type="dxa"/>
            <w:vAlign w:val="bottom"/>
          </w:tcPr>
          <w:p w14:paraId="0346A044" w14:textId="08DE1737" w:rsidR="00113678" w:rsidRPr="00DA7DFA" w:rsidRDefault="00113678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</w:t>
            </w:r>
            <w:r w:rsidR="00FF1C87" w:rsidRPr="00DA7DFA">
              <w:rPr>
                <w:rFonts w:asciiTheme="minorEastAsia" w:hAnsiTheme="minorEastAsia" w:hint="eastAsia"/>
                <w:color w:val="000000" w:themeColor="text1"/>
                <w:sz w:val="22"/>
                <w:szCs w:val="22"/>
              </w:rPr>
              <w:t>r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ntral Gyrus</w:t>
            </w:r>
          </w:p>
        </w:tc>
        <w:tc>
          <w:tcPr>
            <w:tcW w:w="946" w:type="dxa"/>
          </w:tcPr>
          <w:p w14:paraId="477EF45E" w14:textId="77777777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6C71A5AC" w14:textId="6CF24EB5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31" w:type="dxa"/>
          </w:tcPr>
          <w:p w14:paraId="5EED9B10" w14:textId="426FA7B1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31" w:type="dxa"/>
          </w:tcPr>
          <w:p w14:paraId="5C629E16" w14:textId="7FBDCAF5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4E5793B3" w14:textId="2ACF261C" w:rsidR="00113678" w:rsidRPr="00DA7DFA" w:rsidRDefault="0011367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.28</w:t>
            </w:r>
          </w:p>
        </w:tc>
      </w:tr>
      <w:tr w:rsidR="00286246" w:rsidRPr="00DA7DFA" w14:paraId="525C1924" w14:textId="77777777" w:rsidTr="00286246">
        <w:tc>
          <w:tcPr>
            <w:tcW w:w="3266" w:type="dxa"/>
            <w:vAlign w:val="bottom"/>
          </w:tcPr>
          <w:p w14:paraId="7E192D61" w14:textId="42BBF77F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</w:t>
            </w:r>
            <w:r w:rsidR="004C326F" w:rsidRPr="00DA7DFA">
              <w:rPr>
                <w:color w:val="000000" w:themeColor="text1"/>
              </w:rPr>
              <w:t>Middle Cingulum</w:t>
            </w:r>
          </w:p>
        </w:tc>
        <w:tc>
          <w:tcPr>
            <w:tcW w:w="946" w:type="dxa"/>
          </w:tcPr>
          <w:p w14:paraId="26EEED88" w14:textId="7DC88F05" w:rsidR="00286246" w:rsidRPr="00DA7DFA" w:rsidRDefault="00DD486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818" w:type="dxa"/>
          </w:tcPr>
          <w:p w14:paraId="371B47A8" w14:textId="382E77CC" w:rsidR="00286246" w:rsidRPr="00DA7DFA" w:rsidRDefault="00DD486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31" w:type="dxa"/>
          </w:tcPr>
          <w:p w14:paraId="2C98DC49" w14:textId="3F1CD205" w:rsidR="00286246" w:rsidRPr="00DA7DFA" w:rsidRDefault="0024355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DD486B" w:rsidRPr="00DA7DFA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31" w:type="dxa"/>
          </w:tcPr>
          <w:p w14:paraId="7F47B7B4" w14:textId="7B84B587" w:rsidR="00286246" w:rsidRPr="00DA7DFA" w:rsidRDefault="00DD486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70" w:type="dxa"/>
          </w:tcPr>
          <w:p w14:paraId="7D5F76C3" w14:textId="5DBB0AFD" w:rsidR="00286246" w:rsidRPr="00DA7DFA" w:rsidRDefault="00DD486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96</w:t>
            </w:r>
          </w:p>
        </w:tc>
      </w:tr>
      <w:tr w:rsidR="0058657B" w:rsidRPr="00DA7DFA" w14:paraId="4CF6C554" w14:textId="77777777" w:rsidTr="00286246">
        <w:tc>
          <w:tcPr>
            <w:tcW w:w="3266" w:type="dxa"/>
            <w:vAlign w:val="bottom"/>
          </w:tcPr>
          <w:p w14:paraId="032BAF16" w14:textId="7927CC5D" w:rsidR="0058657B" w:rsidRPr="00DA7DFA" w:rsidRDefault="006B5A8E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3DE88B46" w14:textId="75DCA6D1" w:rsidR="0058657B" w:rsidRPr="00DA7DFA" w:rsidRDefault="00786B47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818" w:type="dxa"/>
          </w:tcPr>
          <w:p w14:paraId="1D33E3B0" w14:textId="03A864B9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31" w:type="dxa"/>
          </w:tcPr>
          <w:p w14:paraId="6AB28697" w14:textId="00BF1E31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31" w:type="dxa"/>
          </w:tcPr>
          <w:p w14:paraId="5DE23CC6" w14:textId="7C781F7D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4B4263AD" w14:textId="67679FF0" w:rsidR="0058657B" w:rsidRPr="00DA7DFA" w:rsidRDefault="00786B47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.06</w:t>
            </w:r>
          </w:p>
        </w:tc>
      </w:tr>
      <w:tr w:rsidR="0058657B" w:rsidRPr="00DA7DFA" w14:paraId="102A9B95" w14:textId="77777777" w:rsidTr="00286246">
        <w:tc>
          <w:tcPr>
            <w:tcW w:w="3266" w:type="dxa"/>
            <w:vAlign w:val="bottom"/>
          </w:tcPr>
          <w:p w14:paraId="4FA60E2D" w14:textId="291AB040" w:rsidR="0058657B" w:rsidRPr="00DA7DFA" w:rsidRDefault="00A071AF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307AAC64" w14:textId="77777777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6D343C36" w14:textId="0056A6F4" w:rsidR="0058657B" w:rsidRPr="00DA7DFA" w:rsidRDefault="00A071A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31" w:type="dxa"/>
          </w:tcPr>
          <w:p w14:paraId="07F6D330" w14:textId="44DEFADC" w:rsidR="0058657B" w:rsidRPr="00DA7DFA" w:rsidRDefault="00A071A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31" w:type="dxa"/>
          </w:tcPr>
          <w:p w14:paraId="23109DC0" w14:textId="7DDB5422" w:rsidR="0058657B" w:rsidRPr="00DA7DFA" w:rsidRDefault="00A071A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4F8082E6" w14:textId="3E038BE5" w:rsidR="0058657B" w:rsidRPr="00DA7DFA" w:rsidRDefault="00A071A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78</w:t>
            </w:r>
          </w:p>
        </w:tc>
      </w:tr>
      <w:tr w:rsidR="0058657B" w:rsidRPr="00DA7DFA" w14:paraId="6FB72CC0" w14:textId="77777777" w:rsidTr="00286246">
        <w:tc>
          <w:tcPr>
            <w:tcW w:w="3266" w:type="dxa"/>
            <w:vAlign w:val="bottom"/>
          </w:tcPr>
          <w:p w14:paraId="2B9F5113" w14:textId="2C12324A" w:rsidR="0058657B" w:rsidRPr="00DA7DFA" w:rsidRDefault="00BE1680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</w:tcPr>
          <w:p w14:paraId="19F5FD6D" w14:textId="7C5A0C8E" w:rsidR="0058657B" w:rsidRPr="00DA7DFA" w:rsidRDefault="00004EC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524</w:t>
            </w:r>
          </w:p>
        </w:tc>
        <w:tc>
          <w:tcPr>
            <w:tcW w:w="818" w:type="dxa"/>
          </w:tcPr>
          <w:p w14:paraId="0D0808EE" w14:textId="55695700" w:rsidR="0058657B" w:rsidRPr="00DA7DFA" w:rsidRDefault="00BE1680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084B4D22" w14:textId="18F20042" w:rsidR="0058657B" w:rsidRPr="00DA7DFA" w:rsidRDefault="00BE1680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4BDACD72" w14:textId="0DC1C32D" w:rsidR="0058657B" w:rsidRPr="00DA7DFA" w:rsidRDefault="00BE1680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24085BD1" w14:textId="4A7FA07A" w:rsidR="0058657B" w:rsidRPr="00DA7DFA" w:rsidRDefault="00BE1680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1.25</w:t>
            </w:r>
          </w:p>
        </w:tc>
      </w:tr>
      <w:tr w:rsidR="0058657B" w:rsidRPr="00DA7DFA" w14:paraId="4F6D7A40" w14:textId="77777777" w:rsidTr="00286246">
        <w:tc>
          <w:tcPr>
            <w:tcW w:w="3266" w:type="dxa"/>
            <w:vAlign w:val="bottom"/>
          </w:tcPr>
          <w:p w14:paraId="65619059" w14:textId="1E934AEC" w:rsidR="0058657B" w:rsidRPr="00DA7DFA" w:rsidRDefault="0091782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R</w:t>
            </w:r>
            <w:r w:rsidR="00607982" w:rsidRPr="00DA7DFA">
              <w:rPr>
                <w:color w:val="000000" w:themeColor="text1"/>
                <w:sz w:val="22"/>
                <w:szCs w:val="22"/>
              </w:rPr>
              <w:t xml:space="preserve"> Superior M</w:t>
            </w:r>
            <w:r w:rsidR="00114E4A" w:rsidRPr="00DA7DFA">
              <w:rPr>
                <w:color w:val="000000" w:themeColor="text1"/>
                <w:sz w:val="22"/>
                <w:szCs w:val="22"/>
              </w:rPr>
              <w:t>edial</w:t>
            </w:r>
            <w:r w:rsidR="00607982"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</w:tcPr>
          <w:p w14:paraId="6AEB8EEE" w14:textId="77777777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69D7302D" w14:textId="7A60EDC9" w:rsidR="0058657B" w:rsidRPr="00DA7DFA" w:rsidRDefault="005B235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7F6027F4" w14:textId="14F226F5" w:rsidR="0058657B" w:rsidRPr="00DA7DFA" w:rsidRDefault="005B235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</w:tcPr>
          <w:p w14:paraId="26E9B447" w14:textId="64419540" w:rsidR="0058657B" w:rsidRPr="00DA7DFA" w:rsidRDefault="005B235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6EB5CC5A" w14:textId="4B9A801D" w:rsidR="0058657B" w:rsidRPr="00DA7DFA" w:rsidRDefault="005B235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71</w:t>
            </w:r>
          </w:p>
        </w:tc>
      </w:tr>
      <w:tr w:rsidR="0058657B" w:rsidRPr="00DA7DFA" w14:paraId="6DFF9B4E" w14:textId="77777777" w:rsidTr="00286246">
        <w:tc>
          <w:tcPr>
            <w:tcW w:w="3266" w:type="dxa"/>
            <w:vAlign w:val="bottom"/>
          </w:tcPr>
          <w:p w14:paraId="49CC069A" w14:textId="64722486" w:rsidR="0058657B" w:rsidRPr="00DA7DFA" w:rsidRDefault="006E03B1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Superior </w:t>
            </w:r>
            <w:r w:rsidR="001924D6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</w:tcPr>
          <w:p w14:paraId="3326247A" w14:textId="77777777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95230B0" w14:textId="6BA60C8C" w:rsidR="0058657B" w:rsidRPr="00DA7DFA" w:rsidRDefault="006E03B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4122BE02" w14:textId="11A8755A" w:rsidR="0058657B" w:rsidRPr="00DA7DFA" w:rsidRDefault="006E03B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</w:tcPr>
          <w:p w14:paraId="6CE0260B" w14:textId="60D9AE6F" w:rsidR="0058657B" w:rsidRPr="00DA7DFA" w:rsidRDefault="006E03B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6E207399" w14:textId="24894552" w:rsidR="0058657B" w:rsidRPr="00DA7DFA" w:rsidRDefault="006E03B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18</w:t>
            </w:r>
          </w:p>
        </w:tc>
      </w:tr>
      <w:tr w:rsidR="0058657B" w:rsidRPr="00DA7DFA" w14:paraId="1A1DD161" w14:textId="77777777" w:rsidTr="00286246">
        <w:tc>
          <w:tcPr>
            <w:tcW w:w="3266" w:type="dxa"/>
            <w:vAlign w:val="bottom"/>
          </w:tcPr>
          <w:p w14:paraId="7DE0D289" w14:textId="36A1C4DC" w:rsidR="0058657B" w:rsidRPr="00DA7DFA" w:rsidRDefault="00070F8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osterior</w:t>
            </w:r>
            <w:r w:rsidRPr="00DA7DFA"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>Cingulum Gyrus</w:t>
            </w:r>
          </w:p>
        </w:tc>
        <w:tc>
          <w:tcPr>
            <w:tcW w:w="946" w:type="dxa"/>
          </w:tcPr>
          <w:p w14:paraId="34F9CDB4" w14:textId="23071B20" w:rsidR="0058657B" w:rsidRPr="00DA7DFA" w:rsidRDefault="00ED5DA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18" w:type="dxa"/>
          </w:tcPr>
          <w:p w14:paraId="6E5536A6" w14:textId="28DC6EC9" w:rsidR="0058657B" w:rsidRPr="00DA7DFA" w:rsidRDefault="00ED5DA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561E6A5A" w14:textId="0CD9A30F" w:rsidR="0058657B" w:rsidRPr="00DA7DFA" w:rsidRDefault="00ED5DA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31" w:type="dxa"/>
          </w:tcPr>
          <w:p w14:paraId="67E2D5D6" w14:textId="0B9C59ED" w:rsidR="0058657B" w:rsidRPr="00DA7DFA" w:rsidRDefault="00ED5DA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0432561A" w14:textId="48D633A7" w:rsidR="0058657B" w:rsidRPr="00DA7DFA" w:rsidRDefault="00ED5DA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38</w:t>
            </w:r>
          </w:p>
        </w:tc>
      </w:tr>
      <w:tr w:rsidR="0058657B" w:rsidRPr="00DA7DFA" w14:paraId="004EDB52" w14:textId="77777777" w:rsidTr="00286246">
        <w:tc>
          <w:tcPr>
            <w:tcW w:w="3266" w:type="dxa"/>
            <w:vAlign w:val="bottom"/>
          </w:tcPr>
          <w:p w14:paraId="054D57CE" w14:textId="2C6DAAAB" w:rsidR="0058657B" w:rsidRPr="00DA7DFA" w:rsidRDefault="00503F8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</w:tcPr>
          <w:p w14:paraId="032E3A47" w14:textId="77777777" w:rsidR="0058657B" w:rsidRPr="00DA7DFA" w:rsidRDefault="0058657B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1F7E715D" w14:textId="554A7106" w:rsidR="0058657B" w:rsidRPr="00DA7DFA" w:rsidRDefault="00503F8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1" w:type="dxa"/>
          </w:tcPr>
          <w:p w14:paraId="50CFBFC6" w14:textId="169BE556" w:rsidR="0058657B" w:rsidRPr="00DA7DFA" w:rsidRDefault="00503F8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31" w:type="dxa"/>
          </w:tcPr>
          <w:p w14:paraId="4CFCE83E" w14:textId="7440C33A" w:rsidR="0058657B" w:rsidRPr="00DA7DFA" w:rsidRDefault="00503F8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1D668025" w14:textId="0F9D686D" w:rsidR="0058657B" w:rsidRPr="00DA7DFA" w:rsidRDefault="00503F84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64</w:t>
            </w:r>
          </w:p>
        </w:tc>
      </w:tr>
      <w:tr w:rsidR="00C9762C" w:rsidRPr="00DA7DFA" w14:paraId="77FD1805" w14:textId="77777777" w:rsidTr="00286246">
        <w:tc>
          <w:tcPr>
            <w:tcW w:w="3266" w:type="dxa"/>
            <w:vAlign w:val="bottom"/>
          </w:tcPr>
          <w:p w14:paraId="0FB5A9F5" w14:textId="1CA0CA2C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</w:tcPr>
          <w:p w14:paraId="4745CCDB" w14:textId="77777777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BD0D7E1" w14:textId="35AE8201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</w:tcPr>
          <w:p w14:paraId="75F6C946" w14:textId="4FBD8331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31" w:type="dxa"/>
          </w:tcPr>
          <w:p w14:paraId="179469E9" w14:textId="360CED2E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33AFBD47" w14:textId="1AFCF5A2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76</w:t>
            </w:r>
          </w:p>
        </w:tc>
      </w:tr>
      <w:tr w:rsidR="00C9762C" w:rsidRPr="00DA7DFA" w14:paraId="679B47F2" w14:textId="77777777" w:rsidTr="00286246">
        <w:tc>
          <w:tcPr>
            <w:tcW w:w="3266" w:type="dxa"/>
            <w:vAlign w:val="bottom"/>
          </w:tcPr>
          <w:p w14:paraId="4F30A195" w14:textId="3E351555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Hippocampus</w:t>
            </w:r>
          </w:p>
        </w:tc>
        <w:tc>
          <w:tcPr>
            <w:tcW w:w="946" w:type="dxa"/>
          </w:tcPr>
          <w:p w14:paraId="17B3AB7F" w14:textId="36CE7399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8" w:type="dxa"/>
          </w:tcPr>
          <w:p w14:paraId="62C6DCDC" w14:textId="6ADB4AA2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0213C6D5" w14:textId="7CD12B02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</w:tcPr>
          <w:p w14:paraId="4BBF83DD" w14:textId="6536E7BD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670" w:type="dxa"/>
          </w:tcPr>
          <w:p w14:paraId="0D328EC1" w14:textId="4BB660E6" w:rsidR="00C9762C" w:rsidRPr="00DA7DFA" w:rsidRDefault="00F53C7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36</w:t>
            </w:r>
          </w:p>
        </w:tc>
      </w:tr>
      <w:tr w:rsidR="00C9762C" w:rsidRPr="00DA7DFA" w14:paraId="6828B906" w14:textId="77777777" w:rsidTr="00286246">
        <w:tc>
          <w:tcPr>
            <w:tcW w:w="3266" w:type="dxa"/>
            <w:vAlign w:val="bottom"/>
          </w:tcPr>
          <w:p w14:paraId="72E78579" w14:textId="6B0E797A" w:rsidR="00C9762C" w:rsidRPr="00DA7DFA" w:rsidRDefault="006038B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Middle Temporals Gyrus</w:t>
            </w:r>
          </w:p>
        </w:tc>
        <w:tc>
          <w:tcPr>
            <w:tcW w:w="946" w:type="dxa"/>
          </w:tcPr>
          <w:p w14:paraId="36F872EF" w14:textId="43B4FAF5" w:rsidR="00C9762C" w:rsidRPr="00DA7DFA" w:rsidRDefault="008C612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818" w:type="dxa"/>
          </w:tcPr>
          <w:p w14:paraId="745E1DF4" w14:textId="4F967054" w:rsidR="00C9762C" w:rsidRPr="00DA7DFA" w:rsidRDefault="008C612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59AFFF64" w14:textId="21FD9304" w:rsidR="00C9762C" w:rsidRPr="00DA7DFA" w:rsidRDefault="008C612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31" w:type="dxa"/>
          </w:tcPr>
          <w:p w14:paraId="4FE592F1" w14:textId="7D734608" w:rsidR="00C9762C" w:rsidRPr="00DA7DFA" w:rsidRDefault="008C612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35430BCE" w14:textId="7553FFB8" w:rsidR="00C9762C" w:rsidRPr="00DA7DFA" w:rsidRDefault="008C6128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7.99</w:t>
            </w:r>
          </w:p>
        </w:tc>
      </w:tr>
      <w:tr w:rsidR="00C9762C" w:rsidRPr="00DA7DFA" w14:paraId="62DBEF64" w14:textId="77777777" w:rsidTr="00286246">
        <w:tc>
          <w:tcPr>
            <w:tcW w:w="3266" w:type="dxa"/>
            <w:vAlign w:val="bottom"/>
          </w:tcPr>
          <w:p w14:paraId="1630F697" w14:textId="263DEFB2" w:rsidR="00C9762C" w:rsidRPr="00DA7DFA" w:rsidRDefault="006938B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6F70BB8B" w14:textId="77777777" w:rsidR="00C9762C" w:rsidRPr="00DA7DFA" w:rsidRDefault="00C9762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2D7C8A5" w14:textId="0592EC3E" w:rsidR="00C9762C" w:rsidRPr="00DA7DFA" w:rsidRDefault="00676C8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3B39333D" w14:textId="1DC7C20E" w:rsidR="00C9762C" w:rsidRPr="00DA7DFA" w:rsidRDefault="00676C8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31" w:type="dxa"/>
          </w:tcPr>
          <w:p w14:paraId="1C6F8813" w14:textId="3BD3345F" w:rsidR="00C9762C" w:rsidRPr="00DA7DFA" w:rsidRDefault="00676C8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7DC3FD5E" w14:textId="09183F9A" w:rsidR="00C9762C" w:rsidRPr="00DA7DFA" w:rsidRDefault="00676C8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44</w:t>
            </w:r>
          </w:p>
        </w:tc>
      </w:tr>
      <w:tr w:rsidR="00C9762C" w:rsidRPr="00DA7DFA" w14:paraId="1C682298" w14:textId="77777777" w:rsidTr="00286246">
        <w:tc>
          <w:tcPr>
            <w:tcW w:w="3266" w:type="dxa"/>
            <w:vAlign w:val="bottom"/>
          </w:tcPr>
          <w:p w14:paraId="0E722D69" w14:textId="6240A7F0" w:rsidR="00C9762C" w:rsidRPr="00DA7DFA" w:rsidRDefault="005A28E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Orbit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946" w:type="dxa"/>
          </w:tcPr>
          <w:p w14:paraId="4D44CD1E" w14:textId="386A15D7" w:rsidR="00C9762C" w:rsidRPr="00DA7DFA" w:rsidRDefault="005A28E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18" w:type="dxa"/>
          </w:tcPr>
          <w:p w14:paraId="637DC5AC" w14:textId="4CC5F6EE" w:rsidR="00C9762C" w:rsidRPr="00DA7DFA" w:rsidRDefault="00C14AE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31" w:type="dxa"/>
          </w:tcPr>
          <w:p w14:paraId="6B154627" w14:textId="25C16824" w:rsidR="00C9762C" w:rsidRPr="00DA7DFA" w:rsidRDefault="00C14AE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</w:tcPr>
          <w:p w14:paraId="2A312AE0" w14:textId="345FBCCC" w:rsidR="00C9762C" w:rsidRPr="00DA7DFA" w:rsidRDefault="00C14AE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70" w:type="dxa"/>
          </w:tcPr>
          <w:p w14:paraId="3B468BA6" w14:textId="2998C498" w:rsidR="00C9762C" w:rsidRPr="00DA7DFA" w:rsidRDefault="005A28E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16</w:t>
            </w:r>
          </w:p>
        </w:tc>
      </w:tr>
      <w:tr w:rsidR="00B51F9F" w:rsidRPr="00DA7DFA" w14:paraId="4145198C" w14:textId="77777777" w:rsidTr="00286246">
        <w:tc>
          <w:tcPr>
            <w:tcW w:w="3266" w:type="dxa"/>
            <w:vAlign w:val="bottom"/>
          </w:tcPr>
          <w:p w14:paraId="1993EBF0" w14:textId="3E227F0C" w:rsidR="00B51F9F" w:rsidRPr="00DA7DFA" w:rsidRDefault="00B51F9F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Orbit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ferior Frontal Gyrus</w:t>
            </w:r>
          </w:p>
        </w:tc>
        <w:tc>
          <w:tcPr>
            <w:tcW w:w="946" w:type="dxa"/>
          </w:tcPr>
          <w:p w14:paraId="5ACF0A56" w14:textId="77777777" w:rsidR="00B51F9F" w:rsidRPr="00DA7DFA" w:rsidRDefault="00B51F9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3CC6F44" w14:textId="1542C551" w:rsidR="00B51F9F" w:rsidRPr="00DA7DFA" w:rsidRDefault="00B51F9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31" w:type="dxa"/>
          </w:tcPr>
          <w:p w14:paraId="64D55E5D" w14:textId="1C6388BF" w:rsidR="00B51F9F" w:rsidRPr="00DA7DFA" w:rsidRDefault="00B51F9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</w:tcPr>
          <w:p w14:paraId="68920DBE" w14:textId="66A32C35" w:rsidR="00B51F9F" w:rsidRPr="00DA7DFA" w:rsidRDefault="00B51F9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70" w:type="dxa"/>
          </w:tcPr>
          <w:p w14:paraId="46262ACF" w14:textId="7CF1E4F3" w:rsidR="00B51F9F" w:rsidRPr="00DA7DFA" w:rsidRDefault="00B51F9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43</w:t>
            </w:r>
          </w:p>
        </w:tc>
      </w:tr>
      <w:tr w:rsidR="00A337A5" w:rsidRPr="00DA7DFA" w14:paraId="7EC8E69D" w14:textId="77777777" w:rsidTr="00286246">
        <w:tc>
          <w:tcPr>
            <w:tcW w:w="3266" w:type="dxa"/>
            <w:vAlign w:val="bottom"/>
          </w:tcPr>
          <w:p w14:paraId="7B282FCA" w14:textId="5701F868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Temporal Pole</w:t>
            </w:r>
          </w:p>
        </w:tc>
        <w:tc>
          <w:tcPr>
            <w:tcW w:w="946" w:type="dxa"/>
          </w:tcPr>
          <w:p w14:paraId="4FBE410F" w14:textId="7CA48D41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18" w:type="dxa"/>
          </w:tcPr>
          <w:p w14:paraId="50D2ACD9" w14:textId="5D755C78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</w:tcPr>
          <w:p w14:paraId="3D3DD6DA" w14:textId="37B47ACF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086830C1" w14:textId="7E7D4CD1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20232180" w14:textId="36BD2AC6" w:rsidR="00A337A5" w:rsidRPr="00DA7DFA" w:rsidRDefault="00A337A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74</w:t>
            </w:r>
          </w:p>
        </w:tc>
      </w:tr>
      <w:tr w:rsidR="00286246" w:rsidRPr="00DA7DFA" w14:paraId="15FE0946" w14:textId="77777777" w:rsidTr="00286246">
        <w:tc>
          <w:tcPr>
            <w:tcW w:w="8762" w:type="dxa"/>
            <w:gridSpan w:val="6"/>
          </w:tcPr>
          <w:p w14:paraId="10D9FE50" w14:textId="77777777" w:rsidR="00286246" w:rsidRPr="00DA7DFA" w:rsidRDefault="00286246" w:rsidP="008503F5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286246" w:rsidRPr="00DA7DFA" w14:paraId="6CF869E4" w14:textId="77777777" w:rsidTr="00286246">
        <w:tc>
          <w:tcPr>
            <w:tcW w:w="8762" w:type="dxa"/>
            <w:gridSpan w:val="6"/>
          </w:tcPr>
          <w:p w14:paraId="4DB67D79" w14:textId="400F83FD" w:rsidR="00286246" w:rsidRPr="00DA7DFA" w:rsidRDefault="00286246" w:rsidP="008503F5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bookmarkStart w:id="4" w:name="OLE_LINK18"/>
            <w:bookmarkStart w:id="5" w:name="OLE_LINK19"/>
            <w:r w:rsidRPr="00DA7DFA">
              <w:rPr>
                <w:b/>
                <w:color w:val="000000" w:themeColor="text1"/>
                <w:sz w:val="22"/>
                <w:szCs w:val="22"/>
              </w:rPr>
              <w:lastRenderedPageBreak/>
              <w:t xml:space="preserve">Manipulation: </w:t>
            </w:r>
            <w:bookmarkEnd w:id="4"/>
            <w:bookmarkEnd w:id="5"/>
            <w:r w:rsidR="00082963" w:rsidRPr="00DA7DFA">
              <w:rPr>
                <w:b/>
                <w:color w:val="000000" w:themeColor="text1"/>
                <w:sz w:val="22"/>
                <w:szCs w:val="22"/>
              </w:rPr>
              <w:t>Non-</w:t>
            </w:r>
            <w:r w:rsidRPr="00DA7DFA">
              <w:rPr>
                <w:b/>
                <w:color w:val="000000" w:themeColor="text1"/>
                <w:sz w:val="22"/>
                <w:szCs w:val="22"/>
              </w:rPr>
              <w:t>Stress</w:t>
            </w:r>
          </w:p>
        </w:tc>
      </w:tr>
      <w:tr w:rsidR="00286246" w:rsidRPr="00DA7DFA" w14:paraId="0461DABA" w14:textId="77777777" w:rsidTr="00286246">
        <w:tc>
          <w:tcPr>
            <w:tcW w:w="3266" w:type="dxa"/>
            <w:vAlign w:val="bottom"/>
          </w:tcPr>
          <w:p w14:paraId="11032EFE" w14:textId="7DB492C6" w:rsidR="00286246" w:rsidRPr="00DA7DFA" w:rsidRDefault="00DB08E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ferio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arie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946" w:type="dxa"/>
          </w:tcPr>
          <w:p w14:paraId="422E6DC3" w14:textId="53DF3800" w:rsidR="00286246" w:rsidRPr="00DA7DFA" w:rsidRDefault="00FD3987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7769</w:t>
            </w:r>
          </w:p>
        </w:tc>
        <w:tc>
          <w:tcPr>
            <w:tcW w:w="818" w:type="dxa"/>
          </w:tcPr>
          <w:p w14:paraId="0A35A11E" w14:textId="07B928B7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A329EF"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31" w:type="dxa"/>
          </w:tcPr>
          <w:p w14:paraId="4672B61E" w14:textId="06B9C75C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A329EF" w:rsidRPr="00DA7DFA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1031" w:type="dxa"/>
          </w:tcPr>
          <w:p w14:paraId="39C17BE9" w14:textId="77777777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70" w:type="dxa"/>
          </w:tcPr>
          <w:p w14:paraId="4EBB5968" w14:textId="7B2C91F5" w:rsidR="00286246" w:rsidRPr="00DA7DFA" w:rsidRDefault="00A329EF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8.73</w:t>
            </w:r>
          </w:p>
        </w:tc>
      </w:tr>
      <w:tr w:rsidR="00286246" w:rsidRPr="00DA7DFA" w14:paraId="273583A3" w14:textId="77777777" w:rsidTr="00286246">
        <w:tc>
          <w:tcPr>
            <w:tcW w:w="3266" w:type="dxa"/>
            <w:vAlign w:val="bottom"/>
          </w:tcPr>
          <w:p w14:paraId="3910D348" w14:textId="42C25D63" w:rsidR="00286246" w:rsidRPr="00DA7DFA" w:rsidRDefault="00AE68C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ostcentral Gyrus</w:t>
            </w:r>
          </w:p>
        </w:tc>
        <w:tc>
          <w:tcPr>
            <w:tcW w:w="946" w:type="dxa"/>
          </w:tcPr>
          <w:p w14:paraId="55865675" w14:textId="77777777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1DAFB686" w14:textId="32DFB9CE" w:rsidR="00286246" w:rsidRPr="00DA7DFA" w:rsidRDefault="00446F1D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42</w:t>
            </w:r>
          </w:p>
        </w:tc>
        <w:tc>
          <w:tcPr>
            <w:tcW w:w="1031" w:type="dxa"/>
          </w:tcPr>
          <w:p w14:paraId="78F9FB5B" w14:textId="413EFB4F" w:rsidR="00286246" w:rsidRPr="00DA7DFA" w:rsidRDefault="00446F1D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2</w:t>
            </w:r>
          </w:p>
        </w:tc>
        <w:tc>
          <w:tcPr>
            <w:tcW w:w="1031" w:type="dxa"/>
          </w:tcPr>
          <w:p w14:paraId="292CD99B" w14:textId="1429A164" w:rsidR="00286246" w:rsidRPr="00DA7DFA" w:rsidRDefault="00446F1D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70" w:type="dxa"/>
          </w:tcPr>
          <w:p w14:paraId="38A4D96A" w14:textId="068E3BDD" w:rsidR="00286246" w:rsidRPr="00DA7DFA" w:rsidRDefault="00AE68C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8.32</w:t>
            </w:r>
          </w:p>
        </w:tc>
      </w:tr>
      <w:tr w:rsidR="00286246" w:rsidRPr="00DA7DFA" w14:paraId="5E7AF3C7" w14:textId="77777777" w:rsidTr="00286246">
        <w:tc>
          <w:tcPr>
            <w:tcW w:w="3266" w:type="dxa"/>
            <w:vAlign w:val="bottom"/>
          </w:tcPr>
          <w:p w14:paraId="4B07CCAC" w14:textId="70F2697F" w:rsidR="00286246" w:rsidRPr="00DA7DFA" w:rsidRDefault="0000108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ferio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arie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946" w:type="dxa"/>
          </w:tcPr>
          <w:p w14:paraId="0543AEC4" w14:textId="77777777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1094453C" w14:textId="3A511927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</w:t>
            </w:r>
            <w:r w:rsidR="00AE68C6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2330D2D5" w14:textId="15091DA1" w:rsidR="00286246" w:rsidRPr="00DA7DFA" w:rsidRDefault="00AE68C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54</w:t>
            </w:r>
          </w:p>
        </w:tc>
        <w:tc>
          <w:tcPr>
            <w:tcW w:w="1031" w:type="dxa"/>
          </w:tcPr>
          <w:p w14:paraId="23150C86" w14:textId="7C4856AA" w:rsidR="00286246" w:rsidRPr="00DA7DFA" w:rsidRDefault="00AE68C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70" w:type="dxa"/>
          </w:tcPr>
          <w:p w14:paraId="798E2DAB" w14:textId="0ABAA4D7" w:rsidR="00286246" w:rsidRPr="00DA7DFA" w:rsidRDefault="00AE68C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8.32</w:t>
            </w:r>
          </w:p>
        </w:tc>
      </w:tr>
      <w:tr w:rsidR="00286246" w:rsidRPr="00DA7DFA" w14:paraId="4A06E1EE" w14:textId="77777777" w:rsidTr="00286246">
        <w:tc>
          <w:tcPr>
            <w:tcW w:w="3266" w:type="dxa"/>
            <w:vAlign w:val="bottom"/>
          </w:tcPr>
          <w:p w14:paraId="2DE70078" w14:textId="153A8B55" w:rsidR="00286246" w:rsidRPr="00DA7DFA" w:rsidRDefault="009A2B6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Superior Temporal</w:t>
            </w:r>
            <w:r w:rsidR="00802676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946" w:type="dxa"/>
          </w:tcPr>
          <w:p w14:paraId="1209DA02" w14:textId="059E853A" w:rsidR="00286246" w:rsidRPr="00DA7DFA" w:rsidRDefault="009F685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18" w:type="dxa"/>
          </w:tcPr>
          <w:p w14:paraId="1EFD2D1C" w14:textId="02643069" w:rsidR="00286246" w:rsidRPr="00DA7DFA" w:rsidRDefault="009F685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31" w:type="dxa"/>
          </w:tcPr>
          <w:p w14:paraId="71B84F5B" w14:textId="2B6E1070" w:rsidR="00286246" w:rsidRPr="00DA7DFA" w:rsidRDefault="009F685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2</w:t>
            </w:r>
          </w:p>
        </w:tc>
        <w:tc>
          <w:tcPr>
            <w:tcW w:w="1031" w:type="dxa"/>
          </w:tcPr>
          <w:p w14:paraId="46C93B23" w14:textId="232359A3" w:rsidR="00286246" w:rsidRPr="00DA7DFA" w:rsidRDefault="00286246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</w:t>
            </w:r>
            <w:r w:rsidR="009F6859"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30EE88E7" w14:textId="20FD3DBA" w:rsidR="00286246" w:rsidRPr="00DA7DFA" w:rsidRDefault="009F685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94</w:t>
            </w:r>
          </w:p>
        </w:tc>
      </w:tr>
      <w:tr w:rsidR="0043553A" w:rsidRPr="00DA7DFA" w14:paraId="69BF0D31" w14:textId="77777777" w:rsidTr="00286246">
        <w:tc>
          <w:tcPr>
            <w:tcW w:w="3266" w:type="dxa"/>
            <w:vAlign w:val="bottom"/>
          </w:tcPr>
          <w:p w14:paraId="0001AE10" w14:textId="4A53B4FC" w:rsidR="0043553A" w:rsidRPr="00DA7DFA" w:rsidRDefault="0097298F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Frontal Gyrus</w:t>
            </w:r>
          </w:p>
        </w:tc>
        <w:tc>
          <w:tcPr>
            <w:tcW w:w="946" w:type="dxa"/>
          </w:tcPr>
          <w:p w14:paraId="5B7F47F2" w14:textId="5039ABFE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765</w:t>
            </w:r>
          </w:p>
        </w:tc>
        <w:tc>
          <w:tcPr>
            <w:tcW w:w="818" w:type="dxa"/>
          </w:tcPr>
          <w:p w14:paraId="3CF7E83B" w14:textId="314849E8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</w:tcPr>
          <w:p w14:paraId="0D94F48E" w14:textId="1113E97C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</w:tcPr>
          <w:p w14:paraId="2676AC40" w14:textId="0C146805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70" w:type="dxa"/>
          </w:tcPr>
          <w:p w14:paraId="31BAE3B9" w14:textId="0786CFFD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75</w:t>
            </w:r>
          </w:p>
        </w:tc>
      </w:tr>
      <w:tr w:rsidR="0043553A" w:rsidRPr="00DA7DFA" w14:paraId="70D3F9AE" w14:textId="77777777" w:rsidTr="00286246">
        <w:tc>
          <w:tcPr>
            <w:tcW w:w="3266" w:type="dxa"/>
            <w:vAlign w:val="bottom"/>
          </w:tcPr>
          <w:p w14:paraId="5868D2CA" w14:textId="5E11A2D0" w:rsidR="0043553A" w:rsidRPr="00DA7DFA" w:rsidRDefault="00D31B3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color w:val="000000" w:themeColor="text1"/>
                <w:sz w:val="22"/>
                <w:szCs w:val="22"/>
              </w:rPr>
              <w:t>Superior M</w:t>
            </w:r>
            <w:r w:rsidR="00881492" w:rsidRPr="00DA7DFA">
              <w:rPr>
                <w:color w:val="000000" w:themeColor="text1"/>
                <w:sz w:val="22"/>
                <w:szCs w:val="22"/>
              </w:rPr>
              <w:t>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</w:tcPr>
          <w:p w14:paraId="486B846C" w14:textId="77777777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FC3F26F" w14:textId="35660BDF" w:rsidR="0043553A" w:rsidRPr="00DA7DFA" w:rsidRDefault="00D31B3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</w:tcPr>
          <w:p w14:paraId="7B3865EF" w14:textId="4E43F70B" w:rsidR="0043553A" w:rsidRPr="00DA7DFA" w:rsidRDefault="00D31B3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3DAB8B51" w14:textId="0133A7B6" w:rsidR="0043553A" w:rsidRPr="00DA7DFA" w:rsidRDefault="00D31B3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70" w:type="dxa"/>
          </w:tcPr>
          <w:p w14:paraId="790C8840" w14:textId="4DC280CA" w:rsidR="0043553A" w:rsidRPr="00DA7DFA" w:rsidRDefault="00D31B3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65</w:t>
            </w:r>
          </w:p>
        </w:tc>
      </w:tr>
      <w:tr w:rsidR="0043553A" w:rsidRPr="00DA7DFA" w14:paraId="278BDBA7" w14:textId="77777777" w:rsidTr="00286246">
        <w:tc>
          <w:tcPr>
            <w:tcW w:w="3266" w:type="dxa"/>
            <w:vAlign w:val="bottom"/>
          </w:tcPr>
          <w:p w14:paraId="57A1596D" w14:textId="57630A32" w:rsidR="0043553A" w:rsidRPr="00DA7DFA" w:rsidRDefault="008B722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881492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</w:tcPr>
          <w:p w14:paraId="63F09046" w14:textId="539D566C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1EDBB9EE" w14:textId="1F7EA18F" w:rsidR="0043553A" w:rsidRPr="00DA7DFA" w:rsidRDefault="0056559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</w:tcPr>
          <w:p w14:paraId="6E789389" w14:textId="5EE33F8F" w:rsidR="0043553A" w:rsidRPr="00DA7DFA" w:rsidRDefault="0056559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</w:tcPr>
          <w:p w14:paraId="22C0D1D4" w14:textId="0B675DD7" w:rsidR="0043553A" w:rsidRPr="00DA7DFA" w:rsidRDefault="0056559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5A3E6A96" w14:textId="70329714" w:rsidR="0043553A" w:rsidRPr="00DA7DFA" w:rsidRDefault="0056559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78</w:t>
            </w:r>
          </w:p>
        </w:tc>
      </w:tr>
      <w:tr w:rsidR="0043553A" w:rsidRPr="00DA7DFA" w14:paraId="4703C568" w14:textId="77777777" w:rsidTr="00286246">
        <w:tc>
          <w:tcPr>
            <w:tcW w:w="3266" w:type="dxa"/>
            <w:vAlign w:val="bottom"/>
          </w:tcPr>
          <w:p w14:paraId="4E060FDE" w14:textId="309173A9" w:rsidR="0043553A" w:rsidRPr="00DA7DFA" w:rsidRDefault="00F10AFA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599BA917" w14:textId="56095C0D" w:rsidR="0043553A" w:rsidRPr="00DA7DFA" w:rsidRDefault="0056559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818" w:type="dxa"/>
          </w:tcPr>
          <w:p w14:paraId="43B2B158" w14:textId="4199B050" w:rsidR="0043553A" w:rsidRPr="00DA7DFA" w:rsidRDefault="006019B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31" w:type="dxa"/>
          </w:tcPr>
          <w:p w14:paraId="394A5C94" w14:textId="0513DA95" w:rsidR="0043553A" w:rsidRPr="00DA7DFA" w:rsidRDefault="006019B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031" w:type="dxa"/>
          </w:tcPr>
          <w:p w14:paraId="74CE6AE9" w14:textId="75E85009" w:rsidR="0043553A" w:rsidRPr="00DA7DFA" w:rsidRDefault="006019B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</w:tcPr>
          <w:p w14:paraId="2DE861FC" w14:textId="34BF5682" w:rsidR="0043553A" w:rsidRPr="00DA7DFA" w:rsidRDefault="006019BE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56</w:t>
            </w:r>
          </w:p>
        </w:tc>
      </w:tr>
      <w:tr w:rsidR="0043553A" w:rsidRPr="00DA7DFA" w14:paraId="63665BD6" w14:textId="77777777" w:rsidTr="00286246">
        <w:tc>
          <w:tcPr>
            <w:tcW w:w="3266" w:type="dxa"/>
            <w:vAlign w:val="bottom"/>
          </w:tcPr>
          <w:p w14:paraId="4BB8986F" w14:textId="313D9E84" w:rsidR="0043553A" w:rsidRPr="00DA7DFA" w:rsidRDefault="00E93CDA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03BCB404" w14:textId="77777777" w:rsidR="0043553A" w:rsidRPr="00DA7DFA" w:rsidRDefault="0043553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7952C12F" w14:textId="0DEACC9E" w:rsidR="0043553A" w:rsidRPr="00DA7DFA" w:rsidRDefault="00E93CD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31" w:type="dxa"/>
          </w:tcPr>
          <w:p w14:paraId="76CA3011" w14:textId="749DB782" w:rsidR="0043553A" w:rsidRPr="00DA7DFA" w:rsidRDefault="00E93CD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31" w:type="dxa"/>
          </w:tcPr>
          <w:p w14:paraId="45A2F017" w14:textId="4F3021BF" w:rsidR="0043553A" w:rsidRPr="00DA7DFA" w:rsidRDefault="00E93CD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16E17C33" w14:textId="546424F8" w:rsidR="0043553A" w:rsidRPr="00DA7DFA" w:rsidRDefault="005F6CF7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00</w:t>
            </w:r>
          </w:p>
        </w:tc>
      </w:tr>
      <w:tr w:rsidR="0043553A" w:rsidRPr="00DA7DFA" w14:paraId="4B733D09" w14:textId="77777777" w:rsidTr="00286246">
        <w:tc>
          <w:tcPr>
            <w:tcW w:w="3266" w:type="dxa"/>
            <w:vAlign w:val="bottom"/>
          </w:tcPr>
          <w:p w14:paraId="26B70EB9" w14:textId="1136EEC9" w:rsidR="0043553A" w:rsidRPr="00DA7DFA" w:rsidRDefault="00D83F8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</w:tcPr>
          <w:p w14:paraId="57BC96B0" w14:textId="1C378C14" w:rsidR="0043553A" w:rsidRPr="00DA7DFA" w:rsidRDefault="0098761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818" w:type="dxa"/>
          </w:tcPr>
          <w:p w14:paraId="78EDC2B7" w14:textId="50EE60C8" w:rsidR="0043553A" w:rsidRPr="00DA7DFA" w:rsidRDefault="00D83F8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1" w:type="dxa"/>
          </w:tcPr>
          <w:p w14:paraId="5453CC15" w14:textId="50A0B460" w:rsidR="0043553A" w:rsidRPr="00DA7DFA" w:rsidRDefault="00D83F8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31" w:type="dxa"/>
          </w:tcPr>
          <w:p w14:paraId="2DC92728" w14:textId="417036D6" w:rsidR="0043553A" w:rsidRPr="00DA7DFA" w:rsidRDefault="00D83F8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18F00818" w14:textId="20EC95FC" w:rsidR="0043553A" w:rsidRPr="00DA7DFA" w:rsidRDefault="00D83F8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39</w:t>
            </w:r>
          </w:p>
        </w:tc>
      </w:tr>
      <w:tr w:rsidR="00DA5F13" w:rsidRPr="00DA7DFA" w14:paraId="2FACAFB1" w14:textId="77777777" w:rsidTr="00286246">
        <w:tc>
          <w:tcPr>
            <w:tcW w:w="3266" w:type="dxa"/>
            <w:vAlign w:val="bottom"/>
          </w:tcPr>
          <w:p w14:paraId="557045B7" w14:textId="05E77F1B" w:rsidR="00DA5F13" w:rsidRPr="00DA7DFA" w:rsidRDefault="000B3BA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</w:tcPr>
          <w:p w14:paraId="4F2F537F" w14:textId="77777777" w:rsidR="00DA5F13" w:rsidRPr="00DA7DFA" w:rsidRDefault="00DA5F1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65A31D0E" w14:textId="4BA5320E" w:rsidR="00DA5F13" w:rsidRPr="00DA7DFA" w:rsidRDefault="00DA5F1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</w:tcPr>
          <w:p w14:paraId="3D9E8DD5" w14:textId="6E663627" w:rsidR="00DA5F13" w:rsidRPr="00DA7DFA" w:rsidRDefault="00DA5F1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31" w:type="dxa"/>
          </w:tcPr>
          <w:p w14:paraId="06B405DD" w14:textId="2AEE2E97" w:rsidR="00DA5F13" w:rsidRPr="00DA7DFA" w:rsidRDefault="00DA5F1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70" w:type="dxa"/>
          </w:tcPr>
          <w:p w14:paraId="4351AED3" w14:textId="7F59CBA5" w:rsidR="00DA5F13" w:rsidRPr="00DA7DFA" w:rsidRDefault="00F56CAA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27</w:t>
            </w:r>
          </w:p>
        </w:tc>
      </w:tr>
      <w:tr w:rsidR="00DA5F13" w:rsidRPr="00DA7DFA" w14:paraId="081A5BB2" w14:textId="77777777" w:rsidTr="00286246">
        <w:tc>
          <w:tcPr>
            <w:tcW w:w="3266" w:type="dxa"/>
            <w:vAlign w:val="bottom"/>
          </w:tcPr>
          <w:p w14:paraId="65B8F1B8" w14:textId="0BBC49EF" w:rsidR="00DA5F13" w:rsidRPr="00DA7DFA" w:rsidRDefault="00D0571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osterior</w:t>
            </w:r>
            <w:r w:rsidRPr="00DA7DFA"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>Cingulum Gyrus</w:t>
            </w:r>
          </w:p>
        </w:tc>
        <w:tc>
          <w:tcPr>
            <w:tcW w:w="946" w:type="dxa"/>
          </w:tcPr>
          <w:p w14:paraId="031E0F1E" w14:textId="77777777" w:rsidR="00DA5F13" w:rsidRPr="00DA7DFA" w:rsidRDefault="00DA5F13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33369B43" w14:textId="5C0B2A06" w:rsidR="00DA5F13" w:rsidRPr="00DA7DFA" w:rsidRDefault="00423DD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</w:tcPr>
          <w:p w14:paraId="50EF1702" w14:textId="45CE6666" w:rsidR="00DA5F13" w:rsidRPr="00DA7DFA" w:rsidRDefault="00423DD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31" w:type="dxa"/>
          </w:tcPr>
          <w:p w14:paraId="7F528502" w14:textId="69265183" w:rsidR="00DA5F13" w:rsidRPr="00DA7DFA" w:rsidRDefault="00423DD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</w:tcPr>
          <w:p w14:paraId="1BC5A367" w14:textId="6A2B14B1" w:rsidR="00DA5F13" w:rsidRPr="00DA7DFA" w:rsidRDefault="00423DDC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02</w:t>
            </w:r>
          </w:p>
        </w:tc>
      </w:tr>
      <w:tr w:rsidR="000E3229" w:rsidRPr="00DA7DFA" w14:paraId="54DF4D73" w14:textId="77777777" w:rsidTr="00286246">
        <w:tc>
          <w:tcPr>
            <w:tcW w:w="3266" w:type="dxa"/>
            <w:vAlign w:val="bottom"/>
          </w:tcPr>
          <w:p w14:paraId="39862EED" w14:textId="60805608" w:rsidR="000E3229" w:rsidRPr="00DA7DFA" w:rsidRDefault="000E322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</w:tcPr>
          <w:p w14:paraId="6BC302B3" w14:textId="58536515" w:rsidR="000E3229" w:rsidRPr="00DA7DFA" w:rsidRDefault="0099148D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818" w:type="dxa"/>
          </w:tcPr>
          <w:p w14:paraId="334B8D9B" w14:textId="629B242F" w:rsidR="000E3229" w:rsidRPr="00DA7DFA" w:rsidRDefault="000E322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74844175" w14:textId="601AD152" w:rsidR="000E3229" w:rsidRPr="00DA7DFA" w:rsidRDefault="000E322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31" w:type="dxa"/>
          </w:tcPr>
          <w:p w14:paraId="10D010A8" w14:textId="5EAE63D7" w:rsidR="000E3229" w:rsidRPr="00DA7DFA" w:rsidRDefault="000E322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191BA6EB" w14:textId="19C3807A" w:rsidR="000E3229" w:rsidRPr="00DA7DFA" w:rsidRDefault="000E322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51</w:t>
            </w:r>
          </w:p>
        </w:tc>
      </w:tr>
      <w:tr w:rsidR="000E3229" w:rsidRPr="00DA7DFA" w14:paraId="6AF78686" w14:textId="77777777" w:rsidTr="00286246">
        <w:tc>
          <w:tcPr>
            <w:tcW w:w="3266" w:type="dxa"/>
            <w:vAlign w:val="bottom"/>
          </w:tcPr>
          <w:p w14:paraId="19C9ADC4" w14:textId="0A5282BA" w:rsidR="000E3229" w:rsidRPr="00DA7DFA" w:rsidRDefault="00E52B7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terior Cingulum Gyrus</w:t>
            </w:r>
          </w:p>
        </w:tc>
        <w:tc>
          <w:tcPr>
            <w:tcW w:w="946" w:type="dxa"/>
          </w:tcPr>
          <w:p w14:paraId="691C0514" w14:textId="3FD5F367" w:rsidR="000E3229" w:rsidRPr="00DA7DFA" w:rsidRDefault="00D04EA9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18" w:type="dxa"/>
          </w:tcPr>
          <w:p w14:paraId="72FBB80A" w14:textId="7FFBC75F" w:rsidR="000E3229" w:rsidRPr="00DA7DFA" w:rsidRDefault="004D3BF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3DD0476D" w14:textId="556456AD" w:rsidR="000E3229" w:rsidRPr="00DA7DFA" w:rsidRDefault="004D3BF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</w:tcPr>
          <w:p w14:paraId="7A50FABC" w14:textId="055E11E1" w:rsidR="000E3229" w:rsidRPr="00DA7DFA" w:rsidRDefault="004D3BF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</w:tcPr>
          <w:p w14:paraId="0FAFEBD8" w14:textId="528D0354" w:rsidR="000E3229" w:rsidRPr="00DA7DFA" w:rsidRDefault="004D3BF2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01</w:t>
            </w:r>
          </w:p>
        </w:tc>
      </w:tr>
      <w:tr w:rsidR="00292DE5" w:rsidRPr="00DA7DFA" w14:paraId="76E41A8B" w14:textId="77777777" w:rsidTr="00286246">
        <w:tc>
          <w:tcPr>
            <w:tcW w:w="3266" w:type="dxa"/>
            <w:vAlign w:val="bottom"/>
          </w:tcPr>
          <w:p w14:paraId="3FF2907D" w14:textId="77777777" w:rsidR="00292DE5" w:rsidRPr="00DA7DFA" w:rsidRDefault="00292DE5" w:rsidP="008503F5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46" w:type="dxa"/>
          </w:tcPr>
          <w:p w14:paraId="579DD776" w14:textId="77777777" w:rsidR="00292DE5" w:rsidRPr="00DA7DFA" w:rsidRDefault="00292DE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5D5FB1B7" w14:textId="77777777" w:rsidR="00292DE5" w:rsidRPr="00DA7DFA" w:rsidRDefault="00292DE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14:paraId="3B31B03E" w14:textId="77777777" w:rsidR="00292DE5" w:rsidRPr="00DA7DFA" w:rsidRDefault="00292DE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C43108A" w14:textId="77777777" w:rsidR="00292DE5" w:rsidRPr="00DA7DFA" w:rsidRDefault="00292DE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dxa"/>
          </w:tcPr>
          <w:p w14:paraId="33DE6C0E" w14:textId="77777777" w:rsidR="00292DE5" w:rsidRPr="00DA7DFA" w:rsidRDefault="00292DE5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2F5BA1" w:rsidRPr="00DA7DFA" w14:paraId="7C2CD95E" w14:textId="77777777" w:rsidTr="002C2868">
        <w:tc>
          <w:tcPr>
            <w:tcW w:w="8762" w:type="dxa"/>
            <w:gridSpan w:val="6"/>
            <w:vAlign w:val="bottom"/>
          </w:tcPr>
          <w:p w14:paraId="0672C644" w14:textId="5456D841" w:rsidR="002F5BA1" w:rsidRPr="00DA7DFA" w:rsidRDefault="002F5BA1" w:rsidP="008503F5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b/>
                <w:color w:val="000000" w:themeColor="text1"/>
                <w:sz w:val="22"/>
                <w:szCs w:val="22"/>
              </w:rPr>
              <w:t xml:space="preserve">Manipulation: </w:t>
            </w:r>
            <w:r w:rsidRPr="00DA7DFA">
              <w:rPr>
                <w:rFonts w:hint="eastAsia"/>
                <w:b/>
                <w:color w:val="000000" w:themeColor="text1"/>
                <w:sz w:val="22"/>
                <w:szCs w:val="22"/>
              </w:rPr>
              <w:t>S</w:t>
            </w:r>
            <w:r w:rsidRPr="00DA7DFA">
              <w:rPr>
                <w:b/>
                <w:color w:val="000000" w:themeColor="text1"/>
                <w:sz w:val="22"/>
                <w:szCs w:val="22"/>
              </w:rPr>
              <w:t>tress &gt; Non-Stress</w:t>
            </w:r>
          </w:p>
        </w:tc>
      </w:tr>
      <w:tr w:rsidR="001E772F" w:rsidRPr="00DA7DFA" w14:paraId="4F7DB30B" w14:textId="77777777" w:rsidTr="00286246">
        <w:tc>
          <w:tcPr>
            <w:tcW w:w="3266" w:type="dxa"/>
            <w:vAlign w:val="bottom"/>
          </w:tcPr>
          <w:p w14:paraId="2EDDA4DE" w14:textId="3DECA160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Vermis 4-5</w:t>
            </w:r>
          </w:p>
        </w:tc>
        <w:tc>
          <w:tcPr>
            <w:tcW w:w="946" w:type="dxa"/>
          </w:tcPr>
          <w:p w14:paraId="080AB3D7" w14:textId="71F5BF26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18" w:type="dxa"/>
          </w:tcPr>
          <w:p w14:paraId="1DA1F4C2" w14:textId="7BB305CB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69376C0C" w14:textId="1DF239A7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31" w:type="dxa"/>
          </w:tcPr>
          <w:p w14:paraId="0E3903B2" w14:textId="709A8DB6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70" w:type="dxa"/>
          </w:tcPr>
          <w:p w14:paraId="3C4F7664" w14:textId="743B7B58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51</w:t>
            </w:r>
          </w:p>
        </w:tc>
      </w:tr>
      <w:tr w:rsidR="001E772F" w:rsidRPr="00DA7DFA" w14:paraId="2957BFBB" w14:textId="77777777" w:rsidTr="00286246">
        <w:tc>
          <w:tcPr>
            <w:tcW w:w="8762" w:type="dxa"/>
            <w:gridSpan w:val="6"/>
          </w:tcPr>
          <w:p w14:paraId="79BED755" w14:textId="2A618FA4" w:rsidR="001E772F" w:rsidRPr="00DA7DFA" w:rsidRDefault="001E772F" w:rsidP="001E772F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1E772F" w:rsidRPr="00DA7DFA" w14:paraId="47A107A3" w14:textId="77777777" w:rsidTr="00286246">
        <w:tc>
          <w:tcPr>
            <w:tcW w:w="8762" w:type="dxa"/>
            <w:gridSpan w:val="6"/>
          </w:tcPr>
          <w:p w14:paraId="2663397C" w14:textId="77777777" w:rsidR="001E772F" w:rsidRPr="00DA7DFA" w:rsidRDefault="001E772F" w:rsidP="001E772F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bookmarkStart w:id="6" w:name="OLE_LINK29"/>
            <w:r w:rsidRPr="00DA7DFA">
              <w:rPr>
                <w:b/>
                <w:color w:val="000000" w:themeColor="text1"/>
                <w:sz w:val="22"/>
                <w:szCs w:val="22"/>
              </w:rPr>
              <w:t>Maintenance: Stress</w:t>
            </w:r>
          </w:p>
        </w:tc>
      </w:tr>
      <w:bookmarkEnd w:id="6"/>
      <w:tr w:rsidR="001E772F" w:rsidRPr="00DA7DFA" w14:paraId="133257F4" w14:textId="77777777" w:rsidTr="00286246">
        <w:tc>
          <w:tcPr>
            <w:tcW w:w="3266" w:type="dxa"/>
            <w:vAlign w:val="bottom"/>
          </w:tcPr>
          <w:p w14:paraId="07AEDDE5" w14:textId="4D387623" w:rsidR="001E772F" w:rsidRPr="00DA7DFA" w:rsidRDefault="001E772F" w:rsidP="001E772F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</w:t>
            </w:r>
            <w:r w:rsidR="00530F98" w:rsidRPr="00DA7DFA">
              <w:rPr>
                <w:color w:val="000000" w:themeColor="text1"/>
              </w:rPr>
              <w:t xml:space="preserve"> Middle Cingulum</w:t>
            </w:r>
          </w:p>
        </w:tc>
        <w:tc>
          <w:tcPr>
            <w:tcW w:w="946" w:type="dxa"/>
          </w:tcPr>
          <w:p w14:paraId="5A836053" w14:textId="77F602CD" w:rsidR="001E772F" w:rsidRPr="00DA7DFA" w:rsidRDefault="00B127C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73688</w:t>
            </w:r>
          </w:p>
        </w:tc>
        <w:tc>
          <w:tcPr>
            <w:tcW w:w="818" w:type="dxa"/>
          </w:tcPr>
          <w:p w14:paraId="7D132A96" w14:textId="442E7638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1031" w:type="dxa"/>
          </w:tcPr>
          <w:p w14:paraId="6355C5E9" w14:textId="78084F36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</w:tcPr>
          <w:p w14:paraId="6C965A94" w14:textId="34550991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670" w:type="dxa"/>
          </w:tcPr>
          <w:p w14:paraId="5F1DBEEC" w14:textId="2B276309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</w:t>
            </w:r>
            <w:r w:rsidR="00980794" w:rsidRPr="00DA7DFA">
              <w:rPr>
                <w:color w:val="000000" w:themeColor="text1"/>
                <w:sz w:val="22"/>
                <w:szCs w:val="22"/>
              </w:rPr>
              <w:t>0</w:t>
            </w:r>
            <w:r w:rsidRPr="00DA7DFA">
              <w:rPr>
                <w:color w:val="000000" w:themeColor="text1"/>
                <w:sz w:val="22"/>
                <w:szCs w:val="22"/>
              </w:rPr>
              <w:t>.34</w:t>
            </w:r>
          </w:p>
        </w:tc>
      </w:tr>
      <w:tr w:rsidR="001E772F" w:rsidRPr="00DA7DFA" w14:paraId="781D5C65" w14:textId="77777777" w:rsidTr="00286246">
        <w:tc>
          <w:tcPr>
            <w:tcW w:w="3266" w:type="dxa"/>
            <w:vAlign w:val="bottom"/>
          </w:tcPr>
          <w:p w14:paraId="0D64D48E" w14:textId="78487D48" w:rsidR="001E772F" w:rsidRPr="00DA7DFA" w:rsidRDefault="001E772F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ferio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arie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946" w:type="dxa"/>
          </w:tcPr>
          <w:p w14:paraId="703B05CD" w14:textId="77777777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235A8ED9" w14:textId="77B6EF0D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52</w:t>
            </w:r>
          </w:p>
        </w:tc>
        <w:tc>
          <w:tcPr>
            <w:tcW w:w="1031" w:type="dxa"/>
          </w:tcPr>
          <w:p w14:paraId="6426DA98" w14:textId="0833915D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6</w:t>
            </w:r>
          </w:p>
        </w:tc>
        <w:tc>
          <w:tcPr>
            <w:tcW w:w="1031" w:type="dxa"/>
          </w:tcPr>
          <w:p w14:paraId="419CE929" w14:textId="0AACAAF2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670" w:type="dxa"/>
          </w:tcPr>
          <w:p w14:paraId="3BA9B1F8" w14:textId="033A14B9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9.96</w:t>
            </w:r>
          </w:p>
        </w:tc>
      </w:tr>
      <w:tr w:rsidR="001E772F" w:rsidRPr="00DA7DFA" w14:paraId="11DC980C" w14:textId="77777777" w:rsidTr="00286246">
        <w:tc>
          <w:tcPr>
            <w:tcW w:w="3266" w:type="dxa"/>
            <w:vAlign w:val="bottom"/>
          </w:tcPr>
          <w:p w14:paraId="196E7EB6" w14:textId="55E2ECC2" w:rsidR="001E772F" w:rsidRPr="00DA7DFA" w:rsidRDefault="001E772F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ostcentral Gyrus</w:t>
            </w:r>
          </w:p>
        </w:tc>
        <w:tc>
          <w:tcPr>
            <w:tcW w:w="946" w:type="dxa"/>
            <w:vAlign w:val="center"/>
          </w:tcPr>
          <w:p w14:paraId="3EFFD4DF" w14:textId="77777777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77965729" w14:textId="1BC42ED0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40</w:t>
            </w:r>
          </w:p>
        </w:tc>
        <w:tc>
          <w:tcPr>
            <w:tcW w:w="1031" w:type="dxa"/>
            <w:vAlign w:val="center"/>
          </w:tcPr>
          <w:p w14:paraId="5D9AAC2A" w14:textId="46EEFB6F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31" w:type="dxa"/>
            <w:vAlign w:val="center"/>
          </w:tcPr>
          <w:p w14:paraId="11CBB33C" w14:textId="3A62A498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670" w:type="dxa"/>
            <w:vAlign w:val="center"/>
          </w:tcPr>
          <w:p w14:paraId="4EA7AE75" w14:textId="5CF23C34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8.94</w:t>
            </w:r>
          </w:p>
        </w:tc>
      </w:tr>
      <w:tr w:rsidR="001E772F" w:rsidRPr="00DA7DFA" w14:paraId="7BCD20EE" w14:textId="77777777" w:rsidTr="00286246">
        <w:tc>
          <w:tcPr>
            <w:tcW w:w="3266" w:type="dxa"/>
            <w:vAlign w:val="bottom"/>
          </w:tcPr>
          <w:p w14:paraId="56C1BA28" w14:textId="58479020" w:rsidR="001E772F" w:rsidRPr="00DA7DFA" w:rsidRDefault="001E772F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Middle Temporals Gyrus</w:t>
            </w:r>
          </w:p>
        </w:tc>
        <w:tc>
          <w:tcPr>
            <w:tcW w:w="946" w:type="dxa"/>
            <w:vAlign w:val="center"/>
          </w:tcPr>
          <w:p w14:paraId="610F7A67" w14:textId="0114E025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818" w:type="dxa"/>
            <w:vAlign w:val="center"/>
          </w:tcPr>
          <w:p w14:paraId="29D7B482" w14:textId="5EFD94D1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31" w:type="dxa"/>
            <w:vAlign w:val="center"/>
          </w:tcPr>
          <w:p w14:paraId="5334B911" w14:textId="2BA8A940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2</w:t>
            </w:r>
          </w:p>
        </w:tc>
        <w:tc>
          <w:tcPr>
            <w:tcW w:w="1031" w:type="dxa"/>
            <w:vAlign w:val="center"/>
          </w:tcPr>
          <w:p w14:paraId="28AC92D9" w14:textId="33BA0C4C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1670" w:type="dxa"/>
            <w:vAlign w:val="center"/>
          </w:tcPr>
          <w:p w14:paraId="7F8A6838" w14:textId="43C24C93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.90</w:t>
            </w:r>
          </w:p>
        </w:tc>
      </w:tr>
      <w:tr w:rsidR="001E772F" w:rsidRPr="00DA7DFA" w14:paraId="5A6C98B7" w14:textId="77777777" w:rsidTr="00286246">
        <w:tc>
          <w:tcPr>
            <w:tcW w:w="3266" w:type="dxa"/>
            <w:vAlign w:val="bottom"/>
          </w:tcPr>
          <w:p w14:paraId="07753C95" w14:textId="4EED91ED" w:rsidR="001E772F" w:rsidRPr="00DA7DFA" w:rsidRDefault="001E772F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Olfactory</w:t>
            </w:r>
          </w:p>
        </w:tc>
        <w:tc>
          <w:tcPr>
            <w:tcW w:w="946" w:type="dxa"/>
            <w:vAlign w:val="center"/>
          </w:tcPr>
          <w:p w14:paraId="37A1C5D2" w14:textId="199614E9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18" w:type="dxa"/>
            <w:vAlign w:val="center"/>
          </w:tcPr>
          <w:p w14:paraId="542ECAC7" w14:textId="20FC6657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2</w:t>
            </w:r>
          </w:p>
        </w:tc>
        <w:tc>
          <w:tcPr>
            <w:tcW w:w="1031" w:type="dxa"/>
            <w:vAlign w:val="center"/>
          </w:tcPr>
          <w:p w14:paraId="222604B1" w14:textId="1F759956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  <w:vAlign w:val="center"/>
          </w:tcPr>
          <w:p w14:paraId="278ED052" w14:textId="5751EE90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8</w:t>
            </w:r>
          </w:p>
        </w:tc>
        <w:tc>
          <w:tcPr>
            <w:tcW w:w="1670" w:type="dxa"/>
            <w:vAlign w:val="center"/>
          </w:tcPr>
          <w:p w14:paraId="2CDAA159" w14:textId="596C139F" w:rsidR="001E772F" w:rsidRPr="00DA7DFA" w:rsidRDefault="001E772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93</w:t>
            </w:r>
          </w:p>
        </w:tc>
      </w:tr>
      <w:tr w:rsidR="001E5892" w:rsidRPr="00DA7DFA" w14:paraId="1CD02F32" w14:textId="77777777" w:rsidTr="00286246">
        <w:tc>
          <w:tcPr>
            <w:tcW w:w="3266" w:type="dxa"/>
            <w:vAlign w:val="bottom"/>
          </w:tcPr>
          <w:p w14:paraId="7B9F65C5" w14:textId="3653E47A" w:rsidR="001E5892" w:rsidRPr="00DA7DFA" w:rsidRDefault="00D26C3C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M</w:t>
            </w:r>
            <w:r w:rsidR="00A93B12" w:rsidRPr="00DA7DFA">
              <w:rPr>
                <w:color w:val="000000" w:themeColor="text1"/>
                <w:sz w:val="22"/>
                <w:szCs w:val="22"/>
              </w:rPr>
              <w:t>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2D104156" w14:textId="52704D07" w:rsidR="001E5892" w:rsidRPr="00DA7DFA" w:rsidRDefault="00D26C3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529</w:t>
            </w:r>
          </w:p>
        </w:tc>
        <w:tc>
          <w:tcPr>
            <w:tcW w:w="818" w:type="dxa"/>
            <w:vAlign w:val="center"/>
          </w:tcPr>
          <w:p w14:paraId="63A74300" w14:textId="09212C68" w:rsidR="001E5892" w:rsidRPr="00DA7DFA" w:rsidRDefault="00D26C3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  <w:vAlign w:val="center"/>
          </w:tcPr>
          <w:p w14:paraId="22C25123" w14:textId="236A4A46" w:rsidR="001E5892" w:rsidRPr="00DA7DFA" w:rsidRDefault="00D26C3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  <w:vAlign w:val="center"/>
          </w:tcPr>
          <w:p w14:paraId="13AF620A" w14:textId="60CC6036" w:rsidR="001E5892" w:rsidRPr="00DA7DFA" w:rsidRDefault="00D26C3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4A50E78F" w14:textId="2FBFE098" w:rsidR="001E5892" w:rsidRPr="00DA7DFA" w:rsidRDefault="00D26C3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1.80</w:t>
            </w:r>
          </w:p>
        </w:tc>
      </w:tr>
      <w:tr w:rsidR="001E5892" w:rsidRPr="00DA7DFA" w14:paraId="31D67480" w14:textId="77777777" w:rsidTr="00286246">
        <w:tc>
          <w:tcPr>
            <w:tcW w:w="3266" w:type="dxa"/>
            <w:vAlign w:val="bottom"/>
          </w:tcPr>
          <w:p w14:paraId="19740128" w14:textId="43730571" w:rsidR="001E5892" w:rsidRPr="00DA7DFA" w:rsidRDefault="00751880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A93B12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125D1681" w14:textId="77777777" w:rsidR="001E5892" w:rsidRPr="00DA7DFA" w:rsidRDefault="001E589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18350478" w14:textId="67137AE5" w:rsidR="001E5892" w:rsidRPr="00DA7DFA" w:rsidRDefault="00751880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44F92C83" w14:textId="54030A24" w:rsidR="001E5892" w:rsidRPr="00DA7DFA" w:rsidRDefault="00751880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262D6AEB" w14:textId="53F9C450" w:rsidR="001E5892" w:rsidRPr="00DA7DFA" w:rsidRDefault="00751880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  <w:vAlign w:val="center"/>
          </w:tcPr>
          <w:p w14:paraId="376B7E3B" w14:textId="772C1B0F" w:rsidR="001E5892" w:rsidRPr="00DA7DFA" w:rsidRDefault="00751880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1.42</w:t>
            </w:r>
          </w:p>
        </w:tc>
      </w:tr>
      <w:tr w:rsidR="001E5892" w:rsidRPr="00DA7DFA" w14:paraId="32300786" w14:textId="77777777" w:rsidTr="00286246">
        <w:tc>
          <w:tcPr>
            <w:tcW w:w="3266" w:type="dxa"/>
            <w:vAlign w:val="bottom"/>
          </w:tcPr>
          <w:p w14:paraId="642F9A4E" w14:textId="7B4BF606" w:rsidR="001E5892" w:rsidRPr="00DA7DFA" w:rsidRDefault="00AE68E6" w:rsidP="001E772F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A93B12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113F8D1D" w14:textId="77777777" w:rsidR="001E5892" w:rsidRPr="00DA7DFA" w:rsidRDefault="001E589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4E153ECB" w14:textId="68C2F6E4" w:rsidR="001E5892" w:rsidRPr="00DA7DFA" w:rsidRDefault="00AE68E6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2016C07F" w14:textId="32B77272" w:rsidR="001E5892" w:rsidRPr="00DA7DFA" w:rsidRDefault="00AE68E6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  <w:vAlign w:val="center"/>
          </w:tcPr>
          <w:p w14:paraId="23E39E4E" w14:textId="354128AF" w:rsidR="001E5892" w:rsidRPr="00DA7DFA" w:rsidRDefault="00AE68E6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6E3CEBD4" w14:textId="29620A58" w:rsidR="001E5892" w:rsidRPr="00DA7DFA" w:rsidRDefault="00AE68E6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92</w:t>
            </w:r>
          </w:p>
        </w:tc>
      </w:tr>
      <w:tr w:rsidR="00667B5F" w:rsidRPr="00DA7DFA" w14:paraId="3F36C148" w14:textId="77777777" w:rsidTr="00286246">
        <w:tc>
          <w:tcPr>
            <w:tcW w:w="3266" w:type="dxa"/>
            <w:vAlign w:val="bottom"/>
          </w:tcPr>
          <w:p w14:paraId="636D67F7" w14:textId="1537D681" w:rsidR="00667B5F" w:rsidRPr="00DA7DFA" w:rsidRDefault="008926E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  <w:vAlign w:val="center"/>
          </w:tcPr>
          <w:p w14:paraId="773A6809" w14:textId="6A766A84" w:rsidR="00667B5F" w:rsidRPr="00DA7DFA" w:rsidRDefault="008926E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818" w:type="dxa"/>
            <w:vAlign w:val="center"/>
          </w:tcPr>
          <w:p w14:paraId="16B62466" w14:textId="6E421BA4" w:rsidR="00667B5F" w:rsidRPr="00DA7DFA" w:rsidRDefault="00667B5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31" w:type="dxa"/>
            <w:vAlign w:val="center"/>
          </w:tcPr>
          <w:p w14:paraId="649F0BBC" w14:textId="1CC8527F" w:rsidR="00667B5F" w:rsidRPr="00DA7DFA" w:rsidRDefault="00667B5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31" w:type="dxa"/>
            <w:vAlign w:val="center"/>
          </w:tcPr>
          <w:p w14:paraId="44920B5B" w14:textId="57090C2A" w:rsidR="00667B5F" w:rsidRPr="00DA7DFA" w:rsidRDefault="00667B5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31CA76A7" w14:textId="3A1F61A5" w:rsidR="00667B5F" w:rsidRPr="00DA7DFA" w:rsidRDefault="00667B5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667B5F" w:rsidRPr="00DA7DFA" w14:paraId="59CAA5D9" w14:textId="77777777" w:rsidTr="00286246">
        <w:tc>
          <w:tcPr>
            <w:tcW w:w="3266" w:type="dxa"/>
            <w:vAlign w:val="bottom"/>
          </w:tcPr>
          <w:p w14:paraId="6B283E03" w14:textId="403598A5" w:rsidR="00667B5F" w:rsidRPr="00DA7DFA" w:rsidRDefault="001776C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  <w:vAlign w:val="center"/>
          </w:tcPr>
          <w:p w14:paraId="01DFFC5E" w14:textId="77777777" w:rsidR="00667B5F" w:rsidRPr="00DA7DFA" w:rsidRDefault="00667B5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08E15E9F" w14:textId="409251D9" w:rsidR="00667B5F" w:rsidRPr="00DA7DFA" w:rsidRDefault="001776C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31" w:type="dxa"/>
            <w:vAlign w:val="center"/>
          </w:tcPr>
          <w:p w14:paraId="48F79D48" w14:textId="31B8F9DE" w:rsidR="00667B5F" w:rsidRPr="00DA7DFA" w:rsidRDefault="001776C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31" w:type="dxa"/>
            <w:vAlign w:val="center"/>
          </w:tcPr>
          <w:p w14:paraId="5E59A15F" w14:textId="2FEA07AF" w:rsidR="00667B5F" w:rsidRPr="00DA7DFA" w:rsidRDefault="001776CB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  <w:vAlign w:val="center"/>
          </w:tcPr>
          <w:p w14:paraId="2F909C58" w14:textId="58C4F74E" w:rsidR="00667B5F" w:rsidRPr="00DA7DFA" w:rsidRDefault="001D46C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22</w:t>
            </w:r>
          </w:p>
        </w:tc>
      </w:tr>
      <w:tr w:rsidR="00AE25B4" w:rsidRPr="00DA7DFA" w14:paraId="54B2A897" w14:textId="77777777" w:rsidTr="00286246">
        <w:tc>
          <w:tcPr>
            <w:tcW w:w="3266" w:type="dxa"/>
            <w:vAlign w:val="bottom"/>
          </w:tcPr>
          <w:p w14:paraId="560F4079" w14:textId="4E29A292" w:rsidR="00AE25B4" w:rsidRPr="00DA7DFA" w:rsidRDefault="00AE25B4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="00C31E53" w:rsidRPr="00DA7DFA">
              <w:rPr>
                <w:color w:val="000000" w:themeColor="text1"/>
                <w:sz w:val="22"/>
                <w:szCs w:val="22"/>
              </w:rPr>
              <w:t xml:space="preserve"> Hippocampus</w:t>
            </w:r>
          </w:p>
        </w:tc>
        <w:tc>
          <w:tcPr>
            <w:tcW w:w="946" w:type="dxa"/>
            <w:vAlign w:val="center"/>
          </w:tcPr>
          <w:p w14:paraId="2229580C" w14:textId="16EED635" w:rsidR="00AE25B4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18" w:type="dxa"/>
            <w:vAlign w:val="center"/>
          </w:tcPr>
          <w:p w14:paraId="27238207" w14:textId="03339E36" w:rsidR="00AE25B4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18400CD4" w14:textId="08353FAC" w:rsidR="00AE25B4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6C38E306" w14:textId="10579A01" w:rsidR="00AE25B4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670" w:type="dxa"/>
            <w:vAlign w:val="center"/>
          </w:tcPr>
          <w:p w14:paraId="5D6A5E5B" w14:textId="05E0F13D" w:rsidR="00AE25B4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51</w:t>
            </w:r>
          </w:p>
        </w:tc>
      </w:tr>
      <w:tr w:rsidR="00667B5F" w:rsidRPr="00DA7DFA" w14:paraId="4D8CEFFB" w14:textId="77777777" w:rsidTr="00286246">
        <w:tc>
          <w:tcPr>
            <w:tcW w:w="3266" w:type="dxa"/>
            <w:vAlign w:val="bottom"/>
          </w:tcPr>
          <w:p w14:paraId="6DA87054" w14:textId="1D30E21A" w:rsidR="00667B5F" w:rsidRPr="00DA7DFA" w:rsidRDefault="008B454F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Middle Temporals Gyrus</w:t>
            </w:r>
          </w:p>
        </w:tc>
        <w:tc>
          <w:tcPr>
            <w:tcW w:w="946" w:type="dxa"/>
            <w:vAlign w:val="center"/>
          </w:tcPr>
          <w:p w14:paraId="71EA2DD7" w14:textId="237B5A1F" w:rsidR="00667B5F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818" w:type="dxa"/>
            <w:vAlign w:val="center"/>
          </w:tcPr>
          <w:p w14:paraId="3FED7D87" w14:textId="093DAA26" w:rsidR="00667B5F" w:rsidRPr="00DA7DFA" w:rsidRDefault="001D46C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14F57797" w14:textId="237D3899" w:rsidR="00667B5F" w:rsidRPr="00DA7DFA" w:rsidRDefault="001D46C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31" w:type="dxa"/>
            <w:vAlign w:val="center"/>
          </w:tcPr>
          <w:p w14:paraId="27F9A3A3" w14:textId="5CE23454" w:rsidR="00667B5F" w:rsidRPr="00DA7DFA" w:rsidRDefault="001D46C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2F077E81" w14:textId="1D590AD2" w:rsidR="00667B5F" w:rsidRPr="00DA7DFA" w:rsidRDefault="001D46C2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50</w:t>
            </w:r>
          </w:p>
        </w:tc>
      </w:tr>
      <w:tr w:rsidR="00C31E53" w:rsidRPr="00DA7DFA" w14:paraId="643AAC0E" w14:textId="77777777" w:rsidTr="00286246">
        <w:tc>
          <w:tcPr>
            <w:tcW w:w="3266" w:type="dxa"/>
            <w:vAlign w:val="bottom"/>
          </w:tcPr>
          <w:p w14:paraId="1042D939" w14:textId="46F5260D" w:rsidR="00C31E53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BA220C" w:rsidRPr="00DA7DFA">
              <w:rPr>
                <w:color w:val="000000" w:themeColor="text1"/>
                <w:sz w:val="22"/>
                <w:szCs w:val="22"/>
              </w:rPr>
              <w:t>Angular Gyrus</w:t>
            </w:r>
          </w:p>
        </w:tc>
        <w:tc>
          <w:tcPr>
            <w:tcW w:w="946" w:type="dxa"/>
            <w:vAlign w:val="center"/>
          </w:tcPr>
          <w:p w14:paraId="6F940BC3" w14:textId="77777777" w:rsidR="00C31E53" w:rsidRPr="00DA7DFA" w:rsidRDefault="00C31E53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1D94308D" w14:textId="3183DEC4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  <w:vAlign w:val="center"/>
          </w:tcPr>
          <w:p w14:paraId="59175CAD" w14:textId="1F177B38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31" w:type="dxa"/>
            <w:vAlign w:val="center"/>
          </w:tcPr>
          <w:p w14:paraId="704B2F50" w14:textId="16EE7E6E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  <w:vAlign w:val="center"/>
          </w:tcPr>
          <w:p w14:paraId="0F63016F" w14:textId="505F2C19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01</w:t>
            </w:r>
          </w:p>
        </w:tc>
      </w:tr>
      <w:tr w:rsidR="00C31E53" w:rsidRPr="00DA7DFA" w14:paraId="720E88D7" w14:textId="77777777" w:rsidTr="00286246">
        <w:tc>
          <w:tcPr>
            <w:tcW w:w="3266" w:type="dxa"/>
            <w:vAlign w:val="bottom"/>
          </w:tcPr>
          <w:p w14:paraId="4C8D6D32" w14:textId="05422A4B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  <w:vAlign w:val="center"/>
          </w:tcPr>
          <w:p w14:paraId="68A2F4F9" w14:textId="50643565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18" w:type="dxa"/>
            <w:vAlign w:val="center"/>
          </w:tcPr>
          <w:p w14:paraId="4E9CDE2E" w14:textId="12EFC943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1" w:type="dxa"/>
            <w:vAlign w:val="center"/>
          </w:tcPr>
          <w:p w14:paraId="73046FDD" w14:textId="037DB9E5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31" w:type="dxa"/>
            <w:vAlign w:val="center"/>
          </w:tcPr>
          <w:p w14:paraId="0C44535F" w14:textId="0A01BF1C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  <w:vAlign w:val="center"/>
          </w:tcPr>
          <w:p w14:paraId="343F0E26" w14:textId="1608D790" w:rsidR="00C31E53" w:rsidRPr="00DA7DFA" w:rsidRDefault="00BA220C" w:rsidP="001E772F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56</w:t>
            </w:r>
          </w:p>
        </w:tc>
      </w:tr>
      <w:tr w:rsidR="001D46C2" w:rsidRPr="00DA7DFA" w14:paraId="2A91886D" w14:textId="77777777" w:rsidTr="00286246">
        <w:tc>
          <w:tcPr>
            <w:tcW w:w="3266" w:type="dxa"/>
            <w:vAlign w:val="bottom"/>
          </w:tcPr>
          <w:p w14:paraId="2D1A03E1" w14:textId="785D7BFA" w:rsidR="001D46C2" w:rsidRPr="00DA7DFA" w:rsidRDefault="00B20204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</w:t>
            </w:r>
            <w:r w:rsidR="00CF2AB5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Orbital Inferior Frontal Gyrus</w:t>
            </w:r>
          </w:p>
        </w:tc>
        <w:tc>
          <w:tcPr>
            <w:tcW w:w="946" w:type="dxa"/>
            <w:vAlign w:val="center"/>
          </w:tcPr>
          <w:p w14:paraId="5A138C2E" w14:textId="1CBED017" w:rsidR="001D46C2" w:rsidRPr="00DA7DFA" w:rsidRDefault="00B95640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18" w:type="dxa"/>
            <w:vAlign w:val="center"/>
          </w:tcPr>
          <w:p w14:paraId="3AF59874" w14:textId="3A328FA8" w:rsidR="001D46C2" w:rsidRPr="00DA7DFA" w:rsidRDefault="009D111E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</w:t>
            </w:r>
            <w:r w:rsidR="00B95640"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7AE66883" w14:textId="52E2B4C9" w:rsidR="001D46C2" w:rsidRPr="00DA7DFA" w:rsidRDefault="009D111E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="00B95640"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  <w:vAlign w:val="center"/>
          </w:tcPr>
          <w:p w14:paraId="744469A4" w14:textId="06DAE0C0" w:rsidR="001D46C2" w:rsidRPr="00DA7DFA" w:rsidRDefault="009D111E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670" w:type="dxa"/>
            <w:vAlign w:val="center"/>
          </w:tcPr>
          <w:p w14:paraId="7F95A2BF" w14:textId="624F9F8E" w:rsidR="001D46C2" w:rsidRPr="00DA7DFA" w:rsidRDefault="009D111E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53</w:t>
            </w:r>
          </w:p>
        </w:tc>
      </w:tr>
      <w:tr w:rsidR="00B20204" w:rsidRPr="00DA7DFA" w14:paraId="32B856B5" w14:textId="77777777" w:rsidTr="00286246">
        <w:tc>
          <w:tcPr>
            <w:tcW w:w="3266" w:type="dxa"/>
            <w:vAlign w:val="bottom"/>
          </w:tcPr>
          <w:p w14:paraId="52916B06" w14:textId="76B567F0" w:rsidR="00B20204" w:rsidRPr="00DA7DFA" w:rsidRDefault="005977BC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Orbital </w:t>
            </w:r>
            <w:r w:rsidR="00DC3876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Middle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Frontal Gyrus</w:t>
            </w:r>
          </w:p>
        </w:tc>
        <w:tc>
          <w:tcPr>
            <w:tcW w:w="946" w:type="dxa"/>
            <w:vAlign w:val="center"/>
          </w:tcPr>
          <w:p w14:paraId="2FC3A983" w14:textId="77777777" w:rsidR="00B20204" w:rsidRPr="00DA7DFA" w:rsidRDefault="00B20204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004AC263" w14:textId="31A3A7CD" w:rsidR="00B20204" w:rsidRPr="00DA7DFA" w:rsidRDefault="00D31A6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31" w:type="dxa"/>
            <w:vAlign w:val="center"/>
          </w:tcPr>
          <w:p w14:paraId="4F10017E" w14:textId="551D2659" w:rsidR="00B20204" w:rsidRPr="00DA7DFA" w:rsidRDefault="00D31A6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34161B16" w14:textId="0A656720" w:rsidR="00B20204" w:rsidRPr="00DA7DFA" w:rsidRDefault="00D31A6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70" w:type="dxa"/>
            <w:vAlign w:val="center"/>
          </w:tcPr>
          <w:p w14:paraId="4F19FAD3" w14:textId="00FE934F" w:rsidR="00B20204" w:rsidRPr="00DA7DFA" w:rsidRDefault="00D31A6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75</w:t>
            </w:r>
          </w:p>
        </w:tc>
      </w:tr>
      <w:tr w:rsidR="001D46C2" w:rsidRPr="00DA7DFA" w14:paraId="68F36839" w14:textId="77777777" w:rsidTr="00286246">
        <w:tc>
          <w:tcPr>
            <w:tcW w:w="3266" w:type="dxa"/>
            <w:vAlign w:val="bottom"/>
          </w:tcPr>
          <w:p w14:paraId="2AB051D9" w14:textId="67F75F61" w:rsidR="001D46C2" w:rsidRPr="00DA7DFA" w:rsidRDefault="002027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Orbital </w:t>
            </w:r>
            <w:r w:rsidR="00DC3876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Middl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4940BA10" w14:textId="18B46A47" w:rsidR="001D46C2" w:rsidRPr="00DA7DFA" w:rsidRDefault="00012199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18" w:type="dxa"/>
            <w:vAlign w:val="center"/>
          </w:tcPr>
          <w:p w14:paraId="532ED58C" w14:textId="59E6C95A" w:rsidR="001D46C2" w:rsidRPr="00DA7DFA" w:rsidRDefault="002027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46C33E9D" w14:textId="4EC14967" w:rsidR="001D46C2" w:rsidRPr="00DA7DFA" w:rsidRDefault="002027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  <w:vAlign w:val="center"/>
          </w:tcPr>
          <w:p w14:paraId="4B45F64F" w14:textId="5254111B" w:rsidR="001D46C2" w:rsidRPr="00DA7DFA" w:rsidRDefault="002027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70" w:type="dxa"/>
            <w:vAlign w:val="center"/>
          </w:tcPr>
          <w:p w14:paraId="56071668" w14:textId="06623CF0" w:rsidR="001D46C2" w:rsidRPr="00DA7DFA" w:rsidRDefault="002027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15</w:t>
            </w:r>
          </w:p>
        </w:tc>
      </w:tr>
      <w:tr w:rsidR="001D46C2" w:rsidRPr="00DA7DFA" w14:paraId="4E151435" w14:textId="77777777" w:rsidTr="00286246">
        <w:tc>
          <w:tcPr>
            <w:tcW w:w="8762" w:type="dxa"/>
            <w:gridSpan w:val="6"/>
          </w:tcPr>
          <w:p w14:paraId="07E09732" w14:textId="77777777" w:rsidR="001D46C2" w:rsidRPr="00DA7DFA" w:rsidRDefault="001D46C2" w:rsidP="001D46C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1D46C2" w:rsidRPr="00DA7DFA" w14:paraId="52D45498" w14:textId="77777777" w:rsidTr="00286246">
        <w:tc>
          <w:tcPr>
            <w:tcW w:w="8762" w:type="dxa"/>
            <w:gridSpan w:val="6"/>
          </w:tcPr>
          <w:p w14:paraId="19B51431" w14:textId="1F775F1E" w:rsidR="001D46C2" w:rsidRPr="00DA7DFA" w:rsidRDefault="001D46C2" w:rsidP="001D46C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bookmarkStart w:id="7" w:name="OLE_LINK20"/>
            <w:bookmarkStart w:id="8" w:name="OLE_LINK21"/>
            <w:r w:rsidRPr="00DA7DFA">
              <w:rPr>
                <w:b/>
                <w:color w:val="000000" w:themeColor="text1"/>
                <w:sz w:val="22"/>
                <w:szCs w:val="22"/>
              </w:rPr>
              <w:t xml:space="preserve">Maintenance: </w:t>
            </w:r>
            <w:bookmarkEnd w:id="7"/>
            <w:bookmarkEnd w:id="8"/>
            <w:r w:rsidRPr="00DA7DFA">
              <w:rPr>
                <w:b/>
                <w:color w:val="000000" w:themeColor="text1"/>
                <w:sz w:val="22"/>
                <w:szCs w:val="22"/>
              </w:rPr>
              <w:t>Non-Stress</w:t>
            </w:r>
          </w:p>
        </w:tc>
      </w:tr>
      <w:tr w:rsidR="001D46C2" w:rsidRPr="00DA7DFA" w14:paraId="7DAA8CC4" w14:textId="77777777" w:rsidTr="00286246">
        <w:tc>
          <w:tcPr>
            <w:tcW w:w="3266" w:type="dxa"/>
            <w:vAlign w:val="bottom"/>
          </w:tcPr>
          <w:p w14:paraId="36BE3F49" w14:textId="20BF11C6" w:rsidR="001D46C2" w:rsidRPr="00DA7DFA" w:rsidRDefault="001D46C2" w:rsidP="001D46C2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Inferior Parietal Lobule</w:t>
            </w:r>
          </w:p>
        </w:tc>
        <w:tc>
          <w:tcPr>
            <w:tcW w:w="946" w:type="dxa"/>
          </w:tcPr>
          <w:p w14:paraId="3B8E94DC" w14:textId="575B354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1629</w:t>
            </w:r>
          </w:p>
        </w:tc>
        <w:tc>
          <w:tcPr>
            <w:tcW w:w="818" w:type="dxa"/>
          </w:tcPr>
          <w:p w14:paraId="67F17E62" w14:textId="54F59E64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52</w:t>
            </w:r>
          </w:p>
        </w:tc>
        <w:tc>
          <w:tcPr>
            <w:tcW w:w="1031" w:type="dxa"/>
          </w:tcPr>
          <w:p w14:paraId="368A53DD" w14:textId="1CA37FF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4</w:t>
            </w:r>
          </w:p>
        </w:tc>
        <w:tc>
          <w:tcPr>
            <w:tcW w:w="1031" w:type="dxa"/>
          </w:tcPr>
          <w:p w14:paraId="73C00C17" w14:textId="3E7A141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670" w:type="dxa"/>
          </w:tcPr>
          <w:p w14:paraId="299CC126" w14:textId="7CA7734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0.19</w:t>
            </w:r>
          </w:p>
        </w:tc>
      </w:tr>
      <w:tr w:rsidR="001D46C2" w:rsidRPr="00DA7DFA" w14:paraId="10802C5D" w14:textId="77777777" w:rsidTr="00286246">
        <w:tc>
          <w:tcPr>
            <w:tcW w:w="3266" w:type="dxa"/>
            <w:vAlign w:val="bottom"/>
          </w:tcPr>
          <w:p w14:paraId="12E743BA" w14:textId="6B8D670F" w:rsidR="001D46C2" w:rsidRPr="00DA7DFA" w:rsidRDefault="001D46C2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Inferior Parietal Lobule</w:t>
            </w:r>
          </w:p>
        </w:tc>
        <w:tc>
          <w:tcPr>
            <w:tcW w:w="946" w:type="dxa"/>
          </w:tcPr>
          <w:p w14:paraId="4D1DE83F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</w:tcPr>
          <w:p w14:paraId="0F63A323" w14:textId="6FB5147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42</w:t>
            </w:r>
          </w:p>
        </w:tc>
        <w:tc>
          <w:tcPr>
            <w:tcW w:w="1031" w:type="dxa"/>
          </w:tcPr>
          <w:p w14:paraId="7C763EEB" w14:textId="595E1AB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0</w:t>
            </w:r>
          </w:p>
        </w:tc>
        <w:tc>
          <w:tcPr>
            <w:tcW w:w="1031" w:type="dxa"/>
          </w:tcPr>
          <w:p w14:paraId="5F58A8F7" w14:textId="4A451895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70" w:type="dxa"/>
          </w:tcPr>
          <w:p w14:paraId="675705A3" w14:textId="4068F2A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7.55</w:t>
            </w:r>
          </w:p>
        </w:tc>
      </w:tr>
      <w:tr w:rsidR="001D46C2" w:rsidRPr="00DA7DFA" w14:paraId="76796695" w14:textId="77777777" w:rsidTr="00286246">
        <w:tc>
          <w:tcPr>
            <w:tcW w:w="3266" w:type="dxa"/>
            <w:vAlign w:val="bottom"/>
          </w:tcPr>
          <w:p w14:paraId="20329FB6" w14:textId="64A50BB5" w:rsidR="001D46C2" w:rsidRPr="00DA7DFA" w:rsidRDefault="001D46C2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</w:t>
            </w:r>
            <w:r w:rsidR="00011A5C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ntral Gyrus</w:t>
            </w:r>
          </w:p>
        </w:tc>
        <w:tc>
          <w:tcPr>
            <w:tcW w:w="946" w:type="dxa"/>
            <w:vAlign w:val="center"/>
          </w:tcPr>
          <w:p w14:paraId="5125DE3C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34CB8AD3" w14:textId="5F4A6C4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4</w:t>
            </w:r>
          </w:p>
        </w:tc>
        <w:tc>
          <w:tcPr>
            <w:tcW w:w="1031" w:type="dxa"/>
            <w:vAlign w:val="center"/>
          </w:tcPr>
          <w:p w14:paraId="7F99911F" w14:textId="75F0149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6</w:t>
            </w:r>
          </w:p>
        </w:tc>
        <w:tc>
          <w:tcPr>
            <w:tcW w:w="1031" w:type="dxa"/>
            <w:vAlign w:val="center"/>
          </w:tcPr>
          <w:p w14:paraId="4161559C" w14:textId="6DA0723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670" w:type="dxa"/>
            <w:vAlign w:val="center"/>
          </w:tcPr>
          <w:p w14:paraId="4E1E2B8C" w14:textId="6816D9A0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7.27</w:t>
            </w:r>
          </w:p>
        </w:tc>
      </w:tr>
      <w:tr w:rsidR="001D46C2" w:rsidRPr="00DA7DFA" w14:paraId="106295DD" w14:textId="77777777" w:rsidTr="00286246">
        <w:tc>
          <w:tcPr>
            <w:tcW w:w="3266" w:type="dxa"/>
            <w:vAlign w:val="bottom"/>
          </w:tcPr>
          <w:p w14:paraId="2A616255" w14:textId="7A0C2EB6" w:rsidR="001D46C2" w:rsidRPr="00DA7DFA" w:rsidRDefault="001D46C2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Middle Temporals Gyrus</w:t>
            </w:r>
          </w:p>
        </w:tc>
        <w:tc>
          <w:tcPr>
            <w:tcW w:w="946" w:type="dxa"/>
            <w:vAlign w:val="center"/>
          </w:tcPr>
          <w:p w14:paraId="7506289F" w14:textId="24B34C9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818" w:type="dxa"/>
            <w:vAlign w:val="center"/>
          </w:tcPr>
          <w:p w14:paraId="0851627D" w14:textId="4D516CA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31" w:type="dxa"/>
            <w:vAlign w:val="center"/>
          </w:tcPr>
          <w:p w14:paraId="353BF94D" w14:textId="70CD688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2</w:t>
            </w:r>
          </w:p>
        </w:tc>
        <w:tc>
          <w:tcPr>
            <w:tcW w:w="1031" w:type="dxa"/>
            <w:vAlign w:val="center"/>
          </w:tcPr>
          <w:p w14:paraId="58D7D909" w14:textId="68015F2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1670" w:type="dxa"/>
            <w:vAlign w:val="center"/>
          </w:tcPr>
          <w:p w14:paraId="6BAE14D8" w14:textId="18A16C25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7.4</w:t>
            </w:r>
          </w:p>
        </w:tc>
      </w:tr>
      <w:tr w:rsidR="001D46C2" w:rsidRPr="00DA7DFA" w14:paraId="60C217AA" w14:textId="77777777" w:rsidTr="00286246">
        <w:tc>
          <w:tcPr>
            <w:tcW w:w="3266" w:type="dxa"/>
            <w:vAlign w:val="bottom"/>
          </w:tcPr>
          <w:p w14:paraId="311BE846" w14:textId="3BDB1001" w:rsidR="001D46C2" w:rsidRPr="00DA7DFA" w:rsidRDefault="001D46C2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="00530F98" w:rsidRPr="00DA7DFA">
              <w:rPr>
                <w:color w:val="000000" w:themeColor="text1"/>
              </w:rPr>
              <w:t xml:space="preserve"> Middle Cingulum</w:t>
            </w:r>
          </w:p>
        </w:tc>
        <w:tc>
          <w:tcPr>
            <w:tcW w:w="946" w:type="dxa"/>
            <w:vAlign w:val="center"/>
          </w:tcPr>
          <w:p w14:paraId="16AA869F" w14:textId="1B212958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18" w:type="dxa"/>
            <w:vAlign w:val="center"/>
          </w:tcPr>
          <w:p w14:paraId="26FB364A" w14:textId="52BF9B28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31" w:type="dxa"/>
            <w:vAlign w:val="center"/>
          </w:tcPr>
          <w:p w14:paraId="0E5E7506" w14:textId="1A31CBE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1031" w:type="dxa"/>
            <w:vAlign w:val="center"/>
          </w:tcPr>
          <w:p w14:paraId="58BC2D3D" w14:textId="595886F2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70" w:type="dxa"/>
            <w:vAlign w:val="center"/>
          </w:tcPr>
          <w:p w14:paraId="462050A1" w14:textId="4CCB6F7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.18</w:t>
            </w:r>
          </w:p>
        </w:tc>
      </w:tr>
      <w:tr w:rsidR="001D46C2" w:rsidRPr="00DA7DFA" w14:paraId="1AAAAD23" w14:textId="77777777" w:rsidTr="00286246">
        <w:tc>
          <w:tcPr>
            <w:tcW w:w="3266" w:type="dxa"/>
            <w:vAlign w:val="bottom"/>
          </w:tcPr>
          <w:p w14:paraId="3495EB44" w14:textId="7C753BA0" w:rsidR="001D46C2" w:rsidRPr="00DA7DFA" w:rsidRDefault="001D46C2" w:rsidP="001D46C2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Lingual</w:t>
            </w:r>
            <w:r w:rsidR="0046588C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46588C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Gryus</w:t>
            </w:r>
            <w:proofErr w:type="spellEnd"/>
          </w:p>
        </w:tc>
        <w:tc>
          <w:tcPr>
            <w:tcW w:w="946" w:type="dxa"/>
          </w:tcPr>
          <w:p w14:paraId="766F6C63" w14:textId="7FBA139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18" w:type="dxa"/>
          </w:tcPr>
          <w:p w14:paraId="2B9E0641" w14:textId="7BED249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31" w:type="dxa"/>
          </w:tcPr>
          <w:p w14:paraId="6862C1DB" w14:textId="2F87AF28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58</w:t>
            </w:r>
          </w:p>
        </w:tc>
        <w:tc>
          <w:tcPr>
            <w:tcW w:w="1031" w:type="dxa"/>
          </w:tcPr>
          <w:p w14:paraId="2FB3CB05" w14:textId="0357653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670" w:type="dxa"/>
          </w:tcPr>
          <w:p w14:paraId="1F805E34" w14:textId="10F4B1A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33</w:t>
            </w:r>
          </w:p>
        </w:tc>
      </w:tr>
      <w:tr w:rsidR="001D46C2" w:rsidRPr="00DA7DFA" w14:paraId="3DD2B31F" w14:textId="77777777" w:rsidTr="00286246">
        <w:tc>
          <w:tcPr>
            <w:tcW w:w="3266" w:type="dxa"/>
            <w:vAlign w:val="bottom"/>
          </w:tcPr>
          <w:p w14:paraId="20C0CCB1" w14:textId="405B6A36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Calcarine</w:t>
            </w:r>
          </w:p>
        </w:tc>
        <w:tc>
          <w:tcPr>
            <w:tcW w:w="946" w:type="dxa"/>
            <w:vAlign w:val="center"/>
          </w:tcPr>
          <w:p w14:paraId="1F7965E3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0F46892A" w14:textId="5161DF2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2008BF9D" w14:textId="245D16F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66</w:t>
            </w:r>
          </w:p>
        </w:tc>
        <w:tc>
          <w:tcPr>
            <w:tcW w:w="1031" w:type="dxa"/>
            <w:vAlign w:val="center"/>
          </w:tcPr>
          <w:p w14:paraId="0AABBC16" w14:textId="248DEEA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670" w:type="dxa"/>
            <w:vAlign w:val="center"/>
          </w:tcPr>
          <w:p w14:paraId="795B477E" w14:textId="1709579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29</w:t>
            </w:r>
          </w:p>
        </w:tc>
      </w:tr>
      <w:tr w:rsidR="001D46C2" w:rsidRPr="00DA7DFA" w14:paraId="290A2FCD" w14:textId="77777777" w:rsidTr="00286246">
        <w:tc>
          <w:tcPr>
            <w:tcW w:w="3266" w:type="dxa"/>
            <w:vAlign w:val="bottom"/>
          </w:tcPr>
          <w:p w14:paraId="53F6A523" w14:textId="093BB1D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884095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382A0549" w14:textId="3A50FFFA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183</w:t>
            </w:r>
          </w:p>
        </w:tc>
        <w:tc>
          <w:tcPr>
            <w:tcW w:w="818" w:type="dxa"/>
            <w:vAlign w:val="center"/>
          </w:tcPr>
          <w:p w14:paraId="3F1985A1" w14:textId="49FD7984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  <w:vAlign w:val="center"/>
          </w:tcPr>
          <w:p w14:paraId="51284F99" w14:textId="503070D0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  <w:vAlign w:val="center"/>
          </w:tcPr>
          <w:p w14:paraId="12827FD2" w14:textId="4C98763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70" w:type="dxa"/>
            <w:vAlign w:val="center"/>
          </w:tcPr>
          <w:p w14:paraId="336E4999" w14:textId="172A352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96</w:t>
            </w:r>
          </w:p>
        </w:tc>
      </w:tr>
      <w:tr w:rsidR="001D46C2" w:rsidRPr="00DA7DFA" w14:paraId="09B6C11D" w14:textId="77777777" w:rsidTr="00286246">
        <w:tc>
          <w:tcPr>
            <w:tcW w:w="3266" w:type="dxa"/>
            <w:vAlign w:val="bottom"/>
          </w:tcPr>
          <w:p w14:paraId="7F27100E" w14:textId="707B4A2A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884095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189FE04D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486C9D26" w14:textId="705DA6E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31" w:type="dxa"/>
            <w:vAlign w:val="center"/>
          </w:tcPr>
          <w:p w14:paraId="09D596F8" w14:textId="66CA4144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620D6B9A" w14:textId="672D49F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70" w:type="dxa"/>
            <w:vAlign w:val="center"/>
          </w:tcPr>
          <w:p w14:paraId="37E5E609" w14:textId="2ACEA58B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69</w:t>
            </w:r>
          </w:p>
        </w:tc>
      </w:tr>
      <w:tr w:rsidR="001D46C2" w:rsidRPr="00DA7DFA" w14:paraId="0521055A" w14:textId="77777777" w:rsidTr="00286246">
        <w:tc>
          <w:tcPr>
            <w:tcW w:w="3266" w:type="dxa"/>
            <w:vAlign w:val="bottom"/>
          </w:tcPr>
          <w:p w14:paraId="591447CE" w14:textId="02ED9BB6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884095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946" w:type="dxa"/>
            <w:vAlign w:val="center"/>
          </w:tcPr>
          <w:p w14:paraId="7A138120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594D99EA" w14:textId="5BC16272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31" w:type="dxa"/>
            <w:vAlign w:val="center"/>
          </w:tcPr>
          <w:p w14:paraId="1116986D" w14:textId="596BBD10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31" w:type="dxa"/>
            <w:vAlign w:val="center"/>
          </w:tcPr>
          <w:p w14:paraId="2AE24F16" w14:textId="76D9787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4700CF64" w14:textId="5ABAC0AF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63</w:t>
            </w:r>
          </w:p>
        </w:tc>
      </w:tr>
      <w:tr w:rsidR="001D46C2" w:rsidRPr="00DA7DFA" w14:paraId="7E966539" w14:textId="77777777" w:rsidTr="00286246">
        <w:tc>
          <w:tcPr>
            <w:tcW w:w="3266" w:type="dxa"/>
            <w:vAlign w:val="bottom"/>
          </w:tcPr>
          <w:p w14:paraId="134241B4" w14:textId="2A870FD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946" w:type="dxa"/>
            <w:vAlign w:val="center"/>
          </w:tcPr>
          <w:p w14:paraId="6FDF4D4F" w14:textId="5F6A0DD5" w:rsidR="001D46C2" w:rsidRPr="00DA7DFA" w:rsidRDefault="00650896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818" w:type="dxa"/>
            <w:vAlign w:val="center"/>
          </w:tcPr>
          <w:p w14:paraId="64A5D55F" w14:textId="7B07539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31" w:type="dxa"/>
            <w:vAlign w:val="center"/>
          </w:tcPr>
          <w:p w14:paraId="48F77926" w14:textId="2D962AF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031" w:type="dxa"/>
            <w:vAlign w:val="center"/>
          </w:tcPr>
          <w:p w14:paraId="58EF8643" w14:textId="3EFCBD0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77FEA1E9" w14:textId="1DBB652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02</w:t>
            </w:r>
          </w:p>
        </w:tc>
      </w:tr>
      <w:tr w:rsidR="001D46C2" w:rsidRPr="00DA7DFA" w14:paraId="01BEB00A" w14:textId="77777777" w:rsidTr="00286246">
        <w:tc>
          <w:tcPr>
            <w:tcW w:w="3266" w:type="dxa"/>
            <w:vAlign w:val="bottom"/>
          </w:tcPr>
          <w:p w14:paraId="1084CEBC" w14:textId="2FF8BF0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  <w:vAlign w:val="center"/>
          </w:tcPr>
          <w:p w14:paraId="51FBC834" w14:textId="0096E10F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818" w:type="dxa"/>
            <w:vAlign w:val="center"/>
          </w:tcPr>
          <w:p w14:paraId="433C5ECA" w14:textId="17993B96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7E0D346F" w14:textId="7CE76AB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031" w:type="dxa"/>
            <w:vAlign w:val="center"/>
          </w:tcPr>
          <w:p w14:paraId="5BA18A59" w14:textId="1912397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70" w:type="dxa"/>
            <w:vAlign w:val="center"/>
          </w:tcPr>
          <w:p w14:paraId="5F455444" w14:textId="673A583F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99</w:t>
            </w:r>
          </w:p>
        </w:tc>
      </w:tr>
      <w:tr w:rsidR="001D46C2" w:rsidRPr="00DA7DFA" w14:paraId="5043A88A" w14:textId="77777777" w:rsidTr="00286246">
        <w:tc>
          <w:tcPr>
            <w:tcW w:w="3266" w:type="dxa"/>
            <w:vAlign w:val="bottom"/>
          </w:tcPr>
          <w:p w14:paraId="468F741D" w14:textId="3A4DBAA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946" w:type="dxa"/>
            <w:vAlign w:val="center"/>
          </w:tcPr>
          <w:p w14:paraId="086666CA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5B81F639" w14:textId="52FDC93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31" w:type="dxa"/>
            <w:vAlign w:val="center"/>
          </w:tcPr>
          <w:p w14:paraId="23CFD44E" w14:textId="1D594E3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31" w:type="dxa"/>
            <w:vAlign w:val="center"/>
          </w:tcPr>
          <w:p w14:paraId="771087E1" w14:textId="638BDD7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70" w:type="dxa"/>
            <w:vAlign w:val="center"/>
          </w:tcPr>
          <w:p w14:paraId="5039B0E2" w14:textId="4B8FB978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17</w:t>
            </w:r>
          </w:p>
        </w:tc>
      </w:tr>
      <w:tr w:rsidR="001D46C2" w:rsidRPr="00DA7DFA" w14:paraId="75EC9A18" w14:textId="77777777" w:rsidTr="00286246">
        <w:tc>
          <w:tcPr>
            <w:tcW w:w="3266" w:type="dxa"/>
            <w:vAlign w:val="bottom"/>
          </w:tcPr>
          <w:p w14:paraId="572D91A0" w14:textId="263A38B6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osterior</w:t>
            </w:r>
            <w:r w:rsidRPr="00DA7DFA"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>Cingulum Gyrus</w:t>
            </w:r>
          </w:p>
        </w:tc>
        <w:tc>
          <w:tcPr>
            <w:tcW w:w="946" w:type="dxa"/>
            <w:vAlign w:val="center"/>
          </w:tcPr>
          <w:p w14:paraId="0A3893D9" w14:textId="7777777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18" w:type="dxa"/>
            <w:vAlign w:val="center"/>
          </w:tcPr>
          <w:p w14:paraId="378CB4D0" w14:textId="01AAB7F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31" w:type="dxa"/>
            <w:vAlign w:val="center"/>
          </w:tcPr>
          <w:p w14:paraId="2C016642" w14:textId="14D7F32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31" w:type="dxa"/>
            <w:vAlign w:val="center"/>
          </w:tcPr>
          <w:p w14:paraId="4CBCAB85" w14:textId="74DEED47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70" w:type="dxa"/>
            <w:vAlign w:val="center"/>
          </w:tcPr>
          <w:p w14:paraId="7D0CFA55" w14:textId="6B626C5E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86</w:t>
            </w:r>
          </w:p>
        </w:tc>
      </w:tr>
      <w:tr w:rsidR="001D46C2" w:rsidRPr="00DA7DFA" w14:paraId="346B53C3" w14:textId="77777777" w:rsidTr="00286246">
        <w:tc>
          <w:tcPr>
            <w:tcW w:w="3266" w:type="dxa"/>
            <w:vAlign w:val="bottom"/>
          </w:tcPr>
          <w:p w14:paraId="3964EB4D" w14:textId="72FF2243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Occipital</w:t>
            </w:r>
            <w:r w:rsidR="00FB33A2" w:rsidRPr="00DA7DFA">
              <w:rPr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946" w:type="dxa"/>
            <w:vAlign w:val="center"/>
          </w:tcPr>
          <w:p w14:paraId="6FA3CAE7" w14:textId="47EF65B9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18" w:type="dxa"/>
            <w:vAlign w:val="center"/>
          </w:tcPr>
          <w:p w14:paraId="79ABE944" w14:textId="70FF19AD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31" w:type="dxa"/>
            <w:vAlign w:val="center"/>
          </w:tcPr>
          <w:p w14:paraId="5320BE87" w14:textId="0588FC5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31" w:type="dxa"/>
            <w:vAlign w:val="center"/>
          </w:tcPr>
          <w:p w14:paraId="2A3A1F61" w14:textId="7346084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70" w:type="dxa"/>
            <w:vAlign w:val="center"/>
          </w:tcPr>
          <w:p w14:paraId="12D29A04" w14:textId="008E078A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34</w:t>
            </w:r>
          </w:p>
        </w:tc>
      </w:tr>
      <w:tr w:rsidR="001D46C2" w:rsidRPr="00DA7DFA" w14:paraId="09887E98" w14:textId="77777777" w:rsidTr="00286246">
        <w:tc>
          <w:tcPr>
            <w:tcW w:w="3266" w:type="dxa"/>
            <w:vAlign w:val="bottom"/>
          </w:tcPr>
          <w:p w14:paraId="07E20192" w14:textId="418F4260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 xml:space="preserve">L </w:t>
            </w:r>
            <w:proofErr w:type="spellStart"/>
            <w:r w:rsidRPr="00DA7DFA">
              <w:rPr>
                <w:color w:val="000000" w:themeColor="text1"/>
                <w:sz w:val="22"/>
                <w:szCs w:val="22"/>
              </w:rPr>
              <w:t>ParaHippocampal</w:t>
            </w:r>
            <w:proofErr w:type="spellEnd"/>
            <w:r w:rsidR="004D755A"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0927DC" w:rsidRPr="00DA7DFA">
              <w:rPr>
                <w:color w:val="000000" w:themeColor="text1"/>
                <w:sz w:val="22"/>
                <w:szCs w:val="22"/>
              </w:rPr>
              <w:t>Gyrus</w:t>
            </w:r>
          </w:p>
        </w:tc>
        <w:tc>
          <w:tcPr>
            <w:tcW w:w="946" w:type="dxa"/>
            <w:vAlign w:val="center"/>
          </w:tcPr>
          <w:p w14:paraId="0463006E" w14:textId="003C5B3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18" w:type="dxa"/>
            <w:vAlign w:val="center"/>
          </w:tcPr>
          <w:p w14:paraId="65142CE3" w14:textId="7057A89C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31" w:type="dxa"/>
            <w:vAlign w:val="center"/>
          </w:tcPr>
          <w:p w14:paraId="520AF1C1" w14:textId="58E8F181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31" w:type="dxa"/>
            <w:vAlign w:val="center"/>
          </w:tcPr>
          <w:p w14:paraId="08E96B88" w14:textId="7ED73424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70" w:type="dxa"/>
            <w:vAlign w:val="center"/>
          </w:tcPr>
          <w:p w14:paraId="7DCF01E4" w14:textId="02B8CF60" w:rsidR="001D46C2" w:rsidRPr="00DA7DFA" w:rsidRDefault="001D46C2" w:rsidP="001D46C2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51</w:t>
            </w:r>
          </w:p>
        </w:tc>
      </w:tr>
    </w:tbl>
    <w:p w14:paraId="6BCBA91B" w14:textId="21615B91" w:rsidR="007D0533" w:rsidRPr="00DA7DFA" w:rsidRDefault="007D0533" w:rsidP="008503F5">
      <w:pPr>
        <w:pStyle w:val="SMcaption"/>
        <w:spacing w:line="360" w:lineRule="auto"/>
        <w:rPr>
          <w:sz w:val="22"/>
          <w:szCs w:val="22"/>
          <w:lang w:eastAsia="zh-CN"/>
        </w:rPr>
      </w:pPr>
    </w:p>
    <w:p w14:paraId="1AA50ABB" w14:textId="718E0986" w:rsidR="003231C4" w:rsidRPr="00DA7DFA" w:rsidRDefault="003231C4" w:rsidP="00E06519">
      <w:pPr>
        <w:pStyle w:val="SMHeading"/>
        <w:spacing w:line="360" w:lineRule="auto"/>
        <w:jc w:val="both"/>
        <w:rPr>
          <w:sz w:val="22"/>
          <w:szCs w:val="22"/>
        </w:rPr>
      </w:pPr>
      <w:r w:rsidRPr="00DA7DFA">
        <w:rPr>
          <w:sz w:val="22"/>
          <w:szCs w:val="22"/>
        </w:rPr>
        <w:lastRenderedPageBreak/>
        <w:t xml:space="preserve">Table S2. Brain activation in MDD patients during working memory maintenance and manipulation under stress or non-stress </w:t>
      </w:r>
      <w:r w:rsidR="00705CDD" w:rsidRPr="00705CDD">
        <w:rPr>
          <w:color w:val="FF0000"/>
          <w:sz w:val="22"/>
          <w:szCs w:val="22"/>
        </w:rPr>
        <w:t>setting</w:t>
      </w:r>
      <w:r w:rsidRPr="00705CDD">
        <w:rPr>
          <w:color w:val="FF0000"/>
          <w:sz w:val="22"/>
          <w:szCs w:val="22"/>
        </w:rPr>
        <w:t>s</w:t>
      </w:r>
      <w:r w:rsidRPr="00DA7DFA">
        <w:rPr>
          <w:sz w:val="22"/>
          <w:szCs w:val="22"/>
        </w:rPr>
        <w:t xml:space="preserve"> (</w:t>
      </w:r>
      <w:r w:rsidRPr="00DA7DFA">
        <w:t>controlling for age, p&lt; 0.05, voxel-wise whole-brain FWE corrected, cluster size &gt; 10</w:t>
      </w:r>
      <w:r w:rsidRPr="00DA7DFA">
        <w:rPr>
          <w:sz w:val="22"/>
          <w:szCs w:val="22"/>
        </w:rPr>
        <w:t>).</w:t>
      </w:r>
    </w:p>
    <w:p w14:paraId="0772104F" w14:textId="37252528" w:rsidR="00286246" w:rsidRPr="00DA7DFA" w:rsidRDefault="00286246" w:rsidP="008503F5">
      <w:pPr>
        <w:pStyle w:val="SMcaption"/>
        <w:spacing w:line="360" w:lineRule="auto"/>
        <w:rPr>
          <w:b/>
          <w:sz w:val="22"/>
          <w:szCs w:val="22"/>
          <w:lang w:eastAsia="zh-CN"/>
        </w:rPr>
      </w:pPr>
    </w:p>
    <w:tbl>
      <w:tblPr>
        <w:tblStyle w:val="aa"/>
        <w:tblpPr w:leftFromText="180" w:rightFromText="180" w:vertAnchor="text" w:tblpY="1"/>
        <w:tblOverlap w:val="never"/>
        <w:tblW w:w="87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876"/>
        <w:gridCol w:w="806"/>
        <w:gridCol w:w="1011"/>
        <w:gridCol w:w="1011"/>
        <w:gridCol w:w="1634"/>
      </w:tblGrid>
      <w:tr w:rsidR="00903FD5" w:rsidRPr="00DA7DFA" w14:paraId="1A206A59" w14:textId="77777777" w:rsidTr="003F357C">
        <w:tc>
          <w:tcPr>
            <w:tcW w:w="3424" w:type="dxa"/>
            <w:tcBorders>
              <w:top w:val="single" w:sz="4" w:space="0" w:color="auto"/>
              <w:bottom w:val="single" w:sz="4" w:space="0" w:color="auto"/>
            </w:tcBorders>
          </w:tcPr>
          <w:p w14:paraId="4EB19143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Peak Regio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D1E92FB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68F96047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41EF6D5E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1943865E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4E86881C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T score</w:t>
            </w:r>
          </w:p>
        </w:tc>
      </w:tr>
      <w:tr w:rsidR="00903FD5" w:rsidRPr="00DA7DFA" w14:paraId="5AB77E55" w14:textId="77777777" w:rsidTr="003F357C">
        <w:tc>
          <w:tcPr>
            <w:tcW w:w="8762" w:type="dxa"/>
            <w:gridSpan w:val="6"/>
          </w:tcPr>
          <w:p w14:paraId="689C9971" w14:textId="77777777" w:rsidR="00903FD5" w:rsidRPr="00DA7DFA" w:rsidRDefault="00903FD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b/>
                <w:color w:val="000000" w:themeColor="text1"/>
                <w:sz w:val="22"/>
                <w:szCs w:val="22"/>
              </w:rPr>
              <w:t>Manipulation: Stress</w:t>
            </w:r>
          </w:p>
        </w:tc>
      </w:tr>
      <w:tr w:rsidR="00903FD5" w:rsidRPr="00DA7DFA" w14:paraId="4FC40904" w14:textId="77777777" w:rsidTr="003F357C">
        <w:tc>
          <w:tcPr>
            <w:tcW w:w="3424" w:type="dxa"/>
            <w:vAlign w:val="bottom"/>
          </w:tcPr>
          <w:p w14:paraId="4C766D80" w14:textId="73327FF1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</w:t>
            </w:r>
            <w:r w:rsidR="00B95844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76" w:type="dxa"/>
          </w:tcPr>
          <w:p w14:paraId="7653B38B" w14:textId="1FE770B6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0141</w:t>
            </w:r>
          </w:p>
        </w:tc>
        <w:tc>
          <w:tcPr>
            <w:tcW w:w="806" w:type="dxa"/>
          </w:tcPr>
          <w:p w14:paraId="041BD8DB" w14:textId="3012F57C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11" w:type="dxa"/>
          </w:tcPr>
          <w:p w14:paraId="3B5AF8B0" w14:textId="24D455A0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2C035B72" w14:textId="0705FD49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</w:t>
            </w:r>
            <w:r w:rsidR="00903FD5"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</w:tcPr>
          <w:p w14:paraId="17D7E049" w14:textId="07B9AE2F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3.88</w:t>
            </w:r>
          </w:p>
        </w:tc>
      </w:tr>
      <w:tr w:rsidR="00903FD5" w:rsidRPr="00DA7DFA" w14:paraId="12A9DF2F" w14:textId="77777777" w:rsidTr="003F357C">
        <w:tc>
          <w:tcPr>
            <w:tcW w:w="3424" w:type="dxa"/>
            <w:vAlign w:val="bottom"/>
          </w:tcPr>
          <w:p w14:paraId="2E9AB6A5" w14:textId="1780600D" w:rsidR="00903FD5" w:rsidRPr="00DA7DFA" w:rsidRDefault="00903FD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</w:t>
            </w:r>
            <w:r w:rsidR="00D577CC" w:rsidRPr="00DA7DFA">
              <w:rPr>
                <w:color w:val="000000" w:themeColor="text1"/>
                <w:sz w:val="22"/>
                <w:szCs w:val="22"/>
              </w:rPr>
              <w:t>Inferior</w:t>
            </w:r>
            <w:r w:rsidR="00D577CC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Parietal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876" w:type="dxa"/>
          </w:tcPr>
          <w:p w14:paraId="005DA9C4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2446852B" w14:textId="6FDA4F0C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11" w:type="dxa"/>
          </w:tcPr>
          <w:p w14:paraId="406F889B" w14:textId="1C6B9766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11" w:type="dxa"/>
          </w:tcPr>
          <w:p w14:paraId="11D87D33" w14:textId="1B8B9753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34" w:type="dxa"/>
          </w:tcPr>
          <w:p w14:paraId="3947CDAB" w14:textId="358AB25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2.84</w:t>
            </w:r>
          </w:p>
        </w:tc>
      </w:tr>
      <w:tr w:rsidR="00903FD5" w:rsidRPr="00DA7DFA" w14:paraId="4CB0B1E3" w14:textId="77777777" w:rsidTr="003F357C">
        <w:tc>
          <w:tcPr>
            <w:tcW w:w="3424" w:type="dxa"/>
            <w:vAlign w:val="bottom"/>
          </w:tcPr>
          <w:p w14:paraId="19E3BB2F" w14:textId="77777777" w:rsidR="00903FD5" w:rsidRPr="00DA7DFA" w:rsidRDefault="00903FD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ostcentral Gyrus</w:t>
            </w:r>
            <w:bookmarkStart w:id="9" w:name="_GoBack"/>
            <w:bookmarkEnd w:id="9"/>
          </w:p>
        </w:tc>
        <w:tc>
          <w:tcPr>
            <w:tcW w:w="876" w:type="dxa"/>
          </w:tcPr>
          <w:p w14:paraId="5090BAE3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5B5E74E0" w14:textId="5909B52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11" w:type="dxa"/>
          </w:tcPr>
          <w:p w14:paraId="51B68A1E" w14:textId="108C3D50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="000C67EF" w:rsidRPr="00DA7DFA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11" w:type="dxa"/>
          </w:tcPr>
          <w:p w14:paraId="62DD8B72" w14:textId="2A19E89F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634" w:type="dxa"/>
          </w:tcPr>
          <w:p w14:paraId="683B797D" w14:textId="68B6FB2A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1.69</w:t>
            </w:r>
          </w:p>
        </w:tc>
      </w:tr>
      <w:tr w:rsidR="00903FD5" w:rsidRPr="00DA7DFA" w14:paraId="1A7998FB" w14:textId="77777777" w:rsidTr="003F357C">
        <w:tc>
          <w:tcPr>
            <w:tcW w:w="3424" w:type="dxa"/>
            <w:vAlign w:val="bottom"/>
          </w:tcPr>
          <w:p w14:paraId="31A52682" w14:textId="65003909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="000C55DD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O</w:t>
            </w:r>
            <w:r w:rsidR="000C55DD"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perculum</w:t>
            </w:r>
            <w:r w:rsidR="000C55DD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="000768AA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ferior Frontal Gyrus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76" w:type="dxa"/>
          </w:tcPr>
          <w:p w14:paraId="27C32949" w14:textId="11F54BE6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001</w:t>
            </w:r>
          </w:p>
        </w:tc>
        <w:tc>
          <w:tcPr>
            <w:tcW w:w="806" w:type="dxa"/>
          </w:tcPr>
          <w:p w14:paraId="0513AA1E" w14:textId="1C660D8A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11" w:type="dxa"/>
          </w:tcPr>
          <w:p w14:paraId="5E71F725" w14:textId="0E3D7235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11" w:type="dxa"/>
          </w:tcPr>
          <w:p w14:paraId="552333C3" w14:textId="317B17CA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34" w:type="dxa"/>
          </w:tcPr>
          <w:p w14:paraId="42859A34" w14:textId="7EA3F013" w:rsidR="00903FD5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.10</w:t>
            </w:r>
          </w:p>
        </w:tc>
      </w:tr>
      <w:tr w:rsidR="000C67EF" w:rsidRPr="00DA7DFA" w14:paraId="40B7E4A1" w14:textId="77777777" w:rsidTr="003F357C">
        <w:tc>
          <w:tcPr>
            <w:tcW w:w="3424" w:type="dxa"/>
            <w:vAlign w:val="bottom"/>
          </w:tcPr>
          <w:p w14:paraId="71461723" w14:textId="3E9DD4B6" w:rsidR="000C67EF" w:rsidRPr="00DA7DFA" w:rsidRDefault="007822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sula</w:t>
            </w:r>
          </w:p>
        </w:tc>
        <w:tc>
          <w:tcPr>
            <w:tcW w:w="876" w:type="dxa"/>
          </w:tcPr>
          <w:p w14:paraId="28F29D5E" w14:textId="77777777" w:rsidR="000C67EF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7E8BD82A" w14:textId="6FAC7212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55F0CC3A" w14:textId="4D74695D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11D7A869" w14:textId="05FB0508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196487BC" w14:textId="5A0F0AA7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83</w:t>
            </w:r>
          </w:p>
        </w:tc>
      </w:tr>
      <w:tr w:rsidR="000C67EF" w:rsidRPr="00DA7DFA" w14:paraId="549D3DA1" w14:textId="77777777" w:rsidTr="003F357C">
        <w:tc>
          <w:tcPr>
            <w:tcW w:w="3424" w:type="dxa"/>
            <w:vAlign w:val="bottom"/>
          </w:tcPr>
          <w:p w14:paraId="7C150FE1" w14:textId="5244D17C" w:rsidR="000C67EF" w:rsidRPr="00DA7DFA" w:rsidRDefault="004858F3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O</w:t>
            </w:r>
            <w:r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perculum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Inferior Frontal Gyrus</w:t>
            </w:r>
          </w:p>
        </w:tc>
        <w:tc>
          <w:tcPr>
            <w:tcW w:w="876" w:type="dxa"/>
          </w:tcPr>
          <w:p w14:paraId="4F0F3668" w14:textId="77777777" w:rsidR="000C67EF" w:rsidRPr="00DA7DFA" w:rsidRDefault="000C67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15A708FA" w14:textId="5D92C40D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44102674" w14:textId="34523C9A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3A9FFC7E" w14:textId="5909FF4C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26A64B23" w14:textId="2192905B" w:rsidR="000C67EF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85</w:t>
            </w:r>
          </w:p>
        </w:tc>
      </w:tr>
      <w:tr w:rsidR="00412959" w:rsidRPr="00DA7DFA" w14:paraId="7F8E36B5" w14:textId="77777777" w:rsidTr="003F357C">
        <w:tc>
          <w:tcPr>
            <w:tcW w:w="3424" w:type="dxa"/>
            <w:vAlign w:val="bottom"/>
          </w:tcPr>
          <w:p w14:paraId="3E8E089A" w14:textId="4C600B58" w:rsidR="00412959" w:rsidRPr="00DA7DFA" w:rsidRDefault="00E55E9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</w:tcPr>
          <w:p w14:paraId="69ECC4C6" w14:textId="57657C6B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806" w:type="dxa"/>
          </w:tcPr>
          <w:p w14:paraId="3B45CF0D" w14:textId="50242E7E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0024E784" w14:textId="1FBFE63A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22D25280" w14:textId="559FDADB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79B3BE08" w14:textId="7F498F50" w:rsidR="00412959" w:rsidRPr="00DA7DFA" w:rsidRDefault="00903BA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.92</w:t>
            </w:r>
          </w:p>
        </w:tc>
      </w:tr>
      <w:tr w:rsidR="00412959" w:rsidRPr="00DA7DFA" w14:paraId="55051269" w14:textId="77777777" w:rsidTr="003F357C">
        <w:tc>
          <w:tcPr>
            <w:tcW w:w="3424" w:type="dxa"/>
            <w:vAlign w:val="bottom"/>
          </w:tcPr>
          <w:p w14:paraId="58F4AC32" w14:textId="38A4168C" w:rsidR="00412959" w:rsidRPr="00DA7DFA" w:rsidRDefault="007B0153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</w:tcPr>
          <w:p w14:paraId="3D7EE53D" w14:textId="77777777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482D1E4A" w14:textId="7C313494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05EFE184" w14:textId="5070F711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5EAB3641" w14:textId="10C24909" w:rsidR="00412959" w:rsidRPr="00DA7DFA" w:rsidRDefault="0041295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</w:tcPr>
          <w:p w14:paraId="694D4962" w14:textId="57D8EEA1" w:rsidR="00412959" w:rsidRPr="00DA7DFA" w:rsidRDefault="00903BA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.50</w:t>
            </w:r>
          </w:p>
        </w:tc>
      </w:tr>
      <w:tr w:rsidR="006D4651" w:rsidRPr="00DA7DFA" w14:paraId="229F3CFC" w14:textId="77777777" w:rsidTr="003F357C">
        <w:tc>
          <w:tcPr>
            <w:tcW w:w="3424" w:type="dxa"/>
            <w:vAlign w:val="bottom"/>
          </w:tcPr>
          <w:p w14:paraId="27227393" w14:textId="51B05F51" w:rsidR="006D4651" w:rsidRPr="00DA7DFA" w:rsidRDefault="00047A8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M</w:t>
            </w:r>
            <w:r w:rsidR="007126D8" w:rsidRPr="00DA7DFA">
              <w:rPr>
                <w:color w:val="000000" w:themeColor="text1"/>
                <w:sz w:val="22"/>
                <w:szCs w:val="22"/>
              </w:rPr>
              <w:t>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</w:tcPr>
          <w:p w14:paraId="6FB889AB" w14:textId="0628C2E8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953</w:t>
            </w:r>
          </w:p>
        </w:tc>
        <w:tc>
          <w:tcPr>
            <w:tcW w:w="806" w:type="dxa"/>
          </w:tcPr>
          <w:p w14:paraId="158658F7" w14:textId="331E47B5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5E0FA850" w14:textId="5EA76331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19B8E1D4" w14:textId="32E051C7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64BC308B" w14:textId="6CC7DF1B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83</w:t>
            </w:r>
          </w:p>
        </w:tc>
      </w:tr>
      <w:tr w:rsidR="006D4651" w:rsidRPr="00DA7DFA" w14:paraId="6519D294" w14:textId="77777777" w:rsidTr="003F357C">
        <w:tc>
          <w:tcPr>
            <w:tcW w:w="3424" w:type="dxa"/>
            <w:vAlign w:val="bottom"/>
          </w:tcPr>
          <w:p w14:paraId="01863091" w14:textId="0791DCA3" w:rsidR="006D4651" w:rsidRPr="00DA7DFA" w:rsidRDefault="007B6FC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Frontal Gyrus</w:t>
            </w:r>
          </w:p>
        </w:tc>
        <w:tc>
          <w:tcPr>
            <w:tcW w:w="876" w:type="dxa"/>
          </w:tcPr>
          <w:p w14:paraId="1401EABE" w14:textId="77777777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28973A1E" w14:textId="40331584" w:rsidR="006D4651" w:rsidRPr="00DA7DFA" w:rsidRDefault="007B6FC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4C9D4DA1" w14:textId="181977DB" w:rsidR="006D4651" w:rsidRPr="00DA7DFA" w:rsidRDefault="007B6FC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49B7E893" w14:textId="3F8AD24C" w:rsidR="006D4651" w:rsidRPr="00DA7DFA" w:rsidRDefault="007B6FC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2F6231B6" w14:textId="40295ECB" w:rsidR="006D4651" w:rsidRPr="00DA7DFA" w:rsidRDefault="0052235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9.66</w:t>
            </w:r>
          </w:p>
        </w:tc>
      </w:tr>
      <w:tr w:rsidR="006D4651" w:rsidRPr="00DA7DFA" w14:paraId="76F50846" w14:textId="77777777" w:rsidTr="003F357C">
        <w:tc>
          <w:tcPr>
            <w:tcW w:w="3424" w:type="dxa"/>
            <w:vAlign w:val="bottom"/>
          </w:tcPr>
          <w:p w14:paraId="7D528B02" w14:textId="0C4607FA" w:rsidR="006D4651" w:rsidRPr="00DA7DFA" w:rsidRDefault="00DD4F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</w:t>
            </w:r>
            <w:r w:rsidR="009A1F63" w:rsidRPr="00DA7DFA">
              <w:rPr>
                <w:color w:val="000000" w:themeColor="text1"/>
                <w:sz w:val="22"/>
                <w:szCs w:val="22"/>
              </w:rPr>
              <w:t xml:space="preserve"> 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</w:tcPr>
          <w:p w14:paraId="62ABC183" w14:textId="77777777" w:rsidR="006D4651" w:rsidRPr="00DA7DFA" w:rsidRDefault="006D465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722BAD1B" w14:textId="725A34F7" w:rsidR="006D4651" w:rsidRPr="00DA7DFA" w:rsidRDefault="00DD4F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109CE1F1" w14:textId="1269E28D" w:rsidR="006D4651" w:rsidRPr="00DA7DFA" w:rsidRDefault="00DD4F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6D949B36" w14:textId="3D729D58" w:rsidR="006D4651" w:rsidRPr="00DA7DFA" w:rsidRDefault="00DD4FE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79135D73" w14:textId="108D50CD" w:rsidR="006D4651" w:rsidRPr="00DA7DFA" w:rsidRDefault="0052235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.41</w:t>
            </w:r>
          </w:p>
        </w:tc>
      </w:tr>
      <w:tr w:rsidR="009A1F63" w:rsidRPr="00DA7DFA" w14:paraId="59D562FA" w14:textId="77777777" w:rsidTr="003F357C">
        <w:tc>
          <w:tcPr>
            <w:tcW w:w="3424" w:type="dxa"/>
            <w:vAlign w:val="bottom"/>
          </w:tcPr>
          <w:p w14:paraId="7AB701CE" w14:textId="4D7BFFC7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</w:tcPr>
          <w:p w14:paraId="59CD2423" w14:textId="7D5290BB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06" w:type="dxa"/>
          </w:tcPr>
          <w:p w14:paraId="2DF02690" w14:textId="11C68FD0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</w:tcPr>
          <w:p w14:paraId="71041F9A" w14:textId="57426FF3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11" w:type="dxa"/>
          </w:tcPr>
          <w:p w14:paraId="463D471D" w14:textId="2F58A6F9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37DDFA3A" w14:textId="561DBA2C" w:rsidR="009A1F63" w:rsidRPr="00DA7DFA" w:rsidRDefault="009A1F6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46</w:t>
            </w:r>
          </w:p>
        </w:tc>
      </w:tr>
      <w:tr w:rsidR="006D4651" w:rsidRPr="00DA7DFA" w14:paraId="4AD064D0" w14:textId="77777777" w:rsidTr="003F357C">
        <w:tc>
          <w:tcPr>
            <w:tcW w:w="3424" w:type="dxa"/>
            <w:vAlign w:val="bottom"/>
          </w:tcPr>
          <w:p w14:paraId="31E55F21" w14:textId="7D937461" w:rsidR="006D4651" w:rsidRPr="00DA7DFA" w:rsidRDefault="00BD546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Orbit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</w:tcPr>
          <w:p w14:paraId="477F4636" w14:textId="4F79637A" w:rsidR="006D4651" w:rsidRPr="00DA7DFA" w:rsidRDefault="00D902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6" w:type="dxa"/>
          </w:tcPr>
          <w:p w14:paraId="78B55B8F" w14:textId="243223CB" w:rsidR="006D4651" w:rsidRPr="00DA7DFA" w:rsidRDefault="00C66F0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608663E6" w14:textId="6E2927E2" w:rsidR="006D4651" w:rsidRPr="00DA7DFA" w:rsidRDefault="00C66F0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1EB35E93" w14:textId="55AF7000" w:rsidR="006D4651" w:rsidRPr="00DA7DFA" w:rsidRDefault="00C66F0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634" w:type="dxa"/>
          </w:tcPr>
          <w:p w14:paraId="623FF615" w14:textId="66736252" w:rsidR="006D4651" w:rsidRPr="00DA7DFA" w:rsidRDefault="00C66F0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41</w:t>
            </w:r>
          </w:p>
        </w:tc>
      </w:tr>
      <w:tr w:rsidR="006D4651" w:rsidRPr="00DA7DFA" w14:paraId="26D0F662" w14:textId="77777777" w:rsidTr="003F357C">
        <w:tc>
          <w:tcPr>
            <w:tcW w:w="3424" w:type="dxa"/>
            <w:vAlign w:val="bottom"/>
          </w:tcPr>
          <w:p w14:paraId="5CF25F18" w14:textId="2E290ABF" w:rsidR="006D4651" w:rsidRPr="00DA7DFA" w:rsidRDefault="006E23E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</w:tcPr>
          <w:p w14:paraId="59370A63" w14:textId="23745391" w:rsidR="006D4651" w:rsidRPr="00DA7DFA" w:rsidRDefault="000628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06" w:type="dxa"/>
          </w:tcPr>
          <w:p w14:paraId="2F965CAB" w14:textId="519D74EA" w:rsidR="006D4651" w:rsidRPr="00DA7DFA" w:rsidRDefault="000628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366DEAC2" w14:textId="59D79421" w:rsidR="006D4651" w:rsidRPr="00DA7DFA" w:rsidRDefault="000628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1011" w:type="dxa"/>
          </w:tcPr>
          <w:p w14:paraId="31D3D7C3" w14:textId="34B6B965" w:rsidR="006D4651" w:rsidRPr="00DA7DFA" w:rsidRDefault="000628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</w:tcPr>
          <w:p w14:paraId="27093207" w14:textId="513FBA7B" w:rsidR="006D4651" w:rsidRPr="00DA7DFA" w:rsidRDefault="000628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97</w:t>
            </w:r>
          </w:p>
        </w:tc>
      </w:tr>
      <w:tr w:rsidR="007A154C" w:rsidRPr="00DA7DFA" w14:paraId="5635ED78" w14:textId="77777777" w:rsidTr="003F357C">
        <w:tc>
          <w:tcPr>
            <w:tcW w:w="3424" w:type="dxa"/>
            <w:vAlign w:val="bottom"/>
          </w:tcPr>
          <w:p w14:paraId="155A224C" w14:textId="75ACC4E1" w:rsidR="007A154C" w:rsidRPr="00DA7DFA" w:rsidRDefault="00CC44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530F98" w:rsidRPr="00DA7DFA">
              <w:rPr>
                <w:color w:val="000000" w:themeColor="text1"/>
              </w:rPr>
              <w:t>Middle Cingulum</w:t>
            </w:r>
          </w:p>
        </w:tc>
        <w:tc>
          <w:tcPr>
            <w:tcW w:w="876" w:type="dxa"/>
          </w:tcPr>
          <w:p w14:paraId="3DE28AA3" w14:textId="4F3EABFB" w:rsidR="007A154C" w:rsidRPr="00DA7DFA" w:rsidRDefault="0036183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06" w:type="dxa"/>
          </w:tcPr>
          <w:p w14:paraId="36ED5E91" w14:textId="45D8BB71" w:rsidR="007A154C" w:rsidRPr="00DA7DFA" w:rsidRDefault="0084578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4B51A1DD" w14:textId="4A47809E" w:rsidR="007A154C" w:rsidRPr="00DA7DFA" w:rsidRDefault="0084578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11" w:type="dxa"/>
          </w:tcPr>
          <w:p w14:paraId="15BB762D" w14:textId="7C9B9CC3" w:rsidR="007A154C" w:rsidRPr="00DA7DFA" w:rsidRDefault="0084578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53B15C7C" w14:textId="09D225EF" w:rsidR="007A154C" w:rsidRPr="00DA7DFA" w:rsidRDefault="009F228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8</w:t>
            </w:r>
          </w:p>
        </w:tc>
      </w:tr>
      <w:tr w:rsidR="004076F9" w:rsidRPr="00DA7DFA" w14:paraId="22515B3E" w14:textId="77777777" w:rsidTr="003F357C">
        <w:tc>
          <w:tcPr>
            <w:tcW w:w="3424" w:type="dxa"/>
            <w:vAlign w:val="bottom"/>
          </w:tcPr>
          <w:p w14:paraId="33C911C0" w14:textId="27B714DE" w:rsidR="004076F9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876" w:type="dxa"/>
          </w:tcPr>
          <w:p w14:paraId="43BAB330" w14:textId="77777777" w:rsidR="004076F9" w:rsidRPr="00DA7DFA" w:rsidRDefault="004076F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6C791A5E" w14:textId="15254620" w:rsidR="004076F9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7CF5717F" w14:textId="3DC31931" w:rsidR="004076F9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11" w:type="dxa"/>
          </w:tcPr>
          <w:p w14:paraId="6F0FFDF5" w14:textId="1CC71163" w:rsidR="004076F9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538EA4B3" w14:textId="687D63CF" w:rsidR="004076F9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4</w:t>
            </w:r>
          </w:p>
        </w:tc>
      </w:tr>
      <w:tr w:rsidR="00B76D66" w:rsidRPr="00DA7DFA" w14:paraId="79D78F00" w14:textId="77777777" w:rsidTr="003F357C">
        <w:tc>
          <w:tcPr>
            <w:tcW w:w="3424" w:type="dxa"/>
            <w:vAlign w:val="bottom"/>
          </w:tcPr>
          <w:p w14:paraId="2F66A618" w14:textId="741E4043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recuneus</w:t>
            </w:r>
          </w:p>
        </w:tc>
        <w:tc>
          <w:tcPr>
            <w:tcW w:w="876" w:type="dxa"/>
          </w:tcPr>
          <w:p w14:paraId="0FFEBC11" w14:textId="77777777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3A818762" w14:textId="479435A3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16337EB7" w14:textId="72B4DFBE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</w:tcPr>
          <w:p w14:paraId="5090EA3A" w14:textId="166A20CB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6276924D" w14:textId="28767560" w:rsidR="00B76D66" w:rsidRPr="00DA7DFA" w:rsidRDefault="00B76D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1</w:t>
            </w:r>
          </w:p>
        </w:tc>
      </w:tr>
      <w:tr w:rsidR="00903FD5" w:rsidRPr="00DA7DFA" w14:paraId="6C595D6A" w14:textId="77777777" w:rsidTr="003F357C">
        <w:tc>
          <w:tcPr>
            <w:tcW w:w="8762" w:type="dxa"/>
            <w:gridSpan w:val="6"/>
          </w:tcPr>
          <w:p w14:paraId="45EE91BA" w14:textId="77777777" w:rsidR="00903FD5" w:rsidRPr="00DA7DFA" w:rsidRDefault="00903FD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903FD5" w:rsidRPr="00DA7DFA" w14:paraId="2CF6D796" w14:textId="77777777" w:rsidTr="003F357C">
        <w:tc>
          <w:tcPr>
            <w:tcW w:w="8762" w:type="dxa"/>
            <w:gridSpan w:val="6"/>
          </w:tcPr>
          <w:p w14:paraId="3B61AB56" w14:textId="77777777" w:rsidR="00903FD5" w:rsidRPr="00DA7DFA" w:rsidRDefault="00903FD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b/>
                <w:color w:val="000000" w:themeColor="text1"/>
                <w:sz w:val="22"/>
                <w:szCs w:val="22"/>
              </w:rPr>
              <w:t>Manipulation: Non-Stress</w:t>
            </w:r>
          </w:p>
        </w:tc>
      </w:tr>
      <w:tr w:rsidR="00903FD5" w:rsidRPr="00DA7DFA" w14:paraId="07EE2EBF" w14:textId="77777777" w:rsidTr="003F357C">
        <w:tc>
          <w:tcPr>
            <w:tcW w:w="3424" w:type="dxa"/>
            <w:vAlign w:val="bottom"/>
          </w:tcPr>
          <w:p w14:paraId="14B96B10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ferio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arie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876" w:type="dxa"/>
          </w:tcPr>
          <w:p w14:paraId="284D08ED" w14:textId="32F4C682" w:rsidR="00903FD5" w:rsidRPr="00DA7DFA" w:rsidRDefault="00184AE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6826</w:t>
            </w:r>
          </w:p>
        </w:tc>
        <w:tc>
          <w:tcPr>
            <w:tcW w:w="806" w:type="dxa"/>
          </w:tcPr>
          <w:p w14:paraId="2E5C23D9" w14:textId="2EDD27FB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011" w:type="dxa"/>
          </w:tcPr>
          <w:p w14:paraId="1FD7F4B4" w14:textId="2C1ABE83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11" w:type="dxa"/>
          </w:tcPr>
          <w:p w14:paraId="3AD3720F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634" w:type="dxa"/>
          </w:tcPr>
          <w:p w14:paraId="5CCB8D07" w14:textId="426667F3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3.37</w:t>
            </w:r>
          </w:p>
        </w:tc>
      </w:tr>
      <w:tr w:rsidR="00903FD5" w:rsidRPr="00DA7DFA" w14:paraId="7E01C7E1" w14:textId="77777777" w:rsidTr="003F357C">
        <w:tc>
          <w:tcPr>
            <w:tcW w:w="3424" w:type="dxa"/>
            <w:vAlign w:val="bottom"/>
          </w:tcPr>
          <w:p w14:paraId="578409C3" w14:textId="494AF2F2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</w:t>
            </w:r>
            <w:r w:rsidR="001353BE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ntral Gyrus</w:t>
            </w:r>
          </w:p>
        </w:tc>
        <w:tc>
          <w:tcPr>
            <w:tcW w:w="876" w:type="dxa"/>
          </w:tcPr>
          <w:p w14:paraId="7F775667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203AA215" w14:textId="743938DF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11" w:type="dxa"/>
          </w:tcPr>
          <w:p w14:paraId="0468D26E" w14:textId="258C0D24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445D6E6C" w14:textId="18A536ED" w:rsidR="00903FD5" w:rsidRPr="00DA7DFA" w:rsidRDefault="00184AE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634" w:type="dxa"/>
          </w:tcPr>
          <w:p w14:paraId="4F62025F" w14:textId="5655F6D5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</w:t>
            </w:r>
            <w:r w:rsidR="00184AEE" w:rsidRPr="00DA7DFA">
              <w:rPr>
                <w:color w:val="000000" w:themeColor="text1"/>
                <w:sz w:val="22"/>
                <w:szCs w:val="22"/>
              </w:rPr>
              <w:t>3.28</w:t>
            </w:r>
          </w:p>
        </w:tc>
      </w:tr>
      <w:tr w:rsidR="00903FD5" w:rsidRPr="00DA7DFA" w14:paraId="7CDCF962" w14:textId="77777777" w:rsidTr="003F357C">
        <w:tc>
          <w:tcPr>
            <w:tcW w:w="3424" w:type="dxa"/>
            <w:vAlign w:val="bottom"/>
          </w:tcPr>
          <w:p w14:paraId="255E0CFC" w14:textId="2242A081" w:rsidR="00903FD5" w:rsidRPr="00DA7DFA" w:rsidRDefault="00AB5EB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</w:t>
            </w:r>
            <w:r w:rsidR="001353BE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ntral Gyrus</w:t>
            </w:r>
          </w:p>
        </w:tc>
        <w:tc>
          <w:tcPr>
            <w:tcW w:w="876" w:type="dxa"/>
          </w:tcPr>
          <w:p w14:paraId="2424D7F8" w14:textId="7777777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347E1651" w14:textId="222842BA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</w:t>
            </w:r>
            <w:r w:rsidR="00746ABC"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642AF75E" w14:textId="0CDF9267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746ABC"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11" w:type="dxa"/>
          </w:tcPr>
          <w:p w14:paraId="5F60B819" w14:textId="2CCBA70D" w:rsidR="00903FD5" w:rsidRPr="00DA7DFA" w:rsidRDefault="00746A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634" w:type="dxa"/>
          </w:tcPr>
          <w:p w14:paraId="1C8386F4" w14:textId="4356D5DE" w:rsidR="00903FD5" w:rsidRPr="00DA7DFA" w:rsidRDefault="00746A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7.75</w:t>
            </w:r>
          </w:p>
        </w:tc>
      </w:tr>
      <w:tr w:rsidR="00903FD5" w:rsidRPr="00DA7DFA" w14:paraId="7C569291" w14:textId="77777777" w:rsidTr="003F357C">
        <w:tc>
          <w:tcPr>
            <w:tcW w:w="3424" w:type="dxa"/>
            <w:vAlign w:val="bottom"/>
          </w:tcPr>
          <w:p w14:paraId="44580E07" w14:textId="0EA6EFFD" w:rsidR="00903FD5" w:rsidRPr="00DA7DFA" w:rsidRDefault="00903FD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 xml:space="preserve">R </w:t>
            </w:r>
            <w:r w:rsidR="00017ED1"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Superior</w:t>
            </w:r>
            <w:r w:rsidR="00017ED1"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BE790E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rebelum</w:t>
            </w:r>
            <w:proofErr w:type="spellEnd"/>
          </w:p>
        </w:tc>
        <w:tc>
          <w:tcPr>
            <w:tcW w:w="876" w:type="dxa"/>
          </w:tcPr>
          <w:p w14:paraId="011EEBE7" w14:textId="426C10E3" w:rsidR="00903FD5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913</w:t>
            </w:r>
          </w:p>
        </w:tc>
        <w:tc>
          <w:tcPr>
            <w:tcW w:w="806" w:type="dxa"/>
          </w:tcPr>
          <w:p w14:paraId="1A4CA9BA" w14:textId="102BA5A1" w:rsidR="00903FD5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11" w:type="dxa"/>
          </w:tcPr>
          <w:p w14:paraId="0A180FE1" w14:textId="0C847069" w:rsidR="00903FD5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52</w:t>
            </w:r>
          </w:p>
        </w:tc>
        <w:tc>
          <w:tcPr>
            <w:tcW w:w="1011" w:type="dxa"/>
          </w:tcPr>
          <w:p w14:paraId="5825D868" w14:textId="59F3CE7B" w:rsidR="00903FD5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6</w:t>
            </w:r>
          </w:p>
        </w:tc>
        <w:tc>
          <w:tcPr>
            <w:tcW w:w="1634" w:type="dxa"/>
          </w:tcPr>
          <w:p w14:paraId="3EEBEFAD" w14:textId="54A8395B" w:rsidR="00903FD5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2.32</w:t>
            </w:r>
          </w:p>
        </w:tc>
      </w:tr>
      <w:tr w:rsidR="0082479B" w:rsidRPr="00DA7DFA" w14:paraId="5ABD7182" w14:textId="77777777" w:rsidTr="003F357C">
        <w:tc>
          <w:tcPr>
            <w:tcW w:w="3424" w:type="dxa"/>
            <w:vAlign w:val="bottom"/>
          </w:tcPr>
          <w:p w14:paraId="771AC305" w14:textId="1039BE50" w:rsidR="0082479B" w:rsidRPr="00DA7DFA" w:rsidRDefault="00D00BE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Superior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Parie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876" w:type="dxa"/>
          </w:tcPr>
          <w:p w14:paraId="58B880FD" w14:textId="77777777" w:rsidR="0082479B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39395296" w14:textId="30E76B98" w:rsidR="0082479B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672214D0" w14:textId="14A048D1" w:rsidR="0082479B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11" w:type="dxa"/>
          </w:tcPr>
          <w:p w14:paraId="218564FA" w14:textId="415A1FC8" w:rsidR="0082479B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157F9680" w14:textId="79D32081" w:rsidR="0082479B" w:rsidRPr="00DA7DFA" w:rsidRDefault="0082479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12</w:t>
            </w:r>
          </w:p>
        </w:tc>
      </w:tr>
      <w:tr w:rsidR="00516D82" w:rsidRPr="00DA7DFA" w14:paraId="357B886F" w14:textId="77777777" w:rsidTr="003F357C">
        <w:tc>
          <w:tcPr>
            <w:tcW w:w="3424" w:type="dxa"/>
            <w:vAlign w:val="bottom"/>
          </w:tcPr>
          <w:p w14:paraId="2D4C5D81" w14:textId="4EF50CBC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 </w:t>
            </w:r>
            <w:r w:rsidR="004C0546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Orbital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Inferior Frontal Gyrus</w:t>
            </w:r>
          </w:p>
        </w:tc>
        <w:tc>
          <w:tcPr>
            <w:tcW w:w="876" w:type="dxa"/>
          </w:tcPr>
          <w:p w14:paraId="65ABEE42" w14:textId="471E9E4F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104</w:t>
            </w:r>
          </w:p>
        </w:tc>
        <w:tc>
          <w:tcPr>
            <w:tcW w:w="806" w:type="dxa"/>
          </w:tcPr>
          <w:p w14:paraId="0FE0565C" w14:textId="2FFC2153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2C5DCEFB" w14:textId="21A8912F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25DA3892" w14:textId="72586A51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634" w:type="dxa"/>
          </w:tcPr>
          <w:p w14:paraId="3FB8F428" w14:textId="52D25B7A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41</w:t>
            </w:r>
          </w:p>
        </w:tc>
      </w:tr>
      <w:tr w:rsidR="00516D82" w:rsidRPr="00DA7DFA" w14:paraId="6BC4B10B" w14:textId="77777777" w:rsidTr="003F357C">
        <w:tc>
          <w:tcPr>
            <w:tcW w:w="3424" w:type="dxa"/>
            <w:vAlign w:val="bottom"/>
          </w:tcPr>
          <w:p w14:paraId="249C4D82" w14:textId="55F7AB2D" w:rsidR="00516D82" w:rsidRPr="00DA7DFA" w:rsidRDefault="001922C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sula</w:t>
            </w:r>
          </w:p>
        </w:tc>
        <w:tc>
          <w:tcPr>
            <w:tcW w:w="876" w:type="dxa"/>
          </w:tcPr>
          <w:p w14:paraId="1B564A9F" w14:textId="77777777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587979CC" w14:textId="6B0C2698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47425E40" w14:textId="4C3175CD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5826A09B" w14:textId="2081188F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5CEC2E9A" w14:textId="1397ECAF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11</w:t>
            </w:r>
          </w:p>
        </w:tc>
      </w:tr>
      <w:tr w:rsidR="00516D82" w:rsidRPr="00DA7DFA" w14:paraId="5DCBBD8B" w14:textId="77777777" w:rsidTr="003F357C">
        <w:tc>
          <w:tcPr>
            <w:tcW w:w="3424" w:type="dxa"/>
            <w:vAlign w:val="bottom"/>
          </w:tcPr>
          <w:p w14:paraId="69DFA20A" w14:textId="45D1A946" w:rsidR="00516D82" w:rsidRPr="00DA7DFA" w:rsidRDefault="00860ED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</w:tcPr>
          <w:p w14:paraId="43583BDD" w14:textId="3A98AC8D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806" w:type="dxa"/>
          </w:tcPr>
          <w:p w14:paraId="2AFD6C25" w14:textId="465FBB08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572A9FA2" w14:textId="61970A5B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193ADBAD" w14:textId="7A7526D6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020A3CD1" w14:textId="7B5FE184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7.17</w:t>
            </w:r>
          </w:p>
        </w:tc>
      </w:tr>
      <w:tr w:rsidR="00516D82" w:rsidRPr="00DA7DFA" w14:paraId="7AC926D5" w14:textId="77777777" w:rsidTr="003F357C">
        <w:tc>
          <w:tcPr>
            <w:tcW w:w="3424" w:type="dxa"/>
            <w:vAlign w:val="bottom"/>
          </w:tcPr>
          <w:p w14:paraId="48AAE10D" w14:textId="1757C2CA" w:rsidR="00516D82" w:rsidRPr="00DA7DFA" w:rsidRDefault="00860ED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</w:tcPr>
          <w:p w14:paraId="5E887B53" w14:textId="6E33217D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34F0038F" w14:textId="285B75DF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76C547B5" w14:textId="57C5BBA9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095CE4E4" w14:textId="57BD1F74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</w:tcPr>
          <w:p w14:paraId="4BC5B54D" w14:textId="0D6C95E9" w:rsidR="00516D82" w:rsidRPr="00DA7DFA" w:rsidRDefault="00516D8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20</w:t>
            </w:r>
          </w:p>
        </w:tc>
      </w:tr>
      <w:tr w:rsidR="003F357C" w:rsidRPr="00DA7DFA" w14:paraId="4BEEE17C" w14:textId="77777777" w:rsidTr="003F357C">
        <w:tc>
          <w:tcPr>
            <w:tcW w:w="3424" w:type="dxa"/>
            <w:vAlign w:val="bottom"/>
          </w:tcPr>
          <w:p w14:paraId="586214EA" w14:textId="68B17A6C" w:rsidR="003F357C" w:rsidRPr="00DA7DFA" w:rsidRDefault="00F2773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M</w:t>
            </w:r>
            <w:r w:rsidR="00F259C7" w:rsidRPr="00DA7DFA">
              <w:rPr>
                <w:color w:val="000000" w:themeColor="text1"/>
                <w:sz w:val="22"/>
                <w:szCs w:val="22"/>
              </w:rPr>
              <w:t>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</w:tcPr>
          <w:p w14:paraId="45C92B2D" w14:textId="2FEC8C5E" w:rsidR="003F357C" w:rsidRPr="00DA7DFA" w:rsidRDefault="003F3CD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469</w:t>
            </w:r>
          </w:p>
        </w:tc>
        <w:tc>
          <w:tcPr>
            <w:tcW w:w="806" w:type="dxa"/>
          </w:tcPr>
          <w:p w14:paraId="518A32D7" w14:textId="4F2BE97D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3DCD459C" w14:textId="102406D3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06F453E8" w14:textId="51267B2F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6643A3C6" w14:textId="0864EF3B" w:rsidR="003F357C" w:rsidRPr="00DA7DFA" w:rsidRDefault="00F76F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85</w:t>
            </w:r>
          </w:p>
        </w:tc>
      </w:tr>
      <w:tr w:rsidR="003F357C" w:rsidRPr="00DA7DFA" w14:paraId="3368A2D7" w14:textId="77777777" w:rsidTr="003F357C">
        <w:tc>
          <w:tcPr>
            <w:tcW w:w="3424" w:type="dxa"/>
            <w:vAlign w:val="bottom"/>
          </w:tcPr>
          <w:p w14:paraId="34B63AAC" w14:textId="641CDC1F" w:rsidR="003F357C" w:rsidRPr="00DA7DFA" w:rsidRDefault="00714D1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F11A41" w:rsidRPr="00DA7DFA">
              <w:rPr>
                <w:color w:val="000000" w:themeColor="text1"/>
                <w:sz w:val="22"/>
                <w:szCs w:val="22"/>
              </w:rPr>
              <w:t xml:space="preserve">Anterior </w:t>
            </w:r>
            <w:r w:rsidRPr="00DA7DFA">
              <w:rPr>
                <w:color w:val="000000" w:themeColor="text1"/>
                <w:sz w:val="22"/>
                <w:szCs w:val="22"/>
              </w:rPr>
              <w:t>Cingulum</w:t>
            </w:r>
            <w:r w:rsidR="00F11A41" w:rsidRPr="00DA7DFA">
              <w:rPr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876" w:type="dxa"/>
          </w:tcPr>
          <w:p w14:paraId="4DF5AFED" w14:textId="77777777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656AEFF6" w14:textId="47CC4C52" w:rsidR="003F357C" w:rsidRPr="00DA7DFA" w:rsidRDefault="00714D1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52849A8A" w14:textId="15B75844" w:rsidR="003F357C" w:rsidRPr="00DA7DFA" w:rsidRDefault="00714D1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442988BC" w14:textId="6C6A3CE0" w:rsidR="003F357C" w:rsidRPr="00DA7DFA" w:rsidRDefault="00714D1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</w:tcPr>
          <w:p w14:paraId="086F5DA8" w14:textId="7D04E67A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77</w:t>
            </w:r>
          </w:p>
        </w:tc>
      </w:tr>
      <w:tr w:rsidR="00F259C7" w:rsidRPr="00DA7DFA" w14:paraId="7727E154" w14:textId="77777777" w:rsidTr="003F357C">
        <w:tc>
          <w:tcPr>
            <w:tcW w:w="3424" w:type="dxa"/>
            <w:vAlign w:val="bottom"/>
          </w:tcPr>
          <w:p w14:paraId="23B63853" w14:textId="6168F003" w:rsidR="00F259C7" w:rsidRPr="00DA7DFA" w:rsidRDefault="00F259C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253649" w:rsidRPr="00DA7DFA">
              <w:rPr>
                <w:color w:val="000000" w:themeColor="text1"/>
                <w:sz w:val="22"/>
                <w:szCs w:val="22"/>
              </w:rPr>
              <w:t>Superior Frontal Gyrus</w:t>
            </w:r>
          </w:p>
        </w:tc>
        <w:tc>
          <w:tcPr>
            <w:tcW w:w="876" w:type="dxa"/>
          </w:tcPr>
          <w:p w14:paraId="209B92A2" w14:textId="77777777" w:rsidR="00F259C7" w:rsidRPr="00DA7DFA" w:rsidRDefault="00F259C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0B551976" w14:textId="72174C1F" w:rsidR="00F259C7" w:rsidRPr="00DA7DFA" w:rsidRDefault="0025364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5ABE77B7" w14:textId="0B40FA69" w:rsidR="00F259C7" w:rsidRPr="00DA7DFA" w:rsidRDefault="0025364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58039BFE" w14:textId="02CE2AD1" w:rsidR="00F259C7" w:rsidRPr="00DA7DFA" w:rsidRDefault="0025364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1D844A6C" w14:textId="759A0736" w:rsidR="00F259C7" w:rsidRPr="00DA7DFA" w:rsidRDefault="0025364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15</w:t>
            </w:r>
          </w:p>
        </w:tc>
      </w:tr>
      <w:tr w:rsidR="003F357C" w:rsidRPr="00DA7DFA" w14:paraId="1BBEAFA1" w14:textId="77777777" w:rsidTr="003F357C">
        <w:tc>
          <w:tcPr>
            <w:tcW w:w="3424" w:type="dxa"/>
            <w:vAlign w:val="bottom"/>
          </w:tcPr>
          <w:p w14:paraId="55FECF00" w14:textId="6387E49D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L Angular Gyrus</w:t>
            </w:r>
          </w:p>
        </w:tc>
        <w:tc>
          <w:tcPr>
            <w:tcW w:w="876" w:type="dxa"/>
          </w:tcPr>
          <w:p w14:paraId="2B58129C" w14:textId="265C30B7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806" w:type="dxa"/>
          </w:tcPr>
          <w:p w14:paraId="6CCEBBD1" w14:textId="180EB5FA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11" w:type="dxa"/>
          </w:tcPr>
          <w:p w14:paraId="52083643" w14:textId="3ED5C363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011" w:type="dxa"/>
          </w:tcPr>
          <w:p w14:paraId="20169391" w14:textId="349C9786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1D27D262" w14:textId="1B7CCA0D" w:rsidR="003F357C" w:rsidRPr="00DA7DFA" w:rsidRDefault="00E641E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93</w:t>
            </w:r>
          </w:p>
        </w:tc>
      </w:tr>
      <w:tr w:rsidR="003F357C" w:rsidRPr="00DA7DFA" w14:paraId="1006099C" w14:textId="77777777" w:rsidTr="003F357C">
        <w:tc>
          <w:tcPr>
            <w:tcW w:w="3424" w:type="dxa"/>
            <w:vAlign w:val="bottom"/>
          </w:tcPr>
          <w:p w14:paraId="37C1E798" w14:textId="357C86FE" w:rsidR="003F357C" w:rsidRPr="00DA7DFA" w:rsidRDefault="00EE119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L Angular Gyrus</w:t>
            </w:r>
          </w:p>
        </w:tc>
        <w:tc>
          <w:tcPr>
            <w:tcW w:w="876" w:type="dxa"/>
          </w:tcPr>
          <w:p w14:paraId="24DE72A9" w14:textId="77777777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04E178F7" w14:textId="1201295C" w:rsidR="003F357C" w:rsidRPr="00DA7DFA" w:rsidRDefault="00EE119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</w:tcPr>
          <w:p w14:paraId="58EA5EB7" w14:textId="5AD6A5DD" w:rsidR="003F357C" w:rsidRPr="00DA7DFA" w:rsidRDefault="00EE119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11" w:type="dxa"/>
          </w:tcPr>
          <w:p w14:paraId="32407B28" w14:textId="321E4B9C" w:rsidR="003F357C" w:rsidRPr="00DA7DFA" w:rsidRDefault="00EE119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</w:tcPr>
          <w:p w14:paraId="6EC17DDA" w14:textId="36BE16C6" w:rsidR="003F357C" w:rsidRPr="00DA7DFA" w:rsidRDefault="00EE119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51</w:t>
            </w:r>
          </w:p>
        </w:tc>
      </w:tr>
      <w:tr w:rsidR="003F357C" w:rsidRPr="00DA7DFA" w14:paraId="4F1C8166" w14:textId="77777777" w:rsidTr="003F357C">
        <w:tc>
          <w:tcPr>
            <w:tcW w:w="3424" w:type="dxa"/>
            <w:vAlign w:val="bottom"/>
          </w:tcPr>
          <w:p w14:paraId="4864BB85" w14:textId="263E324F" w:rsidR="003F357C" w:rsidRPr="00DA7DFA" w:rsidRDefault="002F093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C16B0D" w:rsidRPr="00DA7DFA">
              <w:rPr>
                <w:color w:val="000000" w:themeColor="text1"/>
                <w:sz w:val="22"/>
                <w:szCs w:val="22"/>
              </w:rPr>
              <w:t>Posterior</w:t>
            </w:r>
            <w:r w:rsidRPr="00DA7DFA"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>Cingulum Gyrus</w:t>
            </w:r>
          </w:p>
        </w:tc>
        <w:tc>
          <w:tcPr>
            <w:tcW w:w="876" w:type="dxa"/>
          </w:tcPr>
          <w:p w14:paraId="5B7ACBAF" w14:textId="35643A28" w:rsidR="003F357C" w:rsidRPr="00DA7DFA" w:rsidRDefault="006A222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806" w:type="dxa"/>
          </w:tcPr>
          <w:p w14:paraId="10E4E7C5" w14:textId="6514EED1" w:rsidR="003F357C" w:rsidRPr="00DA7DFA" w:rsidRDefault="002F093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</w:tcPr>
          <w:p w14:paraId="389C3953" w14:textId="5D0DBDE7" w:rsidR="003F357C" w:rsidRPr="00DA7DFA" w:rsidRDefault="002F093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11" w:type="dxa"/>
          </w:tcPr>
          <w:p w14:paraId="5C4FE6F0" w14:textId="416121BF" w:rsidR="003F357C" w:rsidRPr="00DA7DFA" w:rsidRDefault="002F093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</w:tcPr>
          <w:p w14:paraId="005B7177" w14:textId="374545B8" w:rsidR="003F357C" w:rsidRPr="00DA7DFA" w:rsidRDefault="002F093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72</w:t>
            </w:r>
          </w:p>
        </w:tc>
      </w:tr>
      <w:tr w:rsidR="003F357C" w:rsidRPr="00DA7DFA" w14:paraId="229F8575" w14:textId="77777777" w:rsidTr="003F357C">
        <w:tc>
          <w:tcPr>
            <w:tcW w:w="3424" w:type="dxa"/>
            <w:vAlign w:val="bottom"/>
          </w:tcPr>
          <w:p w14:paraId="40865B46" w14:textId="0E3A198A" w:rsidR="003F357C" w:rsidRPr="00DA7DFA" w:rsidRDefault="0065428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Calcarine</w:t>
            </w:r>
          </w:p>
        </w:tc>
        <w:tc>
          <w:tcPr>
            <w:tcW w:w="876" w:type="dxa"/>
          </w:tcPr>
          <w:p w14:paraId="7D6856C1" w14:textId="77777777" w:rsidR="003F357C" w:rsidRPr="00DA7DFA" w:rsidRDefault="003F357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26D53183" w14:textId="63DAF211" w:rsidR="003F357C" w:rsidRPr="00DA7DFA" w:rsidRDefault="0065428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5BD92AC2" w14:textId="253369E3" w:rsidR="00654284" w:rsidRPr="00DA7DFA" w:rsidRDefault="0065428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354A28D9" w14:textId="6D01C687" w:rsidR="003F357C" w:rsidRPr="00DA7DFA" w:rsidRDefault="0065428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790DD489" w14:textId="300796E9" w:rsidR="003F357C" w:rsidRPr="00DA7DFA" w:rsidRDefault="0065428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11</w:t>
            </w:r>
          </w:p>
        </w:tc>
      </w:tr>
      <w:tr w:rsidR="001F295C" w:rsidRPr="00DA7DFA" w14:paraId="7C827566" w14:textId="77777777" w:rsidTr="003F357C">
        <w:tc>
          <w:tcPr>
            <w:tcW w:w="3424" w:type="dxa"/>
            <w:vAlign w:val="bottom"/>
          </w:tcPr>
          <w:p w14:paraId="7162AB41" w14:textId="5DFB01E0" w:rsidR="001F295C" w:rsidRPr="00DA7DFA" w:rsidRDefault="00070A7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osterior</w:t>
            </w:r>
            <w:r w:rsidRPr="00DA7DFA">
              <w:t xml:space="preserve"> </w:t>
            </w:r>
            <w:r w:rsidRPr="00DA7DFA">
              <w:rPr>
                <w:color w:val="000000" w:themeColor="text1"/>
                <w:sz w:val="22"/>
                <w:szCs w:val="22"/>
              </w:rPr>
              <w:t>Cingulum Gyrus</w:t>
            </w:r>
          </w:p>
        </w:tc>
        <w:tc>
          <w:tcPr>
            <w:tcW w:w="876" w:type="dxa"/>
          </w:tcPr>
          <w:p w14:paraId="7150C895" w14:textId="77777777" w:rsidR="001F295C" w:rsidRPr="00DA7DFA" w:rsidRDefault="001F295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432BF297" w14:textId="0183D122" w:rsidR="001F295C" w:rsidRPr="00DA7DFA" w:rsidRDefault="00070A7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08066B71" w14:textId="73F97044" w:rsidR="001F295C" w:rsidRPr="00DA7DFA" w:rsidRDefault="00070A7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11" w:type="dxa"/>
          </w:tcPr>
          <w:p w14:paraId="795486B2" w14:textId="27651723" w:rsidR="001F295C" w:rsidRPr="00DA7DFA" w:rsidRDefault="00070A7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</w:tcPr>
          <w:p w14:paraId="3AC040CB" w14:textId="6E2B5AF9" w:rsidR="001F295C" w:rsidRPr="00DA7DFA" w:rsidRDefault="00070A7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.79</w:t>
            </w:r>
          </w:p>
        </w:tc>
      </w:tr>
      <w:tr w:rsidR="00A10535" w:rsidRPr="00DA7DFA" w14:paraId="2D0F6273" w14:textId="77777777" w:rsidTr="003F357C">
        <w:tc>
          <w:tcPr>
            <w:tcW w:w="3424" w:type="dxa"/>
            <w:vAlign w:val="bottom"/>
          </w:tcPr>
          <w:p w14:paraId="69141E36" w14:textId="755B4194" w:rsidR="00A10535" w:rsidRPr="00DA7DFA" w:rsidRDefault="00AF652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</w:tcPr>
          <w:p w14:paraId="43D7FE7E" w14:textId="322C26A0" w:rsidR="00A10535" w:rsidRPr="00DA7DFA" w:rsidRDefault="003C0DA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806" w:type="dxa"/>
          </w:tcPr>
          <w:p w14:paraId="504B11CC" w14:textId="6EF946BB" w:rsidR="00A10535" w:rsidRPr="00DA7DFA" w:rsidRDefault="008B6DD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6AF699C5" w14:textId="55303867" w:rsidR="00A10535" w:rsidRPr="00DA7DFA" w:rsidRDefault="008B6DD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1011" w:type="dxa"/>
          </w:tcPr>
          <w:p w14:paraId="11761288" w14:textId="6FA00205" w:rsidR="00A10535" w:rsidRPr="00DA7DFA" w:rsidRDefault="008B6DD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</w:tcPr>
          <w:p w14:paraId="79B19789" w14:textId="6A4B8EC4" w:rsidR="00A10535" w:rsidRPr="00DA7DFA" w:rsidRDefault="003C0DA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60</w:t>
            </w:r>
          </w:p>
        </w:tc>
      </w:tr>
      <w:tr w:rsidR="007A6E55" w:rsidRPr="00DA7DFA" w14:paraId="1378DC87" w14:textId="77777777" w:rsidTr="003F357C">
        <w:tc>
          <w:tcPr>
            <w:tcW w:w="8762" w:type="dxa"/>
            <w:gridSpan w:val="6"/>
          </w:tcPr>
          <w:p w14:paraId="2041B2E6" w14:textId="77777777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7A6E55" w:rsidRPr="00DA7DFA" w14:paraId="0174153A" w14:textId="77777777" w:rsidTr="003F357C">
        <w:tc>
          <w:tcPr>
            <w:tcW w:w="8762" w:type="dxa"/>
            <w:gridSpan w:val="6"/>
          </w:tcPr>
          <w:p w14:paraId="1EB0D8A6" w14:textId="77777777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b/>
                <w:color w:val="000000" w:themeColor="text1"/>
                <w:sz w:val="22"/>
                <w:szCs w:val="22"/>
              </w:rPr>
              <w:t>Maintenance: Stress</w:t>
            </w:r>
          </w:p>
        </w:tc>
      </w:tr>
      <w:tr w:rsidR="007A6E55" w:rsidRPr="00DA7DFA" w14:paraId="1BEFB095" w14:textId="77777777" w:rsidTr="003F357C">
        <w:tc>
          <w:tcPr>
            <w:tcW w:w="3424" w:type="dxa"/>
            <w:vAlign w:val="bottom"/>
          </w:tcPr>
          <w:p w14:paraId="5D5EF908" w14:textId="738D1953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</w:t>
            </w:r>
            <w:r w:rsidR="00EC3B8F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76" w:type="dxa"/>
          </w:tcPr>
          <w:p w14:paraId="1F849322" w14:textId="132ED5D1" w:rsidR="007A6E55" w:rsidRPr="00DA7DFA" w:rsidRDefault="00EC3B8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30073</w:t>
            </w:r>
          </w:p>
        </w:tc>
        <w:tc>
          <w:tcPr>
            <w:tcW w:w="806" w:type="dxa"/>
          </w:tcPr>
          <w:p w14:paraId="3C0D3B85" w14:textId="1D69E1EF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D96B74" w:rsidRPr="00DA7DFA">
              <w:rPr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</w:tcPr>
          <w:p w14:paraId="62B131AF" w14:textId="560CC4EA" w:rsidR="007A6E55" w:rsidRPr="00DA7DFA" w:rsidRDefault="00D96B7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</w:t>
            </w:r>
            <w:r w:rsidR="007A6E55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42CBF4A5" w14:textId="094F9576" w:rsidR="007A6E55" w:rsidRPr="00DA7DFA" w:rsidRDefault="00D96B7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634" w:type="dxa"/>
          </w:tcPr>
          <w:p w14:paraId="25753143" w14:textId="00C4B1CA" w:rsidR="007A6E55" w:rsidRPr="00DA7DFA" w:rsidRDefault="00D96B7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3.77</w:t>
            </w:r>
          </w:p>
        </w:tc>
      </w:tr>
      <w:tr w:rsidR="007A6E55" w:rsidRPr="00DA7DFA" w14:paraId="38C980CC" w14:textId="77777777" w:rsidTr="003F357C">
        <w:tc>
          <w:tcPr>
            <w:tcW w:w="3424" w:type="dxa"/>
            <w:vAlign w:val="bottom"/>
          </w:tcPr>
          <w:p w14:paraId="5556046B" w14:textId="20E086B5" w:rsidR="007A6E55" w:rsidRPr="00DA7DFA" w:rsidRDefault="007A6E5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="00D30BF0"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bookmarkStart w:id="10" w:name="OLE_LINK37"/>
            <w:bookmarkStart w:id="11" w:name="OLE_LINK38"/>
            <w:r w:rsidR="00247D35" w:rsidRPr="00DA7DFA">
              <w:rPr>
                <w:color w:val="000000" w:themeColor="text1"/>
              </w:rPr>
              <w:t>Middle Cingulum</w:t>
            </w:r>
            <w:bookmarkEnd w:id="10"/>
            <w:bookmarkEnd w:id="11"/>
          </w:p>
        </w:tc>
        <w:tc>
          <w:tcPr>
            <w:tcW w:w="876" w:type="dxa"/>
          </w:tcPr>
          <w:p w14:paraId="5FF450DD" w14:textId="77777777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3ACF1FE1" w14:textId="5FEFEF0E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2</w:t>
            </w:r>
          </w:p>
        </w:tc>
        <w:tc>
          <w:tcPr>
            <w:tcW w:w="1011" w:type="dxa"/>
          </w:tcPr>
          <w:p w14:paraId="3706BC4D" w14:textId="148F7EA7" w:rsidR="007A6E55" w:rsidRPr="00DA7DFA" w:rsidRDefault="00D8344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11" w:type="dxa"/>
          </w:tcPr>
          <w:p w14:paraId="1872AD57" w14:textId="33C007B9" w:rsidR="007A6E55" w:rsidRPr="00DA7DFA" w:rsidRDefault="00D8344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34" w:type="dxa"/>
          </w:tcPr>
          <w:p w14:paraId="0270B482" w14:textId="40348998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</w:t>
            </w:r>
            <w:r w:rsidR="00D83447" w:rsidRPr="00DA7DFA">
              <w:rPr>
                <w:color w:val="000000" w:themeColor="text1"/>
                <w:sz w:val="22"/>
                <w:szCs w:val="22"/>
              </w:rPr>
              <w:t>1.52</w:t>
            </w:r>
          </w:p>
        </w:tc>
      </w:tr>
      <w:tr w:rsidR="007A6E55" w:rsidRPr="00DA7DFA" w14:paraId="23BE8DD4" w14:textId="77777777" w:rsidTr="003F357C">
        <w:tc>
          <w:tcPr>
            <w:tcW w:w="3424" w:type="dxa"/>
            <w:vAlign w:val="bottom"/>
          </w:tcPr>
          <w:p w14:paraId="255ED3FA" w14:textId="463FAC80" w:rsidR="007A6E55" w:rsidRPr="00DA7DFA" w:rsidRDefault="00E82AFD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recentral Gyrus</w:t>
            </w:r>
          </w:p>
        </w:tc>
        <w:tc>
          <w:tcPr>
            <w:tcW w:w="876" w:type="dxa"/>
            <w:vAlign w:val="center"/>
          </w:tcPr>
          <w:p w14:paraId="41F6DB56" w14:textId="77777777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64950F4" w14:textId="2706EEF9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E82AFD" w:rsidRPr="00DA7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11" w:type="dxa"/>
            <w:vAlign w:val="center"/>
          </w:tcPr>
          <w:p w14:paraId="35B36AE5" w14:textId="13BC1166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E82AFD" w:rsidRPr="00DA7DFA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11" w:type="dxa"/>
            <w:vAlign w:val="center"/>
          </w:tcPr>
          <w:p w14:paraId="3F18AD41" w14:textId="69158BEA" w:rsidR="007A6E55" w:rsidRPr="00DA7DFA" w:rsidRDefault="00E82AF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634" w:type="dxa"/>
            <w:vAlign w:val="center"/>
          </w:tcPr>
          <w:p w14:paraId="30BB7D31" w14:textId="20258F3B" w:rsidR="007A6E55" w:rsidRPr="00DA7DFA" w:rsidRDefault="00E82AF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1.31</w:t>
            </w:r>
          </w:p>
        </w:tc>
      </w:tr>
      <w:tr w:rsidR="007A6E55" w:rsidRPr="00DA7DFA" w14:paraId="0CD2F703" w14:textId="77777777" w:rsidTr="003F357C">
        <w:tc>
          <w:tcPr>
            <w:tcW w:w="3424" w:type="dxa"/>
            <w:vAlign w:val="bottom"/>
          </w:tcPr>
          <w:p w14:paraId="6053CD5D" w14:textId="0BD96A55" w:rsidR="007A6E55" w:rsidRPr="00DA7DFA" w:rsidRDefault="00122023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O</w:t>
            </w:r>
            <w:r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perculum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Inferior Frontal Gyrus</w:t>
            </w:r>
          </w:p>
        </w:tc>
        <w:tc>
          <w:tcPr>
            <w:tcW w:w="876" w:type="dxa"/>
            <w:vAlign w:val="center"/>
          </w:tcPr>
          <w:p w14:paraId="09FA5057" w14:textId="117F8338" w:rsidR="007A6E55" w:rsidRPr="00DA7DFA" w:rsidRDefault="001220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662</w:t>
            </w:r>
          </w:p>
        </w:tc>
        <w:tc>
          <w:tcPr>
            <w:tcW w:w="806" w:type="dxa"/>
            <w:vAlign w:val="center"/>
          </w:tcPr>
          <w:p w14:paraId="62E8CE21" w14:textId="0D4865E8" w:rsidR="007A6E55" w:rsidRPr="00DA7DFA" w:rsidRDefault="001220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1011" w:type="dxa"/>
            <w:vAlign w:val="center"/>
          </w:tcPr>
          <w:p w14:paraId="1838AE7E" w14:textId="28D28D09" w:rsidR="007A6E55" w:rsidRPr="00DA7DFA" w:rsidRDefault="001220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11" w:type="dxa"/>
            <w:vAlign w:val="center"/>
          </w:tcPr>
          <w:p w14:paraId="518ADDD5" w14:textId="3C29EBDF" w:rsidR="007A6E55" w:rsidRPr="00DA7DFA" w:rsidRDefault="001220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  <w:vAlign w:val="center"/>
          </w:tcPr>
          <w:p w14:paraId="576D07D9" w14:textId="5387889D" w:rsidR="007A6E55" w:rsidRPr="00DA7DFA" w:rsidRDefault="001220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.95</w:t>
            </w:r>
          </w:p>
        </w:tc>
      </w:tr>
      <w:tr w:rsidR="007A6E55" w:rsidRPr="00DA7DFA" w14:paraId="16D84950" w14:textId="77777777" w:rsidTr="003F357C">
        <w:tc>
          <w:tcPr>
            <w:tcW w:w="3424" w:type="dxa"/>
            <w:vAlign w:val="bottom"/>
          </w:tcPr>
          <w:p w14:paraId="145AE624" w14:textId="337B2ABC" w:rsidR="007A6E55" w:rsidRPr="00DA7DFA" w:rsidRDefault="0036592C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sula</w:t>
            </w:r>
          </w:p>
        </w:tc>
        <w:tc>
          <w:tcPr>
            <w:tcW w:w="876" w:type="dxa"/>
            <w:vAlign w:val="center"/>
          </w:tcPr>
          <w:p w14:paraId="7E3BA175" w14:textId="17234DAF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50ADF00D" w14:textId="6E41A343" w:rsidR="007A6E55" w:rsidRPr="00DA7DFA" w:rsidRDefault="0036592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</w:t>
            </w:r>
            <w:r w:rsidR="007A6E55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3BDF07F4" w14:textId="77777777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7640DE53" w14:textId="7E8689B9" w:rsidR="007A6E55" w:rsidRPr="00DA7DFA" w:rsidRDefault="0036592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319E0951" w14:textId="60DC972A" w:rsidR="007A6E55" w:rsidRPr="00DA7DFA" w:rsidRDefault="0036592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.70</w:t>
            </w:r>
          </w:p>
        </w:tc>
      </w:tr>
      <w:tr w:rsidR="00A25F1C" w:rsidRPr="00DA7DFA" w14:paraId="740FBCF5" w14:textId="77777777" w:rsidTr="003F357C">
        <w:tc>
          <w:tcPr>
            <w:tcW w:w="3424" w:type="dxa"/>
            <w:vAlign w:val="bottom"/>
          </w:tcPr>
          <w:p w14:paraId="1019EAAA" w14:textId="1AD10AB4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sula</w:t>
            </w:r>
          </w:p>
        </w:tc>
        <w:tc>
          <w:tcPr>
            <w:tcW w:w="876" w:type="dxa"/>
            <w:vAlign w:val="center"/>
          </w:tcPr>
          <w:p w14:paraId="4D4C432A" w14:textId="77777777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01B98012" w14:textId="345D6F6D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4472F5E6" w14:textId="3082B112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09505DB7" w14:textId="20CFD316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6B27E1D6" w14:textId="525422E5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26</w:t>
            </w:r>
          </w:p>
        </w:tc>
      </w:tr>
      <w:tr w:rsidR="00A25F1C" w:rsidRPr="00DA7DFA" w14:paraId="7031873C" w14:textId="77777777" w:rsidTr="003F357C">
        <w:tc>
          <w:tcPr>
            <w:tcW w:w="3424" w:type="dxa"/>
            <w:vAlign w:val="bottom"/>
          </w:tcPr>
          <w:p w14:paraId="42486C0C" w14:textId="61B5186E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Thalamus</w:t>
            </w:r>
          </w:p>
        </w:tc>
        <w:tc>
          <w:tcPr>
            <w:tcW w:w="876" w:type="dxa"/>
            <w:vAlign w:val="center"/>
          </w:tcPr>
          <w:p w14:paraId="6F65CFC3" w14:textId="11BAC02C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06" w:type="dxa"/>
            <w:vAlign w:val="center"/>
          </w:tcPr>
          <w:p w14:paraId="2FE07004" w14:textId="663BB15E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11" w:type="dxa"/>
            <w:vAlign w:val="center"/>
          </w:tcPr>
          <w:p w14:paraId="50360CD0" w14:textId="5A9ACE93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011" w:type="dxa"/>
            <w:vAlign w:val="center"/>
          </w:tcPr>
          <w:p w14:paraId="44966CB7" w14:textId="7FF3B0F2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59D58A8F" w14:textId="2B8D0341" w:rsidR="00A25F1C" w:rsidRPr="00DA7DFA" w:rsidRDefault="00442D0F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58</w:t>
            </w:r>
          </w:p>
        </w:tc>
      </w:tr>
      <w:tr w:rsidR="00A25F1C" w:rsidRPr="00DA7DFA" w14:paraId="5E705C85" w14:textId="77777777" w:rsidTr="003F357C">
        <w:tc>
          <w:tcPr>
            <w:tcW w:w="3424" w:type="dxa"/>
            <w:vAlign w:val="bottom"/>
          </w:tcPr>
          <w:p w14:paraId="6933D7B9" w14:textId="6C37FACF" w:rsidR="00A25F1C" w:rsidRPr="00DA7DFA" w:rsidRDefault="00E9691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Thalamus</w:t>
            </w:r>
          </w:p>
        </w:tc>
        <w:tc>
          <w:tcPr>
            <w:tcW w:w="876" w:type="dxa"/>
            <w:vAlign w:val="center"/>
          </w:tcPr>
          <w:p w14:paraId="04E7C68D" w14:textId="77777777" w:rsidR="00A25F1C" w:rsidRPr="00DA7DFA" w:rsidRDefault="00A25F1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4AB8C9BE" w14:textId="6E86964B" w:rsidR="00A25F1C" w:rsidRPr="00DA7DFA" w:rsidRDefault="00312E1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2E20528B" w14:textId="43323254" w:rsidR="00A25F1C" w:rsidRPr="00DA7DFA" w:rsidRDefault="00E9691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11" w:type="dxa"/>
            <w:vAlign w:val="center"/>
          </w:tcPr>
          <w:p w14:paraId="290B7424" w14:textId="39407C97" w:rsidR="00A25F1C" w:rsidRPr="00DA7DFA" w:rsidRDefault="00E9691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37735428" w14:textId="16592B16" w:rsidR="00A25F1C" w:rsidRPr="00DA7DFA" w:rsidRDefault="00312E1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</w:t>
            </w:r>
            <w:r w:rsidR="00A80695" w:rsidRPr="00DA7DFA">
              <w:rPr>
                <w:color w:val="000000" w:themeColor="text1"/>
                <w:sz w:val="22"/>
                <w:szCs w:val="22"/>
              </w:rPr>
              <w:t>.21</w:t>
            </w:r>
          </w:p>
        </w:tc>
      </w:tr>
      <w:tr w:rsidR="00A25F1C" w:rsidRPr="00DA7DFA" w14:paraId="5C976473" w14:textId="77777777" w:rsidTr="003F357C">
        <w:tc>
          <w:tcPr>
            <w:tcW w:w="3424" w:type="dxa"/>
            <w:vAlign w:val="bottom"/>
          </w:tcPr>
          <w:p w14:paraId="5CAED65C" w14:textId="3990BE8F" w:rsidR="00A25F1C" w:rsidRPr="00DA7DFA" w:rsidRDefault="00B3553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A7DFA">
              <w:rPr>
                <w:color w:val="000000" w:themeColor="text1"/>
                <w:sz w:val="22"/>
                <w:szCs w:val="22"/>
              </w:rPr>
              <w:t>ParaHippocampal</w:t>
            </w:r>
            <w:proofErr w:type="spellEnd"/>
            <w:r w:rsidRPr="00DA7DFA">
              <w:rPr>
                <w:color w:val="000000" w:themeColor="text1"/>
                <w:sz w:val="22"/>
                <w:szCs w:val="22"/>
              </w:rPr>
              <w:t xml:space="preserve"> Gyrus</w:t>
            </w:r>
          </w:p>
        </w:tc>
        <w:tc>
          <w:tcPr>
            <w:tcW w:w="876" w:type="dxa"/>
            <w:vAlign w:val="center"/>
          </w:tcPr>
          <w:p w14:paraId="3A627E8F" w14:textId="5F83FF80" w:rsidR="00A25F1C" w:rsidRPr="00DA7DFA" w:rsidRDefault="00B3553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06" w:type="dxa"/>
            <w:vAlign w:val="center"/>
          </w:tcPr>
          <w:p w14:paraId="6F9E0671" w14:textId="6D1E920E" w:rsidR="00A25F1C" w:rsidRPr="00DA7DFA" w:rsidRDefault="00B3553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11" w:type="dxa"/>
            <w:vAlign w:val="center"/>
          </w:tcPr>
          <w:p w14:paraId="1C6A1CBB" w14:textId="4738F276" w:rsidR="00A25F1C" w:rsidRPr="00DA7DFA" w:rsidRDefault="00B3553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11" w:type="dxa"/>
            <w:vAlign w:val="center"/>
          </w:tcPr>
          <w:p w14:paraId="2DDCF931" w14:textId="2A98A214" w:rsidR="00A25F1C" w:rsidRPr="00DA7DFA" w:rsidRDefault="00B3553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34" w:type="dxa"/>
            <w:vAlign w:val="center"/>
          </w:tcPr>
          <w:p w14:paraId="11509CAD" w14:textId="089F0368" w:rsidR="00A25F1C" w:rsidRPr="00DA7DFA" w:rsidRDefault="00773D8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7</w:t>
            </w:r>
          </w:p>
        </w:tc>
      </w:tr>
      <w:tr w:rsidR="00A25F1C" w:rsidRPr="00DA7DFA" w14:paraId="05E7F66D" w14:textId="77777777" w:rsidTr="003F357C">
        <w:tc>
          <w:tcPr>
            <w:tcW w:w="3424" w:type="dxa"/>
            <w:vAlign w:val="bottom"/>
          </w:tcPr>
          <w:p w14:paraId="2113AB55" w14:textId="11ADEF9D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  <w:vAlign w:val="center"/>
          </w:tcPr>
          <w:p w14:paraId="0AA0AE74" w14:textId="31C70ED0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06" w:type="dxa"/>
            <w:vAlign w:val="center"/>
          </w:tcPr>
          <w:p w14:paraId="5151520F" w14:textId="745F06F5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37C5F2F3" w14:textId="5AF3AF9F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40062487" w14:textId="4D051619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46B41720" w14:textId="41653859" w:rsidR="00A25F1C" w:rsidRPr="00DA7DFA" w:rsidRDefault="003E426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58</w:t>
            </w:r>
          </w:p>
        </w:tc>
      </w:tr>
      <w:tr w:rsidR="00A25F1C" w:rsidRPr="00DA7DFA" w14:paraId="1C6A1591" w14:textId="77777777" w:rsidTr="003F357C">
        <w:tc>
          <w:tcPr>
            <w:tcW w:w="3424" w:type="dxa"/>
            <w:vAlign w:val="bottom"/>
          </w:tcPr>
          <w:p w14:paraId="46638042" w14:textId="27CD6B18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Caudate</w:t>
            </w:r>
          </w:p>
        </w:tc>
        <w:tc>
          <w:tcPr>
            <w:tcW w:w="876" w:type="dxa"/>
            <w:vAlign w:val="center"/>
          </w:tcPr>
          <w:p w14:paraId="723C46BB" w14:textId="142DDC1F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06" w:type="dxa"/>
            <w:vAlign w:val="center"/>
          </w:tcPr>
          <w:p w14:paraId="0D725D36" w14:textId="1E442D24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776E9C08" w14:textId="4E6C4A95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6964E0AE" w14:textId="6B4F6EC3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5E0C6420" w14:textId="0E39477E" w:rsidR="00A25F1C" w:rsidRPr="00DA7DFA" w:rsidRDefault="002D335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33</w:t>
            </w:r>
          </w:p>
        </w:tc>
      </w:tr>
      <w:tr w:rsidR="00A25F1C" w:rsidRPr="00DA7DFA" w14:paraId="31643E0D" w14:textId="77777777" w:rsidTr="003F357C">
        <w:tc>
          <w:tcPr>
            <w:tcW w:w="3424" w:type="dxa"/>
            <w:vAlign w:val="bottom"/>
          </w:tcPr>
          <w:p w14:paraId="3F51AB9E" w14:textId="0C58F9AC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  <w:vAlign w:val="center"/>
          </w:tcPr>
          <w:p w14:paraId="3B31A99C" w14:textId="762728BF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06" w:type="dxa"/>
            <w:vAlign w:val="center"/>
          </w:tcPr>
          <w:p w14:paraId="7B449E02" w14:textId="66D5992C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11" w:type="dxa"/>
            <w:vAlign w:val="center"/>
          </w:tcPr>
          <w:p w14:paraId="126EB8DA" w14:textId="6859AE83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3CB63C11" w14:textId="41F10DC2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362B2CD8" w14:textId="3E95B060" w:rsidR="00A25F1C" w:rsidRPr="00DA7DFA" w:rsidRDefault="003F6FD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91</w:t>
            </w:r>
          </w:p>
        </w:tc>
      </w:tr>
      <w:tr w:rsidR="006B6539" w:rsidRPr="00DA7DFA" w14:paraId="274EBFB6" w14:textId="77777777" w:rsidTr="003F357C">
        <w:tc>
          <w:tcPr>
            <w:tcW w:w="3424" w:type="dxa"/>
            <w:vAlign w:val="bottom"/>
          </w:tcPr>
          <w:p w14:paraId="27B96B2E" w14:textId="0B9F920C" w:rsidR="006B6539" w:rsidRPr="00DA7DFA" w:rsidRDefault="00563DA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 </w:t>
            </w:r>
            <w:r w:rsidRPr="00DA7DFA">
              <w:rPr>
                <w:color w:val="000000" w:themeColor="text1"/>
                <w:sz w:val="22"/>
                <w:szCs w:val="22"/>
              </w:rPr>
              <w:t>Superior Frontal Gyrus</w:t>
            </w:r>
          </w:p>
        </w:tc>
        <w:tc>
          <w:tcPr>
            <w:tcW w:w="876" w:type="dxa"/>
            <w:vAlign w:val="center"/>
          </w:tcPr>
          <w:p w14:paraId="0F519636" w14:textId="04DFAAA2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806" w:type="dxa"/>
            <w:vAlign w:val="center"/>
          </w:tcPr>
          <w:p w14:paraId="47FC4891" w14:textId="6AC06A81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3478D04C" w14:textId="382EB3EF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19DBC37C" w14:textId="58579EA3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  <w:vAlign w:val="center"/>
          </w:tcPr>
          <w:p w14:paraId="1EE737A7" w14:textId="27D04557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6</w:t>
            </w:r>
            <w:r w:rsidR="005E7339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6B6539" w:rsidRPr="00DA7DFA" w14:paraId="1BB2D1BD" w14:textId="77777777" w:rsidTr="003F357C">
        <w:tc>
          <w:tcPr>
            <w:tcW w:w="3424" w:type="dxa"/>
            <w:vAlign w:val="bottom"/>
          </w:tcPr>
          <w:p w14:paraId="0CCF72FC" w14:textId="2B63FC73" w:rsidR="006B6539" w:rsidRPr="00DA7DFA" w:rsidRDefault="003D2EC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M</w:t>
            </w:r>
            <w:r w:rsidR="005E7339" w:rsidRPr="00DA7DFA">
              <w:rPr>
                <w:color w:val="000000" w:themeColor="text1"/>
                <w:sz w:val="22"/>
                <w:szCs w:val="22"/>
              </w:rPr>
              <w:t>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  <w:vAlign w:val="center"/>
          </w:tcPr>
          <w:p w14:paraId="0D7AF5B5" w14:textId="77777777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4130D128" w14:textId="515C2867" w:rsidR="006B6539" w:rsidRPr="00DA7DFA" w:rsidRDefault="00065AF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11" w:type="dxa"/>
            <w:vAlign w:val="center"/>
          </w:tcPr>
          <w:p w14:paraId="08D4D269" w14:textId="6AA37C4F" w:rsidR="006B6539" w:rsidRPr="00DA7DFA" w:rsidRDefault="00065AF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6798C8AE" w14:textId="124C3BD4" w:rsidR="006B6539" w:rsidRPr="00DA7DFA" w:rsidRDefault="00065AF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  <w:vAlign w:val="center"/>
          </w:tcPr>
          <w:p w14:paraId="6B57A070" w14:textId="731781C7" w:rsidR="006B6539" w:rsidRPr="00DA7DFA" w:rsidRDefault="003A741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79</w:t>
            </w:r>
          </w:p>
        </w:tc>
      </w:tr>
      <w:tr w:rsidR="006B6539" w:rsidRPr="00DA7DFA" w14:paraId="5864A003" w14:textId="77777777" w:rsidTr="003F357C">
        <w:tc>
          <w:tcPr>
            <w:tcW w:w="3424" w:type="dxa"/>
            <w:vAlign w:val="bottom"/>
          </w:tcPr>
          <w:p w14:paraId="27E5AEFE" w14:textId="4B7FD50D" w:rsidR="006B6539" w:rsidRPr="00DA7DFA" w:rsidRDefault="00C850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5E7339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  <w:vAlign w:val="center"/>
          </w:tcPr>
          <w:p w14:paraId="3176FCBF" w14:textId="77777777" w:rsidR="006B6539" w:rsidRPr="00DA7DFA" w:rsidRDefault="006B653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CCB0740" w14:textId="2C07F1DF" w:rsidR="006B6539" w:rsidRPr="00DA7DFA" w:rsidRDefault="00C850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6</w:t>
            </w:r>
          </w:p>
        </w:tc>
        <w:tc>
          <w:tcPr>
            <w:tcW w:w="1011" w:type="dxa"/>
            <w:vAlign w:val="center"/>
          </w:tcPr>
          <w:p w14:paraId="53E1F040" w14:textId="149CC822" w:rsidR="006B6539" w:rsidRPr="00DA7DFA" w:rsidRDefault="00C850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1DCAA477" w14:textId="3C3E5569" w:rsidR="006B6539" w:rsidRPr="00DA7DFA" w:rsidRDefault="00C850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02141B36" w14:textId="43FD9A5C" w:rsidR="006B6539" w:rsidRPr="00DA7DFA" w:rsidRDefault="00C850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54</w:t>
            </w:r>
          </w:p>
        </w:tc>
      </w:tr>
      <w:tr w:rsidR="006B6539" w:rsidRPr="00DA7DFA" w14:paraId="50D3E0C8" w14:textId="77777777" w:rsidTr="003F357C">
        <w:tc>
          <w:tcPr>
            <w:tcW w:w="3424" w:type="dxa"/>
            <w:vAlign w:val="bottom"/>
          </w:tcPr>
          <w:p w14:paraId="121BA62A" w14:textId="680C3225" w:rsidR="006B6539" w:rsidRPr="00DA7DFA" w:rsidRDefault="00032EE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Orbit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  <w:vAlign w:val="center"/>
          </w:tcPr>
          <w:p w14:paraId="49C244F1" w14:textId="3649E148" w:rsidR="006B6539" w:rsidRPr="00DA7DFA" w:rsidRDefault="00D66C0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06" w:type="dxa"/>
            <w:vAlign w:val="center"/>
          </w:tcPr>
          <w:p w14:paraId="3CDBA76B" w14:textId="5E82FCF4" w:rsidR="006B6539" w:rsidRPr="00DA7DFA" w:rsidRDefault="004F53B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51B293DA" w14:textId="3FD7D12A" w:rsidR="006B6539" w:rsidRPr="00DA7DFA" w:rsidRDefault="004F53B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4ADF062F" w14:textId="66CCD5C0" w:rsidR="006B6539" w:rsidRPr="00DA7DFA" w:rsidRDefault="004F53B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634" w:type="dxa"/>
            <w:vAlign w:val="center"/>
          </w:tcPr>
          <w:p w14:paraId="68FD19CE" w14:textId="18521F29" w:rsidR="006B6539" w:rsidRPr="00DA7DFA" w:rsidRDefault="004F53B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13</w:t>
            </w:r>
          </w:p>
        </w:tc>
      </w:tr>
      <w:tr w:rsidR="004A6A24" w:rsidRPr="00DA7DFA" w14:paraId="65F2652D" w14:textId="77777777" w:rsidTr="003F357C">
        <w:tc>
          <w:tcPr>
            <w:tcW w:w="3424" w:type="dxa"/>
            <w:vAlign w:val="bottom"/>
          </w:tcPr>
          <w:p w14:paraId="7C521D84" w14:textId="2F80E818" w:rsidR="004A6A24" w:rsidRPr="00DA7DFA" w:rsidRDefault="00D748B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L Angular Gyrus</w:t>
            </w:r>
          </w:p>
        </w:tc>
        <w:tc>
          <w:tcPr>
            <w:tcW w:w="876" w:type="dxa"/>
            <w:vAlign w:val="center"/>
          </w:tcPr>
          <w:p w14:paraId="75433BDF" w14:textId="4C86AE34" w:rsidR="004A6A24" w:rsidRPr="00DA7DFA" w:rsidRDefault="00C01B1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06" w:type="dxa"/>
            <w:vAlign w:val="center"/>
          </w:tcPr>
          <w:p w14:paraId="2F5CE202" w14:textId="4B4A855F" w:rsidR="004A6A24" w:rsidRPr="00DA7DFA" w:rsidRDefault="004A6A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11" w:type="dxa"/>
            <w:vAlign w:val="center"/>
          </w:tcPr>
          <w:p w14:paraId="19573448" w14:textId="521D3BCA" w:rsidR="004A6A24" w:rsidRPr="00DA7DFA" w:rsidRDefault="004A6A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011" w:type="dxa"/>
            <w:vAlign w:val="center"/>
          </w:tcPr>
          <w:p w14:paraId="417D618F" w14:textId="759C32B1" w:rsidR="004A6A24" w:rsidRPr="00DA7DFA" w:rsidRDefault="004A6A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021475A8" w14:textId="1A80695A" w:rsidR="004A6A24" w:rsidRPr="00DA7DFA" w:rsidRDefault="00C01B1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00</w:t>
            </w:r>
          </w:p>
        </w:tc>
      </w:tr>
      <w:tr w:rsidR="004A6A24" w:rsidRPr="00DA7DFA" w14:paraId="28EFBC79" w14:textId="77777777" w:rsidTr="003F357C">
        <w:tc>
          <w:tcPr>
            <w:tcW w:w="3424" w:type="dxa"/>
            <w:vAlign w:val="bottom"/>
          </w:tcPr>
          <w:p w14:paraId="02B40307" w14:textId="675EE8C7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  <w:vAlign w:val="center"/>
          </w:tcPr>
          <w:p w14:paraId="4EE4C8EE" w14:textId="3C353D96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806" w:type="dxa"/>
            <w:vAlign w:val="center"/>
          </w:tcPr>
          <w:p w14:paraId="39FD44CE" w14:textId="306A1A2F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4445645C" w14:textId="3239C941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11" w:type="dxa"/>
            <w:vAlign w:val="center"/>
          </w:tcPr>
          <w:p w14:paraId="3527E8E0" w14:textId="58E62953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  <w:vAlign w:val="center"/>
          </w:tcPr>
          <w:p w14:paraId="571DAFD7" w14:textId="705E67A1" w:rsidR="004A6A24" w:rsidRPr="00DA7DFA" w:rsidRDefault="000F03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98</w:t>
            </w:r>
          </w:p>
        </w:tc>
      </w:tr>
      <w:tr w:rsidR="007A6E55" w:rsidRPr="00DA7DFA" w14:paraId="3123A9FD" w14:textId="77777777" w:rsidTr="003F357C">
        <w:tc>
          <w:tcPr>
            <w:tcW w:w="8762" w:type="dxa"/>
            <w:gridSpan w:val="6"/>
          </w:tcPr>
          <w:p w14:paraId="02813039" w14:textId="77777777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7A6E55" w:rsidRPr="00DA7DFA" w14:paraId="031AEFE8" w14:textId="77777777" w:rsidTr="003F357C">
        <w:tc>
          <w:tcPr>
            <w:tcW w:w="8762" w:type="dxa"/>
            <w:gridSpan w:val="6"/>
          </w:tcPr>
          <w:p w14:paraId="403D19FE" w14:textId="77777777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b/>
                <w:color w:val="000000" w:themeColor="text1"/>
                <w:sz w:val="22"/>
                <w:szCs w:val="22"/>
              </w:rPr>
              <w:t>Maintenance: Non-Stress</w:t>
            </w:r>
          </w:p>
        </w:tc>
      </w:tr>
      <w:tr w:rsidR="007A6E55" w:rsidRPr="00DA7DFA" w14:paraId="12FD1BD9" w14:textId="77777777" w:rsidTr="003F357C">
        <w:tc>
          <w:tcPr>
            <w:tcW w:w="3424" w:type="dxa"/>
            <w:vAlign w:val="bottom"/>
          </w:tcPr>
          <w:p w14:paraId="3B724776" w14:textId="6F6249E9" w:rsidR="007A6E55" w:rsidRPr="00DA7DFA" w:rsidRDefault="007A6E55" w:rsidP="003F357C">
            <w:pPr>
              <w:spacing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L </w:t>
            </w:r>
            <w:r w:rsidR="00AD423D" w:rsidRPr="00DA7DFA">
              <w:rPr>
                <w:color w:val="000000" w:themeColor="text1"/>
                <w:sz w:val="22"/>
                <w:szCs w:val="22"/>
              </w:rPr>
              <w:t>Superior Frontal Gyrus</w:t>
            </w:r>
          </w:p>
        </w:tc>
        <w:tc>
          <w:tcPr>
            <w:tcW w:w="876" w:type="dxa"/>
          </w:tcPr>
          <w:p w14:paraId="2A2C4BD8" w14:textId="021D434C" w:rsidR="007A6E55" w:rsidRPr="00DA7DFA" w:rsidRDefault="00AD423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3348</w:t>
            </w:r>
          </w:p>
        </w:tc>
        <w:tc>
          <w:tcPr>
            <w:tcW w:w="806" w:type="dxa"/>
          </w:tcPr>
          <w:p w14:paraId="00665D03" w14:textId="13956E8D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AD423D" w:rsidRPr="00DA7DFA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011" w:type="dxa"/>
          </w:tcPr>
          <w:p w14:paraId="720AF0C3" w14:textId="7FCB0694" w:rsidR="007A6E55" w:rsidRPr="00DA7DFA" w:rsidRDefault="00AD423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1011" w:type="dxa"/>
          </w:tcPr>
          <w:p w14:paraId="28C35D48" w14:textId="789DCA10" w:rsidR="007A6E55" w:rsidRPr="00DA7DFA" w:rsidRDefault="00AD423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634" w:type="dxa"/>
          </w:tcPr>
          <w:p w14:paraId="69DE5F5B" w14:textId="0955087A" w:rsidR="007A6E55" w:rsidRPr="00DA7DFA" w:rsidRDefault="00AD423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2.07</w:t>
            </w:r>
          </w:p>
        </w:tc>
      </w:tr>
      <w:tr w:rsidR="007A6E55" w:rsidRPr="00DA7DFA" w14:paraId="22801998" w14:textId="77777777" w:rsidTr="003F357C">
        <w:tc>
          <w:tcPr>
            <w:tcW w:w="3424" w:type="dxa"/>
            <w:vAlign w:val="bottom"/>
          </w:tcPr>
          <w:p w14:paraId="13221BFE" w14:textId="1A4A45B8" w:rsidR="007A6E55" w:rsidRPr="00DA7DFA" w:rsidRDefault="000D146C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Supplementary Motor Area</w:t>
            </w:r>
          </w:p>
        </w:tc>
        <w:tc>
          <w:tcPr>
            <w:tcW w:w="876" w:type="dxa"/>
          </w:tcPr>
          <w:p w14:paraId="1E988FAE" w14:textId="77777777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5DCCC6B9" w14:textId="623D7BBA" w:rsidR="007A6E55" w:rsidRPr="00DA7DFA" w:rsidRDefault="00A835FA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13F0901C" w14:textId="5149C09B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A835FA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0ED5410A" w14:textId="6FA2AE37" w:rsidR="007A6E55" w:rsidRPr="00DA7DFA" w:rsidRDefault="00E76CE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634" w:type="dxa"/>
          </w:tcPr>
          <w:p w14:paraId="262CDF52" w14:textId="67549B10" w:rsidR="007A6E55" w:rsidRPr="00DA7DFA" w:rsidRDefault="00E76CE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1.94</w:t>
            </w:r>
          </w:p>
        </w:tc>
      </w:tr>
      <w:tr w:rsidR="007A6E55" w:rsidRPr="00DA7DFA" w14:paraId="4F377EFE" w14:textId="77777777" w:rsidTr="003F357C">
        <w:tc>
          <w:tcPr>
            <w:tcW w:w="3424" w:type="dxa"/>
            <w:vAlign w:val="bottom"/>
          </w:tcPr>
          <w:p w14:paraId="276296AA" w14:textId="13E206E1" w:rsidR="007A6E55" w:rsidRPr="00DA7DFA" w:rsidRDefault="007A6E5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 P</w:t>
            </w:r>
            <w:r w:rsidR="0039538A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e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central Gyrus</w:t>
            </w:r>
          </w:p>
        </w:tc>
        <w:tc>
          <w:tcPr>
            <w:tcW w:w="876" w:type="dxa"/>
            <w:vAlign w:val="center"/>
          </w:tcPr>
          <w:p w14:paraId="0C3AC550" w14:textId="56F3B019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45B04177" w14:textId="3EFB326B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3</w:t>
            </w:r>
            <w:r w:rsidR="002166A8"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15CC3CF0" w14:textId="6FE9BB3B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1</w:t>
            </w:r>
            <w:r w:rsidR="002166A8"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574A7A55" w14:textId="50A3B561" w:rsidR="007A6E55" w:rsidRPr="00DA7DFA" w:rsidRDefault="008626D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634" w:type="dxa"/>
            <w:vAlign w:val="center"/>
          </w:tcPr>
          <w:p w14:paraId="5F440317" w14:textId="54A871D3" w:rsidR="007A6E55" w:rsidRPr="00DA7DFA" w:rsidRDefault="009113D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1.94</w:t>
            </w:r>
          </w:p>
        </w:tc>
      </w:tr>
      <w:tr w:rsidR="007A6E55" w:rsidRPr="00DA7DFA" w14:paraId="53CF58FA" w14:textId="77777777" w:rsidTr="003F357C">
        <w:tc>
          <w:tcPr>
            <w:tcW w:w="3424" w:type="dxa"/>
            <w:vAlign w:val="bottom"/>
          </w:tcPr>
          <w:p w14:paraId="1F0FB6DC" w14:textId="68D59BB3" w:rsidR="007A6E55" w:rsidRPr="00DA7DFA" w:rsidRDefault="000305C2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R O</w:t>
            </w:r>
            <w:r w:rsidRPr="00DA7DFA">
              <w:rPr>
                <w:rFonts w:eastAsia="Times New Roman" w:hint="eastAsia"/>
                <w:color w:val="000000" w:themeColor="text1"/>
                <w:sz w:val="22"/>
                <w:szCs w:val="22"/>
              </w:rPr>
              <w:t>perculum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Inferior Frontal Gyrus</w:t>
            </w:r>
          </w:p>
        </w:tc>
        <w:tc>
          <w:tcPr>
            <w:tcW w:w="876" w:type="dxa"/>
            <w:vAlign w:val="center"/>
          </w:tcPr>
          <w:p w14:paraId="38E6CE92" w14:textId="68904EED" w:rsidR="007A6E55" w:rsidRPr="00DA7DFA" w:rsidRDefault="000305C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507</w:t>
            </w:r>
          </w:p>
        </w:tc>
        <w:tc>
          <w:tcPr>
            <w:tcW w:w="806" w:type="dxa"/>
            <w:vAlign w:val="center"/>
          </w:tcPr>
          <w:p w14:paraId="098F76CF" w14:textId="0A05031C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</w:t>
            </w:r>
            <w:r w:rsidR="000305C2"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5FCD866A" w14:textId="405BFEC1" w:rsidR="007A6E55" w:rsidRPr="00DA7DFA" w:rsidRDefault="000305C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</w:t>
            </w:r>
            <w:r w:rsidR="007A6E55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6AAA7895" w14:textId="1F3FF9A1" w:rsidR="007A6E55" w:rsidRPr="00DA7DFA" w:rsidRDefault="000305C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  <w:vAlign w:val="center"/>
          </w:tcPr>
          <w:p w14:paraId="28E0D16F" w14:textId="3B61E0C6" w:rsidR="007A6E55" w:rsidRPr="00DA7DFA" w:rsidRDefault="000305C2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.73</w:t>
            </w:r>
          </w:p>
        </w:tc>
      </w:tr>
      <w:tr w:rsidR="007A6E55" w:rsidRPr="00DA7DFA" w14:paraId="1D4325BC" w14:textId="77777777" w:rsidTr="003F357C">
        <w:tc>
          <w:tcPr>
            <w:tcW w:w="3424" w:type="dxa"/>
            <w:vAlign w:val="bottom"/>
          </w:tcPr>
          <w:p w14:paraId="54955DDD" w14:textId="5063CB0B" w:rsidR="007A6E55" w:rsidRPr="00DA7DFA" w:rsidRDefault="007A6E5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 </w:t>
            </w:r>
            <w:r w:rsidR="00E32E91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Insula</w:t>
            </w:r>
          </w:p>
        </w:tc>
        <w:tc>
          <w:tcPr>
            <w:tcW w:w="876" w:type="dxa"/>
            <w:vAlign w:val="center"/>
          </w:tcPr>
          <w:p w14:paraId="013EC879" w14:textId="551479F7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609D6D9F" w14:textId="6165062D" w:rsidR="007A6E55" w:rsidRPr="00DA7DFA" w:rsidRDefault="00E32E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11" w:type="dxa"/>
            <w:vAlign w:val="center"/>
          </w:tcPr>
          <w:p w14:paraId="1283584A" w14:textId="09C7E8E2" w:rsidR="007A6E55" w:rsidRPr="00DA7DFA" w:rsidRDefault="00E32E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11" w:type="dxa"/>
            <w:vAlign w:val="center"/>
          </w:tcPr>
          <w:p w14:paraId="53DEC08F" w14:textId="3FCB4035" w:rsidR="007A6E55" w:rsidRPr="00DA7DFA" w:rsidRDefault="00E32E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7A6E55"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238E1833" w14:textId="2F27F4A4" w:rsidR="007A6E55" w:rsidRPr="00DA7DFA" w:rsidRDefault="00E32E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.13</w:t>
            </w:r>
          </w:p>
        </w:tc>
      </w:tr>
      <w:tr w:rsidR="007A6E55" w:rsidRPr="00DA7DFA" w14:paraId="23A2B031" w14:textId="77777777" w:rsidTr="003F357C">
        <w:tc>
          <w:tcPr>
            <w:tcW w:w="3424" w:type="dxa"/>
            <w:vAlign w:val="bottom"/>
          </w:tcPr>
          <w:p w14:paraId="340B6288" w14:textId="1B37DD72" w:rsidR="007A6E55" w:rsidRPr="00DA7DFA" w:rsidRDefault="007A6E55" w:rsidP="003F357C">
            <w:pPr>
              <w:spacing w:line="360" w:lineRule="auto"/>
              <w:jc w:val="both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 </w:t>
            </w:r>
            <w:r w:rsidR="00902F98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Precentral Gyrus</w:t>
            </w:r>
          </w:p>
        </w:tc>
        <w:tc>
          <w:tcPr>
            <w:tcW w:w="876" w:type="dxa"/>
          </w:tcPr>
          <w:p w14:paraId="33CFCEF4" w14:textId="49372F90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</w:tcPr>
          <w:p w14:paraId="46432E6C" w14:textId="5332C559" w:rsidR="007A6E55" w:rsidRPr="00DA7DFA" w:rsidRDefault="00902F9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</w:tcPr>
          <w:p w14:paraId="1A58BF87" w14:textId="0C6DBD58" w:rsidR="007A6E55" w:rsidRPr="00DA7DFA" w:rsidRDefault="00902F9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</w:tcPr>
          <w:p w14:paraId="59B84CCC" w14:textId="470A5E14" w:rsidR="007A6E55" w:rsidRPr="00DA7DFA" w:rsidRDefault="00902F9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634" w:type="dxa"/>
          </w:tcPr>
          <w:p w14:paraId="0E671524" w14:textId="678016F6" w:rsidR="007A6E55" w:rsidRPr="00DA7DFA" w:rsidRDefault="00902F9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9.42</w:t>
            </w:r>
          </w:p>
        </w:tc>
      </w:tr>
      <w:tr w:rsidR="007A6E55" w:rsidRPr="00DA7DFA" w14:paraId="5BE4C8AA" w14:textId="77777777" w:rsidTr="003F357C">
        <w:tc>
          <w:tcPr>
            <w:tcW w:w="3424" w:type="dxa"/>
            <w:vAlign w:val="bottom"/>
          </w:tcPr>
          <w:p w14:paraId="334DFE6D" w14:textId="6354A1A9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3643D4" w:rsidRPr="00DA7DFA">
              <w:rPr>
                <w:color w:val="000000" w:themeColor="text1"/>
                <w:sz w:val="22"/>
                <w:szCs w:val="22"/>
              </w:rPr>
              <w:t>Cerebelum</w:t>
            </w:r>
            <w:proofErr w:type="spellEnd"/>
            <w:r w:rsidR="003643D4" w:rsidRPr="00DA7DFA">
              <w:rPr>
                <w:color w:val="000000" w:themeColor="text1"/>
                <w:sz w:val="22"/>
                <w:szCs w:val="22"/>
              </w:rPr>
              <w:t xml:space="preserve"> 6</w:t>
            </w:r>
          </w:p>
        </w:tc>
        <w:tc>
          <w:tcPr>
            <w:tcW w:w="876" w:type="dxa"/>
            <w:vAlign w:val="center"/>
          </w:tcPr>
          <w:p w14:paraId="52265F08" w14:textId="1CE6746B" w:rsidR="007A6E55" w:rsidRPr="00DA7DFA" w:rsidRDefault="00C17D9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806" w:type="dxa"/>
            <w:vAlign w:val="center"/>
          </w:tcPr>
          <w:p w14:paraId="2518A208" w14:textId="29B37B4B" w:rsidR="007A6E55" w:rsidRPr="00DA7DFA" w:rsidRDefault="00F67B4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11" w:type="dxa"/>
            <w:vAlign w:val="center"/>
          </w:tcPr>
          <w:p w14:paraId="3D0CC481" w14:textId="2D1F32C1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F67B4C"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  <w:vAlign w:val="center"/>
          </w:tcPr>
          <w:p w14:paraId="2DDB5A29" w14:textId="49492572" w:rsidR="007A6E55" w:rsidRPr="00DA7DFA" w:rsidRDefault="007A6E5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-</w:t>
            </w:r>
            <w:r w:rsidR="00F67B4C" w:rsidRPr="00DA7DFA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634" w:type="dxa"/>
            <w:vAlign w:val="center"/>
          </w:tcPr>
          <w:p w14:paraId="531EB3CE" w14:textId="09AB6B2C" w:rsidR="007A6E55" w:rsidRPr="00DA7DFA" w:rsidRDefault="00170C28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10.47</w:t>
            </w:r>
          </w:p>
        </w:tc>
      </w:tr>
      <w:tr w:rsidR="0006456B" w:rsidRPr="00DA7DFA" w14:paraId="723D8868" w14:textId="77777777" w:rsidTr="003F357C">
        <w:tc>
          <w:tcPr>
            <w:tcW w:w="3424" w:type="dxa"/>
            <w:vAlign w:val="bottom"/>
          </w:tcPr>
          <w:p w14:paraId="36F7A270" w14:textId="324AE679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39538A" w:rsidRPr="00DA7DFA">
              <w:rPr>
                <w:color w:val="000000" w:themeColor="text1"/>
                <w:sz w:val="22"/>
                <w:szCs w:val="22"/>
              </w:rPr>
              <w:t>Superior Parietal</w:t>
            </w:r>
            <w:r w:rsidR="00D30BF0" w:rsidRPr="00DA7DFA">
              <w:rPr>
                <w:color w:val="000000" w:themeColor="text1"/>
                <w:sz w:val="22"/>
                <w:szCs w:val="22"/>
              </w:rPr>
              <w:t xml:space="preserve"> Lobule</w:t>
            </w:r>
          </w:p>
        </w:tc>
        <w:tc>
          <w:tcPr>
            <w:tcW w:w="876" w:type="dxa"/>
            <w:vAlign w:val="center"/>
          </w:tcPr>
          <w:p w14:paraId="551F6B5E" w14:textId="1153E10B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761</w:t>
            </w:r>
          </w:p>
        </w:tc>
        <w:tc>
          <w:tcPr>
            <w:tcW w:w="806" w:type="dxa"/>
            <w:vAlign w:val="center"/>
          </w:tcPr>
          <w:p w14:paraId="3166D655" w14:textId="09FAE4CE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513944E8" w14:textId="16137427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11" w:type="dxa"/>
            <w:vAlign w:val="center"/>
          </w:tcPr>
          <w:p w14:paraId="1D1563CE" w14:textId="72B298FA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58A2A269" w14:textId="23CCAC4F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0.46</w:t>
            </w:r>
          </w:p>
        </w:tc>
      </w:tr>
      <w:tr w:rsidR="0006456B" w:rsidRPr="00DA7DFA" w14:paraId="07CAA807" w14:textId="77777777" w:rsidTr="003F357C">
        <w:tc>
          <w:tcPr>
            <w:tcW w:w="3424" w:type="dxa"/>
            <w:vAlign w:val="bottom"/>
          </w:tcPr>
          <w:p w14:paraId="1E9481B2" w14:textId="4C66DC25" w:rsidR="0006456B" w:rsidRPr="00DA7DFA" w:rsidRDefault="00D558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876" w:type="dxa"/>
            <w:vAlign w:val="center"/>
          </w:tcPr>
          <w:p w14:paraId="42403E30" w14:textId="77777777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59E9DF1" w14:textId="3D3DC577" w:rsidR="0006456B" w:rsidRPr="00DA7DFA" w:rsidRDefault="00D558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11" w:type="dxa"/>
            <w:vAlign w:val="center"/>
          </w:tcPr>
          <w:p w14:paraId="211DEC9C" w14:textId="27388213" w:rsidR="0006456B" w:rsidRPr="00DA7DFA" w:rsidRDefault="00D558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11" w:type="dxa"/>
            <w:vAlign w:val="center"/>
          </w:tcPr>
          <w:p w14:paraId="140AF025" w14:textId="43C0FC4B" w:rsidR="0006456B" w:rsidRPr="00DA7DFA" w:rsidRDefault="00D558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34" w:type="dxa"/>
            <w:vAlign w:val="center"/>
          </w:tcPr>
          <w:p w14:paraId="02AB7C42" w14:textId="3ABB0387" w:rsidR="0006456B" w:rsidRPr="00DA7DFA" w:rsidRDefault="00D558C5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58</w:t>
            </w:r>
          </w:p>
        </w:tc>
      </w:tr>
      <w:tr w:rsidR="0006456B" w:rsidRPr="00DA7DFA" w14:paraId="6417076E" w14:textId="77777777" w:rsidTr="003F357C">
        <w:tc>
          <w:tcPr>
            <w:tcW w:w="3424" w:type="dxa"/>
            <w:vAlign w:val="bottom"/>
          </w:tcPr>
          <w:p w14:paraId="7C2A2EDA" w14:textId="5CCAA797" w:rsidR="0006456B" w:rsidRPr="00DA7DFA" w:rsidRDefault="00FA6BA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  <w:vAlign w:val="center"/>
          </w:tcPr>
          <w:p w14:paraId="79545D0C" w14:textId="77777777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4829F4E" w14:textId="4C978EF3" w:rsidR="0006456B" w:rsidRPr="00DA7DFA" w:rsidRDefault="00FA6BA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12263640" w14:textId="3E0C3933" w:rsidR="0006456B" w:rsidRPr="00DA7DFA" w:rsidRDefault="00FA6BA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011" w:type="dxa"/>
            <w:vAlign w:val="center"/>
          </w:tcPr>
          <w:p w14:paraId="5EFBF097" w14:textId="69AB6600" w:rsidR="0006456B" w:rsidRPr="00DA7DFA" w:rsidRDefault="00FA6BA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0249CBAB" w14:textId="6F750176" w:rsidR="0006456B" w:rsidRPr="00DA7DFA" w:rsidRDefault="004015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8.92</w:t>
            </w:r>
          </w:p>
        </w:tc>
      </w:tr>
      <w:tr w:rsidR="0006456B" w:rsidRPr="00DA7DFA" w14:paraId="2C2A2DDF" w14:textId="77777777" w:rsidTr="003F357C">
        <w:tc>
          <w:tcPr>
            <w:tcW w:w="3424" w:type="dxa"/>
            <w:vAlign w:val="bottom"/>
          </w:tcPr>
          <w:p w14:paraId="175CD90F" w14:textId="05F0B688" w:rsidR="0006456B" w:rsidRPr="00DA7DFA" w:rsidRDefault="004015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Caudate</w:t>
            </w:r>
          </w:p>
        </w:tc>
        <w:tc>
          <w:tcPr>
            <w:tcW w:w="876" w:type="dxa"/>
            <w:vAlign w:val="center"/>
          </w:tcPr>
          <w:p w14:paraId="5FFFCE98" w14:textId="2D088854" w:rsidR="0006456B" w:rsidRPr="00DA7DFA" w:rsidRDefault="002162D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06" w:type="dxa"/>
            <w:vAlign w:val="center"/>
          </w:tcPr>
          <w:p w14:paraId="73A57542" w14:textId="7E97253E" w:rsidR="0006456B" w:rsidRPr="00DA7DFA" w:rsidRDefault="004015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2D904F3A" w14:textId="077CBCD0" w:rsidR="0006456B" w:rsidRPr="00DA7DFA" w:rsidRDefault="004015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143C2D6E" w14:textId="57642066" w:rsidR="0006456B" w:rsidRPr="00DA7DFA" w:rsidRDefault="004015B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63A781C4" w14:textId="5A4A13D0" w:rsidR="0006456B" w:rsidRPr="00DA7DFA" w:rsidRDefault="00186EE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="004015BC" w:rsidRPr="00DA7DFA">
              <w:rPr>
                <w:color w:val="000000" w:themeColor="text1"/>
                <w:sz w:val="22"/>
                <w:szCs w:val="22"/>
              </w:rPr>
              <w:t>.35</w:t>
            </w:r>
          </w:p>
        </w:tc>
      </w:tr>
      <w:tr w:rsidR="0006456B" w:rsidRPr="00DA7DFA" w14:paraId="0C54EC7B" w14:textId="77777777" w:rsidTr="003F357C">
        <w:tc>
          <w:tcPr>
            <w:tcW w:w="3424" w:type="dxa"/>
            <w:vAlign w:val="bottom"/>
          </w:tcPr>
          <w:p w14:paraId="6DD40969" w14:textId="40BCC094" w:rsidR="0006456B" w:rsidRPr="00DA7DFA" w:rsidRDefault="00F426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Pallidum</w:t>
            </w:r>
          </w:p>
        </w:tc>
        <w:tc>
          <w:tcPr>
            <w:tcW w:w="876" w:type="dxa"/>
            <w:vAlign w:val="center"/>
          </w:tcPr>
          <w:p w14:paraId="7A79FF65" w14:textId="58B9D214" w:rsidR="0006456B" w:rsidRPr="00DA7DFA" w:rsidRDefault="0006456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547C871" w14:textId="15ACB013" w:rsidR="0006456B" w:rsidRPr="00DA7DFA" w:rsidRDefault="00F426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11" w:type="dxa"/>
            <w:vAlign w:val="center"/>
          </w:tcPr>
          <w:p w14:paraId="1DE16F8B" w14:textId="1CEB75C9" w:rsidR="0006456B" w:rsidRPr="00DA7DFA" w:rsidRDefault="00F426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6C80EED3" w14:textId="1012724B" w:rsidR="0006456B" w:rsidRPr="00DA7DFA" w:rsidRDefault="00F42624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295711DC" w14:textId="489428B6" w:rsidR="0006456B" w:rsidRPr="00DA7DFA" w:rsidRDefault="00186EEC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="00F42624" w:rsidRPr="00DA7DFA">
              <w:rPr>
                <w:color w:val="000000" w:themeColor="text1"/>
                <w:sz w:val="22"/>
                <w:szCs w:val="22"/>
              </w:rPr>
              <w:t>.04</w:t>
            </w:r>
          </w:p>
        </w:tc>
      </w:tr>
      <w:tr w:rsidR="0006456B" w:rsidRPr="00DA7DFA" w14:paraId="38ADE7B0" w14:textId="77777777" w:rsidTr="003F357C">
        <w:tc>
          <w:tcPr>
            <w:tcW w:w="3424" w:type="dxa"/>
            <w:vAlign w:val="bottom"/>
          </w:tcPr>
          <w:p w14:paraId="01E696D5" w14:textId="3D27ACB0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Frontal Gyrus</w:t>
            </w:r>
          </w:p>
        </w:tc>
        <w:tc>
          <w:tcPr>
            <w:tcW w:w="876" w:type="dxa"/>
            <w:vAlign w:val="center"/>
          </w:tcPr>
          <w:p w14:paraId="063522ED" w14:textId="3258F5A2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06" w:type="dxa"/>
            <w:vAlign w:val="center"/>
          </w:tcPr>
          <w:p w14:paraId="3F89A4C2" w14:textId="6A3C7BE9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1E827BF6" w14:textId="6980DAD6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0EDA6097" w14:textId="44341AA0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6AB83A9F" w14:textId="563F895A" w:rsidR="0006456B" w:rsidRPr="00DA7DFA" w:rsidRDefault="001B357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0</w:t>
            </w:r>
          </w:p>
        </w:tc>
      </w:tr>
      <w:tr w:rsidR="00935E43" w:rsidRPr="00DA7DFA" w14:paraId="43C542C9" w14:textId="77777777" w:rsidTr="003F357C">
        <w:tc>
          <w:tcPr>
            <w:tcW w:w="3424" w:type="dxa"/>
            <w:vAlign w:val="bottom"/>
          </w:tcPr>
          <w:p w14:paraId="10FDD408" w14:textId="17205954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Insula</w:t>
            </w:r>
          </w:p>
        </w:tc>
        <w:tc>
          <w:tcPr>
            <w:tcW w:w="876" w:type="dxa"/>
            <w:vAlign w:val="center"/>
          </w:tcPr>
          <w:p w14:paraId="74BBE8F5" w14:textId="21AFA316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06" w:type="dxa"/>
            <w:vAlign w:val="center"/>
          </w:tcPr>
          <w:p w14:paraId="67E4E5BA" w14:textId="4998042F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011" w:type="dxa"/>
            <w:vAlign w:val="center"/>
          </w:tcPr>
          <w:p w14:paraId="534E11F8" w14:textId="1FB8C4F1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011" w:type="dxa"/>
            <w:vAlign w:val="center"/>
          </w:tcPr>
          <w:p w14:paraId="75144B88" w14:textId="0E680B79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26A28496" w14:textId="43AE9425" w:rsidR="00935E43" w:rsidRPr="00DA7DFA" w:rsidRDefault="00935E4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29</w:t>
            </w:r>
          </w:p>
        </w:tc>
      </w:tr>
      <w:tr w:rsidR="00315421" w:rsidRPr="00DA7DFA" w14:paraId="4AD1850D" w14:textId="77777777" w:rsidTr="003F357C">
        <w:tc>
          <w:tcPr>
            <w:tcW w:w="3424" w:type="dxa"/>
            <w:vAlign w:val="bottom"/>
          </w:tcPr>
          <w:p w14:paraId="0A88E4E7" w14:textId="56908389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</w:t>
            </w:r>
            <w:r w:rsidR="00DF00FA" w:rsidRPr="00DA7DFA">
              <w:rPr>
                <w:color w:val="000000" w:themeColor="text1"/>
                <w:sz w:val="22"/>
                <w:szCs w:val="22"/>
              </w:rPr>
              <w:t>Superior M</w:t>
            </w:r>
            <w:r w:rsidR="000A561B" w:rsidRPr="00DA7DFA">
              <w:rPr>
                <w:color w:val="000000" w:themeColor="text1"/>
                <w:sz w:val="22"/>
                <w:szCs w:val="22"/>
              </w:rPr>
              <w:t>edial</w:t>
            </w:r>
            <w:r w:rsidR="00DF00FA"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  <w:vAlign w:val="center"/>
          </w:tcPr>
          <w:p w14:paraId="40C21CC7" w14:textId="0F074915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806" w:type="dxa"/>
            <w:vAlign w:val="center"/>
          </w:tcPr>
          <w:p w14:paraId="71D6D43C" w14:textId="11E878BD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5998E8BF" w14:textId="48ADAE5E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5A25D767" w14:textId="112C16DC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78C57975" w14:textId="37F1D483" w:rsidR="00315421" w:rsidRPr="00DA7DFA" w:rsidRDefault="00C067E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DA7DFA">
              <w:rPr>
                <w:color w:val="000000" w:themeColor="text1"/>
                <w:sz w:val="22"/>
                <w:szCs w:val="22"/>
              </w:rPr>
              <w:t>.01</w:t>
            </w:r>
          </w:p>
        </w:tc>
      </w:tr>
      <w:tr w:rsidR="007267DD" w:rsidRPr="00DA7DFA" w14:paraId="1A9B53BD" w14:textId="77777777" w:rsidTr="003F357C">
        <w:tc>
          <w:tcPr>
            <w:tcW w:w="3424" w:type="dxa"/>
            <w:vAlign w:val="bottom"/>
          </w:tcPr>
          <w:p w14:paraId="3747C1CB" w14:textId="6101947A" w:rsidR="007267DD" w:rsidRPr="00DA7DFA" w:rsidRDefault="001C53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0A561B" w:rsidRPr="00DA7DFA">
              <w:rPr>
                <w:color w:val="000000" w:themeColor="text1"/>
                <w:sz w:val="22"/>
                <w:szCs w:val="22"/>
              </w:rPr>
              <w:t>Media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Frontal Gyrus</w:t>
            </w:r>
          </w:p>
        </w:tc>
        <w:tc>
          <w:tcPr>
            <w:tcW w:w="876" w:type="dxa"/>
            <w:vAlign w:val="center"/>
          </w:tcPr>
          <w:p w14:paraId="56E25313" w14:textId="77777777" w:rsidR="007267DD" w:rsidRPr="00DA7DFA" w:rsidRDefault="007267DD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4399E0EF" w14:textId="29BC79CB" w:rsidR="007267DD" w:rsidRPr="00DA7DFA" w:rsidRDefault="001C53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01571349" w14:textId="13B7A8B7" w:rsidR="007267DD" w:rsidRPr="00DA7DFA" w:rsidRDefault="001C53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1" w:type="dxa"/>
            <w:vAlign w:val="center"/>
          </w:tcPr>
          <w:p w14:paraId="048B7E90" w14:textId="597F7DD2" w:rsidR="007267DD" w:rsidRPr="00DA7DFA" w:rsidRDefault="001C53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634" w:type="dxa"/>
            <w:vAlign w:val="center"/>
          </w:tcPr>
          <w:p w14:paraId="7682FFC6" w14:textId="1F710A03" w:rsidR="007267DD" w:rsidRPr="00DA7DFA" w:rsidRDefault="001C5391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87</w:t>
            </w:r>
          </w:p>
        </w:tc>
      </w:tr>
      <w:tr w:rsidR="00BA4C09" w:rsidRPr="00DA7DFA" w14:paraId="391D0D05" w14:textId="77777777" w:rsidTr="003F357C">
        <w:tc>
          <w:tcPr>
            <w:tcW w:w="3424" w:type="dxa"/>
            <w:vAlign w:val="bottom"/>
          </w:tcPr>
          <w:p w14:paraId="5E6D8E54" w14:textId="416E6524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Superior </w:t>
            </w:r>
            <w:r w:rsidR="000A561B" w:rsidRPr="00DA7DFA">
              <w:rPr>
                <w:color w:val="000000" w:themeColor="text1"/>
                <w:sz w:val="22"/>
                <w:szCs w:val="22"/>
              </w:rPr>
              <w:t xml:space="preserve">Medial </w:t>
            </w:r>
            <w:r w:rsidRPr="00DA7DFA">
              <w:rPr>
                <w:color w:val="000000" w:themeColor="text1"/>
                <w:sz w:val="22"/>
                <w:szCs w:val="22"/>
              </w:rPr>
              <w:t>Frontal Gyrus</w:t>
            </w:r>
          </w:p>
        </w:tc>
        <w:tc>
          <w:tcPr>
            <w:tcW w:w="876" w:type="dxa"/>
            <w:vAlign w:val="center"/>
          </w:tcPr>
          <w:p w14:paraId="2BFA2693" w14:textId="77777777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36A6AB1F" w14:textId="325288B9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11" w:type="dxa"/>
            <w:vAlign w:val="center"/>
          </w:tcPr>
          <w:p w14:paraId="32FF964F" w14:textId="6582A7AC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DA7DF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011" w:type="dxa"/>
            <w:vAlign w:val="center"/>
          </w:tcPr>
          <w:p w14:paraId="12362A92" w14:textId="766DF910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34" w:type="dxa"/>
            <w:vAlign w:val="center"/>
          </w:tcPr>
          <w:p w14:paraId="430BDCA9" w14:textId="7AC51D11" w:rsidR="00BA4C09" w:rsidRPr="00DA7DFA" w:rsidRDefault="00CA5A5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DA7DFA">
              <w:rPr>
                <w:color w:val="000000" w:themeColor="text1"/>
                <w:sz w:val="22"/>
                <w:szCs w:val="22"/>
              </w:rPr>
              <w:t>.44</w:t>
            </w:r>
          </w:p>
        </w:tc>
      </w:tr>
      <w:tr w:rsidR="00BA4C09" w:rsidRPr="00DA7DFA" w14:paraId="5E694A8C" w14:textId="77777777" w:rsidTr="003F357C">
        <w:tc>
          <w:tcPr>
            <w:tcW w:w="3424" w:type="dxa"/>
            <w:vAlign w:val="bottom"/>
          </w:tcPr>
          <w:p w14:paraId="76A1B750" w14:textId="3FC3E621" w:rsidR="00BA4C09" w:rsidRPr="00DA7DFA" w:rsidRDefault="00D74423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Occipital </w:t>
            </w:r>
            <w:r w:rsidR="0093160E"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876" w:type="dxa"/>
            <w:vAlign w:val="center"/>
          </w:tcPr>
          <w:p w14:paraId="35027C63" w14:textId="1467AECD" w:rsidR="00BA4C09" w:rsidRPr="00DA7DFA" w:rsidRDefault="008410D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806" w:type="dxa"/>
            <w:vAlign w:val="center"/>
          </w:tcPr>
          <w:p w14:paraId="3B6AB36A" w14:textId="2692851D" w:rsidR="00BA4C09" w:rsidRPr="00DA7DFA" w:rsidRDefault="007B294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11" w:type="dxa"/>
            <w:vAlign w:val="center"/>
          </w:tcPr>
          <w:p w14:paraId="0771ADFF" w14:textId="2BCF48CF" w:rsidR="00BA4C09" w:rsidRPr="00DA7DFA" w:rsidRDefault="007B294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011" w:type="dxa"/>
            <w:vAlign w:val="center"/>
          </w:tcPr>
          <w:p w14:paraId="2F2CC3DD" w14:textId="200BDE52" w:rsidR="00BA4C09" w:rsidRPr="00DA7DFA" w:rsidRDefault="007B294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  <w:vAlign w:val="center"/>
          </w:tcPr>
          <w:p w14:paraId="6362BFE9" w14:textId="68A9AB89" w:rsidR="00BA4C09" w:rsidRPr="00DA7DFA" w:rsidRDefault="008410D7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7</w:t>
            </w:r>
            <w:r w:rsidRPr="00DA7DFA">
              <w:rPr>
                <w:color w:val="000000" w:themeColor="text1"/>
                <w:sz w:val="22"/>
                <w:szCs w:val="22"/>
              </w:rPr>
              <w:t>.98</w:t>
            </w:r>
          </w:p>
        </w:tc>
      </w:tr>
      <w:tr w:rsidR="00BA4C09" w:rsidRPr="00DA7DFA" w14:paraId="72A61E76" w14:textId="77777777" w:rsidTr="003F357C">
        <w:tc>
          <w:tcPr>
            <w:tcW w:w="3424" w:type="dxa"/>
            <w:vAlign w:val="bottom"/>
          </w:tcPr>
          <w:p w14:paraId="65C7AD04" w14:textId="350C87C7" w:rsidR="00BA4C09" w:rsidRPr="00DA7DFA" w:rsidRDefault="00823D0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L Angular Gyrus</w:t>
            </w:r>
          </w:p>
        </w:tc>
        <w:tc>
          <w:tcPr>
            <w:tcW w:w="876" w:type="dxa"/>
            <w:vAlign w:val="center"/>
          </w:tcPr>
          <w:p w14:paraId="384555E2" w14:textId="77777777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56FC9A5D" w14:textId="6F1258CA" w:rsidR="00BA4C09" w:rsidRPr="00DA7DFA" w:rsidRDefault="00823D0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11" w:type="dxa"/>
            <w:vAlign w:val="center"/>
          </w:tcPr>
          <w:p w14:paraId="33BAC4C4" w14:textId="3607BA6C" w:rsidR="00BA4C09" w:rsidRPr="00DA7DFA" w:rsidRDefault="00823D0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1011" w:type="dxa"/>
            <w:vAlign w:val="center"/>
          </w:tcPr>
          <w:p w14:paraId="1F1B6B05" w14:textId="2A4F39D6" w:rsidR="00BA4C09" w:rsidRPr="00DA7DFA" w:rsidRDefault="00823D0E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79E57428" w14:textId="55EA4BF1" w:rsidR="00BA4C09" w:rsidRPr="00DA7DFA" w:rsidRDefault="005E3E7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color w:val="000000" w:themeColor="text1"/>
                <w:sz w:val="22"/>
                <w:szCs w:val="22"/>
              </w:rPr>
              <w:t>6</w:t>
            </w:r>
            <w:r w:rsidR="005B512A" w:rsidRPr="00DA7DFA">
              <w:rPr>
                <w:color w:val="000000" w:themeColor="text1"/>
                <w:sz w:val="22"/>
                <w:szCs w:val="22"/>
              </w:rPr>
              <w:t>.82</w:t>
            </w:r>
          </w:p>
        </w:tc>
      </w:tr>
      <w:tr w:rsidR="00BA4C09" w:rsidRPr="00DA7DFA" w14:paraId="42BE06A1" w14:textId="77777777" w:rsidTr="003F357C">
        <w:tc>
          <w:tcPr>
            <w:tcW w:w="3424" w:type="dxa"/>
            <w:vAlign w:val="bottom"/>
          </w:tcPr>
          <w:p w14:paraId="1CAE293A" w14:textId="5AD7DEEA" w:rsidR="00BA4C09" w:rsidRPr="00DA7DFA" w:rsidRDefault="00C8777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lastRenderedPageBreak/>
              <w:t>L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Middle Occipital </w:t>
            </w:r>
            <w:r w:rsidRPr="00DA7DFA">
              <w:rPr>
                <w:rFonts w:eastAsia="Times New Roman"/>
                <w:color w:val="000000" w:themeColor="text1"/>
                <w:sz w:val="22"/>
                <w:szCs w:val="22"/>
              </w:rPr>
              <w:t>Lobule</w:t>
            </w:r>
          </w:p>
        </w:tc>
        <w:tc>
          <w:tcPr>
            <w:tcW w:w="876" w:type="dxa"/>
            <w:vAlign w:val="center"/>
          </w:tcPr>
          <w:p w14:paraId="60706831" w14:textId="77777777" w:rsidR="00BA4C09" w:rsidRPr="00DA7DFA" w:rsidRDefault="00BA4C09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06" w:type="dxa"/>
            <w:vAlign w:val="center"/>
          </w:tcPr>
          <w:p w14:paraId="535A13A4" w14:textId="5EE91F14" w:rsidR="00BA4C09" w:rsidRPr="00DA7DFA" w:rsidRDefault="00C8777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011" w:type="dxa"/>
            <w:vAlign w:val="center"/>
          </w:tcPr>
          <w:p w14:paraId="41B04D60" w14:textId="2139AFFB" w:rsidR="00BA4C09" w:rsidRPr="00DA7DFA" w:rsidRDefault="00C8777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011" w:type="dxa"/>
            <w:vAlign w:val="center"/>
          </w:tcPr>
          <w:p w14:paraId="23952AB4" w14:textId="365C876F" w:rsidR="00BA4C09" w:rsidRPr="00DA7DFA" w:rsidRDefault="00C8777B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34" w:type="dxa"/>
            <w:vAlign w:val="center"/>
          </w:tcPr>
          <w:p w14:paraId="2C93F22A" w14:textId="30165E8A" w:rsidR="00BA4C09" w:rsidRPr="00DA7DFA" w:rsidRDefault="005E3E76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6</w:t>
            </w:r>
            <w:r w:rsidRPr="00DA7DFA">
              <w:rPr>
                <w:color w:val="000000" w:themeColor="text1"/>
                <w:sz w:val="22"/>
                <w:szCs w:val="22"/>
              </w:rPr>
              <w:t>.66</w:t>
            </w:r>
          </w:p>
        </w:tc>
      </w:tr>
      <w:tr w:rsidR="00BA4C09" w:rsidRPr="001D761B" w14:paraId="0B6B73E0" w14:textId="77777777" w:rsidTr="003F357C">
        <w:tc>
          <w:tcPr>
            <w:tcW w:w="3424" w:type="dxa"/>
            <w:vAlign w:val="bottom"/>
          </w:tcPr>
          <w:p w14:paraId="74B4E911" w14:textId="1A624995" w:rsidR="00BA4C09" w:rsidRPr="00DA7DFA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R</w:t>
            </w:r>
            <w:r w:rsidRPr="00DA7DFA">
              <w:rPr>
                <w:color w:val="000000" w:themeColor="text1"/>
                <w:sz w:val="22"/>
                <w:szCs w:val="22"/>
              </w:rPr>
              <w:t xml:space="preserve"> Angular Gyrus</w:t>
            </w:r>
          </w:p>
        </w:tc>
        <w:tc>
          <w:tcPr>
            <w:tcW w:w="876" w:type="dxa"/>
            <w:vAlign w:val="center"/>
          </w:tcPr>
          <w:p w14:paraId="5B5E2C22" w14:textId="098F4F8B" w:rsidR="00BA4C09" w:rsidRPr="00DA7DFA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DA7DFA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06" w:type="dxa"/>
            <w:vAlign w:val="center"/>
          </w:tcPr>
          <w:p w14:paraId="46CFF10A" w14:textId="69C6572F" w:rsidR="00BA4C09" w:rsidRPr="00DA7DFA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11" w:type="dxa"/>
            <w:vAlign w:val="center"/>
          </w:tcPr>
          <w:p w14:paraId="325EDA8F" w14:textId="451022E2" w:rsidR="00BA4C09" w:rsidRPr="00DA7DFA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  <w:r w:rsidRPr="00DA7DFA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011" w:type="dxa"/>
            <w:vAlign w:val="center"/>
          </w:tcPr>
          <w:p w14:paraId="7BF37630" w14:textId="6B37BACC" w:rsidR="00BA4C09" w:rsidRPr="00DA7DFA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DA7DFA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634" w:type="dxa"/>
            <w:vAlign w:val="center"/>
          </w:tcPr>
          <w:p w14:paraId="460A1243" w14:textId="288A7355" w:rsidR="00BA4C09" w:rsidRDefault="00A625F0" w:rsidP="003F357C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DA7DF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Pr="00DA7DFA">
              <w:rPr>
                <w:color w:val="000000" w:themeColor="text1"/>
                <w:sz w:val="22"/>
                <w:szCs w:val="22"/>
              </w:rPr>
              <w:t>.74</w:t>
            </w:r>
          </w:p>
        </w:tc>
      </w:tr>
    </w:tbl>
    <w:p w14:paraId="110D61C2" w14:textId="4D71FC12" w:rsidR="004D1ABA" w:rsidRPr="00286246" w:rsidRDefault="003F357C" w:rsidP="00082963">
      <w:pPr>
        <w:rPr>
          <w:color w:val="000000" w:themeColor="text1"/>
        </w:rPr>
      </w:pPr>
      <w:r>
        <w:rPr>
          <w:color w:val="000000" w:themeColor="text1"/>
        </w:rPr>
        <w:br w:type="textWrapping" w:clear="all"/>
      </w:r>
      <w:r w:rsidR="008503F5">
        <w:rPr>
          <w:color w:val="000000" w:themeColor="text1"/>
        </w:rPr>
        <w:fldChar w:fldCharType="begin"/>
      </w:r>
      <w:r w:rsidR="008503F5">
        <w:rPr>
          <w:color w:val="000000" w:themeColor="text1"/>
        </w:rPr>
        <w:instrText xml:space="preserve"> ADDIN EN.REFLIST </w:instrText>
      </w:r>
      <w:r w:rsidR="008503F5">
        <w:rPr>
          <w:color w:val="000000" w:themeColor="text1"/>
        </w:rPr>
        <w:fldChar w:fldCharType="end"/>
      </w:r>
    </w:p>
    <w:sectPr w:rsidR="004D1ABA" w:rsidRPr="00286246" w:rsidSect="000B74FB">
      <w:footerReference w:type="even" r:id="rId8"/>
      <w:footerReference w:type="default" r:id="rId9"/>
      <w:pgSz w:w="11900" w:h="16840" w:code="9"/>
      <w:pgMar w:top="1440" w:right="1440" w:bottom="1440" w:left="144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879A1" w14:textId="77777777" w:rsidR="00C74A28" w:rsidRDefault="00C74A28" w:rsidP="00FE15DE">
      <w:r>
        <w:separator/>
      </w:r>
    </w:p>
  </w:endnote>
  <w:endnote w:type="continuationSeparator" w:id="0">
    <w:p w14:paraId="586F6BC5" w14:textId="77777777" w:rsidR="00C74A28" w:rsidRDefault="00C74A28" w:rsidP="00FE1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erif">
    <w:altName w:val="Times New Roman"/>
    <w:charset w:val="00"/>
    <w:family w:val="auto"/>
    <w:pitch w:val="default"/>
  </w:font>
  <w:font w:name="AR PL UMing HK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3712D" w14:textId="77777777" w:rsidR="00DA7DFA" w:rsidRDefault="00DA7DFA" w:rsidP="00602EEB">
    <w:pPr>
      <w:pStyle w:val="af0"/>
      <w:framePr w:wrap="none" w:vAnchor="text" w:hAnchor="margin" w:xAlign="center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separate"/>
    </w:r>
    <w:r>
      <w:rPr>
        <w:rStyle w:val="af9"/>
        <w:noProof/>
      </w:rPr>
      <w:t>18</w:t>
    </w:r>
    <w:r>
      <w:rPr>
        <w:rStyle w:val="af9"/>
      </w:rPr>
      <w:fldChar w:fldCharType="end"/>
    </w:r>
  </w:p>
  <w:p w14:paraId="3719C016" w14:textId="77777777" w:rsidR="00DA7DFA" w:rsidRDefault="00DA7DF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FEE0D" w14:textId="77777777" w:rsidR="00DA7DFA" w:rsidRDefault="00DA7DFA" w:rsidP="00602EEB">
    <w:pPr>
      <w:pStyle w:val="af0"/>
      <w:framePr w:wrap="none" w:vAnchor="text" w:hAnchor="margin" w:xAlign="center" w:y="1"/>
      <w:rPr>
        <w:rStyle w:val="af9"/>
      </w:rPr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separate"/>
    </w:r>
    <w:r>
      <w:rPr>
        <w:rStyle w:val="af9"/>
        <w:noProof/>
      </w:rPr>
      <w:t>4</w:t>
    </w:r>
    <w:r>
      <w:rPr>
        <w:rStyle w:val="af9"/>
      </w:rPr>
      <w:fldChar w:fldCharType="end"/>
    </w:r>
  </w:p>
  <w:p w14:paraId="55DC4243" w14:textId="77777777" w:rsidR="00DA7DFA" w:rsidRDefault="00DA7DF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7F266" w14:textId="77777777" w:rsidR="00C74A28" w:rsidRDefault="00C74A28" w:rsidP="00FE15DE">
      <w:r>
        <w:separator/>
      </w:r>
    </w:p>
  </w:footnote>
  <w:footnote w:type="continuationSeparator" w:id="0">
    <w:p w14:paraId="6E9C61B9" w14:textId="77777777" w:rsidR="00C74A28" w:rsidRDefault="00C74A28" w:rsidP="00FE1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E2486F"/>
    <w:multiLevelType w:val="multilevel"/>
    <w:tmpl w:val="2294CB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CCA0EDD"/>
    <w:multiLevelType w:val="hybridMultilevel"/>
    <w:tmpl w:val="8BA4B67A"/>
    <w:lvl w:ilvl="0" w:tplc="FE22044E"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2D70704E"/>
    <w:multiLevelType w:val="hybridMultilevel"/>
    <w:tmpl w:val="21D0992E"/>
    <w:lvl w:ilvl="0" w:tplc="67221FF4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9E427C"/>
    <w:multiLevelType w:val="hybridMultilevel"/>
    <w:tmpl w:val="E1BEF1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EC2728"/>
    <w:multiLevelType w:val="hybridMultilevel"/>
    <w:tmpl w:val="22766598"/>
    <w:lvl w:ilvl="0" w:tplc="A01A9628">
      <w:start w:val="1"/>
      <w:numFmt w:val="decimal"/>
      <w:lvlText w:val="（%1）"/>
      <w:lvlJc w:val="left"/>
      <w:pPr>
        <w:ind w:left="1080" w:hanging="72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506AA8"/>
    <w:multiLevelType w:val="hybridMultilevel"/>
    <w:tmpl w:val="E5F6ACD8"/>
    <w:lvl w:ilvl="0" w:tplc="47B8D3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922B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1C28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69F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E8F8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AC12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023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D22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200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EF93377"/>
    <w:multiLevelType w:val="hybridMultilevel"/>
    <w:tmpl w:val="26F842A6"/>
    <w:lvl w:ilvl="0" w:tplc="64242E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90B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8E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74FC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DE2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8CE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FE0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BEF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B8D7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F264F63"/>
    <w:multiLevelType w:val="hybridMultilevel"/>
    <w:tmpl w:val="B7C46F8A"/>
    <w:lvl w:ilvl="0" w:tplc="5E1269E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8"/>
  </w:num>
  <w:num w:numId="5">
    <w:abstractNumId w:val="11"/>
  </w:num>
  <w:num w:numId="6">
    <w:abstractNumId w:val="15"/>
  </w:num>
  <w:num w:numId="7">
    <w:abstractNumId w:val="12"/>
  </w:num>
  <w:num w:numId="8">
    <w:abstractNumId w:val="17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0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45F2"/>
    <w:rsid w:val="00001086"/>
    <w:rsid w:val="000011FC"/>
    <w:rsid w:val="00001621"/>
    <w:rsid w:val="000016DD"/>
    <w:rsid w:val="000023C0"/>
    <w:rsid w:val="000025B4"/>
    <w:rsid w:val="00003357"/>
    <w:rsid w:val="00004915"/>
    <w:rsid w:val="00004963"/>
    <w:rsid w:val="00004EC2"/>
    <w:rsid w:val="00005452"/>
    <w:rsid w:val="000056A4"/>
    <w:rsid w:val="00005C13"/>
    <w:rsid w:val="0000605D"/>
    <w:rsid w:val="000061B2"/>
    <w:rsid w:val="00006884"/>
    <w:rsid w:val="00006A67"/>
    <w:rsid w:val="000070EA"/>
    <w:rsid w:val="00007882"/>
    <w:rsid w:val="00010BCA"/>
    <w:rsid w:val="00011065"/>
    <w:rsid w:val="000113A1"/>
    <w:rsid w:val="000117C3"/>
    <w:rsid w:val="00011906"/>
    <w:rsid w:val="00011A5C"/>
    <w:rsid w:val="00012199"/>
    <w:rsid w:val="00012210"/>
    <w:rsid w:val="000124A4"/>
    <w:rsid w:val="00012D84"/>
    <w:rsid w:val="00013343"/>
    <w:rsid w:val="000137A4"/>
    <w:rsid w:val="00013884"/>
    <w:rsid w:val="000142A6"/>
    <w:rsid w:val="00014C79"/>
    <w:rsid w:val="00014E18"/>
    <w:rsid w:val="00014F28"/>
    <w:rsid w:val="00015399"/>
    <w:rsid w:val="000153A1"/>
    <w:rsid w:val="00015CE6"/>
    <w:rsid w:val="00016EA2"/>
    <w:rsid w:val="00017242"/>
    <w:rsid w:val="00017621"/>
    <w:rsid w:val="00017ED1"/>
    <w:rsid w:val="00017FEC"/>
    <w:rsid w:val="00020165"/>
    <w:rsid w:val="0002077A"/>
    <w:rsid w:val="000208B3"/>
    <w:rsid w:val="00020BD2"/>
    <w:rsid w:val="00021888"/>
    <w:rsid w:val="00021B81"/>
    <w:rsid w:val="00021D67"/>
    <w:rsid w:val="0002277C"/>
    <w:rsid w:val="000238A5"/>
    <w:rsid w:val="00023B8D"/>
    <w:rsid w:val="000242A0"/>
    <w:rsid w:val="00024B86"/>
    <w:rsid w:val="00025C0F"/>
    <w:rsid w:val="00025EF2"/>
    <w:rsid w:val="00026C19"/>
    <w:rsid w:val="00027585"/>
    <w:rsid w:val="00027D97"/>
    <w:rsid w:val="0003023C"/>
    <w:rsid w:val="00030331"/>
    <w:rsid w:val="00030422"/>
    <w:rsid w:val="000305C2"/>
    <w:rsid w:val="0003078E"/>
    <w:rsid w:val="00030840"/>
    <w:rsid w:val="0003131D"/>
    <w:rsid w:val="000317BC"/>
    <w:rsid w:val="000321C6"/>
    <w:rsid w:val="00032A0A"/>
    <w:rsid w:val="00032B4E"/>
    <w:rsid w:val="00032E80"/>
    <w:rsid w:val="00032EE0"/>
    <w:rsid w:val="00033B5E"/>
    <w:rsid w:val="00033B60"/>
    <w:rsid w:val="00033C8B"/>
    <w:rsid w:val="00034409"/>
    <w:rsid w:val="00035D3F"/>
    <w:rsid w:val="00035F4D"/>
    <w:rsid w:val="00036A0C"/>
    <w:rsid w:val="00036C87"/>
    <w:rsid w:val="000376D8"/>
    <w:rsid w:val="0003773D"/>
    <w:rsid w:val="00037BA7"/>
    <w:rsid w:val="00040BF3"/>
    <w:rsid w:val="00041038"/>
    <w:rsid w:val="000416A7"/>
    <w:rsid w:val="00041FA0"/>
    <w:rsid w:val="00042270"/>
    <w:rsid w:val="00043FEB"/>
    <w:rsid w:val="00044138"/>
    <w:rsid w:val="00044A29"/>
    <w:rsid w:val="00044AC3"/>
    <w:rsid w:val="000451EA"/>
    <w:rsid w:val="00045B1B"/>
    <w:rsid w:val="00045FCC"/>
    <w:rsid w:val="000465CB"/>
    <w:rsid w:val="00046C5C"/>
    <w:rsid w:val="00046C9A"/>
    <w:rsid w:val="000477F7"/>
    <w:rsid w:val="00047A87"/>
    <w:rsid w:val="00047E4B"/>
    <w:rsid w:val="00051513"/>
    <w:rsid w:val="000516B0"/>
    <w:rsid w:val="00051D85"/>
    <w:rsid w:val="00052588"/>
    <w:rsid w:val="000527E1"/>
    <w:rsid w:val="000530A4"/>
    <w:rsid w:val="00053338"/>
    <w:rsid w:val="000534D2"/>
    <w:rsid w:val="0005359D"/>
    <w:rsid w:val="00053BF3"/>
    <w:rsid w:val="000541BB"/>
    <w:rsid w:val="00054808"/>
    <w:rsid w:val="000549E8"/>
    <w:rsid w:val="0005514E"/>
    <w:rsid w:val="00055776"/>
    <w:rsid w:val="000558EA"/>
    <w:rsid w:val="00055923"/>
    <w:rsid w:val="00056352"/>
    <w:rsid w:val="00056C43"/>
    <w:rsid w:val="00056DD7"/>
    <w:rsid w:val="00057028"/>
    <w:rsid w:val="000575A7"/>
    <w:rsid w:val="00057837"/>
    <w:rsid w:val="00057D07"/>
    <w:rsid w:val="00057DF4"/>
    <w:rsid w:val="0006057C"/>
    <w:rsid w:val="000605FD"/>
    <w:rsid w:val="000609D7"/>
    <w:rsid w:val="00060E20"/>
    <w:rsid w:val="00062342"/>
    <w:rsid w:val="0006275B"/>
    <w:rsid w:val="000628F0"/>
    <w:rsid w:val="00062F80"/>
    <w:rsid w:val="00063AC9"/>
    <w:rsid w:val="00063D65"/>
    <w:rsid w:val="0006456B"/>
    <w:rsid w:val="0006473A"/>
    <w:rsid w:val="00064E11"/>
    <w:rsid w:val="0006523A"/>
    <w:rsid w:val="00065AFD"/>
    <w:rsid w:val="000661D6"/>
    <w:rsid w:val="000673C4"/>
    <w:rsid w:val="00067744"/>
    <w:rsid w:val="00067F90"/>
    <w:rsid w:val="00070A79"/>
    <w:rsid w:val="00070DA4"/>
    <w:rsid w:val="00070F85"/>
    <w:rsid w:val="00071AC2"/>
    <w:rsid w:val="000723C9"/>
    <w:rsid w:val="000731EF"/>
    <w:rsid w:val="0007347B"/>
    <w:rsid w:val="00073944"/>
    <w:rsid w:val="000739C4"/>
    <w:rsid w:val="000739DD"/>
    <w:rsid w:val="00073C42"/>
    <w:rsid w:val="000744B2"/>
    <w:rsid w:val="00074C30"/>
    <w:rsid w:val="00074F02"/>
    <w:rsid w:val="00075C3C"/>
    <w:rsid w:val="000766E7"/>
    <w:rsid w:val="00076833"/>
    <w:rsid w:val="000768AA"/>
    <w:rsid w:val="00077826"/>
    <w:rsid w:val="0007794A"/>
    <w:rsid w:val="000800AE"/>
    <w:rsid w:val="000804A4"/>
    <w:rsid w:val="0008052C"/>
    <w:rsid w:val="00080764"/>
    <w:rsid w:val="00081BC5"/>
    <w:rsid w:val="00081C04"/>
    <w:rsid w:val="00082963"/>
    <w:rsid w:val="000836A6"/>
    <w:rsid w:val="00083BC3"/>
    <w:rsid w:val="0008408E"/>
    <w:rsid w:val="00084174"/>
    <w:rsid w:val="0008487E"/>
    <w:rsid w:val="00084ADF"/>
    <w:rsid w:val="00084C7A"/>
    <w:rsid w:val="00084DBB"/>
    <w:rsid w:val="00084EA7"/>
    <w:rsid w:val="0008556C"/>
    <w:rsid w:val="00085D5E"/>
    <w:rsid w:val="00085EEE"/>
    <w:rsid w:val="00086A5C"/>
    <w:rsid w:val="00086F54"/>
    <w:rsid w:val="000874F8"/>
    <w:rsid w:val="00087DF8"/>
    <w:rsid w:val="00087F57"/>
    <w:rsid w:val="000904C7"/>
    <w:rsid w:val="000908C9"/>
    <w:rsid w:val="000913C7"/>
    <w:rsid w:val="0009141C"/>
    <w:rsid w:val="00091488"/>
    <w:rsid w:val="000919E7"/>
    <w:rsid w:val="00091BC1"/>
    <w:rsid w:val="000927DC"/>
    <w:rsid w:val="000927E2"/>
    <w:rsid w:val="00092E82"/>
    <w:rsid w:val="00093391"/>
    <w:rsid w:val="00093CFC"/>
    <w:rsid w:val="00094960"/>
    <w:rsid w:val="00094996"/>
    <w:rsid w:val="00094A4E"/>
    <w:rsid w:val="00094B8E"/>
    <w:rsid w:val="00094C34"/>
    <w:rsid w:val="00094EC4"/>
    <w:rsid w:val="0009582A"/>
    <w:rsid w:val="000958DC"/>
    <w:rsid w:val="000960A1"/>
    <w:rsid w:val="000962B3"/>
    <w:rsid w:val="000964D2"/>
    <w:rsid w:val="00096C5F"/>
    <w:rsid w:val="000A0237"/>
    <w:rsid w:val="000A0243"/>
    <w:rsid w:val="000A034F"/>
    <w:rsid w:val="000A03B3"/>
    <w:rsid w:val="000A0B63"/>
    <w:rsid w:val="000A27B9"/>
    <w:rsid w:val="000A3194"/>
    <w:rsid w:val="000A3B57"/>
    <w:rsid w:val="000A3BB6"/>
    <w:rsid w:val="000A40E6"/>
    <w:rsid w:val="000A4145"/>
    <w:rsid w:val="000A4389"/>
    <w:rsid w:val="000A47DE"/>
    <w:rsid w:val="000A561B"/>
    <w:rsid w:val="000A5F31"/>
    <w:rsid w:val="000A6391"/>
    <w:rsid w:val="000A73C1"/>
    <w:rsid w:val="000A7716"/>
    <w:rsid w:val="000B06EC"/>
    <w:rsid w:val="000B0F54"/>
    <w:rsid w:val="000B14F4"/>
    <w:rsid w:val="000B1721"/>
    <w:rsid w:val="000B249E"/>
    <w:rsid w:val="000B2A06"/>
    <w:rsid w:val="000B2B86"/>
    <w:rsid w:val="000B2BFD"/>
    <w:rsid w:val="000B2EBF"/>
    <w:rsid w:val="000B3147"/>
    <w:rsid w:val="000B37F0"/>
    <w:rsid w:val="000B387A"/>
    <w:rsid w:val="000B3BAA"/>
    <w:rsid w:val="000B47D5"/>
    <w:rsid w:val="000B4BE6"/>
    <w:rsid w:val="000B50CE"/>
    <w:rsid w:val="000B5B74"/>
    <w:rsid w:val="000B5D79"/>
    <w:rsid w:val="000B6240"/>
    <w:rsid w:val="000B66DD"/>
    <w:rsid w:val="000B685C"/>
    <w:rsid w:val="000B7445"/>
    <w:rsid w:val="000B74FB"/>
    <w:rsid w:val="000B7E6E"/>
    <w:rsid w:val="000C0348"/>
    <w:rsid w:val="000C03A2"/>
    <w:rsid w:val="000C043B"/>
    <w:rsid w:val="000C054A"/>
    <w:rsid w:val="000C0630"/>
    <w:rsid w:val="000C070D"/>
    <w:rsid w:val="000C0FBF"/>
    <w:rsid w:val="000C0FD0"/>
    <w:rsid w:val="000C1FAC"/>
    <w:rsid w:val="000C2CB5"/>
    <w:rsid w:val="000C3398"/>
    <w:rsid w:val="000C35BF"/>
    <w:rsid w:val="000C370D"/>
    <w:rsid w:val="000C384D"/>
    <w:rsid w:val="000C3964"/>
    <w:rsid w:val="000C4256"/>
    <w:rsid w:val="000C43C2"/>
    <w:rsid w:val="000C455F"/>
    <w:rsid w:val="000C4B8B"/>
    <w:rsid w:val="000C530D"/>
    <w:rsid w:val="000C55CB"/>
    <w:rsid w:val="000C55DD"/>
    <w:rsid w:val="000C66C5"/>
    <w:rsid w:val="000C67EF"/>
    <w:rsid w:val="000D0AB8"/>
    <w:rsid w:val="000D11BA"/>
    <w:rsid w:val="000D146C"/>
    <w:rsid w:val="000D217A"/>
    <w:rsid w:val="000D270F"/>
    <w:rsid w:val="000D2FE7"/>
    <w:rsid w:val="000D3CAF"/>
    <w:rsid w:val="000D404E"/>
    <w:rsid w:val="000D421D"/>
    <w:rsid w:val="000D4326"/>
    <w:rsid w:val="000D491B"/>
    <w:rsid w:val="000D4BF6"/>
    <w:rsid w:val="000D522F"/>
    <w:rsid w:val="000D587F"/>
    <w:rsid w:val="000D5E38"/>
    <w:rsid w:val="000D5EB9"/>
    <w:rsid w:val="000D6934"/>
    <w:rsid w:val="000D69A3"/>
    <w:rsid w:val="000E0735"/>
    <w:rsid w:val="000E0A3B"/>
    <w:rsid w:val="000E127E"/>
    <w:rsid w:val="000E1346"/>
    <w:rsid w:val="000E2064"/>
    <w:rsid w:val="000E2611"/>
    <w:rsid w:val="000E306E"/>
    <w:rsid w:val="000E31D0"/>
    <w:rsid w:val="000E3229"/>
    <w:rsid w:val="000E378F"/>
    <w:rsid w:val="000E3F75"/>
    <w:rsid w:val="000E47CF"/>
    <w:rsid w:val="000E4A77"/>
    <w:rsid w:val="000E4E08"/>
    <w:rsid w:val="000E4F70"/>
    <w:rsid w:val="000E51CD"/>
    <w:rsid w:val="000E5F2D"/>
    <w:rsid w:val="000E61EE"/>
    <w:rsid w:val="000E6513"/>
    <w:rsid w:val="000E694E"/>
    <w:rsid w:val="000E6B7D"/>
    <w:rsid w:val="000E6BC4"/>
    <w:rsid w:val="000E6DE9"/>
    <w:rsid w:val="000E71F5"/>
    <w:rsid w:val="000E7588"/>
    <w:rsid w:val="000E76D9"/>
    <w:rsid w:val="000E772B"/>
    <w:rsid w:val="000E7EC1"/>
    <w:rsid w:val="000F0350"/>
    <w:rsid w:val="000F0527"/>
    <w:rsid w:val="000F0964"/>
    <w:rsid w:val="000F0991"/>
    <w:rsid w:val="000F0C43"/>
    <w:rsid w:val="000F0DC3"/>
    <w:rsid w:val="000F1004"/>
    <w:rsid w:val="000F1A2F"/>
    <w:rsid w:val="000F2454"/>
    <w:rsid w:val="000F32A4"/>
    <w:rsid w:val="000F3C04"/>
    <w:rsid w:val="000F3D15"/>
    <w:rsid w:val="000F467B"/>
    <w:rsid w:val="000F4839"/>
    <w:rsid w:val="000F4BBF"/>
    <w:rsid w:val="000F4EE4"/>
    <w:rsid w:val="000F54CC"/>
    <w:rsid w:val="000F58D7"/>
    <w:rsid w:val="000F5AB9"/>
    <w:rsid w:val="000F5C24"/>
    <w:rsid w:val="000F6009"/>
    <w:rsid w:val="000F688A"/>
    <w:rsid w:val="0010066E"/>
    <w:rsid w:val="00100699"/>
    <w:rsid w:val="001007A3"/>
    <w:rsid w:val="00100A1E"/>
    <w:rsid w:val="00100A23"/>
    <w:rsid w:val="00100B2A"/>
    <w:rsid w:val="00101260"/>
    <w:rsid w:val="00101B78"/>
    <w:rsid w:val="00101FA7"/>
    <w:rsid w:val="00102341"/>
    <w:rsid w:val="001026B9"/>
    <w:rsid w:val="00102A5A"/>
    <w:rsid w:val="00102E97"/>
    <w:rsid w:val="00102FC6"/>
    <w:rsid w:val="00103504"/>
    <w:rsid w:val="00103C78"/>
    <w:rsid w:val="00104142"/>
    <w:rsid w:val="00104CE9"/>
    <w:rsid w:val="00104FAC"/>
    <w:rsid w:val="001056BE"/>
    <w:rsid w:val="00105893"/>
    <w:rsid w:val="00105B24"/>
    <w:rsid w:val="00106A79"/>
    <w:rsid w:val="00106B6E"/>
    <w:rsid w:val="0010703B"/>
    <w:rsid w:val="00107608"/>
    <w:rsid w:val="0010769C"/>
    <w:rsid w:val="00107F47"/>
    <w:rsid w:val="001106EF"/>
    <w:rsid w:val="0011079F"/>
    <w:rsid w:val="001108F4"/>
    <w:rsid w:val="00110C3C"/>
    <w:rsid w:val="00110C75"/>
    <w:rsid w:val="00110C8D"/>
    <w:rsid w:val="00110EBC"/>
    <w:rsid w:val="00110F59"/>
    <w:rsid w:val="001121F0"/>
    <w:rsid w:val="001123CB"/>
    <w:rsid w:val="001127D2"/>
    <w:rsid w:val="00112943"/>
    <w:rsid w:val="00112F52"/>
    <w:rsid w:val="0011312C"/>
    <w:rsid w:val="00113304"/>
    <w:rsid w:val="001133B2"/>
    <w:rsid w:val="00113678"/>
    <w:rsid w:val="00113914"/>
    <w:rsid w:val="00113D38"/>
    <w:rsid w:val="00113D6D"/>
    <w:rsid w:val="0011427D"/>
    <w:rsid w:val="001142E3"/>
    <w:rsid w:val="001149C3"/>
    <w:rsid w:val="00114B73"/>
    <w:rsid w:val="00114E4A"/>
    <w:rsid w:val="00114E81"/>
    <w:rsid w:val="00115459"/>
    <w:rsid w:val="00115AF9"/>
    <w:rsid w:val="00115C80"/>
    <w:rsid w:val="00115DB4"/>
    <w:rsid w:val="00116374"/>
    <w:rsid w:val="00116AA5"/>
    <w:rsid w:val="00116B65"/>
    <w:rsid w:val="00120661"/>
    <w:rsid w:val="00120CEA"/>
    <w:rsid w:val="00120ED3"/>
    <w:rsid w:val="00120F06"/>
    <w:rsid w:val="001211C4"/>
    <w:rsid w:val="0012150D"/>
    <w:rsid w:val="00121828"/>
    <w:rsid w:val="00121F0B"/>
    <w:rsid w:val="00122023"/>
    <w:rsid w:val="00122305"/>
    <w:rsid w:val="00122FF2"/>
    <w:rsid w:val="00123268"/>
    <w:rsid w:val="00123350"/>
    <w:rsid w:val="00123475"/>
    <w:rsid w:val="00123561"/>
    <w:rsid w:val="00123716"/>
    <w:rsid w:val="00125295"/>
    <w:rsid w:val="00126116"/>
    <w:rsid w:val="001265AA"/>
    <w:rsid w:val="00126EA1"/>
    <w:rsid w:val="00127935"/>
    <w:rsid w:val="0013027A"/>
    <w:rsid w:val="00130A00"/>
    <w:rsid w:val="00130B98"/>
    <w:rsid w:val="00131656"/>
    <w:rsid w:val="0013204F"/>
    <w:rsid w:val="001323AC"/>
    <w:rsid w:val="001326CF"/>
    <w:rsid w:val="00133A00"/>
    <w:rsid w:val="00134958"/>
    <w:rsid w:val="00134A50"/>
    <w:rsid w:val="0013504D"/>
    <w:rsid w:val="001353BE"/>
    <w:rsid w:val="00135BC4"/>
    <w:rsid w:val="001369BD"/>
    <w:rsid w:val="00136C98"/>
    <w:rsid w:val="001404E6"/>
    <w:rsid w:val="001408F2"/>
    <w:rsid w:val="00140DA9"/>
    <w:rsid w:val="0014167B"/>
    <w:rsid w:val="001417AA"/>
    <w:rsid w:val="00141B34"/>
    <w:rsid w:val="00142541"/>
    <w:rsid w:val="00142A9E"/>
    <w:rsid w:val="00143403"/>
    <w:rsid w:val="00143C92"/>
    <w:rsid w:val="0014422F"/>
    <w:rsid w:val="001446DB"/>
    <w:rsid w:val="00145A4B"/>
    <w:rsid w:val="00145BDB"/>
    <w:rsid w:val="00145C8A"/>
    <w:rsid w:val="00146057"/>
    <w:rsid w:val="001467D9"/>
    <w:rsid w:val="00146D6A"/>
    <w:rsid w:val="00146F0F"/>
    <w:rsid w:val="00146F31"/>
    <w:rsid w:val="00147283"/>
    <w:rsid w:val="001474A5"/>
    <w:rsid w:val="0014770A"/>
    <w:rsid w:val="00147BE0"/>
    <w:rsid w:val="001506C5"/>
    <w:rsid w:val="00151C2B"/>
    <w:rsid w:val="0015420B"/>
    <w:rsid w:val="0015480B"/>
    <w:rsid w:val="00154F87"/>
    <w:rsid w:val="00155850"/>
    <w:rsid w:val="00155B86"/>
    <w:rsid w:val="001569E5"/>
    <w:rsid w:val="001575C5"/>
    <w:rsid w:val="0015766B"/>
    <w:rsid w:val="00160651"/>
    <w:rsid w:val="001606F9"/>
    <w:rsid w:val="00161020"/>
    <w:rsid w:val="001614F3"/>
    <w:rsid w:val="00161DFE"/>
    <w:rsid w:val="00161FA2"/>
    <w:rsid w:val="001621DE"/>
    <w:rsid w:val="001624BA"/>
    <w:rsid w:val="00163B5F"/>
    <w:rsid w:val="00163D36"/>
    <w:rsid w:val="00163DA3"/>
    <w:rsid w:val="001641E9"/>
    <w:rsid w:val="0016426D"/>
    <w:rsid w:val="00164A5A"/>
    <w:rsid w:val="00164AD8"/>
    <w:rsid w:val="0016508B"/>
    <w:rsid w:val="00165106"/>
    <w:rsid w:val="001651BB"/>
    <w:rsid w:val="001658A1"/>
    <w:rsid w:val="00165E39"/>
    <w:rsid w:val="001663EF"/>
    <w:rsid w:val="001667A4"/>
    <w:rsid w:val="00166C52"/>
    <w:rsid w:val="00167F34"/>
    <w:rsid w:val="0017051E"/>
    <w:rsid w:val="00170AE9"/>
    <w:rsid w:val="00170C28"/>
    <w:rsid w:val="001714CD"/>
    <w:rsid w:val="001715FF"/>
    <w:rsid w:val="00171F87"/>
    <w:rsid w:val="001722E2"/>
    <w:rsid w:val="00172985"/>
    <w:rsid w:val="00172AA7"/>
    <w:rsid w:val="0017448D"/>
    <w:rsid w:val="00174DDE"/>
    <w:rsid w:val="00175244"/>
    <w:rsid w:val="00175696"/>
    <w:rsid w:val="00175C56"/>
    <w:rsid w:val="00175CE8"/>
    <w:rsid w:val="00176863"/>
    <w:rsid w:val="00176C93"/>
    <w:rsid w:val="00176F63"/>
    <w:rsid w:val="00177010"/>
    <w:rsid w:val="0017720E"/>
    <w:rsid w:val="001774A2"/>
    <w:rsid w:val="001776CB"/>
    <w:rsid w:val="0017774F"/>
    <w:rsid w:val="0018039C"/>
    <w:rsid w:val="0018049D"/>
    <w:rsid w:val="0018049F"/>
    <w:rsid w:val="00181172"/>
    <w:rsid w:val="001813BD"/>
    <w:rsid w:val="00181E05"/>
    <w:rsid w:val="00181FAD"/>
    <w:rsid w:val="00182839"/>
    <w:rsid w:val="00182CDA"/>
    <w:rsid w:val="00182F1C"/>
    <w:rsid w:val="001833CC"/>
    <w:rsid w:val="00184AEE"/>
    <w:rsid w:val="00184C56"/>
    <w:rsid w:val="00184D46"/>
    <w:rsid w:val="00184E21"/>
    <w:rsid w:val="00184EA8"/>
    <w:rsid w:val="001860B7"/>
    <w:rsid w:val="001864F2"/>
    <w:rsid w:val="00186AA2"/>
    <w:rsid w:val="00186EEC"/>
    <w:rsid w:val="00187208"/>
    <w:rsid w:val="00187510"/>
    <w:rsid w:val="001876CA"/>
    <w:rsid w:val="00187F63"/>
    <w:rsid w:val="0019003C"/>
    <w:rsid w:val="00190081"/>
    <w:rsid w:val="001901DD"/>
    <w:rsid w:val="00190269"/>
    <w:rsid w:val="0019072F"/>
    <w:rsid w:val="00191331"/>
    <w:rsid w:val="001922C7"/>
    <w:rsid w:val="0019238B"/>
    <w:rsid w:val="001924D6"/>
    <w:rsid w:val="0019341B"/>
    <w:rsid w:val="00193A23"/>
    <w:rsid w:val="00193FCF"/>
    <w:rsid w:val="001943CD"/>
    <w:rsid w:val="001952B3"/>
    <w:rsid w:val="001966AE"/>
    <w:rsid w:val="001966D5"/>
    <w:rsid w:val="00196730"/>
    <w:rsid w:val="00196E07"/>
    <w:rsid w:val="001A0A71"/>
    <w:rsid w:val="001A0C1E"/>
    <w:rsid w:val="001A11C3"/>
    <w:rsid w:val="001A14E5"/>
    <w:rsid w:val="001A1CAD"/>
    <w:rsid w:val="001A2A8C"/>
    <w:rsid w:val="001A2D27"/>
    <w:rsid w:val="001A37E2"/>
    <w:rsid w:val="001A39EA"/>
    <w:rsid w:val="001A4DB4"/>
    <w:rsid w:val="001A54CD"/>
    <w:rsid w:val="001A61A9"/>
    <w:rsid w:val="001A67E9"/>
    <w:rsid w:val="001A70D4"/>
    <w:rsid w:val="001B00EF"/>
    <w:rsid w:val="001B08BD"/>
    <w:rsid w:val="001B117A"/>
    <w:rsid w:val="001B1462"/>
    <w:rsid w:val="001B1CEC"/>
    <w:rsid w:val="001B20BC"/>
    <w:rsid w:val="001B2342"/>
    <w:rsid w:val="001B2C22"/>
    <w:rsid w:val="001B30FF"/>
    <w:rsid w:val="001B3571"/>
    <w:rsid w:val="001B39FE"/>
    <w:rsid w:val="001B6043"/>
    <w:rsid w:val="001B6207"/>
    <w:rsid w:val="001B730E"/>
    <w:rsid w:val="001B7547"/>
    <w:rsid w:val="001B7B7D"/>
    <w:rsid w:val="001C21BC"/>
    <w:rsid w:val="001C21F5"/>
    <w:rsid w:val="001C222B"/>
    <w:rsid w:val="001C40C8"/>
    <w:rsid w:val="001C4CE3"/>
    <w:rsid w:val="001C5391"/>
    <w:rsid w:val="001C540F"/>
    <w:rsid w:val="001C54B3"/>
    <w:rsid w:val="001C54CD"/>
    <w:rsid w:val="001C58DF"/>
    <w:rsid w:val="001C66A7"/>
    <w:rsid w:val="001C699E"/>
    <w:rsid w:val="001C6A9D"/>
    <w:rsid w:val="001C76AE"/>
    <w:rsid w:val="001C79EC"/>
    <w:rsid w:val="001C7C31"/>
    <w:rsid w:val="001C7D0D"/>
    <w:rsid w:val="001D035C"/>
    <w:rsid w:val="001D0615"/>
    <w:rsid w:val="001D0AFB"/>
    <w:rsid w:val="001D10B0"/>
    <w:rsid w:val="001D15B6"/>
    <w:rsid w:val="001D171C"/>
    <w:rsid w:val="001D1E22"/>
    <w:rsid w:val="001D1F1A"/>
    <w:rsid w:val="001D20F7"/>
    <w:rsid w:val="001D3FDE"/>
    <w:rsid w:val="001D46C2"/>
    <w:rsid w:val="001D4842"/>
    <w:rsid w:val="001D540C"/>
    <w:rsid w:val="001D565D"/>
    <w:rsid w:val="001D5E94"/>
    <w:rsid w:val="001D7552"/>
    <w:rsid w:val="001E044C"/>
    <w:rsid w:val="001E0817"/>
    <w:rsid w:val="001E0AFC"/>
    <w:rsid w:val="001E0D10"/>
    <w:rsid w:val="001E0F25"/>
    <w:rsid w:val="001E11F1"/>
    <w:rsid w:val="001E1A4B"/>
    <w:rsid w:val="001E1E7A"/>
    <w:rsid w:val="001E208F"/>
    <w:rsid w:val="001E2864"/>
    <w:rsid w:val="001E28C4"/>
    <w:rsid w:val="001E35FE"/>
    <w:rsid w:val="001E3741"/>
    <w:rsid w:val="001E385A"/>
    <w:rsid w:val="001E3887"/>
    <w:rsid w:val="001E3AF1"/>
    <w:rsid w:val="001E419E"/>
    <w:rsid w:val="001E4B0A"/>
    <w:rsid w:val="001E549A"/>
    <w:rsid w:val="001E5892"/>
    <w:rsid w:val="001E6250"/>
    <w:rsid w:val="001E6941"/>
    <w:rsid w:val="001E6965"/>
    <w:rsid w:val="001E6A3B"/>
    <w:rsid w:val="001E772F"/>
    <w:rsid w:val="001E78C3"/>
    <w:rsid w:val="001E7CAC"/>
    <w:rsid w:val="001E7F9A"/>
    <w:rsid w:val="001F058E"/>
    <w:rsid w:val="001F07FB"/>
    <w:rsid w:val="001F2263"/>
    <w:rsid w:val="001F295C"/>
    <w:rsid w:val="001F2B44"/>
    <w:rsid w:val="001F2F60"/>
    <w:rsid w:val="001F3680"/>
    <w:rsid w:val="001F3F40"/>
    <w:rsid w:val="001F3F6D"/>
    <w:rsid w:val="001F4599"/>
    <w:rsid w:val="001F48F8"/>
    <w:rsid w:val="001F49B0"/>
    <w:rsid w:val="001F505C"/>
    <w:rsid w:val="001F551D"/>
    <w:rsid w:val="001F5C82"/>
    <w:rsid w:val="001F5D2D"/>
    <w:rsid w:val="001F624A"/>
    <w:rsid w:val="001F6321"/>
    <w:rsid w:val="001F67DB"/>
    <w:rsid w:val="001F695B"/>
    <w:rsid w:val="001F6F12"/>
    <w:rsid w:val="001F70DB"/>
    <w:rsid w:val="001F7349"/>
    <w:rsid w:val="001F79A0"/>
    <w:rsid w:val="001F7F39"/>
    <w:rsid w:val="002011CC"/>
    <w:rsid w:val="00202796"/>
    <w:rsid w:val="00202B16"/>
    <w:rsid w:val="00202F87"/>
    <w:rsid w:val="0020334B"/>
    <w:rsid w:val="00203527"/>
    <w:rsid w:val="00203B45"/>
    <w:rsid w:val="00204407"/>
    <w:rsid w:val="00204596"/>
    <w:rsid w:val="00204B0E"/>
    <w:rsid w:val="00205203"/>
    <w:rsid w:val="002070F6"/>
    <w:rsid w:val="00207C1B"/>
    <w:rsid w:val="00207CCB"/>
    <w:rsid w:val="00210977"/>
    <w:rsid w:val="00211A1F"/>
    <w:rsid w:val="00212007"/>
    <w:rsid w:val="0021284B"/>
    <w:rsid w:val="002130F9"/>
    <w:rsid w:val="0021359D"/>
    <w:rsid w:val="00213A07"/>
    <w:rsid w:val="00213BBE"/>
    <w:rsid w:val="00214D71"/>
    <w:rsid w:val="00214F87"/>
    <w:rsid w:val="00215079"/>
    <w:rsid w:val="00215FFB"/>
    <w:rsid w:val="002162D0"/>
    <w:rsid w:val="0021656D"/>
    <w:rsid w:val="002166A3"/>
    <w:rsid w:val="002166A8"/>
    <w:rsid w:val="00216E51"/>
    <w:rsid w:val="002174B6"/>
    <w:rsid w:val="00220928"/>
    <w:rsid w:val="00220E17"/>
    <w:rsid w:val="00222BBF"/>
    <w:rsid w:val="00222E72"/>
    <w:rsid w:val="00222EA3"/>
    <w:rsid w:val="00224295"/>
    <w:rsid w:val="0022497E"/>
    <w:rsid w:val="00225297"/>
    <w:rsid w:val="00225376"/>
    <w:rsid w:val="002253BE"/>
    <w:rsid w:val="0022557F"/>
    <w:rsid w:val="00226331"/>
    <w:rsid w:val="002274C5"/>
    <w:rsid w:val="00227DCB"/>
    <w:rsid w:val="0023164D"/>
    <w:rsid w:val="002317A9"/>
    <w:rsid w:val="00232F88"/>
    <w:rsid w:val="0023324D"/>
    <w:rsid w:val="0023363C"/>
    <w:rsid w:val="00234430"/>
    <w:rsid w:val="002344CC"/>
    <w:rsid w:val="00235EA7"/>
    <w:rsid w:val="002365CF"/>
    <w:rsid w:val="00236E37"/>
    <w:rsid w:val="00237421"/>
    <w:rsid w:val="00237524"/>
    <w:rsid w:val="00237BBD"/>
    <w:rsid w:val="00237F1E"/>
    <w:rsid w:val="00237FB3"/>
    <w:rsid w:val="00240800"/>
    <w:rsid w:val="00240F2C"/>
    <w:rsid w:val="00241627"/>
    <w:rsid w:val="00241C3B"/>
    <w:rsid w:val="002422D4"/>
    <w:rsid w:val="00242349"/>
    <w:rsid w:val="002429A0"/>
    <w:rsid w:val="00242FBF"/>
    <w:rsid w:val="00243558"/>
    <w:rsid w:val="00245170"/>
    <w:rsid w:val="0024521E"/>
    <w:rsid w:val="00245DA8"/>
    <w:rsid w:val="00245E37"/>
    <w:rsid w:val="0024612E"/>
    <w:rsid w:val="00246346"/>
    <w:rsid w:val="0024666B"/>
    <w:rsid w:val="00246D07"/>
    <w:rsid w:val="00246E5B"/>
    <w:rsid w:val="00247250"/>
    <w:rsid w:val="00247A40"/>
    <w:rsid w:val="00247CBF"/>
    <w:rsid w:val="00247D35"/>
    <w:rsid w:val="00247D5B"/>
    <w:rsid w:val="00250008"/>
    <w:rsid w:val="002502CD"/>
    <w:rsid w:val="0025032A"/>
    <w:rsid w:val="00250E18"/>
    <w:rsid w:val="002511AC"/>
    <w:rsid w:val="002514D9"/>
    <w:rsid w:val="002517CB"/>
    <w:rsid w:val="002518CE"/>
    <w:rsid w:val="00251AE1"/>
    <w:rsid w:val="00251EE5"/>
    <w:rsid w:val="00251FB5"/>
    <w:rsid w:val="002520CD"/>
    <w:rsid w:val="002525F5"/>
    <w:rsid w:val="00252C42"/>
    <w:rsid w:val="00253649"/>
    <w:rsid w:val="00253DB6"/>
    <w:rsid w:val="00253E23"/>
    <w:rsid w:val="00254072"/>
    <w:rsid w:val="002546F7"/>
    <w:rsid w:val="00254849"/>
    <w:rsid w:val="00254943"/>
    <w:rsid w:val="00254B5F"/>
    <w:rsid w:val="0025505B"/>
    <w:rsid w:val="002550F0"/>
    <w:rsid w:val="0025556C"/>
    <w:rsid w:val="00255572"/>
    <w:rsid w:val="002564E1"/>
    <w:rsid w:val="0025668C"/>
    <w:rsid w:val="00257131"/>
    <w:rsid w:val="00257755"/>
    <w:rsid w:val="0025796C"/>
    <w:rsid w:val="0026055B"/>
    <w:rsid w:val="00260945"/>
    <w:rsid w:val="00260C50"/>
    <w:rsid w:val="00261C7B"/>
    <w:rsid w:val="00262A97"/>
    <w:rsid w:val="002633BE"/>
    <w:rsid w:val="0026371A"/>
    <w:rsid w:val="00263820"/>
    <w:rsid w:val="002638A1"/>
    <w:rsid w:val="00264127"/>
    <w:rsid w:val="00264299"/>
    <w:rsid w:val="002649C4"/>
    <w:rsid w:val="00264DBB"/>
    <w:rsid w:val="00265123"/>
    <w:rsid w:val="00265213"/>
    <w:rsid w:val="002659A9"/>
    <w:rsid w:val="00265AF7"/>
    <w:rsid w:val="00265E99"/>
    <w:rsid w:val="0026684E"/>
    <w:rsid w:val="00267493"/>
    <w:rsid w:val="00267A2B"/>
    <w:rsid w:val="00267BB4"/>
    <w:rsid w:val="00271265"/>
    <w:rsid w:val="00271C9A"/>
    <w:rsid w:val="00271F59"/>
    <w:rsid w:val="00272316"/>
    <w:rsid w:val="00272AC3"/>
    <w:rsid w:val="00272D8E"/>
    <w:rsid w:val="00272F14"/>
    <w:rsid w:val="002733B7"/>
    <w:rsid w:val="00273EE4"/>
    <w:rsid w:val="00274332"/>
    <w:rsid w:val="0027470C"/>
    <w:rsid w:val="00276069"/>
    <w:rsid w:val="0027612D"/>
    <w:rsid w:val="00276216"/>
    <w:rsid w:val="002768F7"/>
    <w:rsid w:val="00276FE5"/>
    <w:rsid w:val="00277AC2"/>
    <w:rsid w:val="00277BAB"/>
    <w:rsid w:val="00280342"/>
    <w:rsid w:val="00280590"/>
    <w:rsid w:val="0028071E"/>
    <w:rsid w:val="002809BB"/>
    <w:rsid w:val="00280FBE"/>
    <w:rsid w:val="002819CA"/>
    <w:rsid w:val="00282F7D"/>
    <w:rsid w:val="002835DC"/>
    <w:rsid w:val="00283C76"/>
    <w:rsid w:val="002843D7"/>
    <w:rsid w:val="002844DD"/>
    <w:rsid w:val="002846A2"/>
    <w:rsid w:val="00284881"/>
    <w:rsid w:val="002850D0"/>
    <w:rsid w:val="002855DD"/>
    <w:rsid w:val="002857AB"/>
    <w:rsid w:val="00285B51"/>
    <w:rsid w:val="00285BD9"/>
    <w:rsid w:val="00285C48"/>
    <w:rsid w:val="00285E29"/>
    <w:rsid w:val="00286246"/>
    <w:rsid w:val="00286B9E"/>
    <w:rsid w:val="00286BE4"/>
    <w:rsid w:val="00286C4A"/>
    <w:rsid w:val="00286DB4"/>
    <w:rsid w:val="00286DD9"/>
    <w:rsid w:val="00286E23"/>
    <w:rsid w:val="00287166"/>
    <w:rsid w:val="002879D7"/>
    <w:rsid w:val="00290212"/>
    <w:rsid w:val="00290517"/>
    <w:rsid w:val="0029067B"/>
    <w:rsid w:val="002906ED"/>
    <w:rsid w:val="00290B5C"/>
    <w:rsid w:val="00292090"/>
    <w:rsid w:val="002920C5"/>
    <w:rsid w:val="002927FD"/>
    <w:rsid w:val="0029286F"/>
    <w:rsid w:val="00292CAC"/>
    <w:rsid w:val="00292DE5"/>
    <w:rsid w:val="00292E01"/>
    <w:rsid w:val="0029409B"/>
    <w:rsid w:val="00294448"/>
    <w:rsid w:val="002945CF"/>
    <w:rsid w:val="0029462C"/>
    <w:rsid w:val="00294AE8"/>
    <w:rsid w:val="0029522C"/>
    <w:rsid w:val="00295862"/>
    <w:rsid w:val="00295A09"/>
    <w:rsid w:val="002960A7"/>
    <w:rsid w:val="0029613A"/>
    <w:rsid w:val="00296A57"/>
    <w:rsid w:val="00297291"/>
    <w:rsid w:val="002A096E"/>
    <w:rsid w:val="002A0F73"/>
    <w:rsid w:val="002A15A5"/>
    <w:rsid w:val="002A28A3"/>
    <w:rsid w:val="002A2A79"/>
    <w:rsid w:val="002A3473"/>
    <w:rsid w:val="002A3A72"/>
    <w:rsid w:val="002A3C2F"/>
    <w:rsid w:val="002A40E0"/>
    <w:rsid w:val="002A4AB4"/>
    <w:rsid w:val="002A4AE8"/>
    <w:rsid w:val="002A59D9"/>
    <w:rsid w:val="002A5A21"/>
    <w:rsid w:val="002A5E83"/>
    <w:rsid w:val="002A6084"/>
    <w:rsid w:val="002A6333"/>
    <w:rsid w:val="002A67C6"/>
    <w:rsid w:val="002A684D"/>
    <w:rsid w:val="002A6A67"/>
    <w:rsid w:val="002A6CF0"/>
    <w:rsid w:val="002A73A1"/>
    <w:rsid w:val="002A7FA7"/>
    <w:rsid w:val="002B0D27"/>
    <w:rsid w:val="002B1FB8"/>
    <w:rsid w:val="002B236E"/>
    <w:rsid w:val="002B2438"/>
    <w:rsid w:val="002B2922"/>
    <w:rsid w:val="002B2A38"/>
    <w:rsid w:val="002B2C8A"/>
    <w:rsid w:val="002B306C"/>
    <w:rsid w:val="002B3376"/>
    <w:rsid w:val="002B4450"/>
    <w:rsid w:val="002B476B"/>
    <w:rsid w:val="002B4BEC"/>
    <w:rsid w:val="002B5817"/>
    <w:rsid w:val="002B5DC2"/>
    <w:rsid w:val="002B629D"/>
    <w:rsid w:val="002B7263"/>
    <w:rsid w:val="002B7388"/>
    <w:rsid w:val="002B76C2"/>
    <w:rsid w:val="002B788C"/>
    <w:rsid w:val="002B7A5D"/>
    <w:rsid w:val="002B7DDA"/>
    <w:rsid w:val="002B7E0F"/>
    <w:rsid w:val="002C0732"/>
    <w:rsid w:val="002C0A11"/>
    <w:rsid w:val="002C0B68"/>
    <w:rsid w:val="002C0CB1"/>
    <w:rsid w:val="002C17F9"/>
    <w:rsid w:val="002C1D20"/>
    <w:rsid w:val="002C1E68"/>
    <w:rsid w:val="002C1F7E"/>
    <w:rsid w:val="002C2868"/>
    <w:rsid w:val="002C2D48"/>
    <w:rsid w:val="002C2DC6"/>
    <w:rsid w:val="002C3CCE"/>
    <w:rsid w:val="002C6434"/>
    <w:rsid w:val="002C6C12"/>
    <w:rsid w:val="002C6C6D"/>
    <w:rsid w:val="002C75CC"/>
    <w:rsid w:val="002D0E3F"/>
    <w:rsid w:val="002D0EA3"/>
    <w:rsid w:val="002D0F42"/>
    <w:rsid w:val="002D1181"/>
    <w:rsid w:val="002D21D9"/>
    <w:rsid w:val="002D225D"/>
    <w:rsid w:val="002D2676"/>
    <w:rsid w:val="002D2702"/>
    <w:rsid w:val="002D2761"/>
    <w:rsid w:val="002D2BC6"/>
    <w:rsid w:val="002D3356"/>
    <w:rsid w:val="002D358C"/>
    <w:rsid w:val="002D3DE7"/>
    <w:rsid w:val="002D48D0"/>
    <w:rsid w:val="002D4AF3"/>
    <w:rsid w:val="002D5014"/>
    <w:rsid w:val="002D55C6"/>
    <w:rsid w:val="002D5CC6"/>
    <w:rsid w:val="002D6737"/>
    <w:rsid w:val="002D6A98"/>
    <w:rsid w:val="002D70D2"/>
    <w:rsid w:val="002D7111"/>
    <w:rsid w:val="002D7460"/>
    <w:rsid w:val="002D7BFE"/>
    <w:rsid w:val="002E036C"/>
    <w:rsid w:val="002E0845"/>
    <w:rsid w:val="002E0B18"/>
    <w:rsid w:val="002E248B"/>
    <w:rsid w:val="002E2A1A"/>
    <w:rsid w:val="002E3039"/>
    <w:rsid w:val="002E3501"/>
    <w:rsid w:val="002E3702"/>
    <w:rsid w:val="002E3C73"/>
    <w:rsid w:val="002E3ED1"/>
    <w:rsid w:val="002E4EFF"/>
    <w:rsid w:val="002E63D4"/>
    <w:rsid w:val="002E63FF"/>
    <w:rsid w:val="002E670F"/>
    <w:rsid w:val="002E720B"/>
    <w:rsid w:val="002E7472"/>
    <w:rsid w:val="002E7980"/>
    <w:rsid w:val="002E7BF0"/>
    <w:rsid w:val="002E7D30"/>
    <w:rsid w:val="002F0038"/>
    <w:rsid w:val="002F0479"/>
    <w:rsid w:val="002F06D9"/>
    <w:rsid w:val="002F093F"/>
    <w:rsid w:val="002F0A3C"/>
    <w:rsid w:val="002F0AD5"/>
    <w:rsid w:val="002F1837"/>
    <w:rsid w:val="002F19DA"/>
    <w:rsid w:val="002F1DD2"/>
    <w:rsid w:val="002F1E77"/>
    <w:rsid w:val="002F2348"/>
    <w:rsid w:val="002F26C3"/>
    <w:rsid w:val="002F2982"/>
    <w:rsid w:val="002F3AE1"/>
    <w:rsid w:val="002F3D6E"/>
    <w:rsid w:val="002F46D3"/>
    <w:rsid w:val="002F49F6"/>
    <w:rsid w:val="002F4D17"/>
    <w:rsid w:val="002F4E84"/>
    <w:rsid w:val="002F5186"/>
    <w:rsid w:val="002F5671"/>
    <w:rsid w:val="002F5BA1"/>
    <w:rsid w:val="002F5DFD"/>
    <w:rsid w:val="002F5F44"/>
    <w:rsid w:val="002F6816"/>
    <w:rsid w:val="002F7180"/>
    <w:rsid w:val="002F7CF1"/>
    <w:rsid w:val="002F7D61"/>
    <w:rsid w:val="003001FB"/>
    <w:rsid w:val="00300536"/>
    <w:rsid w:val="003007CD"/>
    <w:rsid w:val="00300A6B"/>
    <w:rsid w:val="00300C0D"/>
    <w:rsid w:val="0030100F"/>
    <w:rsid w:val="00301372"/>
    <w:rsid w:val="0030220E"/>
    <w:rsid w:val="0030270F"/>
    <w:rsid w:val="00302DC4"/>
    <w:rsid w:val="00303D4B"/>
    <w:rsid w:val="003042BE"/>
    <w:rsid w:val="00304428"/>
    <w:rsid w:val="003048E1"/>
    <w:rsid w:val="003048FA"/>
    <w:rsid w:val="00304D81"/>
    <w:rsid w:val="00305210"/>
    <w:rsid w:val="00305455"/>
    <w:rsid w:val="00305648"/>
    <w:rsid w:val="003056E8"/>
    <w:rsid w:val="00306472"/>
    <w:rsid w:val="003068D3"/>
    <w:rsid w:val="00306BCE"/>
    <w:rsid w:val="003105BD"/>
    <w:rsid w:val="00311046"/>
    <w:rsid w:val="00311130"/>
    <w:rsid w:val="003119BB"/>
    <w:rsid w:val="00311E52"/>
    <w:rsid w:val="00311E72"/>
    <w:rsid w:val="0031203E"/>
    <w:rsid w:val="00312E15"/>
    <w:rsid w:val="00312EB7"/>
    <w:rsid w:val="00312F3A"/>
    <w:rsid w:val="00312F7E"/>
    <w:rsid w:val="00313B6B"/>
    <w:rsid w:val="00313F0B"/>
    <w:rsid w:val="0031404F"/>
    <w:rsid w:val="0031447C"/>
    <w:rsid w:val="00314AEC"/>
    <w:rsid w:val="00314B7A"/>
    <w:rsid w:val="003150CE"/>
    <w:rsid w:val="00315421"/>
    <w:rsid w:val="003157D8"/>
    <w:rsid w:val="00315F4B"/>
    <w:rsid w:val="0031669A"/>
    <w:rsid w:val="003170AB"/>
    <w:rsid w:val="0031711C"/>
    <w:rsid w:val="00317959"/>
    <w:rsid w:val="00317A6C"/>
    <w:rsid w:val="00317BAE"/>
    <w:rsid w:val="00320803"/>
    <w:rsid w:val="0032106D"/>
    <w:rsid w:val="00321A82"/>
    <w:rsid w:val="00321BEC"/>
    <w:rsid w:val="00322134"/>
    <w:rsid w:val="003231C4"/>
    <w:rsid w:val="003234AB"/>
    <w:rsid w:val="00323B58"/>
    <w:rsid w:val="00323E38"/>
    <w:rsid w:val="0032422E"/>
    <w:rsid w:val="00324644"/>
    <w:rsid w:val="003249FD"/>
    <w:rsid w:val="00324B14"/>
    <w:rsid w:val="003253F9"/>
    <w:rsid w:val="00326030"/>
    <w:rsid w:val="00327613"/>
    <w:rsid w:val="00330793"/>
    <w:rsid w:val="00330C77"/>
    <w:rsid w:val="00332ABD"/>
    <w:rsid w:val="00332D60"/>
    <w:rsid w:val="00333122"/>
    <w:rsid w:val="00333411"/>
    <w:rsid w:val="003338E6"/>
    <w:rsid w:val="00333ADC"/>
    <w:rsid w:val="00333C23"/>
    <w:rsid w:val="00333C2E"/>
    <w:rsid w:val="003347C6"/>
    <w:rsid w:val="00334D8E"/>
    <w:rsid w:val="00335AAE"/>
    <w:rsid w:val="00336135"/>
    <w:rsid w:val="00336992"/>
    <w:rsid w:val="00336BC1"/>
    <w:rsid w:val="00337580"/>
    <w:rsid w:val="00337AAB"/>
    <w:rsid w:val="00337ACF"/>
    <w:rsid w:val="00337AD7"/>
    <w:rsid w:val="00337BE6"/>
    <w:rsid w:val="00340475"/>
    <w:rsid w:val="00340AE0"/>
    <w:rsid w:val="00341182"/>
    <w:rsid w:val="003413E3"/>
    <w:rsid w:val="0034172D"/>
    <w:rsid w:val="003419F2"/>
    <w:rsid w:val="00342FD7"/>
    <w:rsid w:val="003435B0"/>
    <w:rsid w:val="00343B64"/>
    <w:rsid w:val="003440E1"/>
    <w:rsid w:val="00344A62"/>
    <w:rsid w:val="00344B9F"/>
    <w:rsid w:val="00344CF5"/>
    <w:rsid w:val="00345276"/>
    <w:rsid w:val="003452C4"/>
    <w:rsid w:val="00345343"/>
    <w:rsid w:val="00345445"/>
    <w:rsid w:val="003455D2"/>
    <w:rsid w:val="00345934"/>
    <w:rsid w:val="00345D3A"/>
    <w:rsid w:val="00346D0B"/>
    <w:rsid w:val="003473B7"/>
    <w:rsid w:val="00347863"/>
    <w:rsid w:val="00347891"/>
    <w:rsid w:val="0034789F"/>
    <w:rsid w:val="00347EFE"/>
    <w:rsid w:val="0035015B"/>
    <w:rsid w:val="003509BA"/>
    <w:rsid w:val="00351E67"/>
    <w:rsid w:val="00352488"/>
    <w:rsid w:val="0035266D"/>
    <w:rsid w:val="00352DD5"/>
    <w:rsid w:val="0035335D"/>
    <w:rsid w:val="00353382"/>
    <w:rsid w:val="0035348A"/>
    <w:rsid w:val="00353C21"/>
    <w:rsid w:val="003543F1"/>
    <w:rsid w:val="003545E3"/>
    <w:rsid w:val="0035479F"/>
    <w:rsid w:val="00354D36"/>
    <w:rsid w:val="0035551B"/>
    <w:rsid w:val="00355B81"/>
    <w:rsid w:val="00355DD3"/>
    <w:rsid w:val="0035708C"/>
    <w:rsid w:val="0035731B"/>
    <w:rsid w:val="00360B3D"/>
    <w:rsid w:val="00360B51"/>
    <w:rsid w:val="00361764"/>
    <w:rsid w:val="0036183D"/>
    <w:rsid w:val="00361E03"/>
    <w:rsid w:val="00362191"/>
    <w:rsid w:val="003621B8"/>
    <w:rsid w:val="00362ADC"/>
    <w:rsid w:val="00362B37"/>
    <w:rsid w:val="0036371E"/>
    <w:rsid w:val="003639AC"/>
    <w:rsid w:val="00363A3E"/>
    <w:rsid w:val="00363F10"/>
    <w:rsid w:val="003643D4"/>
    <w:rsid w:val="00364B14"/>
    <w:rsid w:val="0036592C"/>
    <w:rsid w:val="00365A7A"/>
    <w:rsid w:val="0036602D"/>
    <w:rsid w:val="00366C6D"/>
    <w:rsid w:val="0036738F"/>
    <w:rsid w:val="003676D5"/>
    <w:rsid w:val="00367E59"/>
    <w:rsid w:val="003703E5"/>
    <w:rsid w:val="00370F7A"/>
    <w:rsid w:val="003717C8"/>
    <w:rsid w:val="003718A6"/>
    <w:rsid w:val="00372876"/>
    <w:rsid w:val="00372C4F"/>
    <w:rsid w:val="00373137"/>
    <w:rsid w:val="0037345D"/>
    <w:rsid w:val="00373A59"/>
    <w:rsid w:val="00373EA3"/>
    <w:rsid w:val="00373EBD"/>
    <w:rsid w:val="003745E8"/>
    <w:rsid w:val="003746A9"/>
    <w:rsid w:val="003746B3"/>
    <w:rsid w:val="00374A82"/>
    <w:rsid w:val="003750D8"/>
    <w:rsid w:val="003751E4"/>
    <w:rsid w:val="00375B27"/>
    <w:rsid w:val="003760B2"/>
    <w:rsid w:val="003779F6"/>
    <w:rsid w:val="00377B10"/>
    <w:rsid w:val="00377BD7"/>
    <w:rsid w:val="00377BF5"/>
    <w:rsid w:val="00380036"/>
    <w:rsid w:val="003803CF"/>
    <w:rsid w:val="00380D4E"/>
    <w:rsid w:val="003814E4"/>
    <w:rsid w:val="0038238B"/>
    <w:rsid w:val="003828AB"/>
    <w:rsid w:val="00382AAA"/>
    <w:rsid w:val="00382D35"/>
    <w:rsid w:val="0038391E"/>
    <w:rsid w:val="003842C9"/>
    <w:rsid w:val="00384C33"/>
    <w:rsid w:val="00385760"/>
    <w:rsid w:val="003857EC"/>
    <w:rsid w:val="00385AE2"/>
    <w:rsid w:val="00385EE5"/>
    <w:rsid w:val="003862DE"/>
    <w:rsid w:val="003864CD"/>
    <w:rsid w:val="00386ACD"/>
    <w:rsid w:val="00387138"/>
    <w:rsid w:val="0038753D"/>
    <w:rsid w:val="00387B81"/>
    <w:rsid w:val="0039069A"/>
    <w:rsid w:val="00390B6C"/>
    <w:rsid w:val="00390D56"/>
    <w:rsid w:val="00391BD3"/>
    <w:rsid w:val="0039248F"/>
    <w:rsid w:val="0039291B"/>
    <w:rsid w:val="00392EAE"/>
    <w:rsid w:val="00393269"/>
    <w:rsid w:val="003940F6"/>
    <w:rsid w:val="003945F1"/>
    <w:rsid w:val="00394715"/>
    <w:rsid w:val="00394C13"/>
    <w:rsid w:val="00395170"/>
    <w:rsid w:val="0039538A"/>
    <w:rsid w:val="003954A3"/>
    <w:rsid w:val="00395ACC"/>
    <w:rsid w:val="00395AD0"/>
    <w:rsid w:val="00396743"/>
    <w:rsid w:val="00396C98"/>
    <w:rsid w:val="00396E5D"/>
    <w:rsid w:val="00397C94"/>
    <w:rsid w:val="003A07DF"/>
    <w:rsid w:val="003A0A27"/>
    <w:rsid w:val="003A1019"/>
    <w:rsid w:val="003A10F1"/>
    <w:rsid w:val="003A1152"/>
    <w:rsid w:val="003A1598"/>
    <w:rsid w:val="003A173C"/>
    <w:rsid w:val="003A1AED"/>
    <w:rsid w:val="003A1C70"/>
    <w:rsid w:val="003A1E15"/>
    <w:rsid w:val="003A201D"/>
    <w:rsid w:val="003A3127"/>
    <w:rsid w:val="003A38AF"/>
    <w:rsid w:val="003A3E01"/>
    <w:rsid w:val="003A3FFB"/>
    <w:rsid w:val="003A4560"/>
    <w:rsid w:val="003A45C2"/>
    <w:rsid w:val="003A48E4"/>
    <w:rsid w:val="003A51A1"/>
    <w:rsid w:val="003A56C2"/>
    <w:rsid w:val="003A6580"/>
    <w:rsid w:val="003A6E7D"/>
    <w:rsid w:val="003A7251"/>
    <w:rsid w:val="003A7303"/>
    <w:rsid w:val="003A7339"/>
    <w:rsid w:val="003A741B"/>
    <w:rsid w:val="003A785A"/>
    <w:rsid w:val="003A7EE0"/>
    <w:rsid w:val="003B00AA"/>
    <w:rsid w:val="003B01DD"/>
    <w:rsid w:val="003B0777"/>
    <w:rsid w:val="003B0A1A"/>
    <w:rsid w:val="003B0A4F"/>
    <w:rsid w:val="003B0BAC"/>
    <w:rsid w:val="003B101F"/>
    <w:rsid w:val="003B13D4"/>
    <w:rsid w:val="003B19E0"/>
    <w:rsid w:val="003B2ED8"/>
    <w:rsid w:val="003B3E14"/>
    <w:rsid w:val="003B3EFC"/>
    <w:rsid w:val="003B43CC"/>
    <w:rsid w:val="003B4B67"/>
    <w:rsid w:val="003B4D50"/>
    <w:rsid w:val="003B56C7"/>
    <w:rsid w:val="003B59CE"/>
    <w:rsid w:val="003B5C32"/>
    <w:rsid w:val="003B609E"/>
    <w:rsid w:val="003B63D5"/>
    <w:rsid w:val="003B6640"/>
    <w:rsid w:val="003B6FB8"/>
    <w:rsid w:val="003B78CF"/>
    <w:rsid w:val="003B7FED"/>
    <w:rsid w:val="003C0639"/>
    <w:rsid w:val="003C0A77"/>
    <w:rsid w:val="003C0DA1"/>
    <w:rsid w:val="003C0DA7"/>
    <w:rsid w:val="003C1381"/>
    <w:rsid w:val="003C13A7"/>
    <w:rsid w:val="003C1D8A"/>
    <w:rsid w:val="003C20C2"/>
    <w:rsid w:val="003C2172"/>
    <w:rsid w:val="003C2DB4"/>
    <w:rsid w:val="003C30E1"/>
    <w:rsid w:val="003C3C26"/>
    <w:rsid w:val="003C3FE9"/>
    <w:rsid w:val="003C47B9"/>
    <w:rsid w:val="003C4B51"/>
    <w:rsid w:val="003C4BBD"/>
    <w:rsid w:val="003C58DD"/>
    <w:rsid w:val="003C6061"/>
    <w:rsid w:val="003C6E23"/>
    <w:rsid w:val="003C7358"/>
    <w:rsid w:val="003C78FB"/>
    <w:rsid w:val="003D224C"/>
    <w:rsid w:val="003D24DB"/>
    <w:rsid w:val="003D27E4"/>
    <w:rsid w:val="003D288F"/>
    <w:rsid w:val="003D2EC9"/>
    <w:rsid w:val="003D3287"/>
    <w:rsid w:val="003D3CE9"/>
    <w:rsid w:val="003D4403"/>
    <w:rsid w:val="003D44FE"/>
    <w:rsid w:val="003D555C"/>
    <w:rsid w:val="003D6628"/>
    <w:rsid w:val="003D66D0"/>
    <w:rsid w:val="003D7657"/>
    <w:rsid w:val="003E00BC"/>
    <w:rsid w:val="003E0922"/>
    <w:rsid w:val="003E137F"/>
    <w:rsid w:val="003E16ED"/>
    <w:rsid w:val="003E2603"/>
    <w:rsid w:val="003E30BB"/>
    <w:rsid w:val="003E3161"/>
    <w:rsid w:val="003E4266"/>
    <w:rsid w:val="003E45CC"/>
    <w:rsid w:val="003E488D"/>
    <w:rsid w:val="003E55ED"/>
    <w:rsid w:val="003E58DB"/>
    <w:rsid w:val="003E59DE"/>
    <w:rsid w:val="003E6172"/>
    <w:rsid w:val="003E6508"/>
    <w:rsid w:val="003E6F86"/>
    <w:rsid w:val="003E7179"/>
    <w:rsid w:val="003E7A04"/>
    <w:rsid w:val="003E7A71"/>
    <w:rsid w:val="003E7EB4"/>
    <w:rsid w:val="003E7FC0"/>
    <w:rsid w:val="003F0786"/>
    <w:rsid w:val="003F1276"/>
    <w:rsid w:val="003F144C"/>
    <w:rsid w:val="003F1577"/>
    <w:rsid w:val="003F1B8F"/>
    <w:rsid w:val="003F210B"/>
    <w:rsid w:val="003F2252"/>
    <w:rsid w:val="003F268A"/>
    <w:rsid w:val="003F286E"/>
    <w:rsid w:val="003F2C8F"/>
    <w:rsid w:val="003F357C"/>
    <w:rsid w:val="003F36C3"/>
    <w:rsid w:val="003F36F7"/>
    <w:rsid w:val="003F3AC9"/>
    <w:rsid w:val="003F3CDF"/>
    <w:rsid w:val="003F3F4C"/>
    <w:rsid w:val="003F42A6"/>
    <w:rsid w:val="003F4674"/>
    <w:rsid w:val="003F48D0"/>
    <w:rsid w:val="003F4A6D"/>
    <w:rsid w:val="003F4A7F"/>
    <w:rsid w:val="003F4CBD"/>
    <w:rsid w:val="003F4EED"/>
    <w:rsid w:val="003F6048"/>
    <w:rsid w:val="003F6A56"/>
    <w:rsid w:val="003F6CBA"/>
    <w:rsid w:val="003F6FD3"/>
    <w:rsid w:val="003F7927"/>
    <w:rsid w:val="004000C0"/>
    <w:rsid w:val="00400D08"/>
    <w:rsid w:val="00401267"/>
    <w:rsid w:val="004012B4"/>
    <w:rsid w:val="004015BC"/>
    <w:rsid w:val="00401DAA"/>
    <w:rsid w:val="00402CF7"/>
    <w:rsid w:val="00402EE2"/>
    <w:rsid w:val="0040368C"/>
    <w:rsid w:val="004036F6"/>
    <w:rsid w:val="00403B3D"/>
    <w:rsid w:val="00404259"/>
    <w:rsid w:val="00404503"/>
    <w:rsid w:val="004045AB"/>
    <w:rsid w:val="00405119"/>
    <w:rsid w:val="004052F4"/>
    <w:rsid w:val="00405717"/>
    <w:rsid w:val="00405954"/>
    <w:rsid w:val="00405B08"/>
    <w:rsid w:val="00406D71"/>
    <w:rsid w:val="004076F9"/>
    <w:rsid w:val="00407E4F"/>
    <w:rsid w:val="00407EE2"/>
    <w:rsid w:val="00407FFB"/>
    <w:rsid w:val="00410220"/>
    <w:rsid w:val="004103BC"/>
    <w:rsid w:val="00410853"/>
    <w:rsid w:val="00411386"/>
    <w:rsid w:val="00411481"/>
    <w:rsid w:val="00411546"/>
    <w:rsid w:val="0041207F"/>
    <w:rsid w:val="00412190"/>
    <w:rsid w:val="0041231E"/>
    <w:rsid w:val="00412959"/>
    <w:rsid w:val="00412BF7"/>
    <w:rsid w:val="00414635"/>
    <w:rsid w:val="004152AC"/>
    <w:rsid w:val="0041557A"/>
    <w:rsid w:val="00415A96"/>
    <w:rsid w:val="00415EE7"/>
    <w:rsid w:val="00415FED"/>
    <w:rsid w:val="0041603B"/>
    <w:rsid w:val="0041648E"/>
    <w:rsid w:val="0042173B"/>
    <w:rsid w:val="0042260F"/>
    <w:rsid w:val="00422FD8"/>
    <w:rsid w:val="00423298"/>
    <w:rsid w:val="00423C54"/>
    <w:rsid w:val="00423DDC"/>
    <w:rsid w:val="00424760"/>
    <w:rsid w:val="00424862"/>
    <w:rsid w:val="00425131"/>
    <w:rsid w:val="004252D9"/>
    <w:rsid w:val="00425559"/>
    <w:rsid w:val="00425784"/>
    <w:rsid w:val="0042592F"/>
    <w:rsid w:val="00425FEF"/>
    <w:rsid w:val="004265AA"/>
    <w:rsid w:val="00426C2D"/>
    <w:rsid w:val="00426D1A"/>
    <w:rsid w:val="00427202"/>
    <w:rsid w:val="00427A5D"/>
    <w:rsid w:val="00427BED"/>
    <w:rsid w:val="00430442"/>
    <w:rsid w:val="00431547"/>
    <w:rsid w:val="00431E7F"/>
    <w:rsid w:val="00431F3C"/>
    <w:rsid w:val="0043202D"/>
    <w:rsid w:val="00432346"/>
    <w:rsid w:val="00432460"/>
    <w:rsid w:val="004350BD"/>
    <w:rsid w:val="0043553A"/>
    <w:rsid w:val="00435CB4"/>
    <w:rsid w:val="0043600D"/>
    <w:rsid w:val="00436384"/>
    <w:rsid w:val="00436D94"/>
    <w:rsid w:val="00437EF4"/>
    <w:rsid w:val="00440373"/>
    <w:rsid w:val="004410E5"/>
    <w:rsid w:val="0044134B"/>
    <w:rsid w:val="0044151C"/>
    <w:rsid w:val="004419E6"/>
    <w:rsid w:val="00441B04"/>
    <w:rsid w:val="00441D3E"/>
    <w:rsid w:val="004425FD"/>
    <w:rsid w:val="0044292A"/>
    <w:rsid w:val="00442D0F"/>
    <w:rsid w:val="0044373C"/>
    <w:rsid w:val="0044469D"/>
    <w:rsid w:val="00444C11"/>
    <w:rsid w:val="00444F49"/>
    <w:rsid w:val="00444F7B"/>
    <w:rsid w:val="00444FE6"/>
    <w:rsid w:val="00445D5D"/>
    <w:rsid w:val="004466FF"/>
    <w:rsid w:val="00446932"/>
    <w:rsid w:val="00446F1D"/>
    <w:rsid w:val="00446F46"/>
    <w:rsid w:val="004472A6"/>
    <w:rsid w:val="004477F1"/>
    <w:rsid w:val="00447C8B"/>
    <w:rsid w:val="0045037C"/>
    <w:rsid w:val="004505D0"/>
    <w:rsid w:val="00450E65"/>
    <w:rsid w:val="004512D8"/>
    <w:rsid w:val="00451337"/>
    <w:rsid w:val="00451898"/>
    <w:rsid w:val="00452262"/>
    <w:rsid w:val="0045260E"/>
    <w:rsid w:val="004526BF"/>
    <w:rsid w:val="00452B6F"/>
    <w:rsid w:val="00452D1D"/>
    <w:rsid w:val="004530AD"/>
    <w:rsid w:val="0045339D"/>
    <w:rsid w:val="00453673"/>
    <w:rsid w:val="004537D4"/>
    <w:rsid w:val="004540FC"/>
    <w:rsid w:val="0045434C"/>
    <w:rsid w:val="004544BB"/>
    <w:rsid w:val="00454833"/>
    <w:rsid w:val="00454F5B"/>
    <w:rsid w:val="00455463"/>
    <w:rsid w:val="00456459"/>
    <w:rsid w:val="004569E6"/>
    <w:rsid w:val="00456EA3"/>
    <w:rsid w:val="00457292"/>
    <w:rsid w:val="00457D9F"/>
    <w:rsid w:val="00457FB9"/>
    <w:rsid w:val="00460021"/>
    <w:rsid w:val="004601EA"/>
    <w:rsid w:val="00460801"/>
    <w:rsid w:val="00460DB9"/>
    <w:rsid w:val="004611A6"/>
    <w:rsid w:val="00461C53"/>
    <w:rsid w:val="00461CF5"/>
    <w:rsid w:val="00461F08"/>
    <w:rsid w:val="00462CB3"/>
    <w:rsid w:val="004630AD"/>
    <w:rsid w:val="004639E7"/>
    <w:rsid w:val="00463E2A"/>
    <w:rsid w:val="0046413D"/>
    <w:rsid w:val="004642FF"/>
    <w:rsid w:val="004644A1"/>
    <w:rsid w:val="004645E6"/>
    <w:rsid w:val="00464CE0"/>
    <w:rsid w:val="0046588C"/>
    <w:rsid w:val="00465A48"/>
    <w:rsid w:val="0046603D"/>
    <w:rsid w:val="0046686C"/>
    <w:rsid w:val="00466E20"/>
    <w:rsid w:val="00466EE7"/>
    <w:rsid w:val="00467006"/>
    <w:rsid w:val="0046707D"/>
    <w:rsid w:val="004675B6"/>
    <w:rsid w:val="00467665"/>
    <w:rsid w:val="00470871"/>
    <w:rsid w:val="00470878"/>
    <w:rsid w:val="00470C47"/>
    <w:rsid w:val="0047123B"/>
    <w:rsid w:val="004716F0"/>
    <w:rsid w:val="0047261E"/>
    <w:rsid w:val="00472CC1"/>
    <w:rsid w:val="004730C1"/>
    <w:rsid w:val="00473127"/>
    <w:rsid w:val="00473546"/>
    <w:rsid w:val="00474132"/>
    <w:rsid w:val="00474377"/>
    <w:rsid w:val="004759C4"/>
    <w:rsid w:val="00475DB3"/>
    <w:rsid w:val="004761AD"/>
    <w:rsid w:val="00476DAD"/>
    <w:rsid w:val="004776E1"/>
    <w:rsid w:val="00477B9E"/>
    <w:rsid w:val="004802D9"/>
    <w:rsid w:val="0048031D"/>
    <w:rsid w:val="00480CB2"/>
    <w:rsid w:val="00480D13"/>
    <w:rsid w:val="00480DC9"/>
    <w:rsid w:val="00481059"/>
    <w:rsid w:val="004814EA"/>
    <w:rsid w:val="004821B3"/>
    <w:rsid w:val="00482213"/>
    <w:rsid w:val="00482C8A"/>
    <w:rsid w:val="00483CFB"/>
    <w:rsid w:val="00483E5D"/>
    <w:rsid w:val="00484223"/>
    <w:rsid w:val="0048552A"/>
    <w:rsid w:val="00485601"/>
    <w:rsid w:val="004858F3"/>
    <w:rsid w:val="004859B6"/>
    <w:rsid w:val="00485C81"/>
    <w:rsid w:val="00486013"/>
    <w:rsid w:val="0048663D"/>
    <w:rsid w:val="00487B38"/>
    <w:rsid w:val="00487F4D"/>
    <w:rsid w:val="0049031E"/>
    <w:rsid w:val="00490E8E"/>
    <w:rsid w:val="004912C8"/>
    <w:rsid w:val="00491397"/>
    <w:rsid w:val="0049150F"/>
    <w:rsid w:val="00491C05"/>
    <w:rsid w:val="00491E8D"/>
    <w:rsid w:val="004923BD"/>
    <w:rsid w:val="004925C2"/>
    <w:rsid w:val="00492AA1"/>
    <w:rsid w:val="00492B15"/>
    <w:rsid w:val="004934BC"/>
    <w:rsid w:val="004943DB"/>
    <w:rsid w:val="004949E0"/>
    <w:rsid w:val="00495140"/>
    <w:rsid w:val="00495CE4"/>
    <w:rsid w:val="00495D1F"/>
    <w:rsid w:val="0049707A"/>
    <w:rsid w:val="00497089"/>
    <w:rsid w:val="00497BB9"/>
    <w:rsid w:val="004A02A9"/>
    <w:rsid w:val="004A0A62"/>
    <w:rsid w:val="004A0E1F"/>
    <w:rsid w:val="004A0F52"/>
    <w:rsid w:val="004A0FE3"/>
    <w:rsid w:val="004A1B6A"/>
    <w:rsid w:val="004A1D7A"/>
    <w:rsid w:val="004A2121"/>
    <w:rsid w:val="004A26C6"/>
    <w:rsid w:val="004A2B9F"/>
    <w:rsid w:val="004A2F7E"/>
    <w:rsid w:val="004A3759"/>
    <w:rsid w:val="004A38F1"/>
    <w:rsid w:val="004A3DCA"/>
    <w:rsid w:val="004A3E67"/>
    <w:rsid w:val="004A403C"/>
    <w:rsid w:val="004A4CB4"/>
    <w:rsid w:val="004A57CE"/>
    <w:rsid w:val="004A5A80"/>
    <w:rsid w:val="004A6329"/>
    <w:rsid w:val="004A6354"/>
    <w:rsid w:val="004A6A24"/>
    <w:rsid w:val="004A6A25"/>
    <w:rsid w:val="004A6C4D"/>
    <w:rsid w:val="004A797E"/>
    <w:rsid w:val="004B0FBA"/>
    <w:rsid w:val="004B1080"/>
    <w:rsid w:val="004B1697"/>
    <w:rsid w:val="004B1747"/>
    <w:rsid w:val="004B18C3"/>
    <w:rsid w:val="004B1A4D"/>
    <w:rsid w:val="004B2145"/>
    <w:rsid w:val="004B26F9"/>
    <w:rsid w:val="004B32E9"/>
    <w:rsid w:val="004B3798"/>
    <w:rsid w:val="004B38D0"/>
    <w:rsid w:val="004B3B97"/>
    <w:rsid w:val="004B41ED"/>
    <w:rsid w:val="004B422F"/>
    <w:rsid w:val="004B42A8"/>
    <w:rsid w:val="004B435F"/>
    <w:rsid w:val="004B46CA"/>
    <w:rsid w:val="004B5D72"/>
    <w:rsid w:val="004B5D7C"/>
    <w:rsid w:val="004B60BF"/>
    <w:rsid w:val="004B649E"/>
    <w:rsid w:val="004B6846"/>
    <w:rsid w:val="004B69E3"/>
    <w:rsid w:val="004B7024"/>
    <w:rsid w:val="004B76CA"/>
    <w:rsid w:val="004B774F"/>
    <w:rsid w:val="004B7BE5"/>
    <w:rsid w:val="004B7C34"/>
    <w:rsid w:val="004C0546"/>
    <w:rsid w:val="004C0A05"/>
    <w:rsid w:val="004C0A63"/>
    <w:rsid w:val="004C0C6A"/>
    <w:rsid w:val="004C2135"/>
    <w:rsid w:val="004C2455"/>
    <w:rsid w:val="004C2E2B"/>
    <w:rsid w:val="004C326F"/>
    <w:rsid w:val="004C395A"/>
    <w:rsid w:val="004C39CF"/>
    <w:rsid w:val="004C3E95"/>
    <w:rsid w:val="004C4775"/>
    <w:rsid w:val="004C5093"/>
    <w:rsid w:val="004C5357"/>
    <w:rsid w:val="004C6878"/>
    <w:rsid w:val="004C7253"/>
    <w:rsid w:val="004C74C9"/>
    <w:rsid w:val="004C7759"/>
    <w:rsid w:val="004D1267"/>
    <w:rsid w:val="004D1ABA"/>
    <w:rsid w:val="004D27DA"/>
    <w:rsid w:val="004D2B04"/>
    <w:rsid w:val="004D33F3"/>
    <w:rsid w:val="004D3BC3"/>
    <w:rsid w:val="004D3BF2"/>
    <w:rsid w:val="004D3F8B"/>
    <w:rsid w:val="004D4B9B"/>
    <w:rsid w:val="004D5764"/>
    <w:rsid w:val="004D5F24"/>
    <w:rsid w:val="004D5FC0"/>
    <w:rsid w:val="004D6B5B"/>
    <w:rsid w:val="004D6E6D"/>
    <w:rsid w:val="004D755A"/>
    <w:rsid w:val="004D7AB5"/>
    <w:rsid w:val="004E068F"/>
    <w:rsid w:val="004E0F05"/>
    <w:rsid w:val="004E10E8"/>
    <w:rsid w:val="004E1669"/>
    <w:rsid w:val="004E2058"/>
    <w:rsid w:val="004E279D"/>
    <w:rsid w:val="004E3466"/>
    <w:rsid w:val="004E3D4B"/>
    <w:rsid w:val="004E53F1"/>
    <w:rsid w:val="004E5AF0"/>
    <w:rsid w:val="004E66AC"/>
    <w:rsid w:val="004E6879"/>
    <w:rsid w:val="004E79DA"/>
    <w:rsid w:val="004F0351"/>
    <w:rsid w:val="004F12AD"/>
    <w:rsid w:val="004F1845"/>
    <w:rsid w:val="004F21F8"/>
    <w:rsid w:val="004F294F"/>
    <w:rsid w:val="004F2BC2"/>
    <w:rsid w:val="004F3212"/>
    <w:rsid w:val="004F335F"/>
    <w:rsid w:val="004F36F7"/>
    <w:rsid w:val="004F3ACA"/>
    <w:rsid w:val="004F43DC"/>
    <w:rsid w:val="004F447B"/>
    <w:rsid w:val="004F4AC3"/>
    <w:rsid w:val="004F4FBC"/>
    <w:rsid w:val="004F53BD"/>
    <w:rsid w:val="004F672A"/>
    <w:rsid w:val="004F74D3"/>
    <w:rsid w:val="004F7A9A"/>
    <w:rsid w:val="004F7B07"/>
    <w:rsid w:val="004F7BBE"/>
    <w:rsid w:val="004F7C17"/>
    <w:rsid w:val="004F7E4E"/>
    <w:rsid w:val="005003FF"/>
    <w:rsid w:val="005013AE"/>
    <w:rsid w:val="00501673"/>
    <w:rsid w:val="00501DDE"/>
    <w:rsid w:val="00501EBD"/>
    <w:rsid w:val="00503605"/>
    <w:rsid w:val="005036BD"/>
    <w:rsid w:val="00503E42"/>
    <w:rsid w:val="00503F84"/>
    <w:rsid w:val="00504049"/>
    <w:rsid w:val="00504888"/>
    <w:rsid w:val="005058DB"/>
    <w:rsid w:val="0050693B"/>
    <w:rsid w:val="00507883"/>
    <w:rsid w:val="00507D10"/>
    <w:rsid w:val="005105F7"/>
    <w:rsid w:val="00510683"/>
    <w:rsid w:val="00510D68"/>
    <w:rsid w:val="00511BC4"/>
    <w:rsid w:val="00511E7B"/>
    <w:rsid w:val="005120D6"/>
    <w:rsid w:val="005120DD"/>
    <w:rsid w:val="00512B96"/>
    <w:rsid w:val="00512E17"/>
    <w:rsid w:val="005130F1"/>
    <w:rsid w:val="0051364C"/>
    <w:rsid w:val="00513ECA"/>
    <w:rsid w:val="00513F80"/>
    <w:rsid w:val="005140A1"/>
    <w:rsid w:val="0051452D"/>
    <w:rsid w:val="005146A8"/>
    <w:rsid w:val="005155D8"/>
    <w:rsid w:val="005155EA"/>
    <w:rsid w:val="00515764"/>
    <w:rsid w:val="00515B6F"/>
    <w:rsid w:val="00516020"/>
    <w:rsid w:val="00516045"/>
    <w:rsid w:val="00516D5E"/>
    <w:rsid w:val="00516D82"/>
    <w:rsid w:val="005177D8"/>
    <w:rsid w:val="00517B51"/>
    <w:rsid w:val="00520372"/>
    <w:rsid w:val="00520E20"/>
    <w:rsid w:val="00520E54"/>
    <w:rsid w:val="00520F38"/>
    <w:rsid w:val="005218CC"/>
    <w:rsid w:val="00521CA8"/>
    <w:rsid w:val="00522158"/>
    <w:rsid w:val="00522358"/>
    <w:rsid w:val="0052275D"/>
    <w:rsid w:val="00522761"/>
    <w:rsid w:val="00522AF0"/>
    <w:rsid w:val="0052301C"/>
    <w:rsid w:val="00523C0D"/>
    <w:rsid w:val="00524306"/>
    <w:rsid w:val="00525C73"/>
    <w:rsid w:val="00525CBA"/>
    <w:rsid w:val="00525CF4"/>
    <w:rsid w:val="00525F3D"/>
    <w:rsid w:val="00526FF4"/>
    <w:rsid w:val="005276A2"/>
    <w:rsid w:val="0052784C"/>
    <w:rsid w:val="005278C3"/>
    <w:rsid w:val="00527B6C"/>
    <w:rsid w:val="00530E95"/>
    <w:rsid w:val="00530F98"/>
    <w:rsid w:val="005316E2"/>
    <w:rsid w:val="005323CF"/>
    <w:rsid w:val="00532CC8"/>
    <w:rsid w:val="00533104"/>
    <w:rsid w:val="00533258"/>
    <w:rsid w:val="00533BDC"/>
    <w:rsid w:val="00533C3C"/>
    <w:rsid w:val="00534360"/>
    <w:rsid w:val="00534500"/>
    <w:rsid w:val="0053497A"/>
    <w:rsid w:val="00534C13"/>
    <w:rsid w:val="0053559A"/>
    <w:rsid w:val="005356DB"/>
    <w:rsid w:val="00535FAF"/>
    <w:rsid w:val="005360B1"/>
    <w:rsid w:val="00536429"/>
    <w:rsid w:val="0053696D"/>
    <w:rsid w:val="00536F3C"/>
    <w:rsid w:val="00537616"/>
    <w:rsid w:val="00537889"/>
    <w:rsid w:val="00540A89"/>
    <w:rsid w:val="00540B5C"/>
    <w:rsid w:val="0054115D"/>
    <w:rsid w:val="005412B7"/>
    <w:rsid w:val="005418CC"/>
    <w:rsid w:val="00541F7C"/>
    <w:rsid w:val="00542226"/>
    <w:rsid w:val="00543748"/>
    <w:rsid w:val="00544345"/>
    <w:rsid w:val="00544A61"/>
    <w:rsid w:val="00545230"/>
    <w:rsid w:val="00545874"/>
    <w:rsid w:val="00545E21"/>
    <w:rsid w:val="00545F8B"/>
    <w:rsid w:val="00545FA0"/>
    <w:rsid w:val="0054669D"/>
    <w:rsid w:val="00546D0B"/>
    <w:rsid w:val="00547D77"/>
    <w:rsid w:val="00550338"/>
    <w:rsid w:val="00550AEA"/>
    <w:rsid w:val="00551604"/>
    <w:rsid w:val="0055189B"/>
    <w:rsid w:val="0055212D"/>
    <w:rsid w:val="005527F2"/>
    <w:rsid w:val="00552A1B"/>
    <w:rsid w:val="0055398D"/>
    <w:rsid w:val="00555780"/>
    <w:rsid w:val="0055595B"/>
    <w:rsid w:val="00555A04"/>
    <w:rsid w:val="00555A26"/>
    <w:rsid w:val="00555AB6"/>
    <w:rsid w:val="00555CD5"/>
    <w:rsid w:val="00555FC4"/>
    <w:rsid w:val="00560641"/>
    <w:rsid w:val="00560A88"/>
    <w:rsid w:val="00560E09"/>
    <w:rsid w:val="00561015"/>
    <w:rsid w:val="0056112E"/>
    <w:rsid w:val="00561952"/>
    <w:rsid w:val="00561E99"/>
    <w:rsid w:val="00561FD5"/>
    <w:rsid w:val="00563DAE"/>
    <w:rsid w:val="00565145"/>
    <w:rsid w:val="0056559E"/>
    <w:rsid w:val="00565B6F"/>
    <w:rsid w:val="00565BDC"/>
    <w:rsid w:val="00566B9E"/>
    <w:rsid w:val="00566DD4"/>
    <w:rsid w:val="00570E5E"/>
    <w:rsid w:val="005718DC"/>
    <w:rsid w:val="00571C30"/>
    <w:rsid w:val="005720EB"/>
    <w:rsid w:val="005722D7"/>
    <w:rsid w:val="005722DA"/>
    <w:rsid w:val="0057270B"/>
    <w:rsid w:val="00572744"/>
    <w:rsid w:val="00573798"/>
    <w:rsid w:val="00573C8A"/>
    <w:rsid w:val="005745A4"/>
    <w:rsid w:val="00574729"/>
    <w:rsid w:val="00574E3C"/>
    <w:rsid w:val="005763F9"/>
    <w:rsid w:val="00577EE5"/>
    <w:rsid w:val="00580201"/>
    <w:rsid w:val="005808F1"/>
    <w:rsid w:val="0058097B"/>
    <w:rsid w:val="0058166A"/>
    <w:rsid w:val="00581887"/>
    <w:rsid w:val="00581983"/>
    <w:rsid w:val="00581EAB"/>
    <w:rsid w:val="00582538"/>
    <w:rsid w:val="00582D18"/>
    <w:rsid w:val="0058304F"/>
    <w:rsid w:val="0058512B"/>
    <w:rsid w:val="0058527A"/>
    <w:rsid w:val="00585F5B"/>
    <w:rsid w:val="0058657B"/>
    <w:rsid w:val="00586BE6"/>
    <w:rsid w:val="00587837"/>
    <w:rsid w:val="00587C0C"/>
    <w:rsid w:val="00590339"/>
    <w:rsid w:val="00590572"/>
    <w:rsid w:val="00590E53"/>
    <w:rsid w:val="0059112A"/>
    <w:rsid w:val="00591553"/>
    <w:rsid w:val="0059164D"/>
    <w:rsid w:val="005918D4"/>
    <w:rsid w:val="00591BCD"/>
    <w:rsid w:val="00591FCA"/>
    <w:rsid w:val="005920E8"/>
    <w:rsid w:val="00592BEB"/>
    <w:rsid w:val="00592DE8"/>
    <w:rsid w:val="00593E27"/>
    <w:rsid w:val="00593F19"/>
    <w:rsid w:val="00594287"/>
    <w:rsid w:val="00594409"/>
    <w:rsid w:val="00594490"/>
    <w:rsid w:val="005957B1"/>
    <w:rsid w:val="0059590D"/>
    <w:rsid w:val="00596398"/>
    <w:rsid w:val="005965BB"/>
    <w:rsid w:val="00596CC8"/>
    <w:rsid w:val="00596ECC"/>
    <w:rsid w:val="00597401"/>
    <w:rsid w:val="00597723"/>
    <w:rsid w:val="005977BC"/>
    <w:rsid w:val="005979CB"/>
    <w:rsid w:val="00597B87"/>
    <w:rsid w:val="00597D2F"/>
    <w:rsid w:val="005A088E"/>
    <w:rsid w:val="005A0B2B"/>
    <w:rsid w:val="005A1423"/>
    <w:rsid w:val="005A1EF5"/>
    <w:rsid w:val="005A253B"/>
    <w:rsid w:val="005A28E6"/>
    <w:rsid w:val="005A28EF"/>
    <w:rsid w:val="005A2A65"/>
    <w:rsid w:val="005A2F9A"/>
    <w:rsid w:val="005A3022"/>
    <w:rsid w:val="005A34BB"/>
    <w:rsid w:val="005A4454"/>
    <w:rsid w:val="005A44DD"/>
    <w:rsid w:val="005A48D7"/>
    <w:rsid w:val="005A4F39"/>
    <w:rsid w:val="005A5C24"/>
    <w:rsid w:val="005A64E6"/>
    <w:rsid w:val="005A6A1D"/>
    <w:rsid w:val="005A6E08"/>
    <w:rsid w:val="005A7340"/>
    <w:rsid w:val="005A75B4"/>
    <w:rsid w:val="005B0800"/>
    <w:rsid w:val="005B087C"/>
    <w:rsid w:val="005B0A6B"/>
    <w:rsid w:val="005B11E9"/>
    <w:rsid w:val="005B14DD"/>
    <w:rsid w:val="005B16B0"/>
    <w:rsid w:val="005B18D2"/>
    <w:rsid w:val="005B2002"/>
    <w:rsid w:val="005B2358"/>
    <w:rsid w:val="005B2CFA"/>
    <w:rsid w:val="005B301D"/>
    <w:rsid w:val="005B33A6"/>
    <w:rsid w:val="005B359C"/>
    <w:rsid w:val="005B4677"/>
    <w:rsid w:val="005B506A"/>
    <w:rsid w:val="005B512A"/>
    <w:rsid w:val="005B551C"/>
    <w:rsid w:val="005B5BA7"/>
    <w:rsid w:val="005B663D"/>
    <w:rsid w:val="005B708A"/>
    <w:rsid w:val="005B77D6"/>
    <w:rsid w:val="005B7897"/>
    <w:rsid w:val="005B7C25"/>
    <w:rsid w:val="005B7D40"/>
    <w:rsid w:val="005C00A9"/>
    <w:rsid w:val="005C1085"/>
    <w:rsid w:val="005C198E"/>
    <w:rsid w:val="005C201F"/>
    <w:rsid w:val="005C28F1"/>
    <w:rsid w:val="005C3070"/>
    <w:rsid w:val="005C40B7"/>
    <w:rsid w:val="005C4857"/>
    <w:rsid w:val="005C49E4"/>
    <w:rsid w:val="005C5611"/>
    <w:rsid w:val="005C776F"/>
    <w:rsid w:val="005C7D97"/>
    <w:rsid w:val="005D0590"/>
    <w:rsid w:val="005D0C97"/>
    <w:rsid w:val="005D1B3A"/>
    <w:rsid w:val="005D2242"/>
    <w:rsid w:val="005D2610"/>
    <w:rsid w:val="005D298E"/>
    <w:rsid w:val="005D419C"/>
    <w:rsid w:val="005D41ED"/>
    <w:rsid w:val="005D4E09"/>
    <w:rsid w:val="005D5173"/>
    <w:rsid w:val="005D551A"/>
    <w:rsid w:val="005D55A2"/>
    <w:rsid w:val="005D5820"/>
    <w:rsid w:val="005D589F"/>
    <w:rsid w:val="005D5BC5"/>
    <w:rsid w:val="005D6B8B"/>
    <w:rsid w:val="005D6C32"/>
    <w:rsid w:val="005D6C52"/>
    <w:rsid w:val="005E078C"/>
    <w:rsid w:val="005E0D7F"/>
    <w:rsid w:val="005E100B"/>
    <w:rsid w:val="005E1068"/>
    <w:rsid w:val="005E1372"/>
    <w:rsid w:val="005E1A6D"/>
    <w:rsid w:val="005E1A73"/>
    <w:rsid w:val="005E1B3C"/>
    <w:rsid w:val="005E1DC7"/>
    <w:rsid w:val="005E2062"/>
    <w:rsid w:val="005E2368"/>
    <w:rsid w:val="005E2DA4"/>
    <w:rsid w:val="005E37E9"/>
    <w:rsid w:val="005E3E76"/>
    <w:rsid w:val="005E437B"/>
    <w:rsid w:val="005E45C7"/>
    <w:rsid w:val="005E4640"/>
    <w:rsid w:val="005E563F"/>
    <w:rsid w:val="005E573B"/>
    <w:rsid w:val="005E6214"/>
    <w:rsid w:val="005E6ABD"/>
    <w:rsid w:val="005E6D4F"/>
    <w:rsid w:val="005E715B"/>
    <w:rsid w:val="005E71B8"/>
    <w:rsid w:val="005E7339"/>
    <w:rsid w:val="005E7A60"/>
    <w:rsid w:val="005F03FE"/>
    <w:rsid w:val="005F0749"/>
    <w:rsid w:val="005F1263"/>
    <w:rsid w:val="005F1973"/>
    <w:rsid w:val="005F1994"/>
    <w:rsid w:val="005F1C88"/>
    <w:rsid w:val="005F1CF6"/>
    <w:rsid w:val="005F1F2C"/>
    <w:rsid w:val="005F318A"/>
    <w:rsid w:val="005F38AF"/>
    <w:rsid w:val="005F3DCC"/>
    <w:rsid w:val="005F3E7C"/>
    <w:rsid w:val="005F4612"/>
    <w:rsid w:val="005F58E1"/>
    <w:rsid w:val="005F5AEC"/>
    <w:rsid w:val="005F5B61"/>
    <w:rsid w:val="005F5E9C"/>
    <w:rsid w:val="005F6462"/>
    <w:rsid w:val="005F6528"/>
    <w:rsid w:val="005F6AE2"/>
    <w:rsid w:val="005F6CF7"/>
    <w:rsid w:val="005F6D93"/>
    <w:rsid w:val="005F6DDF"/>
    <w:rsid w:val="005F6F62"/>
    <w:rsid w:val="005F7263"/>
    <w:rsid w:val="005F799B"/>
    <w:rsid w:val="006002F7"/>
    <w:rsid w:val="00600A45"/>
    <w:rsid w:val="006016AE"/>
    <w:rsid w:val="006019BE"/>
    <w:rsid w:val="00601C35"/>
    <w:rsid w:val="00602465"/>
    <w:rsid w:val="006025AD"/>
    <w:rsid w:val="00602E27"/>
    <w:rsid w:val="00602EEB"/>
    <w:rsid w:val="00603092"/>
    <w:rsid w:val="0060322C"/>
    <w:rsid w:val="006038BF"/>
    <w:rsid w:val="00603EAA"/>
    <w:rsid w:val="006049F3"/>
    <w:rsid w:val="00604F0F"/>
    <w:rsid w:val="006054F8"/>
    <w:rsid w:val="00605B9B"/>
    <w:rsid w:val="00605E8D"/>
    <w:rsid w:val="006063E5"/>
    <w:rsid w:val="0060728A"/>
    <w:rsid w:val="0060731A"/>
    <w:rsid w:val="00607982"/>
    <w:rsid w:val="006079B6"/>
    <w:rsid w:val="006108D3"/>
    <w:rsid w:val="00610A55"/>
    <w:rsid w:val="00610E20"/>
    <w:rsid w:val="006113C1"/>
    <w:rsid w:val="0061199B"/>
    <w:rsid w:val="006120A4"/>
    <w:rsid w:val="0061246D"/>
    <w:rsid w:val="00612696"/>
    <w:rsid w:val="00612ABA"/>
    <w:rsid w:val="00612B71"/>
    <w:rsid w:val="00612E82"/>
    <w:rsid w:val="0061316E"/>
    <w:rsid w:val="006132EA"/>
    <w:rsid w:val="0061332E"/>
    <w:rsid w:val="00613E9D"/>
    <w:rsid w:val="00613F3F"/>
    <w:rsid w:val="00613FCF"/>
    <w:rsid w:val="00614104"/>
    <w:rsid w:val="00614A81"/>
    <w:rsid w:val="00615260"/>
    <w:rsid w:val="006153E3"/>
    <w:rsid w:val="00615A88"/>
    <w:rsid w:val="00615CB5"/>
    <w:rsid w:val="00615D4D"/>
    <w:rsid w:val="00615F2F"/>
    <w:rsid w:val="006173F5"/>
    <w:rsid w:val="00617731"/>
    <w:rsid w:val="00617A16"/>
    <w:rsid w:val="0062029C"/>
    <w:rsid w:val="006205E5"/>
    <w:rsid w:val="0062147F"/>
    <w:rsid w:val="0062342F"/>
    <w:rsid w:val="00624083"/>
    <w:rsid w:val="0062420B"/>
    <w:rsid w:val="00624BF5"/>
    <w:rsid w:val="00624EB5"/>
    <w:rsid w:val="006252C8"/>
    <w:rsid w:val="006255D5"/>
    <w:rsid w:val="00625E15"/>
    <w:rsid w:val="00625F41"/>
    <w:rsid w:val="00626CDC"/>
    <w:rsid w:val="00626D4B"/>
    <w:rsid w:val="00627097"/>
    <w:rsid w:val="00627511"/>
    <w:rsid w:val="00627A98"/>
    <w:rsid w:val="00627C55"/>
    <w:rsid w:val="00630864"/>
    <w:rsid w:val="00630B04"/>
    <w:rsid w:val="0063105B"/>
    <w:rsid w:val="0063135F"/>
    <w:rsid w:val="00631595"/>
    <w:rsid w:val="00631AD2"/>
    <w:rsid w:val="006328F4"/>
    <w:rsid w:val="00632F9C"/>
    <w:rsid w:val="006334C2"/>
    <w:rsid w:val="00634330"/>
    <w:rsid w:val="00634EDC"/>
    <w:rsid w:val="00634FA8"/>
    <w:rsid w:val="00635567"/>
    <w:rsid w:val="006359B8"/>
    <w:rsid w:val="00636526"/>
    <w:rsid w:val="006365DC"/>
    <w:rsid w:val="00636D0F"/>
    <w:rsid w:val="00636E69"/>
    <w:rsid w:val="00636FED"/>
    <w:rsid w:val="0063752F"/>
    <w:rsid w:val="00637FBC"/>
    <w:rsid w:val="0064046D"/>
    <w:rsid w:val="0064079E"/>
    <w:rsid w:val="00641F73"/>
    <w:rsid w:val="006422C8"/>
    <w:rsid w:val="00642628"/>
    <w:rsid w:val="00642954"/>
    <w:rsid w:val="00642BDA"/>
    <w:rsid w:val="00643B2B"/>
    <w:rsid w:val="00643E14"/>
    <w:rsid w:val="00643ECF"/>
    <w:rsid w:val="006445F2"/>
    <w:rsid w:val="006462EF"/>
    <w:rsid w:val="00646801"/>
    <w:rsid w:val="00646B04"/>
    <w:rsid w:val="006472BC"/>
    <w:rsid w:val="00650896"/>
    <w:rsid w:val="006508BA"/>
    <w:rsid w:val="00650D56"/>
    <w:rsid w:val="00650E6D"/>
    <w:rsid w:val="00651848"/>
    <w:rsid w:val="00651A26"/>
    <w:rsid w:val="00651EB4"/>
    <w:rsid w:val="00651F41"/>
    <w:rsid w:val="0065203D"/>
    <w:rsid w:val="006520E6"/>
    <w:rsid w:val="00652CDC"/>
    <w:rsid w:val="00652DB6"/>
    <w:rsid w:val="006530CC"/>
    <w:rsid w:val="00653FCE"/>
    <w:rsid w:val="00654284"/>
    <w:rsid w:val="00654644"/>
    <w:rsid w:val="006547F9"/>
    <w:rsid w:val="00654B7D"/>
    <w:rsid w:val="006550F0"/>
    <w:rsid w:val="006554D1"/>
    <w:rsid w:val="00655992"/>
    <w:rsid w:val="00656073"/>
    <w:rsid w:val="00657161"/>
    <w:rsid w:val="006605C8"/>
    <w:rsid w:val="00660777"/>
    <w:rsid w:val="0066091A"/>
    <w:rsid w:val="00660DA7"/>
    <w:rsid w:val="00660E77"/>
    <w:rsid w:val="00660ECE"/>
    <w:rsid w:val="006614C6"/>
    <w:rsid w:val="00661B70"/>
    <w:rsid w:val="00661F1A"/>
    <w:rsid w:val="0066211E"/>
    <w:rsid w:val="00662EE2"/>
    <w:rsid w:val="0066450E"/>
    <w:rsid w:val="00664830"/>
    <w:rsid w:val="00664A3B"/>
    <w:rsid w:val="00664D4D"/>
    <w:rsid w:val="006650B5"/>
    <w:rsid w:val="0066523C"/>
    <w:rsid w:val="0066543B"/>
    <w:rsid w:val="0066576D"/>
    <w:rsid w:val="00665A4E"/>
    <w:rsid w:val="00666A1D"/>
    <w:rsid w:val="00667B5F"/>
    <w:rsid w:val="00667BEB"/>
    <w:rsid w:val="0067032C"/>
    <w:rsid w:val="00670BE9"/>
    <w:rsid w:val="00672199"/>
    <w:rsid w:val="00672559"/>
    <w:rsid w:val="0067291D"/>
    <w:rsid w:val="00673931"/>
    <w:rsid w:val="006740C8"/>
    <w:rsid w:val="00674354"/>
    <w:rsid w:val="00674946"/>
    <w:rsid w:val="00675FA2"/>
    <w:rsid w:val="00676C8E"/>
    <w:rsid w:val="00676CF9"/>
    <w:rsid w:val="00677AA0"/>
    <w:rsid w:val="00677DFE"/>
    <w:rsid w:val="006807AD"/>
    <w:rsid w:val="006807C9"/>
    <w:rsid w:val="00680ED9"/>
    <w:rsid w:val="00680FF8"/>
    <w:rsid w:val="006812BF"/>
    <w:rsid w:val="006821B9"/>
    <w:rsid w:val="0068242F"/>
    <w:rsid w:val="00682499"/>
    <w:rsid w:val="00682750"/>
    <w:rsid w:val="00682D35"/>
    <w:rsid w:val="006835F9"/>
    <w:rsid w:val="00683AEC"/>
    <w:rsid w:val="00683B58"/>
    <w:rsid w:val="00684C22"/>
    <w:rsid w:val="006850EA"/>
    <w:rsid w:val="00685378"/>
    <w:rsid w:val="00686874"/>
    <w:rsid w:val="00687782"/>
    <w:rsid w:val="006877C9"/>
    <w:rsid w:val="006878A4"/>
    <w:rsid w:val="00690E50"/>
    <w:rsid w:val="0069119E"/>
    <w:rsid w:val="006911A1"/>
    <w:rsid w:val="006915FC"/>
    <w:rsid w:val="00691981"/>
    <w:rsid w:val="00691C88"/>
    <w:rsid w:val="00691EC0"/>
    <w:rsid w:val="00691EDA"/>
    <w:rsid w:val="0069253F"/>
    <w:rsid w:val="00692C99"/>
    <w:rsid w:val="00692FFA"/>
    <w:rsid w:val="00693025"/>
    <w:rsid w:val="006933C4"/>
    <w:rsid w:val="006934F4"/>
    <w:rsid w:val="006936B2"/>
    <w:rsid w:val="006938BF"/>
    <w:rsid w:val="00693D5C"/>
    <w:rsid w:val="00694E75"/>
    <w:rsid w:val="00695252"/>
    <w:rsid w:val="00695289"/>
    <w:rsid w:val="00695367"/>
    <w:rsid w:val="00696125"/>
    <w:rsid w:val="006968E1"/>
    <w:rsid w:val="00696A65"/>
    <w:rsid w:val="00696FE1"/>
    <w:rsid w:val="00697EEB"/>
    <w:rsid w:val="006A004D"/>
    <w:rsid w:val="006A0272"/>
    <w:rsid w:val="006A0AA2"/>
    <w:rsid w:val="006A1561"/>
    <w:rsid w:val="006A1D7A"/>
    <w:rsid w:val="006A222B"/>
    <w:rsid w:val="006A24AD"/>
    <w:rsid w:val="006A3812"/>
    <w:rsid w:val="006A399B"/>
    <w:rsid w:val="006A48A1"/>
    <w:rsid w:val="006A494F"/>
    <w:rsid w:val="006A5647"/>
    <w:rsid w:val="006A63B8"/>
    <w:rsid w:val="006A65C6"/>
    <w:rsid w:val="006A7215"/>
    <w:rsid w:val="006A739A"/>
    <w:rsid w:val="006A755B"/>
    <w:rsid w:val="006A7EC0"/>
    <w:rsid w:val="006B0357"/>
    <w:rsid w:val="006B03AB"/>
    <w:rsid w:val="006B1B72"/>
    <w:rsid w:val="006B22A3"/>
    <w:rsid w:val="006B2457"/>
    <w:rsid w:val="006B24C5"/>
    <w:rsid w:val="006B2C94"/>
    <w:rsid w:val="006B311F"/>
    <w:rsid w:val="006B3A04"/>
    <w:rsid w:val="006B3D87"/>
    <w:rsid w:val="006B3DE3"/>
    <w:rsid w:val="006B43BA"/>
    <w:rsid w:val="006B456C"/>
    <w:rsid w:val="006B4879"/>
    <w:rsid w:val="006B4D6A"/>
    <w:rsid w:val="006B4E37"/>
    <w:rsid w:val="006B4FCC"/>
    <w:rsid w:val="006B5A8E"/>
    <w:rsid w:val="006B5C73"/>
    <w:rsid w:val="006B626F"/>
    <w:rsid w:val="006B6539"/>
    <w:rsid w:val="006B75BF"/>
    <w:rsid w:val="006B76AD"/>
    <w:rsid w:val="006B7C39"/>
    <w:rsid w:val="006C0868"/>
    <w:rsid w:val="006C1771"/>
    <w:rsid w:val="006C1BC8"/>
    <w:rsid w:val="006C21DF"/>
    <w:rsid w:val="006C23C5"/>
    <w:rsid w:val="006C2891"/>
    <w:rsid w:val="006C4EE1"/>
    <w:rsid w:val="006C4FAE"/>
    <w:rsid w:val="006C5A23"/>
    <w:rsid w:val="006C5D66"/>
    <w:rsid w:val="006C6108"/>
    <w:rsid w:val="006C6CC9"/>
    <w:rsid w:val="006C70AA"/>
    <w:rsid w:val="006D07C3"/>
    <w:rsid w:val="006D1E8A"/>
    <w:rsid w:val="006D1F12"/>
    <w:rsid w:val="006D212D"/>
    <w:rsid w:val="006D23DD"/>
    <w:rsid w:val="006D2517"/>
    <w:rsid w:val="006D2A2F"/>
    <w:rsid w:val="006D2E60"/>
    <w:rsid w:val="006D2EDB"/>
    <w:rsid w:val="006D3629"/>
    <w:rsid w:val="006D4326"/>
    <w:rsid w:val="006D4651"/>
    <w:rsid w:val="006D4DC4"/>
    <w:rsid w:val="006D51F5"/>
    <w:rsid w:val="006D54DD"/>
    <w:rsid w:val="006D5E24"/>
    <w:rsid w:val="006D6B6C"/>
    <w:rsid w:val="006D6F80"/>
    <w:rsid w:val="006D7320"/>
    <w:rsid w:val="006D7340"/>
    <w:rsid w:val="006D7C60"/>
    <w:rsid w:val="006E03B1"/>
    <w:rsid w:val="006E0507"/>
    <w:rsid w:val="006E0794"/>
    <w:rsid w:val="006E0B8E"/>
    <w:rsid w:val="006E0C2A"/>
    <w:rsid w:val="006E1811"/>
    <w:rsid w:val="006E192E"/>
    <w:rsid w:val="006E1ABF"/>
    <w:rsid w:val="006E2290"/>
    <w:rsid w:val="006E23EE"/>
    <w:rsid w:val="006E25B8"/>
    <w:rsid w:val="006E2644"/>
    <w:rsid w:val="006E28FA"/>
    <w:rsid w:val="006E29EA"/>
    <w:rsid w:val="006E2CEE"/>
    <w:rsid w:val="006E2EAE"/>
    <w:rsid w:val="006E3451"/>
    <w:rsid w:val="006E3665"/>
    <w:rsid w:val="006E3A21"/>
    <w:rsid w:val="006E3A71"/>
    <w:rsid w:val="006E4126"/>
    <w:rsid w:val="006E4A09"/>
    <w:rsid w:val="006E4BAE"/>
    <w:rsid w:val="006E54AA"/>
    <w:rsid w:val="006E5768"/>
    <w:rsid w:val="006E60F1"/>
    <w:rsid w:val="006E624D"/>
    <w:rsid w:val="006E65DB"/>
    <w:rsid w:val="006E68E1"/>
    <w:rsid w:val="006E7780"/>
    <w:rsid w:val="006E79F4"/>
    <w:rsid w:val="006F1244"/>
    <w:rsid w:val="006F1D98"/>
    <w:rsid w:val="006F1E97"/>
    <w:rsid w:val="006F2A66"/>
    <w:rsid w:val="006F2C8B"/>
    <w:rsid w:val="006F314F"/>
    <w:rsid w:val="006F4B93"/>
    <w:rsid w:val="006F4E32"/>
    <w:rsid w:val="006F4FEB"/>
    <w:rsid w:val="006F503A"/>
    <w:rsid w:val="006F593F"/>
    <w:rsid w:val="006F5963"/>
    <w:rsid w:val="006F5DDA"/>
    <w:rsid w:val="007002D0"/>
    <w:rsid w:val="007007E6"/>
    <w:rsid w:val="00701217"/>
    <w:rsid w:val="00701B80"/>
    <w:rsid w:val="00701EC4"/>
    <w:rsid w:val="00701FD9"/>
    <w:rsid w:val="007023A3"/>
    <w:rsid w:val="00702B80"/>
    <w:rsid w:val="007031FD"/>
    <w:rsid w:val="00703CA4"/>
    <w:rsid w:val="007042E0"/>
    <w:rsid w:val="007043FC"/>
    <w:rsid w:val="007059BA"/>
    <w:rsid w:val="00705CDD"/>
    <w:rsid w:val="00706408"/>
    <w:rsid w:val="00706F8D"/>
    <w:rsid w:val="0070728C"/>
    <w:rsid w:val="007104F1"/>
    <w:rsid w:val="00710F7B"/>
    <w:rsid w:val="007113D4"/>
    <w:rsid w:val="007117F7"/>
    <w:rsid w:val="00711D41"/>
    <w:rsid w:val="00711D8A"/>
    <w:rsid w:val="00711E4F"/>
    <w:rsid w:val="00711E83"/>
    <w:rsid w:val="007126D8"/>
    <w:rsid w:val="00712A3F"/>
    <w:rsid w:val="00713345"/>
    <w:rsid w:val="00713E17"/>
    <w:rsid w:val="00714D1B"/>
    <w:rsid w:val="007151BB"/>
    <w:rsid w:val="00715468"/>
    <w:rsid w:val="00715548"/>
    <w:rsid w:val="007159C6"/>
    <w:rsid w:val="00716C92"/>
    <w:rsid w:val="00716CC1"/>
    <w:rsid w:val="00716D3F"/>
    <w:rsid w:val="00717770"/>
    <w:rsid w:val="00720F01"/>
    <w:rsid w:val="007215D6"/>
    <w:rsid w:val="007216F9"/>
    <w:rsid w:val="00721773"/>
    <w:rsid w:val="00722718"/>
    <w:rsid w:val="0072342E"/>
    <w:rsid w:val="007237F9"/>
    <w:rsid w:val="00723D0E"/>
    <w:rsid w:val="007245F7"/>
    <w:rsid w:val="007250C4"/>
    <w:rsid w:val="007262B6"/>
    <w:rsid w:val="0072662E"/>
    <w:rsid w:val="007267DD"/>
    <w:rsid w:val="00726910"/>
    <w:rsid w:val="00726D79"/>
    <w:rsid w:val="00727560"/>
    <w:rsid w:val="00727713"/>
    <w:rsid w:val="007301B9"/>
    <w:rsid w:val="00730815"/>
    <w:rsid w:val="0073165B"/>
    <w:rsid w:val="00731F5F"/>
    <w:rsid w:val="00732405"/>
    <w:rsid w:val="0073274D"/>
    <w:rsid w:val="007331EB"/>
    <w:rsid w:val="00733C3A"/>
    <w:rsid w:val="0073514C"/>
    <w:rsid w:val="0073782B"/>
    <w:rsid w:val="00737A28"/>
    <w:rsid w:val="00737B50"/>
    <w:rsid w:val="00740F3B"/>
    <w:rsid w:val="00741015"/>
    <w:rsid w:val="0074125A"/>
    <w:rsid w:val="00741691"/>
    <w:rsid w:val="00742155"/>
    <w:rsid w:val="007421E6"/>
    <w:rsid w:val="007422F2"/>
    <w:rsid w:val="00742533"/>
    <w:rsid w:val="007429DE"/>
    <w:rsid w:val="00742D5E"/>
    <w:rsid w:val="0074302E"/>
    <w:rsid w:val="0074381D"/>
    <w:rsid w:val="00743B57"/>
    <w:rsid w:val="00743D23"/>
    <w:rsid w:val="00744392"/>
    <w:rsid w:val="00744979"/>
    <w:rsid w:val="00744E09"/>
    <w:rsid w:val="007451B3"/>
    <w:rsid w:val="00745216"/>
    <w:rsid w:val="0074525E"/>
    <w:rsid w:val="007458C7"/>
    <w:rsid w:val="00745A54"/>
    <w:rsid w:val="00745AC0"/>
    <w:rsid w:val="0074602A"/>
    <w:rsid w:val="00746A43"/>
    <w:rsid w:val="00746ABC"/>
    <w:rsid w:val="0074769F"/>
    <w:rsid w:val="0074772D"/>
    <w:rsid w:val="00747F6C"/>
    <w:rsid w:val="0075051D"/>
    <w:rsid w:val="00751880"/>
    <w:rsid w:val="0075283A"/>
    <w:rsid w:val="00752BA1"/>
    <w:rsid w:val="00752E21"/>
    <w:rsid w:val="00753476"/>
    <w:rsid w:val="00753937"/>
    <w:rsid w:val="007539C4"/>
    <w:rsid w:val="00753A57"/>
    <w:rsid w:val="00754E45"/>
    <w:rsid w:val="00755C41"/>
    <w:rsid w:val="007561CD"/>
    <w:rsid w:val="00756249"/>
    <w:rsid w:val="0075772A"/>
    <w:rsid w:val="00757989"/>
    <w:rsid w:val="00757DA3"/>
    <w:rsid w:val="00757F63"/>
    <w:rsid w:val="00760288"/>
    <w:rsid w:val="00760507"/>
    <w:rsid w:val="0076069E"/>
    <w:rsid w:val="00761E74"/>
    <w:rsid w:val="007629B7"/>
    <w:rsid w:val="007630A3"/>
    <w:rsid w:val="007636B7"/>
    <w:rsid w:val="0076445A"/>
    <w:rsid w:val="007646C7"/>
    <w:rsid w:val="0076499A"/>
    <w:rsid w:val="00764D0B"/>
    <w:rsid w:val="00764EE6"/>
    <w:rsid w:val="00765697"/>
    <w:rsid w:val="00765A0C"/>
    <w:rsid w:val="00765D43"/>
    <w:rsid w:val="00766241"/>
    <w:rsid w:val="00766454"/>
    <w:rsid w:val="0076651A"/>
    <w:rsid w:val="007668B3"/>
    <w:rsid w:val="007671DD"/>
    <w:rsid w:val="0076720F"/>
    <w:rsid w:val="0076750E"/>
    <w:rsid w:val="00767B53"/>
    <w:rsid w:val="007708CD"/>
    <w:rsid w:val="00770ABF"/>
    <w:rsid w:val="00770EE4"/>
    <w:rsid w:val="00771085"/>
    <w:rsid w:val="00771646"/>
    <w:rsid w:val="00772A51"/>
    <w:rsid w:val="007731DD"/>
    <w:rsid w:val="0077322B"/>
    <w:rsid w:val="00773287"/>
    <w:rsid w:val="00773D83"/>
    <w:rsid w:val="00774D27"/>
    <w:rsid w:val="00775865"/>
    <w:rsid w:val="00776DD8"/>
    <w:rsid w:val="007771DD"/>
    <w:rsid w:val="00777CE9"/>
    <w:rsid w:val="007804E7"/>
    <w:rsid w:val="00781316"/>
    <w:rsid w:val="007822C5"/>
    <w:rsid w:val="007830B5"/>
    <w:rsid w:val="0078324C"/>
    <w:rsid w:val="00783298"/>
    <w:rsid w:val="00783400"/>
    <w:rsid w:val="007837BE"/>
    <w:rsid w:val="007838F4"/>
    <w:rsid w:val="00784890"/>
    <w:rsid w:val="0078506F"/>
    <w:rsid w:val="00785A7A"/>
    <w:rsid w:val="0078601B"/>
    <w:rsid w:val="00786531"/>
    <w:rsid w:val="00786606"/>
    <w:rsid w:val="00786B47"/>
    <w:rsid w:val="00786B59"/>
    <w:rsid w:val="00787043"/>
    <w:rsid w:val="00787225"/>
    <w:rsid w:val="00787441"/>
    <w:rsid w:val="007878EC"/>
    <w:rsid w:val="00787B0D"/>
    <w:rsid w:val="00787FEB"/>
    <w:rsid w:val="007900C8"/>
    <w:rsid w:val="007903CA"/>
    <w:rsid w:val="00790C01"/>
    <w:rsid w:val="00790E6C"/>
    <w:rsid w:val="00790EBA"/>
    <w:rsid w:val="0079119D"/>
    <w:rsid w:val="00791B24"/>
    <w:rsid w:val="00792059"/>
    <w:rsid w:val="0079253C"/>
    <w:rsid w:val="007931BB"/>
    <w:rsid w:val="00793891"/>
    <w:rsid w:val="00793C01"/>
    <w:rsid w:val="00793CB2"/>
    <w:rsid w:val="00793D92"/>
    <w:rsid w:val="007942AE"/>
    <w:rsid w:val="00794317"/>
    <w:rsid w:val="00794473"/>
    <w:rsid w:val="00795387"/>
    <w:rsid w:val="007954FA"/>
    <w:rsid w:val="00795725"/>
    <w:rsid w:val="00795D1D"/>
    <w:rsid w:val="00796E67"/>
    <w:rsid w:val="00797D84"/>
    <w:rsid w:val="007A0043"/>
    <w:rsid w:val="007A06CA"/>
    <w:rsid w:val="007A154C"/>
    <w:rsid w:val="007A16BB"/>
    <w:rsid w:val="007A208D"/>
    <w:rsid w:val="007A2D5A"/>
    <w:rsid w:val="007A3ECD"/>
    <w:rsid w:val="007A4A72"/>
    <w:rsid w:val="007A504B"/>
    <w:rsid w:val="007A6AB5"/>
    <w:rsid w:val="007A6C8B"/>
    <w:rsid w:val="007A6E55"/>
    <w:rsid w:val="007A7E33"/>
    <w:rsid w:val="007B0153"/>
    <w:rsid w:val="007B0B45"/>
    <w:rsid w:val="007B11E1"/>
    <w:rsid w:val="007B123C"/>
    <w:rsid w:val="007B1D10"/>
    <w:rsid w:val="007B20EF"/>
    <w:rsid w:val="007B27BD"/>
    <w:rsid w:val="007B27F3"/>
    <w:rsid w:val="007B286D"/>
    <w:rsid w:val="007B2934"/>
    <w:rsid w:val="007B2940"/>
    <w:rsid w:val="007B3214"/>
    <w:rsid w:val="007B3772"/>
    <w:rsid w:val="007B3B23"/>
    <w:rsid w:val="007B48C6"/>
    <w:rsid w:val="007B55D3"/>
    <w:rsid w:val="007B5701"/>
    <w:rsid w:val="007B576D"/>
    <w:rsid w:val="007B5C25"/>
    <w:rsid w:val="007B5C8E"/>
    <w:rsid w:val="007B5DC8"/>
    <w:rsid w:val="007B5EE6"/>
    <w:rsid w:val="007B6ADC"/>
    <w:rsid w:val="007B6F2E"/>
    <w:rsid w:val="007B6FC4"/>
    <w:rsid w:val="007B7158"/>
    <w:rsid w:val="007B7524"/>
    <w:rsid w:val="007B752C"/>
    <w:rsid w:val="007B7709"/>
    <w:rsid w:val="007B7AAC"/>
    <w:rsid w:val="007C05CD"/>
    <w:rsid w:val="007C0617"/>
    <w:rsid w:val="007C0E7C"/>
    <w:rsid w:val="007C1A15"/>
    <w:rsid w:val="007C1C3C"/>
    <w:rsid w:val="007C2C2D"/>
    <w:rsid w:val="007C3017"/>
    <w:rsid w:val="007C44DF"/>
    <w:rsid w:val="007C4F37"/>
    <w:rsid w:val="007C51CB"/>
    <w:rsid w:val="007C5E94"/>
    <w:rsid w:val="007C60C1"/>
    <w:rsid w:val="007C6432"/>
    <w:rsid w:val="007C6B51"/>
    <w:rsid w:val="007C6F25"/>
    <w:rsid w:val="007C6FCB"/>
    <w:rsid w:val="007C7304"/>
    <w:rsid w:val="007C7985"/>
    <w:rsid w:val="007C7E75"/>
    <w:rsid w:val="007D0151"/>
    <w:rsid w:val="007D0533"/>
    <w:rsid w:val="007D0D9D"/>
    <w:rsid w:val="007D10AE"/>
    <w:rsid w:val="007D1E2A"/>
    <w:rsid w:val="007D203B"/>
    <w:rsid w:val="007D2E7E"/>
    <w:rsid w:val="007D3874"/>
    <w:rsid w:val="007D3AF9"/>
    <w:rsid w:val="007D4284"/>
    <w:rsid w:val="007D47C8"/>
    <w:rsid w:val="007D52F3"/>
    <w:rsid w:val="007D5A8B"/>
    <w:rsid w:val="007D5E57"/>
    <w:rsid w:val="007D64A5"/>
    <w:rsid w:val="007D6D1F"/>
    <w:rsid w:val="007D6D7F"/>
    <w:rsid w:val="007D6EA6"/>
    <w:rsid w:val="007D711E"/>
    <w:rsid w:val="007D7EF8"/>
    <w:rsid w:val="007E03B1"/>
    <w:rsid w:val="007E05AB"/>
    <w:rsid w:val="007E0950"/>
    <w:rsid w:val="007E0F30"/>
    <w:rsid w:val="007E215A"/>
    <w:rsid w:val="007E2D17"/>
    <w:rsid w:val="007E35E1"/>
    <w:rsid w:val="007E3D0E"/>
    <w:rsid w:val="007E5578"/>
    <w:rsid w:val="007E6BB4"/>
    <w:rsid w:val="007E7D0B"/>
    <w:rsid w:val="007F009F"/>
    <w:rsid w:val="007F0887"/>
    <w:rsid w:val="007F15BF"/>
    <w:rsid w:val="007F1DB9"/>
    <w:rsid w:val="007F2931"/>
    <w:rsid w:val="007F3413"/>
    <w:rsid w:val="007F372B"/>
    <w:rsid w:val="007F3C81"/>
    <w:rsid w:val="007F4291"/>
    <w:rsid w:val="007F5360"/>
    <w:rsid w:val="007F566E"/>
    <w:rsid w:val="007F5FD6"/>
    <w:rsid w:val="007F627C"/>
    <w:rsid w:val="007F7FC9"/>
    <w:rsid w:val="008003BB"/>
    <w:rsid w:val="00800E79"/>
    <w:rsid w:val="00801207"/>
    <w:rsid w:val="00801275"/>
    <w:rsid w:val="008022FC"/>
    <w:rsid w:val="00802676"/>
    <w:rsid w:val="00802C5B"/>
    <w:rsid w:val="00802E78"/>
    <w:rsid w:val="0080349B"/>
    <w:rsid w:val="00803924"/>
    <w:rsid w:val="00803DD8"/>
    <w:rsid w:val="00803E2D"/>
    <w:rsid w:val="00804200"/>
    <w:rsid w:val="0080484D"/>
    <w:rsid w:val="00804911"/>
    <w:rsid w:val="00804A99"/>
    <w:rsid w:val="00804CC8"/>
    <w:rsid w:val="008063FC"/>
    <w:rsid w:val="0080694F"/>
    <w:rsid w:val="0080737A"/>
    <w:rsid w:val="0080760B"/>
    <w:rsid w:val="00810BC5"/>
    <w:rsid w:val="00811641"/>
    <w:rsid w:val="00811C6C"/>
    <w:rsid w:val="00812255"/>
    <w:rsid w:val="00812443"/>
    <w:rsid w:val="0081309E"/>
    <w:rsid w:val="008143A2"/>
    <w:rsid w:val="00814462"/>
    <w:rsid w:val="008145F2"/>
    <w:rsid w:val="00814774"/>
    <w:rsid w:val="00814FC4"/>
    <w:rsid w:val="00815499"/>
    <w:rsid w:val="00815752"/>
    <w:rsid w:val="008169C6"/>
    <w:rsid w:val="00816EE9"/>
    <w:rsid w:val="00817140"/>
    <w:rsid w:val="00817643"/>
    <w:rsid w:val="00817C3C"/>
    <w:rsid w:val="00817F54"/>
    <w:rsid w:val="008201D9"/>
    <w:rsid w:val="0082083F"/>
    <w:rsid w:val="00820F78"/>
    <w:rsid w:val="00821664"/>
    <w:rsid w:val="008225A7"/>
    <w:rsid w:val="008227E0"/>
    <w:rsid w:val="00822FF5"/>
    <w:rsid w:val="0082331D"/>
    <w:rsid w:val="00823D0E"/>
    <w:rsid w:val="00824417"/>
    <w:rsid w:val="0082479B"/>
    <w:rsid w:val="00824A54"/>
    <w:rsid w:val="008250B8"/>
    <w:rsid w:val="00825254"/>
    <w:rsid w:val="00825B35"/>
    <w:rsid w:val="008264AB"/>
    <w:rsid w:val="00826702"/>
    <w:rsid w:val="00827159"/>
    <w:rsid w:val="0082721E"/>
    <w:rsid w:val="008273D2"/>
    <w:rsid w:val="0082789C"/>
    <w:rsid w:val="00830BAC"/>
    <w:rsid w:val="008314C7"/>
    <w:rsid w:val="00832591"/>
    <w:rsid w:val="00832C7F"/>
    <w:rsid w:val="00832CAD"/>
    <w:rsid w:val="00833119"/>
    <w:rsid w:val="0083353A"/>
    <w:rsid w:val="008337F8"/>
    <w:rsid w:val="00833D9B"/>
    <w:rsid w:val="00834567"/>
    <w:rsid w:val="00835C35"/>
    <w:rsid w:val="00835CC2"/>
    <w:rsid w:val="008364B2"/>
    <w:rsid w:val="00836992"/>
    <w:rsid w:val="0083744E"/>
    <w:rsid w:val="00837537"/>
    <w:rsid w:val="008406F0"/>
    <w:rsid w:val="00840727"/>
    <w:rsid w:val="00840C2D"/>
    <w:rsid w:val="00840D91"/>
    <w:rsid w:val="008410D7"/>
    <w:rsid w:val="00841C36"/>
    <w:rsid w:val="00841D46"/>
    <w:rsid w:val="008433F4"/>
    <w:rsid w:val="008433FD"/>
    <w:rsid w:val="008435BB"/>
    <w:rsid w:val="00843792"/>
    <w:rsid w:val="00844C70"/>
    <w:rsid w:val="00845205"/>
    <w:rsid w:val="00845264"/>
    <w:rsid w:val="00845788"/>
    <w:rsid w:val="00845BE7"/>
    <w:rsid w:val="00847188"/>
    <w:rsid w:val="00847920"/>
    <w:rsid w:val="008503F5"/>
    <w:rsid w:val="00850401"/>
    <w:rsid w:val="00850A21"/>
    <w:rsid w:val="00850BB6"/>
    <w:rsid w:val="00850C08"/>
    <w:rsid w:val="00850F52"/>
    <w:rsid w:val="008510AD"/>
    <w:rsid w:val="008512AA"/>
    <w:rsid w:val="00851380"/>
    <w:rsid w:val="00851546"/>
    <w:rsid w:val="00851A40"/>
    <w:rsid w:val="00851F88"/>
    <w:rsid w:val="008527F8"/>
    <w:rsid w:val="008528FE"/>
    <w:rsid w:val="008533E8"/>
    <w:rsid w:val="00854A94"/>
    <w:rsid w:val="008555DB"/>
    <w:rsid w:val="0085627C"/>
    <w:rsid w:val="008565E4"/>
    <w:rsid w:val="00856783"/>
    <w:rsid w:val="00856B58"/>
    <w:rsid w:val="00856E55"/>
    <w:rsid w:val="008576A0"/>
    <w:rsid w:val="008577BB"/>
    <w:rsid w:val="00857C09"/>
    <w:rsid w:val="008600CF"/>
    <w:rsid w:val="00860ED0"/>
    <w:rsid w:val="0086168A"/>
    <w:rsid w:val="00861A33"/>
    <w:rsid w:val="00861B4A"/>
    <w:rsid w:val="00861DE9"/>
    <w:rsid w:val="00861DF7"/>
    <w:rsid w:val="00862075"/>
    <w:rsid w:val="00862425"/>
    <w:rsid w:val="0086255D"/>
    <w:rsid w:val="008626D1"/>
    <w:rsid w:val="00862AB4"/>
    <w:rsid w:val="008634E3"/>
    <w:rsid w:val="00863C73"/>
    <w:rsid w:val="008649A0"/>
    <w:rsid w:val="00864B34"/>
    <w:rsid w:val="00864F9F"/>
    <w:rsid w:val="00865546"/>
    <w:rsid w:val="00865975"/>
    <w:rsid w:val="00865A4D"/>
    <w:rsid w:val="008662B3"/>
    <w:rsid w:val="00866D52"/>
    <w:rsid w:val="008671AE"/>
    <w:rsid w:val="0086775F"/>
    <w:rsid w:val="00867D4D"/>
    <w:rsid w:val="00867DC3"/>
    <w:rsid w:val="00867DCA"/>
    <w:rsid w:val="00870D86"/>
    <w:rsid w:val="00871574"/>
    <w:rsid w:val="00871F12"/>
    <w:rsid w:val="00872138"/>
    <w:rsid w:val="008724F0"/>
    <w:rsid w:val="00872B8C"/>
    <w:rsid w:val="008731CF"/>
    <w:rsid w:val="00873A08"/>
    <w:rsid w:val="00873C10"/>
    <w:rsid w:val="00873C29"/>
    <w:rsid w:val="00873D23"/>
    <w:rsid w:val="00873DB7"/>
    <w:rsid w:val="00873F2A"/>
    <w:rsid w:val="00874803"/>
    <w:rsid w:val="00876325"/>
    <w:rsid w:val="008766DB"/>
    <w:rsid w:val="0087759B"/>
    <w:rsid w:val="00877A4A"/>
    <w:rsid w:val="00880081"/>
    <w:rsid w:val="0088064E"/>
    <w:rsid w:val="008808ED"/>
    <w:rsid w:val="00880BCF"/>
    <w:rsid w:val="00880D41"/>
    <w:rsid w:val="00881492"/>
    <w:rsid w:val="00881499"/>
    <w:rsid w:val="00881588"/>
    <w:rsid w:val="00882749"/>
    <w:rsid w:val="00882968"/>
    <w:rsid w:val="00882CCE"/>
    <w:rsid w:val="0088339D"/>
    <w:rsid w:val="00883B2C"/>
    <w:rsid w:val="00883F8F"/>
    <w:rsid w:val="00883FFD"/>
    <w:rsid w:val="00884095"/>
    <w:rsid w:val="008846B9"/>
    <w:rsid w:val="00884869"/>
    <w:rsid w:val="00884E37"/>
    <w:rsid w:val="00884F71"/>
    <w:rsid w:val="00886115"/>
    <w:rsid w:val="008863B1"/>
    <w:rsid w:val="00890A8D"/>
    <w:rsid w:val="00891849"/>
    <w:rsid w:val="008921DF"/>
    <w:rsid w:val="0089262B"/>
    <w:rsid w:val="008926EB"/>
    <w:rsid w:val="00892745"/>
    <w:rsid w:val="00892AE2"/>
    <w:rsid w:val="00892F65"/>
    <w:rsid w:val="008932D1"/>
    <w:rsid w:val="00893AF0"/>
    <w:rsid w:val="00894299"/>
    <w:rsid w:val="008944D0"/>
    <w:rsid w:val="0089487D"/>
    <w:rsid w:val="00894B24"/>
    <w:rsid w:val="00894C9E"/>
    <w:rsid w:val="00894FC5"/>
    <w:rsid w:val="0089580A"/>
    <w:rsid w:val="00895E0A"/>
    <w:rsid w:val="00895E70"/>
    <w:rsid w:val="0089654F"/>
    <w:rsid w:val="008968F1"/>
    <w:rsid w:val="00897421"/>
    <w:rsid w:val="00897742"/>
    <w:rsid w:val="008977AD"/>
    <w:rsid w:val="00897D35"/>
    <w:rsid w:val="008A06A3"/>
    <w:rsid w:val="008A130E"/>
    <w:rsid w:val="008A13D1"/>
    <w:rsid w:val="008A1F37"/>
    <w:rsid w:val="008A22E1"/>
    <w:rsid w:val="008A2ACD"/>
    <w:rsid w:val="008A3239"/>
    <w:rsid w:val="008A400A"/>
    <w:rsid w:val="008A4832"/>
    <w:rsid w:val="008A4999"/>
    <w:rsid w:val="008A4D96"/>
    <w:rsid w:val="008A572D"/>
    <w:rsid w:val="008A6847"/>
    <w:rsid w:val="008A6935"/>
    <w:rsid w:val="008A6AC2"/>
    <w:rsid w:val="008A7171"/>
    <w:rsid w:val="008A72FC"/>
    <w:rsid w:val="008A773B"/>
    <w:rsid w:val="008A773C"/>
    <w:rsid w:val="008A7A93"/>
    <w:rsid w:val="008A7BD1"/>
    <w:rsid w:val="008B09A4"/>
    <w:rsid w:val="008B18E7"/>
    <w:rsid w:val="008B1FCC"/>
    <w:rsid w:val="008B2F1E"/>
    <w:rsid w:val="008B454F"/>
    <w:rsid w:val="008B5C7D"/>
    <w:rsid w:val="008B6DDF"/>
    <w:rsid w:val="008B7221"/>
    <w:rsid w:val="008B7619"/>
    <w:rsid w:val="008B7BDB"/>
    <w:rsid w:val="008C0152"/>
    <w:rsid w:val="008C042A"/>
    <w:rsid w:val="008C0631"/>
    <w:rsid w:val="008C123C"/>
    <w:rsid w:val="008C1CD9"/>
    <w:rsid w:val="008C201B"/>
    <w:rsid w:val="008C20D6"/>
    <w:rsid w:val="008C2639"/>
    <w:rsid w:val="008C3182"/>
    <w:rsid w:val="008C3506"/>
    <w:rsid w:val="008C4251"/>
    <w:rsid w:val="008C4288"/>
    <w:rsid w:val="008C4972"/>
    <w:rsid w:val="008C52FC"/>
    <w:rsid w:val="008C55A6"/>
    <w:rsid w:val="008C56EA"/>
    <w:rsid w:val="008C5866"/>
    <w:rsid w:val="008C5A03"/>
    <w:rsid w:val="008C5AC8"/>
    <w:rsid w:val="008C5FF3"/>
    <w:rsid w:val="008C6112"/>
    <w:rsid w:val="008C6128"/>
    <w:rsid w:val="008C6746"/>
    <w:rsid w:val="008C6CA3"/>
    <w:rsid w:val="008C707E"/>
    <w:rsid w:val="008C780E"/>
    <w:rsid w:val="008D07C3"/>
    <w:rsid w:val="008D08C7"/>
    <w:rsid w:val="008D0BA5"/>
    <w:rsid w:val="008D0D28"/>
    <w:rsid w:val="008D14D0"/>
    <w:rsid w:val="008D22EA"/>
    <w:rsid w:val="008D2564"/>
    <w:rsid w:val="008D2C36"/>
    <w:rsid w:val="008D3239"/>
    <w:rsid w:val="008D32F6"/>
    <w:rsid w:val="008D35C7"/>
    <w:rsid w:val="008D4973"/>
    <w:rsid w:val="008D4A94"/>
    <w:rsid w:val="008D4D4E"/>
    <w:rsid w:val="008D5217"/>
    <w:rsid w:val="008D5432"/>
    <w:rsid w:val="008D55E4"/>
    <w:rsid w:val="008D5907"/>
    <w:rsid w:val="008D617A"/>
    <w:rsid w:val="008D61C0"/>
    <w:rsid w:val="008D63C6"/>
    <w:rsid w:val="008D657D"/>
    <w:rsid w:val="008D6CA6"/>
    <w:rsid w:val="008E033D"/>
    <w:rsid w:val="008E0C01"/>
    <w:rsid w:val="008E1594"/>
    <w:rsid w:val="008E1BE5"/>
    <w:rsid w:val="008E2BF2"/>
    <w:rsid w:val="008E3D42"/>
    <w:rsid w:val="008E40E7"/>
    <w:rsid w:val="008E43AA"/>
    <w:rsid w:val="008E444B"/>
    <w:rsid w:val="008E58EF"/>
    <w:rsid w:val="008E5B91"/>
    <w:rsid w:val="008E6FC2"/>
    <w:rsid w:val="008E750B"/>
    <w:rsid w:val="008E7903"/>
    <w:rsid w:val="008E7AD2"/>
    <w:rsid w:val="008E7E85"/>
    <w:rsid w:val="008F01DF"/>
    <w:rsid w:val="008F0212"/>
    <w:rsid w:val="008F0234"/>
    <w:rsid w:val="008F03EB"/>
    <w:rsid w:val="008F0681"/>
    <w:rsid w:val="008F06CE"/>
    <w:rsid w:val="008F0DA1"/>
    <w:rsid w:val="008F0EAF"/>
    <w:rsid w:val="008F1607"/>
    <w:rsid w:val="008F1F26"/>
    <w:rsid w:val="008F2BA9"/>
    <w:rsid w:val="008F2E5F"/>
    <w:rsid w:val="008F3655"/>
    <w:rsid w:val="008F3FE5"/>
    <w:rsid w:val="008F4304"/>
    <w:rsid w:val="008F4A84"/>
    <w:rsid w:val="008F553C"/>
    <w:rsid w:val="008F58BE"/>
    <w:rsid w:val="008F6134"/>
    <w:rsid w:val="008F6B3A"/>
    <w:rsid w:val="008F75DD"/>
    <w:rsid w:val="008F76A3"/>
    <w:rsid w:val="008F76B7"/>
    <w:rsid w:val="008F783A"/>
    <w:rsid w:val="0090065F"/>
    <w:rsid w:val="00900683"/>
    <w:rsid w:val="00900AAF"/>
    <w:rsid w:val="00900D53"/>
    <w:rsid w:val="009022C4"/>
    <w:rsid w:val="00902F98"/>
    <w:rsid w:val="00903BA6"/>
    <w:rsid w:val="00903BAE"/>
    <w:rsid w:val="00903D1A"/>
    <w:rsid w:val="00903FD5"/>
    <w:rsid w:val="009041B0"/>
    <w:rsid w:val="009042A3"/>
    <w:rsid w:val="009043A3"/>
    <w:rsid w:val="00904763"/>
    <w:rsid w:val="00904BC3"/>
    <w:rsid w:val="0090720B"/>
    <w:rsid w:val="009103DC"/>
    <w:rsid w:val="009104A9"/>
    <w:rsid w:val="00910C32"/>
    <w:rsid w:val="00910D21"/>
    <w:rsid w:val="00910DB0"/>
    <w:rsid w:val="009113D7"/>
    <w:rsid w:val="0091188F"/>
    <w:rsid w:val="00911A36"/>
    <w:rsid w:val="00912DAA"/>
    <w:rsid w:val="00912EBB"/>
    <w:rsid w:val="0091331A"/>
    <w:rsid w:val="00913555"/>
    <w:rsid w:val="00914976"/>
    <w:rsid w:val="00914C01"/>
    <w:rsid w:val="009150C7"/>
    <w:rsid w:val="009160FA"/>
    <w:rsid w:val="009162EC"/>
    <w:rsid w:val="00916A43"/>
    <w:rsid w:val="00916E6A"/>
    <w:rsid w:val="009171FA"/>
    <w:rsid w:val="009172E7"/>
    <w:rsid w:val="009175A0"/>
    <w:rsid w:val="00917813"/>
    <w:rsid w:val="00917822"/>
    <w:rsid w:val="00917AC8"/>
    <w:rsid w:val="00917AF4"/>
    <w:rsid w:val="0092032F"/>
    <w:rsid w:val="00920861"/>
    <w:rsid w:val="00920DA2"/>
    <w:rsid w:val="00920DA4"/>
    <w:rsid w:val="00920F37"/>
    <w:rsid w:val="0092107F"/>
    <w:rsid w:val="00921301"/>
    <w:rsid w:val="00921C3D"/>
    <w:rsid w:val="00921E5B"/>
    <w:rsid w:val="00922530"/>
    <w:rsid w:val="0092272A"/>
    <w:rsid w:val="009227B8"/>
    <w:rsid w:val="00922E9B"/>
    <w:rsid w:val="00923CF9"/>
    <w:rsid w:val="00923D7D"/>
    <w:rsid w:val="0092472C"/>
    <w:rsid w:val="009248B5"/>
    <w:rsid w:val="00924A36"/>
    <w:rsid w:val="00925B80"/>
    <w:rsid w:val="00925B82"/>
    <w:rsid w:val="00925EA2"/>
    <w:rsid w:val="00925F5D"/>
    <w:rsid w:val="009268AB"/>
    <w:rsid w:val="00926F58"/>
    <w:rsid w:val="009273E6"/>
    <w:rsid w:val="0093075A"/>
    <w:rsid w:val="0093160E"/>
    <w:rsid w:val="00931C5E"/>
    <w:rsid w:val="00931C69"/>
    <w:rsid w:val="0093203E"/>
    <w:rsid w:val="009324BF"/>
    <w:rsid w:val="0093252D"/>
    <w:rsid w:val="00932E18"/>
    <w:rsid w:val="00932E2D"/>
    <w:rsid w:val="0093330D"/>
    <w:rsid w:val="00933515"/>
    <w:rsid w:val="0093384E"/>
    <w:rsid w:val="009352E5"/>
    <w:rsid w:val="00935CD6"/>
    <w:rsid w:val="00935E43"/>
    <w:rsid w:val="00936351"/>
    <w:rsid w:val="009364E6"/>
    <w:rsid w:val="009365D0"/>
    <w:rsid w:val="00937722"/>
    <w:rsid w:val="009377A6"/>
    <w:rsid w:val="00937FBA"/>
    <w:rsid w:val="00940A6E"/>
    <w:rsid w:val="00940CAA"/>
    <w:rsid w:val="00940CF3"/>
    <w:rsid w:val="009419DC"/>
    <w:rsid w:val="00941C31"/>
    <w:rsid w:val="00941DDC"/>
    <w:rsid w:val="00943152"/>
    <w:rsid w:val="0094329E"/>
    <w:rsid w:val="00943DCD"/>
    <w:rsid w:val="00943FC7"/>
    <w:rsid w:val="00944236"/>
    <w:rsid w:val="009447AA"/>
    <w:rsid w:val="0094512A"/>
    <w:rsid w:val="00945558"/>
    <w:rsid w:val="00945E2B"/>
    <w:rsid w:val="0094712D"/>
    <w:rsid w:val="00947A54"/>
    <w:rsid w:val="00947B55"/>
    <w:rsid w:val="009500FC"/>
    <w:rsid w:val="009501F1"/>
    <w:rsid w:val="00950B72"/>
    <w:rsid w:val="009513D4"/>
    <w:rsid w:val="00951A26"/>
    <w:rsid w:val="0095250B"/>
    <w:rsid w:val="00952685"/>
    <w:rsid w:val="00952B4A"/>
    <w:rsid w:val="00952C69"/>
    <w:rsid w:val="00953371"/>
    <w:rsid w:val="00953654"/>
    <w:rsid w:val="0095379C"/>
    <w:rsid w:val="009537FF"/>
    <w:rsid w:val="0095454B"/>
    <w:rsid w:val="0095508A"/>
    <w:rsid w:val="00955A61"/>
    <w:rsid w:val="00955AA2"/>
    <w:rsid w:val="009561AF"/>
    <w:rsid w:val="00956A7A"/>
    <w:rsid w:val="00956DC3"/>
    <w:rsid w:val="00960236"/>
    <w:rsid w:val="00961568"/>
    <w:rsid w:val="009616E0"/>
    <w:rsid w:val="00961801"/>
    <w:rsid w:val="00961C35"/>
    <w:rsid w:val="00961ED1"/>
    <w:rsid w:val="00961FEA"/>
    <w:rsid w:val="009627A6"/>
    <w:rsid w:val="00962E3C"/>
    <w:rsid w:val="00963126"/>
    <w:rsid w:val="009667FA"/>
    <w:rsid w:val="00966850"/>
    <w:rsid w:val="00966FB6"/>
    <w:rsid w:val="009676CE"/>
    <w:rsid w:val="00967875"/>
    <w:rsid w:val="00967AD7"/>
    <w:rsid w:val="00967C21"/>
    <w:rsid w:val="00970552"/>
    <w:rsid w:val="009708E0"/>
    <w:rsid w:val="00970980"/>
    <w:rsid w:val="009712AE"/>
    <w:rsid w:val="0097175E"/>
    <w:rsid w:val="00971FE4"/>
    <w:rsid w:val="00972035"/>
    <w:rsid w:val="0097215E"/>
    <w:rsid w:val="0097298F"/>
    <w:rsid w:val="00973A97"/>
    <w:rsid w:val="00973AF1"/>
    <w:rsid w:val="00974540"/>
    <w:rsid w:val="00974D01"/>
    <w:rsid w:val="00974F16"/>
    <w:rsid w:val="00975124"/>
    <w:rsid w:val="00975243"/>
    <w:rsid w:val="009753CC"/>
    <w:rsid w:val="009754F6"/>
    <w:rsid w:val="00975B11"/>
    <w:rsid w:val="00975D6E"/>
    <w:rsid w:val="00975DA6"/>
    <w:rsid w:val="00975FF9"/>
    <w:rsid w:val="0097603A"/>
    <w:rsid w:val="0097649D"/>
    <w:rsid w:val="00976874"/>
    <w:rsid w:val="0097733D"/>
    <w:rsid w:val="009774A3"/>
    <w:rsid w:val="009777EC"/>
    <w:rsid w:val="009801D9"/>
    <w:rsid w:val="0098070E"/>
    <w:rsid w:val="0098070F"/>
    <w:rsid w:val="00980794"/>
    <w:rsid w:val="0098079B"/>
    <w:rsid w:val="00980CD3"/>
    <w:rsid w:val="00980E6C"/>
    <w:rsid w:val="0098116D"/>
    <w:rsid w:val="0098132B"/>
    <w:rsid w:val="009814BC"/>
    <w:rsid w:val="0098262B"/>
    <w:rsid w:val="00982AFC"/>
    <w:rsid w:val="00982F4B"/>
    <w:rsid w:val="00983553"/>
    <w:rsid w:val="00983E92"/>
    <w:rsid w:val="0098407B"/>
    <w:rsid w:val="009841E8"/>
    <w:rsid w:val="00984425"/>
    <w:rsid w:val="0098461D"/>
    <w:rsid w:val="00984E74"/>
    <w:rsid w:val="00985457"/>
    <w:rsid w:val="00985ACD"/>
    <w:rsid w:val="00985B48"/>
    <w:rsid w:val="0098614C"/>
    <w:rsid w:val="0098695E"/>
    <w:rsid w:val="00986B9C"/>
    <w:rsid w:val="00987136"/>
    <w:rsid w:val="00987615"/>
    <w:rsid w:val="00990807"/>
    <w:rsid w:val="00991074"/>
    <w:rsid w:val="0099140A"/>
    <w:rsid w:val="0099148D"/>
    <w:rsid w:val="00991641"/>
    <w:rsid w:val="0099233E"/>
    <w:rsid w:val="00994111"/>
    <w:rsid w:val="0099491B"/>
    <w:rsid w:val="00994F9E"/>
    <w:rsid w:val="0099514F"/>
    <w:rsid w:val="009952A5"/>
    <w:rsid w:val="00995577"/>
    <w:rsid w:val="0099566E"/>
    <w:rsid w:val="009957A8"/>
    <w:rsid w:val="00995BDC"/>
    <w:rsid w:val="00995C73"/>
    <w:rsid w:val="0099673F"/>
    <w:rsid w:val="0099688E"/>
    <w:rsid w:val="00996C7C"/>
    <w:rsid w:val="00996D17"/>
    <w:rsid w:val="00996E96"/>
    <w:rsid w:val="00997099"/>
    <w:rsid w:val="009973C5"/>
    <w:rsid w:val="009977B4"/>
    <w:rsid w:val="00997987"/>
    <w:rsid w:val="009A0857"/>
    <w:rsid w:val="009A0D82"/>
    <w:rsid w:val="009A1B3C"/>
    <w:rsid w:val="009A1CF3"/>
    <w:rsid w:val="009A1F63"/>
    <w:rsid w:val="009A214D"/>
    <w:rsid w:val="009A2545"/>
    <w:rsid w:val="009A2B69"/>
    <w:rsid w:val="009A3B99"/>
    <w:rsid w:val="009A425F"/>
    <w:rsid w:val="009A47EC"/>
    <w:rsid w:val="009A48F8"/>
    <w:rsid w:val="009A4D99"/>
    <w:rsid w:val="009A58A0"/>
    <w:rsid w:val="009A63B1"/>
    <w:rsid w:val="009A6D74"/>
    <w:rsid w:val="009A7BF8"/>
    <w:rsid w:val="009B06A6"/>
    <w:rsid w:val="009B12C1"/>
    <w:rsid w:val="009B1D58"/>
    <w:rsid w:val="009B1E42"/>
    <w:rsid w:val="009B20CA"/>
    <w:rsid w:val="009B2101"/>
    <w:rsid w:val="009B23D0"/>
    <w:rsid w:val="009B3092"/>
    <w:rsid w:val="009B3273"/>
    <w:rsid w:val="009B34BE"/>
    <w:rsid w:val="009B3B0A"/>
    <w:rsid w:val="009B44FD"/>
    <w:rsid w:val="009B45F2"/>
    <w:rsid w:val="009B6175"/>
    <w:rsid w:val="009B6676"/>
    <w:rsid w:val="009B6843"/>
    <w:rsid w:val="009B6D03"/>
    <w:rsid w:val="009B6F47"/>
    <w:rsid w:val="009B6F89"/>
    <w:rsid w:val="009B7708"/>
    <w:rsid w:val="009C052C"/>
    <w:rsid w:val="009C05D0"/>
    <w:rsid w:val="009C0ABA"/>
    <w:rsid w:val="009C103B"/>
    <w:rsid w:val="009C134B"/>
    <w:rsid w:val="009C186B"/>
    <w:rsid w:val="009C1FF4"/>
    <w:rsid w:val="009C2814"/>
    <w:rsid w:val="009C381B"/>
    <w:rsid w:val="009C3A7B"/>
    <w:rsid w:val="009C403F"/>
    <w:rsid w:val="009C4146"/>
    <w:rsid w:val="009C4375"/>
    <w:rsid w:val="009C6071"/>
    <w:rsid w:val="009C626B"/>
    <w:rsid w:val="009C70BA"/>
    <w:rsid w:val="009C746F"/>
    <w:rsid w:val="009C792F"/>
    <w:rsid w:val="009D0858"/>
    <w:rsid w:val="009D08C2"/>
    <w:rsid w:val="009D09F5"/>
    <w:rsid w:val="009D111E"/>
    <w:rsid w:val="009D1EA2"/>
    <w:rsid w:val="009D204E"/>
    <w:rsid w:val="009D269D"/>
    <w:rsid w:val="009D2DF4"/>
    <w:rsid w:val="009D3A9D"/>
    <w:rsid w:val="009D3C71"/>
    <w:rsid w:val="009D4FF6"/>
    <w:rsid w:val="009D5142"/>
    <w:rsid w:val="009D570B"/>
    <w:rsid w:val="009D5D6E"/>
    <w:rsid w:val="009D6173"/>
    <w:rsid w:val="009D63E2"/>
    <w:rsid w:val="009D6972"/>
    <w:rsid w:val="009D6B45"/>
    <w:rsid w:val="009D6D94"/>
    <w:rsid w:val="009D7154"/>
    <w:rsid w:val="009D72D1"/>
    <w:rsid w:val="009D7609"/>
    <w:rsid w:val="009D79BB"/>
    <w:rsid w:val="009E0335"/>
    <w:rsid w:val="009E0859"/>
    <w:rsid w:val="009E0B35"/>
    <w:rsid w:val="009E0C0F"/>
    <w:rsid w:val="009E11CF"/>
    <w:rsid w:val="009E126F"/>
    <w:rsid w:val="009E1A00"/>
    <w:rsid w:val="009E20EE"/>
    <w:rsid w:val="009E227B"/>
    <w:rsid w:val="009E2769"/>
    <w:rsid w:val="009E2CFC"/>
    <w:rsid w:val="009E3DA0"/>
    <w:rsid w:val="009E41DC"/>
    <w:rsid w:val="009E4252"/>
    <w:rsid w:val="009E4759"/>
    <w:rsid w:val="009E52D9"/>
    <w:rsid w:val="009E548C"/>
    <w:rsid w:val="009E5AAD"/>
    <w:rsid w:val="009E5D93"/>
    <w:rsid w:val="009E5E4B"/>
    <w:rsid w:val="009E651A"/>
    <w:rsid w:val="009E675F"/>
    <w:rsid w:val="009E687E"/>
    <w:rsid w:val="009E6D08"/>
    <w:rsid w:val="009E704F"/>
    <w:rsid w:val="009E7E9B"/>
    <w:rsid w:val="009F06A9"/>
    <w:rsid w:val="009F0A77"/>
    <w:rsid w:val="009F0BB6"/>
    <w:rsid w:val="009F1247"/>
    <w:rsid w:val="009F195D"/>
    <w:rsid w:val="009F1E47"/>
    <w:rsid w:val="009F228C"/>
    <w:rsid w:val="009F2D65"/>
    <w:rsid w:val="009F3006"/>
    <w:rsid w:val="009F31C5"/>
    <w:rsid w:val="009F3718"/>
    <w:rsid w:val="009F3AAE"/>
    <w:rsid w:val="009F40C6"/>
    <w:rsid w:val="009F445D"/>
    <w:rsid w:val="009F44BA"/>
    <w:rsid w:val="009F4773"/>
    <w:rsid w:val="009F4E83"/>
    <w:rsid w:val="009F4F19"/>
    <w:rsid w:val="009F514A"/>
    <w:rsid w:val="009F59DC"/>
    <w:rsid w:val="009F6722"/>
    <w:rsid w:val="009F6859"/>
    <w:rsid w:val="009F68F3"/>
    <w:rsid w:val="009F757B"/>
    <w:rsid w:val="009F7938"/>
    <w:rsid w:val="009F7EF1"/>
    <w:rsid w:val="00A0017E"/>
    <w:rsid w:val="00A009CA"/>
    <w:rsid w:val="00A0147B"/>
    <w:rsid w:val="00A0225A"/>
    <w:rsid w:val="00A02AFE"/>
    <w:rsid w:val="00A02CBD"/>
    <w:rsid w:val="00A03489"/>
    <w:rsid w:val="00A036B4"/>
    <w:rsid w:val="00A03B58"/>
    <w:rsid w:val="00A03CE8"/>
    <w:rsid w:val="00A052FE"/>
    <w:rsid w:val="00A05323"/>
    <w:rsid w:val="00A05359"/>
    <w:rsid w:val="00A05577"/>
    <w:rsid w:val="00A05BD6"/>
    <w:rsid w:val="00A0600B"/>
    <w:rsid w:val="00A0600E"/>
    <w:rsid w:val="00A06AFD"/>
    <w:rsid w:val="00A06CCA"/>
    <w:rsid w:val="00A06DA4"/>
    <w:rsid w:val="00A06EFC"/>
    <w:rsid w:val="00A070AF"/>
    <w:rsid w:val="00A071AF"/>
    <w:rsid w:val="00A07DA0"/>
    <w:rsid w:val="00A10198"/>
    <w:rsid w:val="00A10535"/>
    <w:rsid w:val="00A10589"/>
    <w:rsid w:val="00A10B30"/>
    <w:rsid w:val="00A10E1E"/>
    <w:rsid w:val="00A11417"/>
    <w:rsid w:val="00A1167E"/>
    <w:rsid w:val="00A11A98"/>
    <w:rsid w:val="00A120E2"/>
    <w:rsid w:val="00A122D9"/>
    <w:rsid w:val="00A12304"/>
    <w:rsid w:val="00A12435"/>
    <w:rsid w:val="00A127EC"/>
    <w:rsid w:val="00A12DC0"/>
    <w:rsid w:val="00A12E71"/>
    <w:rsid w:val="00A12E7E"/>
    <w:rsid w:val="00A13122"/>
    <w:rsid w:val="00A1386E"/>
    <w:rsid w:val="00A13B4E"/>
    <w:rsid w:val="00A13B75"/>
    <w:rsid w:val="00A145EA"/>
    <w:rsid w:val="00A14E5F"/>
    <w:rsid w:val="00A1544E"/>
    <w:rsid w:val="00A15ACB"/>
    <w:rsid w:val="00A15C75"/>
    <w:rsid w:val="00A163AD"/>
    <w:rsid w:val="00A164F7"/>
    <w:rsid w:val="00A16DC7"/>
    <w:rsid w:val="00A1751E"/>
    <w:rsid w:val="00A20767"/>
    <w:rsid w:val="00A209CD"/>
    <w:rsid w:val="00A20CDF"/>
    <w:rsid w:val="00A20D00"/>
    <w:rsid w:val="00A219FB"/>
    <w:rsid w:val="00A22269"/>
    <w:rsid w:val="00A22555"/>
    <w:rsid w:val="00A22CA6"/>
    <w:rsid w:val="00A23000"/>
    <w:rsid w:val="00A238BC"/>
    <w:rsid w:val="00A23919"/>
    <w:rsid w:val="00A24278"/>
    <w:rsid w:val="00A244F2"/>
    <w:rsid w:val="00A2488A"/>
    <w:rsid w:val="00A25AAB"/>
    <w:rsid w:val="00A25F1C"/>
    <w:rsid w:val="00A26825"/>
    <w:rsid w:val="00A26E4B"/>
    <w:rsid w:val="00A26FBB"/>
    <w:rsid w:val="00A27C96"/>
    <w:rsid w:val="00A30017"/>
    <w:rsid w:val="00A306B8"/>
    <w:rsid w:val="00A3078E"/>
    <w:rsid w:val="00A30B7F"/>
    <w:rsid w:val="00A31815"/>
    <w:rsid w:val="00A32246"/>
    <w:rsid w:val="00A329EF"/>
    <w:rsid w:val="00A33033"/>
    <w:rsid w:val="00A33221"/>
    <w:rsid w:val="00A337A5"/>
    <w:rsid w:val="00A33929"/>
    <w:rsid w:val="00A33A30"/>
    <w:rsid w:val="00A343D5"/>
    <w:rsid w:val="00A3440E"/>
    <w:rsid w:val="00A3465D"/>
    <w:rsid w:val="00A3475D"/>
    <w:rsid w:val="00A35082"/>
    <w:rsid w:val="00A35C4C"/>
    <w:rsid w:val="00A362CC"/>
    <w:rsid w:val="00A36A11"/>
    <w:rsid w:val="00A3773F"/>
    <w:rsid w:val="00A4001E"/>
    <w:rsid w:val="00A40164"/>
    <w:rsid w:val="00A41609"/>
    <w:rsid w:val="00A41A41"/>
    <w:rsid w:val="00A41DC0"/>
    <w:rsid w:val="00A42090"/>
    <w:rsid w:val="00A42337"/>
    <w:rsid w:val="00A423D5"/>
    <w:rsid w:val="00A42D01"/>
    <w:rsid w:val="00A43692"/>
    <w:rsid w:val="00A43709"/>
    <w:rsid w:val="00A43919"/>
    <w:rsid w:val="00A43FCC"/>
    <w:rsid w:val="00A43FCD"/>
    <w:rsid w:val="00A44315"/>
    <w:rsid w:val="00A447E8"/>
    <w:rsid w:val="00A45001"/>
    <w:rsid w:val="00A45DCD"/>
    <w:rsid w:val="00A45E71"/>
    <w:rsid w:val="00A46129"/>
    <w:rsid w:val="00A4650F"/>
    <w:rsid w:val="00A47870"/>
    <w:rsid w:val="00A509EE"/>
    <w:rsid w:val="00A50B06"/>
    <w:rsid w:val="00A510C4"/>
    <w:rsid w:val="00A51D3C"/>
    <w:rsid w:val="00A528BB"/>
    <w:rsid w:val="00A52A04"/>
    <w:rsid w:val="00A5308F"/>
    <w:rsid w:val="00A530E9"/>
    <w:rsid w:val="00A531D4"/>
    <w:rsid w:val="00A53C35"/>
    <w:rsid w:val="00A53CF6"/>
    <w:rsid w:val="00A53F6A"/>
    <w:rsid w:val="00A5473D"/>
    <w:rsid w:val="00A547C8"/>
    <w:rsid w:val="00A5494C"/>
    <w:rsid w:val="00A55568"/>
    <w:rsid w:val="00A5582D"/>
    <w:rsid w:val="00A5590E"/>
    <w:rsid w:val="00A564FF"/>
    <w:rsid w:val="00A57843"/>
    <w:rsid w:val="00A60708"/>
    <w:rsid w:val="00A60A18"/>
    <w:rsid w:val="00A617EA"/>
    <w:rsid w:val="00A61F54"/>
    <w:rsid w:val="00A620E8"/>
    <w:rsid w:val="00A625F0"/>
    <w:rsid w:val="00A6300F"/>
    <w:rsid w:val="00A63133"/>
    <w:rsid w:val="00A638AD"/>
    <w:rsid w:val="00A638C4"/>
    <w:rsid w:val="00A63A35"/>
    <w:rsid w:val="00A63A79"/>
    <w:rsid w:val="00A64AE6"/>
    <w:rsid w:val="00A64F33"/>
    <w:rsid w:val="00A6527E"/>
    <w:rsid w:val="00A66707"/>
    <w:rsid w:val="00A667CC"/>
    <w:rsid w:val="00A66EE4"/>
    <w:rsid w:val="00A67939"/>
    <w:rsid w:val="00A67ADA"/>
    <w:rsid w:val="00A67C1E"/>
    <w:rsid w:val="00A67C79"/>
    <w:rsid w:val="00A67FF0"/>
    <w:rsid w:val="00A7016D"/>
    <w:rsid w:val="00A709D0"/>
    <w:rsid w:val="00A70F70"/>
    <w:rsid w:val="00A715C2"/>
    <w:rsid w:val="00A72399"/>
    <w:rsid w:val="00A724CF"/>
    <w:rsid w:val="00A72B56"/>
    <w:rsid w:val="00A7308A"/>
    <w:rsid w:val="00A731B1"/>
    <w:rsid w:val="00A737B2"/>
    <w:rsid w:val="00A73A0D"/>
    <w:rsid w:val="00A74628"/>
    <w:rsid w:val="00A74B00"/>
    <w:rsid w:val="00A757CD"/>
    <w:rsid w:val="00A75E6B"/>
    <w:rsid w:val="00A76475"/>
    <w:rsid w:val="00A76D56"/>
    <w:rsid w:val="00A80695"/>
    <w:rsid w:val="00A81289"/>
    <w:rsid w:val="00A8160B"/>
    <w:rsid w:val="00A81E6F"/>
    <w:rsid w:val="00A81F37"/>
    <w:rsid w:val="00A821CB"/>
    <w:rsid w:val="00A82452"/>
    <w:rsid w:val="00A82483"/>
    <w:rsid w:val="00A82A4B"/>
    <w:rsid w:val="00A82C76"/>
    <w:rsid w:val="00A83443"/>
    <w:rsid w:val="00A835FA"/>
    <w:rsid w:val="00A84535"/>
    <w:rsid w:val="00A847EB"/>
    <w:rsid w:val="00A84B1A"/>
    <w:rsid w:val="00A85782"/>
    <w:rsid w:val="00A90375"/>
    <w:rsid w:val="00A90856"/>
    <w:rsid w:val="00A909CE"/>
    <w:rsid w:val="00A909D5"/>
    <w:rsid w:val="00A90C10"/>
    <w:rsid w:val="00A90FDC"/>
    <w:rsid w:val="00A9105E"/>
    <w:rsid w:val="00A915C7"/>
    <w:rsid w:val="00A91782"/>
    <w:rsid w:val="00A92643"/>
    <w:rsid w:val="00A92985"/>
    <w:rsid w:val="00A93199"/>
    <w:rsid w:val="00A934B1"/>
    <w:rsid w:val="00A936E2"/>
    <w:rsid w:val="00A939F2"/>
    <w:rsid w:val="00A93B12"/>
    <w:rsid w:val="00A94868"/>
    <w:rsid w:val="00A948BF"/>
    <w:rsid w:val="00A950A9"/>
    <w:rsid w:val="00A950B2"/>
    <w:rsid w:val="00A95E48"/>
    <w:rsid w:val="00A96444"/>
    <w:rsid w:val="00A96906"/>
    <w:rsid w:val="00A96B2A"/>
    <w:rsid w:val="00A96C90"/>
    <w:rsid w:val="00A96D32"/>
    <w:rsid w:val="00A97CA3"/>
    <w:rsid w:val="00AA0740"/>
    <w:rsid w:val="00AA07DB"/>
    <w:rsid w:val="00AA0E0E"/>
    <w:rsid w:val="00AA0F0C"/>
    <w:rsid w:val="00AA1BDA"/>
    <w:rsid w:val="00AA24D3"/>
    <w:rsid w:val="00AA269B"/>
    <w:rsid w:val="00AA29E3"/>
    <w:rsid w:val="00AA2B3E"/>
    <w:rsid w:val="00AA3F13"/>
    <w:rsid w:val="00AA51AC"/>
    <w:rsid w:val="00AA5881"/>
    <w:rsid w:val="00AA595F"/>
    <w:rsid w:val="00AA6068"/>
    <w:rsid w:val="00AA6A49"/>
    <w:rsid w:val="00AA6B74"/>
    <w:rsid w:val="00AA71EF"/>
    <w:rsid w:val="00AB0181"/>
    <w:rsid w:val="00AB02BE"/>
    <w:rsid w:val="00AB04D6"/>
    <w:rsid w:val="00AB0B9A"/>
    <w:rsid w:val="00AB0FBF"/>
    <w:rsid w:val="00AB10CE"/>
    <w:rsid w:val="00AB1105"/>
    <w:rsid w:val="00AB118C"/>
    <w:rsid w:val="00AB241F"/>
    <w:rsid w:val="00AB2624"/>
    <w:rsid w:val="00AB26CA"/>
    <w:rsid w:val="00AB3383"/>
    <w:rsid w:val="00AB3BFF"/>
    <w:rsid w:val="00AB4327"/>
    <w:rsid w:val="00AB4732"/>
    <w:rsid w:val="00AB4A0B"/>
    <w:rsid w:val="00AB517A"/>
    <w:rsid w:val="00AB5198"/>
    <w:rsid w:val="00AB56F3"/>
    <w:rsid w:val="00AB5EBE"/>
    <w:rsid w:val="00AB631D"/>
    <w:rsid w:val="00AB6DB2"/>
    <w:rsid w:val="00AC06A0"/>
    <w:rsid w:val="00AC0E5B"/>
    <w:rsid w:val="00AC1172"/>
    <w:rsid w:val="00AC2B48"/>
    <w:rsid w:val="00AC4206"/>
    <w:rsid w:val="00AC453E"/>
    <w:rsid w:val="00AC4D9A"/>
    <w:rsid w:val="00AC4E0B"/>
    <w:rsid w:val="00AC531C"/>
    <w:rsid w:val="00AC616E"/>
    <w:rsid w:val="00AC673B"/>
    <w:rsid w:val="00AC74C5"/>
    <w:rsid w:val="00AC7A49"/>
    <w:rsid w:val="00AC7EBF"/>
    <w:rsid w:val="00AC7EDA"/>
    <w:rsid w:val="00AD04F7"/>
    <w:rsid w:val="00AD0B7D"/>
    <w:rsid w:val="00AD2099"/>
    <w:rsid w:val="00AD238E"/>
    <w:rsid w:val="00AD240C"/>
    <w:rsid w:val="00AD280A"/>
    <w:rsid w:val="00AD2A28"/>
    <w:rsid w:val="00AD2D24"/>
    <w:rsid w:val="00AD423D"/>
    <w:rsid w:val="00AD4FDB"/>
    <w:rsid w:val="00AD577F"/>
    <w:rsid w:val="00AD588B"/>
    <w:rsid w:val="00AD59A7"/>
    <w:rsid w:val="00AD5D9D"/>
    <w:rsid w:val="00AD60EF"/>
    <w:rsid w:val="00AD6687"/>
    <w:rsid w:val="00AD6E12"/>
    <w:rsid w:val="00AD76BE"/>
    <w:rsid w:val="00AE08D0"/>
    <w:rsid w:val="00AE1781"/>
    <w:rsid w:val="00AE182B"/>
    <w:rsid w:val="00AE1A8C"/>
    <w:rsid w:val="00AE21D4"/>
    <w:rsid w:val="00AE2362"/>
    <w:rsid w:val="00AE25B4"/>
    <w:rsid w:val="00AE2744"/>
    <w:rsid w:val="00AE3E26"/>
    <w:rsid w:val="00AE43F8"/>
    <w:rsid w:val="00AE46B6"/>
    <w:rsid w:val="00AE5332"/>
    <w:rsid w:val="00AE53D7"/>
    <w:rsid w:val="00AE60B5"/>
    <w:rsid w:val="00AE664B"/>
    <w:rsid w:val="00AE68C6"/>
    <w:rsid w:val="00AE68E6"/>
    <w:rsid w:val="00AE6BF2"/>
    <w:rsid w:val="00AF04E9"/>
    <w:rsid w:val="00AF05C0"/>
    <w:rsid w:val="00AF062B"/>
    <w:rsid w:val="00AF0FC9"/>
    <w:rsid w:val="00AF10C8"/>
    <w:rsid w:val="00AF1503"/>
    <w:rsid w:val="00AF1807"/>
    <w:rsid w:val="00AF2401"/>
    <w:rsid w:val="00AF3765"/>
    <w:rsid w:val="00AF4511"/>
    <w:rsid w:val="00AF4A7F"/>
    <w:rsid w:val="00AF4EB9"/>
    <w:rsid w:val="00AF54FC"/>
    <w:rsid w:val="00AF6517"/>
    <w:rsid w:val="00AF6525"/>
    <w:rsid w:val="00AF72C7"/>
    <w:rsid w:val="00AF73F1"/>
    <w:rsid w:val="00AF779E"/>
    <w:rsid w:val="00AF77F1"/>
    <w:rsid w:val="00AF7A28"/>
    <w:rsid w:val="00AF7EF1"/>
    <w:rsid w:val="00B0073B"/>
    <w:rsid w:val="00B00A91"/>
    <w:rsid w:val="00B00DD8"/>
    <w:rsid w:val="00B01872"/>
    <w:rsid w:val="00B0194F"/>
    <w:rsid w:val="00B020B5"/>
    <w:rsid w:val="00B025BF"/>
    <w:rsid w:val="00B025F9"/>
    <w:rsid w:val="00B0331B"/>
    <w:rsid w:val="00B03B12"/>
    <w:rsid w:val="00B043FA"/>
    <w:rsid w:val="00B046C2"/>
    <w:rsid w:val="00B051CE"/>
    <w:rsid w:val="00B055C7"/>
    <w:rsid w:val="00B058A7"/>
    <w:rsid w:val="00B05C84"/>
    <w:rsid w:val="00B05DD2"/>
    <w:rsid w:val="00B06015"/>
    <w:rsid w:val="00B060FC"/>
    <w:rsid w:val="00B067BB"/>
    <w:rsid w:val="00B06CDB"/>
    <w:rsid w:val="00B073B4"/>
    <w:rsid w:val="00B078E6"/>
    <w:rsid w:val="00B11699"/>
    <w:rsid w:val="00B12269"/>
    <w:rsid w:val="00B1272C"/>
    <w:rsid w:val="00B127C3"/>
    <w:rsid w:val="00B12D33"/>
    <w:rsid w:val="00B130C0"/>
    <w:rsid w:val="00B131E1"/>
    <w:rsid w:val="00B13CD8"/>
    <w:rsid w:val="00B13FEF"/>
    <w:rsid w:val="00B155CE"/>
    <w:rsid w:val="00B16565"/>
    <w:rsid w:val="00B168F4"/>
    <w:rsid w:val="00B17550"/>
    <w:rsid w:val="00B175B2"/>
    <w:rsid w:val="00B175B3"/>
    <w:rsid w:val="00B176AF"/>
    <w:rsid w:val="00B178E4"/>
    <w:rsid w:val="00B17B3A"/>
    <w:rsid w:val="00B17D0A"/>
    <w:rsid w:val="00B20204"/>
    <w:rsid w:val="00B2130D"/>
    <w:rsid w:val="00B2157B"/>
    <w:rsid w:val="00B21ED1"/>
    <w:rsid w:val="00B22441"/>
    <w:rsid w:val="00B23F06"/>
    <w:rsid w:val="00B2433D"/>
    <w:rsid w:val="00B24A4D"/>
    <w:rsid w:val="00B2522F"/>
    <w:rsid w:val="00B2571A"/>
    <w:rsid w:val="00B25C9E"/>
    <w:rsid w:val="00B25E7A"/>
    <w:rsid w:val="00B260D8"/>
    <w:rsid w:val="00B26342"/>
    <w:rsid w:val="00B26A29"/>
    <w:rsid w:val="00B26A91"/>
    <w:rsid w:val="00B26F5B"/>
    <w:rsid w:val="00B27272"/>
    <w:rsid w:val="00B27C46"/>
    <w:rsid w:val="00B27D09"/>
    <w:rsid w:val="00B27D8F"/>
    <w:rsid w:val="00B27FDE"/>
    <w:rsid w:val="00B303E2"/>
    <w:rsid w:val="00B30458"/>
    <w:rsid w:val="00B30590"/>
    <w:rsid w:val="00B3166B"/>
    <w:rsid w:val="00B32FCA"/>
    <w:rsid w:val="00B331AF"/>
    <w:rsid w:val="00B3442D"/>
    <w:rsid w:val="00B34B50"/>
    <w:rsid w:val="00B35534"/>
    <w:rsid w:val="00B36073"/>
    <w:rsid w:val="00B36E3D"/>
    <w:rsid w:val="00B40593"/>
    <w:rsid w:val="00B406BF"/>
    <w:rsid w:val="00B408B1"/>
    <w:rsid w:val="00B40AD0"/>
    <w:rsid w:val="00B40BD4"/>
    <w:rsid w:val="00B41945"/>
    <w:rsid w:val="00B41A53"/>
    <w:rsid w:val="00B4287B"/>
    <w:rsid w:val="00B42884"/>
    <w:rsid w:val="00B42C94"/>
    <w:rsid w:val="00B42D04"/>
    <w:rsid w:val="00B43E5C"/>
    <w:rsid w:val="00B448F3"/>
    <w:rsid w:val="00B44B40"/>
    <w:rsid w:val="00B45625"/>
    <w:rsid w:val="00B460A7"/>
    <w:rsid w:val="00B47AA6"/>
    <w:rsid w:val="00B47ABE"/>
    <w:rsid w:val="00B47C13"/>
    <w:rsid w:val="00B47E8E"/>
    <w:rsid w:val="00B503BD"/>
    <w:rsid w:val="00B51DD2"/>
    <w:rsid w:val="00B51ED8"/>
    <w:rsid w:val="00B51F9F"/>
    <w:rsid w:val="00B52361"/>
    <w:rsid w:val="00B53163"/>
    <w:rsid w:val="00B534C4"/>
    <w:rsid w:val="00B53ADE"/>
    <w:rsid w:val="00B54761"/>
    <w:rsid w:val="00B5495F"/>
    <w:rsid w:val="00B55A65"/>
    <w:rsid w:val="00B55EB1"/>
    <w:rsid w:val="00B5700D"/>
    <w:rsid w:val="00B57056"/>
    <w:rsid w:val="00B5745F"/>
    <w:rsid w:val="00B601A8"/>
    <w:rsid w:val="00B6047B"/>
    <w:rsid w:val="00B609BB"/>
    <w:rsid w:val="00B60CD3"/>
    <w:rsid w:val="00B60EDB"/>
    <w:rsid w:val="00B61CA3"/>
    <w:rsid w:val="00B61EBA"/>
    <w:rsid w:val="00B63535"/>
    <w:rsid w:val="00B635AF"/>
    <w:rsid w:val="00B63E98"/>
    <w:rsid w:val="00B64070"/>
    <w:rsid w:val="00B6454D"/>
    <w:rsid w:val="00B646BB"/>
    <w:rsid w:val="00B64C6F"/>
    <w:rsid w:val="00B65278"/>
    <w:rsid w:val="00B65DC7"/>
    <w:rsid w:val="00B65E76"/>
    <w:rsid w:val="00B65F58"/>
    <w:rsid w:val="00B66559"/>
    <w:rsid w:val="00B66720"/>
    <w:rsid w:val="00B670D5"/>
    <w:rsid w:val="00B673ED"/>
    <w:rsid w:val="00B67CD8"/>
    <w:rsid w:val="00B71145"/>
    <w:rsid w:val="00B7203B"/>
    <w:rsid w:val="00B721ED"/>
    <w:rsid w:val="00B722EC"/>
    <w:rsid w:val="00B725F2"/>
    <w:rsid w:val="00B7268B"/>
    <w:rsid w:val="00B73150"/>
    <w:rsid w:val="00B73464"/>
    <w:rsid w:val="00B73CAE"/>
    <w:rsid w:val="00B73F0E"/>
    <w:rsid w:val="00B7434A"/>
    <w:rsid w:val="00B74804"/>
    <w:rsid w:val="00B7699E"/>
    <w:rsid w:val="00B76D66"/>
    <w:rsid w:val="00B7724E"/>
    <w:rsid w:val="00B77504"/>
    <w:rsid w:val="00B77E16"/>
    <w:rsid w:val="00B8004A"/>
    <w:rsid w:val="00B80685"/>
    <w:rsid w:val="00B80C9E"/>
    <w:rsid w:val="00B81170"/>
    <w:rsid w:val="00B81DF6"/>
    <w:rsid w:val="00B82BB5"/>
    <w:rsid w:val="00B8390A"/>
    <w:rsid w:val="00B84CE3"/>
    <w:rsid w:val="00B85116"/>
    <w:rsid w:val="00B85740"/>
    <w:rsid w:val="00B85AF8"/>
    <w:rsid w:val="00B86089"/>
    <w:rsid w:val="00B86408"/>
    <w:rsid w:val="00B86723"/>
    <w:rsid w:val="00B8692D"/>
    <w:rsid w:val="00B878F5"/>
    <w:rsid w:val="00B87B2B"/>
    <w:rsid w:val="00B87DE7"/>
    <w:rsid w:val="00B900C3"/>
    <w:rsid w:val="00B906C3"/>
    <w:rsid w:val="00B906E1"/>
    <w:rsid w:val="00B91106"/>
    <w:rsid w:val="00B912F6"/>
    <w:rsid w:val="00B91981"/>
    <w:rsid w:val="00B91D8B"/>
    <w:rsid w:val="00B924A0"/>
    <w:rsid w:val="00B924B5"/>
    <w:rsid w:val="00B924DE"/>
    <w:rsid w:val="00B94775"/>
    <w:rsid w:val="00B949DE"/>
    <w:rsid w:val="00B951F9"/>
    <w:rsid w:val="00B95640"/>
    <w:rsid w:val="00B95801"/>
    <w:rsid w:val="00B95844"/>
    <w:rsid w:val="00B95C70"/>
    <w:rsid w:val="00B95D54"/>
    <w:rsid w:val="00B9602B"/>
    <w:rsid w:val="00B96427"/>
    <w:rsid w:val="00B968FE"/>
    <w:rsid w:val="00B96DE1"/>
    <w:rsid w:val="00B9719C"/>
    <w:rsid w:val="00BA011B"/>
    <w:rsid w:val="00BA02BC"/>
    <w:rsid w:val="00BA030A"/>
    <w:rsid w:val="00BA0638"/>
    <w:rsid w:val="00BA0FCE"/>
    <w:rsid w:val="00BA220C"/>
    <w:rsid w:val="00BA250A"/>
    <w:rsid w:val="00BA339B"/>
    <w:rsid w:val="00BA33B5"/>
    <w:rsid w:val="00BA3800"/>
    <w:rsid w:val="00BA40BF"/>
    <w:rsid w:val="00BA485B"/>
    <w:rsid w:val="00BA4C09"/>
    <w:rsid w:val="00BA4E26"/>
    <w:rsid w:val="00BA544C"/>
    <w:rsid w:val="00BA5C13"/>
    <w:rsid w:val="00BA5D9B"/>
    <w:rsid w:val="00BA6AD2"/>
    <w:rsid w:val="00BB0109"/>
    <w:rsid w:val="00BB0BD3"/>
    <w:rsid w:val="00BB1334"/>
    <w:rsid w:val="00BB1EEA"/>
    <w:rsid w:val="00BB213F"/>
    <w:rsid w:val="00BB253E"/>
    <w:rsid w:val="00BB3707"/>
    <w:rsid w:val="00BB38B9"/>
    <w:rsid w:val="00BB3B65"/>
    <w:rsid w:val="00BB45BD"/>
    <w:rsid w:val="00BB45FB"/>
    <w:rsid w:val="00BB486E"/>
    <w:rsid w:val="00BB51DB"/>
    <w:rsid w:val="00BB59A0"/>
    <w:rsid w:val="00BB5BB2"/>
    <w:rsid w:val="00BB5C20"/>
    <w:rsid w:val="00BB5F8B"/>
    <w:rsid w:val="00BB667A"/>
    <w:rsid w:val="00BB69F9"/>
    <w:rsid w:val="00BB705E"/>
    <w:rsid w:val="00BB71C0"/>
    <w:rsid w:val="00BB72DF"/>
    <w:rsid w:val="00BB7741"/>
    <w:rsid w:val="00BB7DE3"/>
    <w:rsid w:val="00BB7EDD"/>
    <w:rsid w:val="00BC1189"/>
    <w:rsid w:val="00BC1903"/>
    <w:rsid w:val="00BC1AC7"/>
    <w:rsid w:val="00BC1BF4"/>
    <w:rsid w:val="00BC216F"/>
    <w:rsid w:val="00BC279B"/>
    <w:rsid w:val="00BC4B41"/>
    <w:rsid w:val="00BC62A8"/>
    <w:rsid w:val="00BC6D14"/>
    <w:rsid w:val="00BC6D34"/>
    <w:rsid w:val="00BC75DE"/>
    <w:rsid w:val="00BC76EB"/>
    <w:rsid w:val="00BC7FD9"/>
    <w:rsid w:val="00BD093B"/>
    <w:rsid w:val="00BD1F06"/>
    <w:rsid w:val="00BD2A09"/>
    <w:rsid w:val="00BD2AF2"/>
    <w:rsid w:val="00BD3250"/>
    <w:rsid w:val="00BD413F"/>
    <w:rsid w:val="00BD4A15"/>
    <w:rsid w:val="00BD4CBC"/>
    <w:rsid w:val="00BD4F03"/>
    <w:rsid w:val="00BD5468"/>
    <w:rsid w:val="00BD5E8C"/>
    <w:rsid w:val="00BD6A0C"/>
    <w:rsid w:val="00BD764F"/>
    <w:rsid w:val="00BD76C2"/>
    <w:rsid w:val="00BD7AA0"/>
    <w:rsid w:val="00BD7B85"/>
    <w:rsid w:val="00BE0BAF"/>
    <w:rsid w:val="00BE0BDF"/>
    <w:rsid w:val="00BE1680"/>
    <w:rsid w:val="00BE2294"/>
    <w:rsid w:val="00BE22F6"/>
    <w:rsid w:val="00BE2AAF"/>
    <w:rsid w:val="00BE3C46"/>
    <w:rsid w:val="00BE448B"/>
    <w:rsid w:val="00BE4AA3"/>
    <w:rsid w:val="00BE4B65"/>
    <w:rsid w:val="00BE4EB8"/>
    <w:rsid w:val="00BE5143"/>
    <w:rsid w:val="00BE5279"/>
    <w:rsid w:val="00BE60FA"/>
    <w:rsid w:val="00BE6380"/>
    <w:rsid w:val="00BE6828"/>
    <w:rsid w:val="00BE72EA"/>
    <w:rsid w:val="00BE790E"/>
    <w:rsid w:val="00BE79D8"/>
    <w:rsid w:val="00BF0DB6"/>
    <w:rsid w:val="00BF0FA0"/>
    <w:rsid w:val="00BF20FC"/>
    <w:rsid w:val="00BF2204"/>
    <w:rsid w:val="00BF2211"/>
    <w:rsid w:val="00BF2ABE"/>
    <w:rsid w:val="00BF2DAF"/>
    <w:rsid w:val="00BF2DDB"/>
    <w:rsid w:val="00BF36C3"/>
    <w:rsid w:val="00BF3812"/>
    <w:rsid w:val="00BF4143"/>
    <w:rsid w:val="00BF420B"/>
    <w:rsid w:val="00BF4783"/>
    <w:rsid w:val="00BF4CAA"/>
    <w:rsid w:val="00BF4F7A"/>
    <w:rsid w:val="00BF5B69"/>
    <w:rsid w:val="00BF5CE7"/>
    <w:rsid w:val="00BF5EC7"/>
    <w:rsid w:val="00BF6052"/>
    <w:rsid w:val="00BF64C8"/>
    <w:rsid w:val="00BF697F"/>
    <w:rsid w:val="00BF6C09"/>
    <w:rsid w:val="00BF6D35"/>
    <w:rsid w:val="00BF7140"/>
    <w:rsid w:val="00C00AAF"/>
    <w:rsid w:val="00C016AB"/>
    <w:rsid w:val="00C01B1D"/>
    <w:rsid w:val="00C01C98"/>
    <w:rsid w:val="00C01E98"/>
    <w:rsid w:val="00C028EF"/>
    <w:rsid w:val="00C03076"/>
    <w:rsid w:val="00C03158"/>
    <w:rsid w:val="00C0354C"/>
    <w:rsid w:val="00C0428D"/>
    <w:rsid w:val="00C04420"/>
    <w:rsid w:val="00C04460"/>
    <w:rsid w:val="00C04B75"/>
    <w:rsid w:val="00C04BED"/>
    <w:rsid w:val="00C0569B"/>
    <w:rsid w:val="00C05BF4"/>
    <w:rsid w:val="00C05C52"/>
    <w:rsid w:val="00C066D0"/>
    <w:rsid w:val="00C06778"/>
    <w:rsid w:val="00C067EB"/>
    <w:rsid w:val="00C06D1C"/>
    <w:rsid w:val="00C06DB5"/>
    <w:rsid w:val="00C06DF0"/>
    <w:rsid w:val="00C0721D"/>
    <w:rsid w:val="00C11F25"/>
    <w:rsid w:val="00C13D3D"/>
    <w:rsid w:val="00C13D73"/>
    <w:rsid w:val="00C13FA7"/>
    <w:rsid w:val="00C14AE9"/>
    <w:rsid w:val="00C151F2"/>
    <w:rsid w:val="00C165EC"/>
    <w:rsid w:val="00C167E7"/>
    <w:rsid w:val="00C16B0D"/>
    <w:rsid w:val="00C16F57"/>
    <w:rsid w:val="00C17AB3"/>
    <w:rsid w:val="00C17D96"/>
    <w:rsid w:val="00C206D0"/>
    <w:rsid w:val="00C20C9C"/>
    <w:rsid w:val="00C211DD"/>
    <w:rsid w:val="00C215A0"/>
    <w:rsid w:val="00C21641"/>
    <w:rsid w:val="00C2179A"/>
    <w:rsid w:val="00C23333"/>
    <w:rsid w:val="00C23FC3"/>
    <w:rsid w:val="00C24D84"/>
    <w:rsid w:val="00C254B0"/>
    <w:rsid w:val="00C26795"/>
    <w:rsid w:val="00C27672"/>
    <w:rsid w:val="00C27B15"/>
    <w:rsid w:val="00C304FE"/>
    <w:rsid w:val="00C306BA"/>
    <w:rsid w:val="00C309CB"/>
    <w:rsid w:val="00C309D0"/>
    <w:rsid w:val="00C30D97"/>
    <w:rsid w:val="00C30F0E"/>
    <w:rsid w:val="00C31E53"/>
    <w:rsid w:val="00C322FA"/>
    <w:rsid w:val="00C32963"/>
    <w:rsid w:val="00C32C3B"/>
    <w:rsid w:val="00C3315C"/>
    <w:rsid w:val="00C33178"/>
    <w:rsid w:val="00C331A3"/>
    <w:rsid w:val="00C335CC"/>
    <w:rsid w:val="00C34BAE"/>
    <w:rsid w:val="00C350F1"/>
    <w:rsid w:val="00C355FE"/>
    <w:rsid w:val="00C35A8B"/>
    <w:rsid w:val="00C35ADC"/>
    <w:rsid w:val="00C363DA"/>
    <w:rsid w:val="00C3699B"/>
    <w:rsid w:val="00C36AA1"/>
    <w:rsid w:val="00C37C59"/>
    <w:rsid w:val="00C37C91"/>
    <w:rsid w:val="00C40A12"/>
    <w:rsid w:val="00C40BDD"/>
    <w:rsid w:val="00C40C2E"/>
    <w:rsid w:val="00C40C40"/>
    <w:rsid w:val="00C40ECA"/>
    <w:rsid w:val="00C41B34"/>
    <w:rsid w:val="00C43BFC"/>
    <w:rsid w:val="00C44595"/>
    <w:rsid w:val="00C44796"/>
    <w:rsid w:val="00C4485D"/>
    <w:rsid w:val="00C449D5"/>
    <w:rsid w:val="00C449DF"/>
    <w:rsid w:val="00C44CA1"/>
    <w:rsid w:val="00C45472"/>
    <w:rsid w:val="00C457C4"/>
    <w:rsid w:val="00C46B18"/>
    <w:rsid w:val="00C46E9A"/>
    <w:rsid w:val="00C46FCB"/>
    <w:rsid w:val="00C4711D"/>
    <w:rsid w:val="00C47D89"/>
    <w:rsid w:val="00C504AC"/>
    <w:rsid w:val="00C50F60"/>
    <w:rsid w:val="00C51104"/>
    <w:rsid w:val="00C53006"/>
    <w:rsid w:val="00C5318F"/>
    <w:rsid w:val="00C5348D"/>
    <w:rsid w:val="00C53A8F"/>
    <w:rsid w:val="00C53F57"/>
    <w:rsid w:val="00C54139"/>
    <w:rsid w:val="00C5415A"/>
    <w:rsid w:val="00C546D9"/>
    <w:rsid w:val="00C55235"/>
    <w:rsid w:val="00C559E6"/>
    <w:rsid w:val="00C55F43"/>
    <w:rsid w:val="00C56CD4"/>
    <w:rsid w:val="00C60148"/>
    <w:rsid w:val="00C605E7"/>
    <w:rsid w:val="00C60ED1"/>
    <w:rsid w:val="00C60F32"/>
    <w:rsid w:val="00C612E9"/>
    <w:rsid w:val="00C61A55"/>
    <w:rsid w:val="00C623F5"/>
    <w:rsid w:val="00C63A36"/>
    <w:rsid w:val="00C63DDA"/>
    <w:rsid w:val="00C63E71"/>
    <w:rsid w:val="00C64217"/>
    <w:rsid w:val="00C642BA"/>
    <w:rsid w:val="00C6473B"/>
    <w:rsid w:val="00C64983"/>
    <w:rsid w:val="00C64A8E"/>
    <w:rsid w:val="00C65000"/>
    <w:rsid w:val="00C6509F"/>
    <w:rsid w:val="00C654FA"/>
    <w:rsid w:val="00C65530"/>
    <w:rsid w:val="00C6563F"/>
    <w:rsid w:val="00C65642"/>
    <w:rsid w:val="00C65934"/>
    <w:rsid w:val="00C65C64"/>
    <w:rsid w:val="00C65D83"/>
    <w:rsid w:val="00C65DF7"/>
    <w:rsid w:val="00C6637B"/>
    <w:rsid w:val="00C66EEA"/>
    <w:rsid w:val="00C66F01"/>
    <w:rsid w:val="00C670F9"/>
    <w:rsid w:val="00C6750D"/>
    <w:rsid w:val="00C67BD2"/>
    <w:rsid w:val="00C70149"/>
    <w:rsid w:val="00C70228"/>
    <w:rsid w:val="00C70A04"/>
    <w:rsid w:val="00C70A31"/>
    <w:rsid w:val="00C70B1D"/>
    <w:rsid w:val="00C712B5"/>
    <w:rsid w:val="00C71791"/>
    <w:rsid w:val="00C72285"/>
    <w:rsid w:val="00C727B3"/>
    <w:rsid w:val="00C73E10"/>
    <w:rsid w:val="00C73F55"/>
    <w:rsid w:val="00C73F65"/>
    <w:rsid w:val="00C74535"/>
    <w:rsid w:val="00C74719"/>
    <w:rsid w:val="00C749CE"/>
    <w:rsid w:val="00C74A28"/>
    <w:rsid w:val="00C75562"/>
    <w:rsid w:val="00C75D14"/>
    <w:rsid w:val="00C76402"/>
    <w:rsid w:val="00C76867"/>
    <w:rsid w:val="00C76E04"/>
    <w:rsid w:val="00C76F57"/>
    <w:rsid w:val="00C771F4"/>
    <w:rsid w:val="00C7722E"/>
    <w:rsid w:val="00C77914"/>
    <w:rsid w:val="00C80936"/>
    <w:rsid w:val="00C82996"/>
    <w:rsid w:val="00C82BB9"/>
    <w:rsid w:val="00C82F54"/>
    <w:rsid w:val="00C8314D"/>
    <w:rsid w:val="00C83729"/>
    <w:rsid w:val="00C83A77"/>
    <w:rsid w:val="00C84081"/>
    <w:rsid w:val="00C84C4F"/>
    <w:rsid w:val="00C850E0"/>
    <w:rsid w:val="00C85139"/>
    <w:rsid w:val="00C8553C"/>
    <w:rsid w:val="00C858E7"/>
    <w:rsid w:val="00C861F6"/>
    <w:rsid w:val="00C865FF"/>
    <w:rsid w:val="00C867BA"/>
    <w:rsid w:val="00C8777B"/>
    <w:rsid w:val="00C90139"/>
    <w:rsid w:val="00C90460"/>
    <w:rsid w:val="00C906E1"/>
    <w:rsid w:val="00C911A1"/>
    <w:rsid w:val="00C9242D"/>
    <w:rsid w:val="00C92B46"/>
    <w:rsid w:val="00C92E9E"/>
    <w:rsid w:val="00C93C53"/>
    <w:rsid w:val="00C9413C"/>
    <w:rsid w:val="00C9463B"/>
    <w:rsid w:val="00C948A5"/>
    <w:rsid w:val="00C949C0"/>
    <w:rsid w:val="00C94ACE"/>
    <w:rsid w:val="00C94D4C"/>
    <w:rsid w:val="00C96292"/>
    <w:rsid w:val="00C966E0"/>
    <w:rsid w:val="00C96946"/>
    <w:rsid w:val="00C969D1"/>
    <w:rsid w:val="00C96DC8"/>
    <w:rsid w:val="00C9762C"/>
    <w:rsid w:val="00C97A63"/>
    <w:rsid w:val="00C97B75"/>
    <w:rsid w:val="00C97CF3"/>
    <w:rsid w:val="00C97D01"/>
    <w:rsid w:val="00CA0941"/>
    <w:rsid w:val="00CA0EA5"/>
    <w:rsid w:val="00CA1E9F"/>
    <w:rsid w:val="00CA344A"/>
    <w:rsid w:val="00CA3CB0"/>
    <w:rsid w:val="00CA47B6"/>
    <w:rsid w:val="00CA4825"/>
    <w:rsid w:val="00CA4982"/>
    <w:rsid w:val="00CA4C6F"/>
    <w:rsid w:val="00CA4D36"/>
    <w:rsid w:val="00CA500B"/>
    <w:rsid w:val="00CA58D4"/>
    <w:rsid w:val="00CA5908"/>
    <w:rsid w:val="00CA5A50"/>
    <w:rsid w:val="00CA604D"/>
    <w:rsid w:val="00CA6061"/>
    <w:rsid w:val="00CA62E1"/>
    <w:rsid w:val="00CA70FE"/>
    <w:rsid w:val="00CA76D7"/>
    <w:rsid w:val="00CA786D"/>
    <w:rsid w:val="00CA78C0"/>
    <w:rsid w:val="00CA798E"/>
    <w:rsid w:val="00CA7A0A"/>
    <w:rsid w:val="00CB011C"/>
    <w:rsid w:val="00CB0521"/>
    <w:rsid w:val="00CB08AE"/>
    <w:rsid w:val="00CB1360"/>
    <w:rsid w:val="00CB1801"/>
    <w:rsid w:val="00CB21FB"/>
    <w:rsid w:val="00CB238F"/>
    <w:rsid w:val="00CB34F7"/>
    <w:rsid w:val="00CB35FF"/>
    <w:rsid w:val="00CB3806"/>
    <w:rsid w:val="00CB3BFA"/>
    <w:rsid w:val="00CB3FAB"/>
    <w:rsid w:val="00CB56F3"/>
    <w:rsid w:val="00CB5BF8"/>
    <w:rsid w:val="00CB64AF"/>
    <w:rsid w:val="00CB6D7F"/>
    <w:rsid w:val="00CB6E3E"/>
    <w:rsid w:val="00CB7D82"/>
    <w:rsid w:val="00CB7D98"/>
    <w:rsid w:val="00CC024A"/>
    <w:rsid w:val="00CC04A6"/>
    <w:rsid w:val="00CC0B45"/>
    <w:rsid w:val="00CC138E"/>
    <w:rsid w:val="00CC19A5"/>
    <w:rsid w:val="00CC23C1"/>
    <w:rsid w:val="00CC2436"/>
    <w:rsid w:val="00CC250D"/>
    <w:rsid w:val="00CC290E"/>
    <w:rsid w:val="00CC2CB5"/>
    <w:rsid w:val="00CC30B7"/>
    <w:rsid w:val="00CC32F8"/>
    <w:rsid w:val="00CC350A"/>
    <w:rsid w:val="00CC377F"/>
    <w:rsid w:val="00CC4168"/>
    <w:rsid w:val="00CC4471"/>
    <w:rsid w:val="00CC4606"/>
    <w:rsid w:val="00CC4E97"/>
    <w:rsid w:val="00CC4F85"/>
    <w:rsid w:val="00CC560E"/>
    <w:rsid w:val="00CC603B"/>
    <w:rsid w:val="00CC615A"/>
    <w:rsid w:val="00CC73B5"/>
    <w:rsid w:val="00CC78E7"/>
    <w:rsid w:val="00CC7963"/>
    <w:rsid w:val="00CC79A9"/>
    <w:rsid w:val="00CC7DAD"/>
    <w:rsid w:val="00CD00DA"/>
    <w:rsid w:val="00CD07E5"/>
    <w:rsid w:val="00CD0F7A"/>
    <w:rsid w:val="00CD10C7"/>
    <w:rsid w:val="00CD1194"/>
    <w:rsid w:val="00CD140C"/>
    <w:rsid w:val="00CD18B2"/>
    <w:rsid w:val="00CD1DF5"/>
    <w:rsid w:val="00CD29EA"/>
    <w:rsid w:val="00CD2D7F"/>
    <w:rsid w:val="00CD2DA0"/>
    <w:rsid w:val="00CD32F1"/>
    <w:rsid w:val="00CD3DB7"/>
    <w:rsid w:val="00CD42F0"/>
    <w:rsid w:val="00CD4C2A"/>
    <w:rsid w:val="00CD50F4"/>
    <w:rsid w:val="00CD56E2"/>
    <w:rsid w:val="00CD5BB1"/>
    <w:rsid w:val="00CD5ECF"/>
    <w:rsid w:val="00CD6B44"/>
    <w:rsid w:val="00CD6C5A"/>
    <w:rsid w:val="00CD7B5C"/>
    <w:rsid w:val="00CE0F11"/>
    <w:rsid w:val="00CE17AC"/>
    <w:rsid w:val="00CE22F3"/>
    <w:rsid w:val="00CE2677"/>
    <w:rsid w:val="00CE2BEE"/>
    <w:rsid w:val="00CE2C69"/>
    <w:rsid w:val="00CE339C"/>
    <w:rsid w:val="00CE3862"/>
    <w:rsid w:val="00CE4081"/>
    <w:rsid w:val="00CE4429"/>
    <w:rsid w:val="00CE5C81"/>
    <w:rsid w:val="00CE5ECE"/>
    <w:rsid w:val="00CE5FB7"/>
    <w:rsid w:val="00CE6319"/>
    <w:rsid w:val="00CE6CCB"/>
    <w:rsid w:val="00CE71B0"/>
    <w:rsid w:val="00CE7AFD"/>
    <w:rsid w:val="00CF0074"/>
    <w:rsid w:val="00CF0590"/>
    <w:rsid w:val="00CF0AB6"/>
    <w:rsid w:val="00CF0F64"/>
    <w:rsid w:val="00CF11D3"/>
    <w:rsid w:val="00CF120D"/>
    <w:rsid w:val="00CF1BB4"/>
    <w:rsid w:val="00CF2090"/>
    <w:rsid w:val="00CF277B"/>
    <w:rsid w:val="00CF29F4"/>
    <w:rsid w:val="00CF2AB5"/>
    <w:rsid w:val="00CF2CD4"/>
    <w:rsid w:val="00CF332A"/>
    <w:rsid w:val="00CF3477"/>
    <w:rsid w:val="00CF365D"/>
    <w:rsid w:val="00CF36D2"/>
    <w:rsid w:val="00CF4391"/>
    <w:rsid w:val="00CF44B5"/>
    <w:rsid w:val="00CF4954"/>
    <w:rsid w:val="00CF4E0D"/>
    <w:rsid w:val="00CF52EF"/>
    <w:rsid w:val="00CF5411"/>
    <w:rsid w:val="00CF5ACD"/>
    <w:rsid w:val="00CF5C7F"/>
    <w:rsid w:val="00CF6395"/>
    <w:rsid w:val="00CF6453"/>
    <w:rsid w:val="00CF64D6"/>
    <w:rsid w:val="00CF674B"/>
    <w:rsid w:val="00CF6A45"/>
    <w:rsid w:val="00CF72B9"/>
    <w:rsid w:val="00CF7D1C"/>
    <w:rsid w:val="00CF7F86"/>
    <w:rsid w:val="00CF7F92"/>
    <w:rsid w:val="00D00BE8"/>
    <w:rsid w:val="00D01133"/>
    <w:rsid w:val="00D01B0A"/>
    <w:rsid w:val="00D01B51"/>
    <w:rsid w:val="00D0226A"/>
    <w:rsid w:val="00D02318"/>
    <w:rsid w:val="00D02793"/>
    <w:rsid w:val="00D02E10"/>
    <w:rsid w:val="00D02EFE"/>
    <w:rsid w:val="00D03C1C"/>
    <w:rsid w:val="00D03F34"/>
    <w:rsid w:val="00D041F5"/>
    <w:rsid w:val="00D046E3"/>
    <w:rsid w:val="00D04BFD"/>
    <w:rsid w:val="00D04EA9"/>
    <w:rsid w:val="00D04ED1"/>
    <w:rsid w:val="00D05712"/>
    <w:rsid w:val="00D0590E"/>
    <w:rsid w:val="00D05A75"/>
    <w:rsid w:val="00D05B12"/>
    <w:rsid w:val="00D0736A"/>
    <w:rsid w:val="00D076B1"/>
    <w:rsid w:val="00D07BF0"/>
    <w:rsid w:val="00D10BD7"/>
    <w:rsid w:val="00D10D63"/>
    <w:rsid w:val="00D110E1"/>
    <w:rsid w:val="00D11D67"/>
    <w:rsid w:val="00D125DE"/>
    <w:rsid w:val="00D12DE4"/>
    <w:rsid w:val="00D13299"/>
    <w:rsid w:val="00D1408C"/>
    <w:rsid w:val="00D14630"/>
    <w:rsid w:val="00D14932"/>
    <w:rsid w:val="00D14B86"/>
    <w:rsid w:val="00D14DC3"/>
    <w:rsid w:val="00D14E16"/>
    <w:rsid w:val="00D152B1"/>
    <w:rsid w:val="00D15423"/>
    <w:rsid w:val="00D157F2"/>
    <w:rsid w:val="00D15845"/>
    <w:rsid w:val="00D16357"/>
    <w:rsid w:val="00D201F0"/>
    <w:rsid w:val="00D203C6"/>
    <w:rsid w:val="00D20DE5"/>
    <w:rsid w:val="00D20FE0"/>
    <w:rsid w:val="00D217F4"/>
    <w:rsid w:val="00D219D1"/>
    <w:rsid w:val="00D2234D"/>
    <w:rsid w:val="00D227D9"/>
    <w:rsid w:val="00D22EB3"/>
    <w:rsid w:val="00D238F5"/>
    <w:rsid w:val="00D23B0D"/>
    <w:rsid w:val="00D2457E"/>
    <w:rsid w:val="00D24BCB"/>
    <w:rsid w:val="00D25C08"/>
    <w:rsid w:val="00D26C3C"/>
    <w:rsid w:val="00D302FC"/>
    <w:rsid w:val="00D303A8"/>
    <w:rsid w:val="00D30BA4"/>
    <w:rsid w:val="00D30BF0"/>
    <w:rsid w:val="00D30D37"/>
    <w:rsid w:val="00D318B7"/>
    <w:rsid w:val="00D31A62"/>
    <w:rsid w:val="00D31B33"/>
    <w:rsid w:val="00D32582"/>
    <w:rsid w:val="00D334BB"/>
    <w:rsid w:val="00D3386F"/>
    <w:rsid w:val="00D3482E"/>
    <w:rsid w:val="00D34867"/>
    <w:rsid w:val="00D34B67"/>
    <w:rsid w:val="00D35328"/>
    <w:rsid w:val="00D3545A"/>
    <w:rsid w:val="00D369DA"/>
    <w:rsid w:val="00D36AA6"/>
    <w:rsid w:val="00D36E84"/>
    <w:rsid w:val="00D40091"/>
    <w:rsid w:val="00D40207"/>
    <w:rsid w:val="00D40326"/>
    <w:rsid w:val="00D404FA"/>
    <w:rsid w:val="00D40F7E"/>
    <w:rsid w:val="00D41912"/>
    <w:rsid w:val="00D42A6B"/>
    <w:rsid w:val="00D42F5B"/>
    <w:rsid w:val="00D436D5"/>
    <w:rsid w:val="00D44D62"/>
    <w:rsid w:val="00D44F87"/>
    <w:rsid w:val="00D45479"/>
    <w:rsid w:val="00D4580E"/>
    <w:rsid w:val="00D45E45"/>
    <w:rsid w:val="00D463FA"/>
    <w:rsid w:val="00D46BB6"/>
    <w:rsid w:val="00D47C8E"/>
    <w:rsid w:val="00D47D79"/>
    <w:rsid w:val="00D514BC"/>
    <w:rsid w:val="00D522FD"/>
    <w:rsid w:val="00D52BED"/>
    <w:rsid w:val="00D52EC1"/>
    <w:rsid w:val="00D533CB"/>
    <w:rsid w:val="00D53B7B"/>
    <w:rsid w:val="00D53F3C"/>
    <w:rsid w:val="00D540EE"/>
    <w:rsid w:val="00D549D0"/>
    <w:rsid w:val="00D54EFA"/>
    <w:rsid w:val="00D553E4"/>
    <w:rsid w:val="00D55598"/>
    <w:rsid w:val="00D5581E"/>
    <w:rsid w:val="00D558C5"/>
    <w:rsid w:val="00D56430"/>
    <w:rsid w:val="00D56E68"/>
    <w:rsid w:val="00D57119"/>
    <w:rsid w:val="00D5744A"/>
    <w:rsid w:val="00D576F0"/>
    <w:rsid w:val="00D577CC"/>
    <w:rsid w:val="00D57B78"/>
    <w:rsid w:val="00D57C83"/>
    <w:rsid w:val="00D57F74"/>
    <w:rsid w:val="00D600FA"/>
    <w:rsid w:val="00D609EE"/>
    <w:rsid w:val="00D60C8C"/>
    <w:rsid w:val="00D60EC7"/>
    <w:rsid w:val="00D60F72"/>
    <w:rsid w:val="00D620FA"/>
    <w:rsid w:val="00D6253C"/>
    <w:rsid w:val="00D62F88"/>
    <w:rsid w:val="00D63CC8"/>
    <w:rsid w:val="00D64A8D"/>
    <w:rsid w:val="00D64C2B"/>
    <w:rsid w:val="00D65143"/>
    <w:rsid w:val="00D65DDB"/>
    <w:rsid w:val="00D65F6F"/>
    <w:rsid w:val="00D66055"/>
    <w:rsid w:val="00D665E2"/>
    <w:rsid w:val="00D66C0E"/>
    <w:rsid w:val="00D67467"/>
    <w:rsid w:val="00D70B14"/>
    <w:rsid w:val="00D712C1"/>
    <w:rsid w:val="00D712C7"/>
    <w:rsid w:val="00D71800"/>
    <w:rsid w:val="00D718CD"/>
    <w:rsid w:val="00D722E5"/>
    <w:rsid w:val="00D72A6D"/>
    <w:rsid w:val="00D72ABE"/>
    <w:rsid w:val="00D72BFC"/>
    <w:rsid w:val="00D72C58"/>
    <w:rsid w:val="00D72C8B"/>
    <w:rsid w:val="00D73212"/>
    <w:rsid w:val="00D73352"/>
    <w:rsid w:val="00D74423"/>
    <w:rsid w:val="00D748B5"/>
    <w:rsid w:val="00D74EB5"/>
    <w:rsid w:val="00D770E3"/>
    <w:rsid w:val="00D776AF"/>
    <w:rsid w:val="00D777A5"/>
    <w:rsid w:val="00D813FF"/>
    <w:rsid w:val="00D8151F"/>
    <w:rsid w:val="00D819A4"/>
    <w:rsid w:val="00D81C65"/>
    <w:rsid w:val="00D82D47"/>
    <w:rsid w:val="00D82DC4"/>
    <w:rsid w:val="00D82EB8"/>
    <w:rsid w:val="00D83447"/>
    <w:rsid w:val="00D83D72"/>
    <w:rsid w:val="00D83F82"/>
    <w:rsid w:val="00D8402F"/>
    <w:rsid w:val="00D844F6"/>
    <w:rsid w:val="00D84DAE"/>
    <w:rsid w:val="00D85836"/>
    <w:rsid w:val="00D85A64"/>
    <w:rsid w:val="00D8636F"/>
    <w:rsid w:val="00D86545"/>
    <w:rsid w:val="00D86EFE"/>
    <w:rsid w:val="00D9004E"/>
    <w:rsid w:val="00D902D5"/>
    <w:rsid w:val="00D90C20"/>
    <w:rsid w:val="00D91D90"/>
    <w:rsid w:val="00D937DB"/>
    <w:rsid w:val="00D943E1"/>
    <w:rsid w:val="00D946D6"/>
    <w:rsid w:val="00D9494A"/>
    <w:rsid w:val="00D94AF8"/>
    <w:rsid w:val="00D952B3"/>
    <w:rsid w:val="00D9598E"/>
    <w:rsid w:val="00D95CCA"/>
    <w:rsid w:val="00D95D89"/>
    <w:rsid w:val="00D96110"/>
    <w:rsid w:val="00D96B74"/>
    <w:rsid w:val="00D96E03"/>
    <w:rsid w:val="00D97480"/>
    <w:rsid w:val="00D976AD"/>
    <w:rsid w:val="00D978C0"/>
    <w:rsid w:val="00D97D46"/>
    <w:rsid w:val="00DA080F"/>
    <w:rsid w:val="00DA0FAF"/>
    <w:rsid w:val="00DA2671"/>
    <w:rsid w:val="00DA295E"/>
    <w:rsid w:val="00DA31F8"/>
    <w:rsid w:val="00DA3502"/>
    <w:rsid w:val="00DA3A06"/>
    <w:rsid w:val="00DA3EF7"/>
    <w:rsid w:val="00DA483C"/>
    <w:rsid w:val="00DA4885"/>
    <w:rsid w:val="00DA48BA"/>
    <w:rsid w:val="00DA4DA1"/>
    <w:rsid w:val="00DA4E6C"/>
    <w:rsid w:val="00DA4F63"/>
    <w:rsid w:val="00DA52D2"/>
    <w:rsid w:val="00DA5567"/>
    <w:rsid w:val="00DA5ABA"/>
    <w:rsid w:val="00DA5F13"/>
    <w:rsid w:val="00DA6872"/>
    <w:rsid w:val="00DA7240"/>
    <w:rsid w:val="00DA762D"/>
    <w:rsid w:val="00DA7A14"/>
    <w:rsid w:val="00DA7DFA"/>
    <w:rsid w:val="00DB070E"/>
    <w:rsid w:val="00DB08EF"/>
    <w:rsid w:val="00DB17BF"/>
    <w:rsid w:val="00DB2151"/>
    <w:rsid w:val="00DB22DF"/>
    <w:rsid w:val="00DB2A4A"/>
    <w:rsid w:val="00DB2FAE"/>
    <w:rsid w:val="00DB2FF7"/>
    <w:rsid w:val="00DB348D"/>
    <w:rsid w:val="00DB3D45"/>
    <w:rsid w:val="00DB4B0C"/>
    <w:rsid w:val="00DB4B77"/>
    <w:rsid w:val="00DB4C6E"/>
    <w:rsid w:val="00DB52D6"/>
    <w:rsid w:val="00DB55E1"/>
    <w:rsid w:val="00DB58C1"/>
    <w:rsid w:val="00DB6AD6"/>
    <w:rsid w:val="00DB6B8B"/>
    <w:rsid w:val="00DB7300"/>
    <w:rsid w:val="00DC038A"/>
    <w:rsid w:val="00DC1039"/>
    <w:rsid w:val="00DC1442"/>
    <w:rsid w:val="00DC1BA2"/>
    <w:rsid w:val="00DC21D3"/>
    <w:rsid w:val="00DC2218"/>
    <w:rsid w:val="00DC2AAA"/>
    <w:rsid w:val="00DC2BD5"/>
    <w:rsid w:val="00DC3205"/>
    <w:rsid w:val="00DC3876"/>
    <w:rsid w:val="00DC409A"/>
    <w:rsid w:val="00DC4871"/>
    <w:rsid w:val="00DC4CF9"/>
    <w:rsid w:val="00DC4D72"/>
    <w:rsid w:val="00DC5689"/>
    <w:rsid w:val="00DC5AA2"/>
    <w:rsid w:val="00DC5F3E"/>
    <w:rsid w:val="00DC611A"/>
    <w:rsid w:val="00DC6564"/>
    <w:rsid w:val="00DC668C"/>
    <w:rsid w:val="00DC69D0"/>
    <w:rsid w:val="00DC6C00"/>
    <w:rsid w:val="00DC7006"/>
    <w:rsid w:val="00DC70F9"/>
    <w:rsid w:val="00DC7772"/>
    <w:rsid w:val="00DC7CAB"/>
    <w:rsid w:val="00DC7F67"/>
    <w:rsid w:val="00DD0560"/>
    <w:rsid w:val="00DD07E5"/>
    <w:rsid w:val="00DD1BE9"/>
    <w:rsid w:val="00DD1EEB"/>
    <w:rsid w:val="00DD2202"/>
    <w:rsid w:val="00DD2613"/>
    <w:rsid w:val="00DD33EE"/>
    <w:rsid w:val="00DD3647"/>
    <w:rsid w:val="00DD3899"/>
    <w:rsid w:val="00DD44F9"/>
    <w:rsid w:val="00DD486B"/>
    <w:rsid w:val="00DD4FEF"/>
    <w:rsid w:val="00DD50ED"/>
    <w:rsid w:val="00DD519C"/>
    <w:rsid w:val="00DD68C2"/>
    <w:rsid w:val="00DD6A5B"/>
    <w:rsid w:val="00DD7630"/>
    <w:rsid w:val="00DE0DC2"/>
    <w:rsid w:val="00DE0E5B"/>
    <w:rsid w:val="00DE0EF9"/>
    <w:rsid w:val="00DE1186"/>
    <w:rsid w:val="00DE185E"/>
    <w:rsid w:val="00DE19A5"/>
    <w:rsid w:val="00DE2762"/>
    <w:rsid w:val="00DE2954"/>
    <w:rsid w:val="00DE2AE1"/>
    <w:rsid w:val="00DE40F8"/>
    <w:rsid w:val="00DE442A"/>
    <w:rsid w:val="00DE445E"/>
    <w:rsid w:val="00DE45AD"/>
    <w:rsid w:val="00DE4753"/>
    <w:rsid w:val="00DE49BF"/>
    <w:rsid w:val="00DE4DC2"/>
    <w:rsid w:val="00DE5AE9"/>
    <w:rsid w:val="00DE5B51"/>
    <w:rsid w:val="00DE6B62"/>
    <w:rsid w:val="00DE7000"/>
    <w:rsid w:val="00DE7132"/>
    <w:rsid w:val="00DE7415"/>
    <w:rsid w:val="00DE7D43"/>
    <w:rsid w:val="00DF00FA"/>
    <w:rsid w:val="00DF18C0"/>
    <w:rsid w:val="00DF1C1A"/>
    <w:rsid w:val="00DF21FC"/>
    <w:rsid w:val="00DF31CF"/>
    <w:rsid w:val="00DF38B5"/>
    <w:rsid w:val="00DF3CD0"/>
    <w:rsid w:val="00DF5073"/>
    <w:rsid w:val="00DF5D01"/>
    <w:rsid w:val="00DF7B25"/>
    <w:rsid w:val="00E000C1"/>
    <w:rsid w:val="00E0013C"/>
    <w:rsid w:val="00E0051E"/>
    <w:rsid w:val="00E00B57"/>
    <w:rsid w:val="00E00D04"/>
    <w:rsid w:val="00E01342"/>
    <w:rsid w:val="00E01836"/>
    <w:rsid w:val="00E019F4"/>
    <w:rsid w:val="00E01A1A"/>
    <w:rsid w:val="00E01F94"/>
    <w:rsid w:val="00E0201A"/>
    <w:rsid w:val="00E02694"/>
    <w:rsid w:val="00E02815"/>
    <w:rsid w:val="00E02AA4"/>
    <w:rsid w:val="00E03783"/>
    <w:rsid w:val="00E03BD3"/>
    <w:rsid w:val="00E04CDF"/>
    <w:rsid w:val="00E05928"/>
    <w:rsid w:val="00E06519"/>
    <w:rsid w:val="00E06A5D"/>
    <w:rsid w:val="00E06A8F"/>
    <w:rsid w:val="00E074E3"/>
    <w:rsid w:val="00E076B2"/>
    <w:rsid w:val="00E07D0C"/>
    <w:rsid w:val="00E07E3E"/>
    <w:rsid w:val="00E10C4E"/>
    <w:rsid w:val="00E10F2A"/>
    <w:rsid w:val="00E11A09"/>
    <w:rsid w:val="00E1238D"/>
    <w:rsid w:val="00E124B3"/>
    <w:rsid w:val="00E12603"/>
    <w:rsid w:val="00E128E4"/>
    <w:rsid w:val="00E12E50"/>
    <w:rsid w:val="00E1325C"/>
    <w:rsid w:val="00E147CF"/>
    <w:rsid w:val="00E148B4"/>
    <w:rsid w:val="00E149F5"/>
    <w:rsid w:val="00E154D9"/>
    <w:rsid w:val="00E15504"/>
    <w:rsid w:val="00E15FA6"/>
    <w:rsid w:val="00E16688"/>
    <w:rsid w:val="00E16CC3"/>
    <w:rsid w:val="00E16FF0"/>
    <w:rsid w:val="00E1742F"/>
    <w:rsid w:val="00E174A8"/>
    <w:rsid w:val="00E177C2"/>
    <w:rsid w:val="00E20129"/>
    <w:rsid w:val="00E21552"/>
    <w:rsid w:val="00E2161B"/>
    <w:rsid w:val="00E216FB"/>
    <w:rsid w:val="00E21A57"/>
    <w:rsid w:val="00E21A60"/>
    <w:rsid w:val="00E22E69"/>
    <w:rsid w:val="00E2308D"/>
    <w:rsid w:val="00E2415D"/>
    <w:rsid w:val="00E265A8"/>
    <w:rsid w:val="00E26CA7"/>
    <w:rsid w:val="00E26EB8"/>
    <w:rsid w:val="00E26F2A"/>
    <w:rsid w:val="00E26F2D"/>
    <w:rsid w:val="00E27183"/>
    <w:rsid w:val="00E275CE"/>
    <w:rsid w:val="00E27892"/>
    <w:rsid w:val="00E30AD1"/>
    <w:rsid w:val="00E31C76"/>
    <w:rsid w:val="00E32E91"/>
    <w:rsid w:val="00E33571"/>
    <w:rsid w:val="00E338E7"/>
    <w:rsid w:val="00E34326"/>
    <w:rsid w:val="00E3448C"/>
    <w:rsid w:val="00E34658"/>
    <w:rsid w:val="00E34C6E"/>
    <w:rsid w:val="00E34FF4"/>
    <w:rsid w:val="00E352B9"/>
    <w:rsid w:val="00E353B9"/>
    <w:rsid w:val="00E3617E"/>
    <w:rsid w:val="00E36B8C"/>
    <w:rsid w:val="00E36D27"/>
    <w:rsid w:val="00E37078"/>
    <w:rsid w:val="00E40077"/>
    <w:rsid w:val="00E4012D"/>
    <w:rsid w:val="00E402CF"/>
    <w:rsid w:val="00E40AC3"/>
    <w:rsid w:val="00E40FE6"/>
    <w:rsid w:val="00E412CC"/>
    <w:rsid w:val="00E41497"/>
    <w:rsid w:val="00E4234B"/>
    <w:rsid w:val="00E425E7"/>
    <w:rsid w:val="00E42BE6"/>
    <w:rsid w:val="00E42D6B"/>
    <w:rsid w:val="00E444FD"/>
    <w:rsid w:val="00E44962"/>
    <w:rsid w:val="00E44F9D"/>
    <w:rsid w:val="00E4565C"/>
    <w:rsid w:val="00E460D3"/>
    <w:rsid w:val="00E460FC"/>
    <w:rsid w:val="00E465AF"/>
    <w:rsid w:val="00E46904"/>
    <w:rsid w:val="00E470FE"/>
    <w:rsid w:val="00E5077B"/>
    <w:rsid w:val="00E52B79"/>
    <w:rsid w:val="00E534F5"/>
    <w:rsid w:val="00E53BD7"/>
    <w:rsid w:val="00E541CB"/>
    <w:rsid w:val="00E541CF"/>
    <w:rsid w:val="00E54272"/>
    <w:rsid w:val="00E5465B"/>
    <w:rsid w:val="00E54823"/>
    <w:rsid w:val="00E55071"/>
    <w:rsid w:val="00E558BF"/>
    <w:rsid w:val="00E55C56"/>
    <w:rsid w:val="00E55DFC"/>
    <w:rsid w:val="00E55E93"/>
    <w:rsid w:val="00E56436"/>
    <w:rsid w:val="00E5743A"/>
    <w:rsid w:val="00E57F11"/>
    <w:rsid w:val="00E57F4B"/>
    <w:rsid w:val="00E603D6"/>
    <w:rsid w:val="00E6049F"/>
    <w:rsid w:val="00E604A9"/>
    <w:rsid w:val="00E60595"/>
    <w:rsid w:val="00E610ED"/>
    <w:rsid w:val="00E61C41"/>
    <w:rsid w:val="00E61C74"/>
    <w:rsid w:val="00E61FF0"/>
    <w:rsid w:val="00E624C2"/>
    <w:rsid w:val="00E62D1E"/>
    <w:rsid w:val="00E640E8"/>
    <w:rsid w:val="00E64170"/>
    <w:rsid w:val="00E641E1"/>
    <w:rsid w:val="00E64FD0"/>
    <w:rsid w:val="00E6589A"/>
    <w:rsid w:val="00E65A1C"/>
    <w:rsid w:val="00E65FAF"/>
    <w:rsid w:val="00E70CEE"/>
    <w:rsid w:val="00E70F3B"/>
    <w:rsid w:val="00E70FD9"/>
    <w:rsid w:val="00E716CC"/>
    <w:rsid w:val="00E71708"/>
    <w:rsid w:val="00E728CC"/>
    <w:rsid w:val="00E72A60"/>
    <w:rsid w:val="00E738F6"/>
    <w:rsid w:val="00E73D7B"/>
    <w:rsid w:val="00E73E6E"/>
    <w:rsid w:val="00E74A57"/>
    <w:rsid w:val="00E74F87"/>
    <w:rsid w:val="00E758C6"/>
    <w:rsid w:val="00E75BFA"/>
    <w:rsid w:val="00E75DE8"/>
    <w:rsid w:val="00E7608D"/>
    <w:rsid w:val="00E7626F"/>
    <w:rsid w:val="00E766F4"/>
    <w:rsid w:val="00E76CED"/>
    <w:rsid w:val="00E76D39"/>
    <w:rsid w:val="00E77262"/>
    <w:rsid w:val="00E77D7D"/>
    <w:rsid w:val="00E8021E"/>
    <w:rsid w:val="00E805E2"/>
    <w:rsid w:val="00E813ED"/>
    <w:rsid w:val="00E81C7B"/>
    <w:rsid w:val="00E81C9C"/>
    <w:rsid w:val="00E81F0C"/>
    <w:rsid w:val="00E82AFD"/>
    <w:rsid w:val="00E82F77"/>
    <w:rsid w:val="00E834ED"/>
    <w:rsid w:val="00E8368B"/>
    <w:rsid w:val="00E83E2B"/>
    <w:rsid w:val="00E83EB3"/>
    <w:rsid w:val="00E84CA9"/>
    <w:rsid w:val="00E8502F"/>
    <w:rsid w:val="00E851AD"/>
    <w:rsid w:val="00E85516"/>
    <w:rsid w:val="00E86B89"/>
    <w:rsid w:val="00E86C6C"/>
    <w:rsid w:val="00E86E8E"/>
    <w:rsid w:val="00E87945"/>
    <w:rsid w:val="00E879DE"/>
    <w:rsid w:val="00E87D0C"/>
    <w:rsid w:val="00E87F85"/>
    <w:rsid w:val="00E90EE0"/>
    <w:rsid w:val="00E91B81"/>
    <w:rsid w:val="00E91BDF"/>
    <w:rsid w:val="00E91F3A"/>
    <w:rsid w:val="00E91FAD"/>
    <w:rsid w:val="00E92973"/>
    <w:rsid w:val="00E92CAF"/>
    <w:rsid w:val="00E930F9"/>
    <w:rsid w:val="00E93CDA"/>
    <w:rsid w:val="00E947A8"/>
    <w:rsid w:val="00E94D91"/>
    <w:rsid w:val="00E94F1B"/>
    <w:rsid w:val="00E95024"/>
    <w:rsid w:val="00E95AFC"/>
    <w:rsid w:val="00E95F64"/>
    <w:rsid w:val="00E9646C"/>
    <w:rsid w:val="00E96914"/>
    <w:rsid w:val="00E97343"/>
    <w:rsid w:val="00E97895"/>
    <w:rsid w:val="00EA0003"/>
    <w:rsid w:val="00EA2002"/>
    <w:rsid w:val="00EA2153"/>
    <w:rsid w:val="00EA23F2"/>
    <w:rsid w:val="00EA2FD2"/>
    <w:rsid w:val="00EA34EC"/>
    <w:rsid w:val="00EA391E"/>
    <w:rsid w:val="00EA4047"/>
    <w:rsid w:val="00EA45EE"/>
    <w:rsid w:val="00EA478B"/>
    <w:rsid w:val="00EA551D"/>
    <w:rsid w:val="00EA57BE"/>
    <w:rsid w:val="00EA5B0A"/>
    <w:rsid w:val="00EA6A2C"/>
    <w:rsid w:val="00EA7ED6"/>
    <w:rsid w:val="00EA7F58"/>
    <w:rsid w:val="00EB09BF"/>
    <w:rsid w:val="00EB3243"/>
    <w:rsid w:val="00EB3BC2"/>
    <w:rsid w:val="00EB3D45"/>
    <w:rsid w:val="00EB3E03"/>
    <w:rsid w:val="00EB43EF"/>
    <w:rsid w:val="00EB4A98"/>
    <w:rsid w:val="00EB55AF"/>
    <w:rsid w:val="00EB5CE6"/>
    <w:rsid w:val="00EB62CC"/>
    <w:rsid w:val="00EB7025"/>
    <w:rsid w:val="00EB74F1"/>
    <w:rsid w:val="00EB795B"/>
    <w:rsid w:val="00EC04B1"/>
    <w:rsid w:val="00EC0C92"/>
    <w:rsid w:val="00EC0E09"/>
    <w:rsid w:val="00EC14D2"/>
    <w:rsid w:val="00EC1803"/>
    <w:rsid w:val="00EC188C"/>
    <w:rsid w:val="00EC3B8F"/>
    <w:rsid w:val="00EC48B5"/>
    <w:rsid w:val="00EC494F"/>
    <w:rsid w:val="00EC5374"/>
    <w:rsid w:val="00EC6C43"/>
    <w:rsid w:val="00EC6D0F"/>
    <w:rsid w:val="00EC7283"/>
    <w:rsid w:val="00EC7507"/>
    <w:rsid w:val="00EC7660"/>
    <w:rsid w:val="00EC7DD3"/>
    <w:rsid w:val="00EC7DD6"/>
    <w:rsid w:val="00ED0244"/>
    <w:rsid w:val="00ED063B"/>
    <w:rsid w:val="00ED1E81"/>
    <w:rsid w:val="00ED2041"/>
    <w:rsid w:val="00ED23D3"/>
    <w:rsid w:val="00ED278F"/>
    <w:rsid w:val="00ED2A29"/>
    <w:rsid w:val="00ED2C7A"/>
    <w:rsid w:val="00ED394F"/>
    <w:rsid w:val="00ED3CB1"/>
    <w:rsid w:val="00ED43FC"/>
    <w:rsid w:val="00ED4793"/>
    <w:rsid w:val="00ED4A90"/>
    <w:rsid w:val="00ED506B"/>
    <w:rsid w:val="00ED5364"/>
    <w:rsid w:val="00ED53C4"/>
    <w:rsid w:val="00ED5DA4"/>
    <w:rsid w:val="00ED6814"/>
    <w:rsid w:val="00ED6A1A"/>
    <w:rsid w:val="00ED7683"/>
    <w:rsid w:val="00ED771C"/>
    <w:rsid w:val="00ED7866"/>
    <w:rsid w:val="00ED7C1C"/>
    <w:rsid w:val="00ED7D63"/>
    <w:rsid w:val="00EE0187"/>
    <w:rsid w:val="00EE03E1"/>
    <w:rsid w:val="00EE053A"/>
    <w:rsid w:val="00EE06EE"/>
    <w:rsid w:val="00EE08B3"/>
    <w:rsid w:val="00EE0FFC"/>
    <w:rsid w:val="00EE119F"/>
    <w:rsid w:val="00EE1AB4"/>
    <w:rsid w:val="00EE1BB8"/>
    <w:rsid w:val="00EE2143"/>
    <w:rsid w:val="00EE2184"/>
    <w:rsid w:val="00EE2644"/>
    <w:rsid w:val="00EE26DE"/>
    <w:rsid w:val="00EE29AE"/>
    <w:rsid w:val="00EE3D6B"/>
    <w:rsid w:val="00EE40BC"/>
    <w:rsid w:val="00EE42DC"/>
    <w:rsid w:val="00EE43D7"/>
    <w:rsid w:val="00EE5C6F"/>
    <w:rsid w:val="00EE6E81"/>
    <w:rsid w:val="00EE6EEE"/>
    <w:rsid w:val="00EE7089"/>
    <w:rsid w:val="00EE7661"/>
    <w:rsid w:val="00EE7F47"/>
    <w:rsid w:val="00EF028E"/>
    <w:rsid w:val="00EF064F"/>
    <w:rsid w:val="00EF116E"/>
    <w:rsid w:val="00EF2804"/>
    <w:rsid w:val="00EF349A"/>
    <w:rsid w:val="00EF34A8"/>
    <w:rsid w:val="00EF34BF"/>
    <w:rsid w:val="00EF39B8"/>
    <w:rsid w:val="00EF407F"/>
    <w:rsid w:val="00EF4100"/>
    <w:rsid w:val="00EF498F"/>
    <w:rsid w:val="00EF4B8E"/>
    <w:rsid w:val="00EF51D5"/>
    <w:rsid w:val="00EF5C32"/>
    <w:rsid w:val="00EF5EE0"/>
    <w:rsid w:val="00EF6326"/>
    <w:rsid w:val="00EF639C"/>
    <w:rsid w:val="00EF6660"/>
    <w:rsid w:val="00EF673E"/>
    <w:rsid w:val="00EF7128"/>
    <w:rsid w:val="00EF71D1"/>
    <w:rsid w:val="00EF7305"/>
    <w:rsid w:val="00EF74AC"/>
    <w:rsid w:val="00EF7BF4"/>
    <w:rsid w:val="00F008DE"/>
    <w:rsid w:val="00F010F3"/>
    <w:rsid w:val="00F014AC"/>
    <w:rsid w:val="00F02594"/>
    <w:rsid w:val="00F029EB"/>
    <w:rsid w:val="00F02DBB"/>
    <w:rsid w:val="00F0333C"/>
    <w:rsid w:val="00F0442D"/>
    <w:rsid w:val="00F04773"/>
    <w:rsid w:val="00F047BC"/>
    <w:rsid w:val="00F04E69"/>
    <w:rsid w:val="00F05060"/>
    <w:rsid w:val="00F05968"/>
    <w:rsid w:val="00F05B1D"/>
    <w:rsid w:val="00F06810"/>
    <w:rsid w:val="00F06960"/>
    <w:rsid w:val="00F06A8D"/>
    <w:rsid w:val="00F06C68"/>
    <w:rsid w:val="00F06E13"/>
    <w:rsid w:val="00F079F3"/>
    <w:rsid w:val="00F10239"/>
    <w:rsid w:val="00F10AFA"/>
    <w:rsid w:val="00F1163C"/>
    <w:rsid w:val="00F11A41"/>
    <w:rsid w:val="00F11A56"/>
    <w:rsid w:val="00F11B97"/>
    <w:rsid w:val="00F11DDC"/>
    <w:rsid w:val="00F13B14"/>
    <w:rsid w:val="00F14776"/>
    <w:rsid w:val="00F15495"/>
    <w:rsid w:val="00F15503"/>
    <w:rsid w:val="00F15B37"/>
    <w:rsid w:val="00F16186"/>
    <w:rsid w:val="00F1670D"/>
    <w:rsid w:val="00F1681D"/>
    <w:rsid w:val="00F16B2B"/>
    <w:rsid w:val="00F17342"/>
    <w:rsid w:val="00F17C94"/>
    <w:rsid w:val="00F17E99"/>
    <w:rsid w:val="00F205D5"/>
    <w:rsid w:val="00F20821"/>
    <w:rsid w:val="00F212B6"/>
    <w:rsid w:val="00F21470"/>
    <w:rsid w:val="00F2191C"/>
    <w:rsid w:val="00F21FF4"/>
    <w:rsid w:val="00F222B9"/>
    <w:rsid w:val="00F23336"/>
    <w:rsid w:val="00F237AA"/>
    <w:rsid w:val="00F23987"/>
    <w:rsid w:val="00F23AEA"/>
    <w:rsid w:val="00F248F2"/>
    <w:rsid w:val="00F24C02"/>
    <w:rsid w:val="00F259C7"/>
    <w:rsid w:val="00F25DFE"/>
    <w:rsid w:val="00F2612B"/>
    <w:rsid w:val="00F261E6"/>
    <w:rsid w:val="00F2641F"/>
    <w:rsid w:val="00F27735"/>
    <w:rsid w:val="00F2782F"/>
    <w:rsid w:val="00F27A4A"/>
    <w:rsid w:val="00F31EDC"/>
    <w:rsid w:val="00F32117"/>
    <w:rsid w:val="00F3299C"/>
    <w:rsid w:val="00F32D73"/>
    <w:rsid w:val="00F333BF"/>
    <w:rsid w:val="00F339EB"/>
    <w:rsid w:val="00F33EEE"/>
    <w:rsid w:val="00F34018"/>
    <w:rsid w:val="00F340EB"/>
    <w:rsid w:val="00F3432F"/>
    <w:rsid w:val="00F34506"/>
    <w:rsid w:val="00F35001"/>
    <w:rsid w:val="00F355BF"/>
    <w:rsid w:val="00F359E4"/>
    <w:rsid w:val="00F35A45"/>
    <w:rsid w:val="00F3667F"/>
    <w:rsid w:val="00F36BCF"/>
    <w:rsid w:val="00F36F50"/>
    <w:rsid w:val="00F373A9"/>
    <w:rsid w:val="00F37800"/>
    <w:rsid w:val="00F400D9"/>
    <w:rsid w:val="00F40DEE"/>
    <w:rsid w:val="00F4172C"/>
    <w:rsid w:val="00F4222A"/>
    <w:rsid w:val="00F4240A"/>
    <w:rsid w:val="00F424A5"/>
    <w:rsid w:val="00F42624"/>
    <w:rsid w:val="00F42883"/>
    <w:rsid w:val="00F42E6B"/>
    <w:rsid w:val="00F4421D"/>
    <w:rsid w:val="00F44496"/>
    <w:rsid w:val="00F44817"/>
    <w:rsid w:val="00F454B6"/>
    <w:rsid w:val="00F45718"/>
    <w:rsid w:val="00F45E65"/>
    <w:rsid w:val="00F46DE6"/>
    <w:rsid w:val="00F47694"/>
    <w:rsid w:val="00F47BD6"/>
    <w:rsid w:val="00F5005D"/>
    <w:rsid w:val="00F50125"/>
    <w:rsid w:val="00F50D7D"/>
    <w:rsid w:val="00F51E79"/>
    <w:rsid w:val="00F53675"/>
    <w:rsid w:val="00F53786"/>
    <w:rsid w:val="00F53C7C"/>
    <w:rsid w:val="00F54548"/>
    <w:rsid w:val="00F54A20"/>
    <w:rsid w:val="00F55AC7"/>
    <w:rsid w:val="00F55BF6"/>
    <w:rsid w:val="00F56C05"/>
    <w:rsid w:val="00F56CAA"/>
    <w:rsid w:val="00F56D54"/>
    <w:rsid w:val="00F56F34"/>
    <w:rsid w:val="00F56F35"/>
    <w:rsid w:val="00F57AAD"/>
    <w:rsid w:val="00F57C6F"/>
    <w:rsid w:val="00F610A3"/>
    <w:rsid w:val="00F6133B"/>
    <w:rsid w:val="00F618B4"/>
    <w:rsid w:val="00F618B9"/>
    <w:rsid w:val="00F62080"/>
    <w:rsid w:val="00F629D9"/>
    <w:rsid w:val="00F62F96"/>
    <w:rsid w:val="00F634E2"/>
    <w:rsid w:val="00F63950"/>
    <w:rsid w:val="00F639BD"/>
    <w:rsid w:val="00F646A7"/>
    <w:rsid w:val="00F64C92"/>
    <w:rsid w:val="00F6523C"/>
    <w:rsid w:val="00F6659E"/>
    <w:rsid w:val="00F66B07"/>
    <w:rsid w:val="00F6786F"/>
    <w:rsid w:val="00F67B4C"/>
    <w:rsid w:val="00F67C58"/>
    <w:rsid w:val="00F70EE1"/>
    <w:rsid w:val="00F71094"/>
    <w:rsid w:val="00F71A71"/>
    <w:rsid w:val="00F72820"/>
    <w:rsid w:val="00F72DBC"/>
    <w:rsid w:val="00F7319E"/>
    <w:rsid w:val="00F736C6"/>
    <w:rsid w:val="00F7390D"/>
    <w:rsid w:val="00F73F30"/>
    <w:rsid w:val="00F74879"/>
    <w:rsid w:val="00F74F79"/>
    <w:rsid w:val="00F75683"/>
    <w:rsid w:val="00F75DFA"/>
    <w:rsid w:val="00F76F71"/>
    <w:rsid w:val="00F77104"/>
    <w:rsid w:val="00F77644"/>
    <w:rsid w:val="00F77786"/>
    <w:rsid w:val="00F777DE"/>
    <w:rsid w:val="00F77AC1"/>
    <w:rsid w:val="00F77FB6"/>
    <w:rsid w:val="00F802D0"/>
    <w:rsid w:val="00F802EB"/>
    <w:rsid w:val="00F8055D"/>
    <w:rsid w:val="00F80809"/>
    <w:rsid w:val="00F808D2"/>
    <w:rsid w:val="00F80F19"/>
    <w:rsid w:val="00F80FFA"/>
    <w:rsid w:val="00F815B3"/>
    <w:rsid w:val="00F821C4"/>
    <w:rsid w:val="00F828B2"/>
    <w:rsid w:val="00F828E4"/>
    <w:rsid w:val="00F83191"/>
    <w:rsid w:val="00F84B36"/>
    <w:rsid w:val="00F84E13"/>
    <w:rsid w:val="00F85178"/>
    <w:rsid w:val="00F86515"/>
    <w:rsid w:val="00F8692F"/>
    <w:rsid w:val="00F86A0F"/>
    <w:rsid w:val="00F86AE6"/>
    <w:rsid w:val="00F8718F"/>
    <w:rsid w:val="00F877D8"/>
    <w:rsid w:val="00F87910"/>
    <w:rsid w:val="00F90079"/>
    <w:rsid w:val="00F904FF"/>
    <w:rsid w:val="00F9056D"/>
    <w:rsid w:val="00F9094E"/>
    <w:rsid w:val="00F90FEC"/>
    <w:rsid w:val="00F91005"/>
    <w:rsid w:val="00F91283"/>
    <w:rsid w:val="00F91303"/>
    <w:rsid w:val="00F91805"/>
    <w:rsid w:val="00F918D3"/>
    <w:rsid w:val="00F91E2A"/>
    <w:rsid w:val="00F9208D"/>
    <w:rsid w:val="00F938C9"/>
    <w:rsid w:val="00F93EE6"/>
    <w:rsid w:val="00F942B5"/>
    <w:rsid w:val="00F944DF"/>
    <w:rsid w:val="00F95704"/>
    <w:rsid w:val="00F95FBF"/>
    <w:rsid w:val="00F964EC"/>
    <w:rsid w:val="00F9650E"/>
    <w:rsid w:val="00F97711"/>
    <w:rsid w:val="00F97E52"/>
    <w:rsid w:val="00F97FB0"/>
    <w:rsid w:val="00FA0335"/>
    <w:rsid w:val="00FA0A27"/>
    <w:rsid w:val="00FA0D0C"/>
    <w:rsid w:val="00FA13ED"/>
    <w:rsid w:val="00FA223C"/>
    <w:rsid w:val="00FA271D"/>
    <w:rsid w:val="00FA2846"/>
    <w:rsid w:val="00FA3708"/>
    <w:rsid w:val="00FA381E"/>
    <w:rsid w:val="00FA3A94"/>
    <w:rsid w:val="00FA3C6E"/>
    <w:rsid w:val="00FA4109"/>
    <w:rsid w:val="00FA4264"/>
    <w:rsid w:val="00FA45E2"/>
    <w:rsid w:val="00FA47F1"/>
    <w:rsid w:val="00FA573C"/>
    <w:rsid w:val="00FA59BD"/>
    <w:rsid w:val="00FA5A42"/>
    <w:rsid w:val="00FA5CDE"/>
    <w:rsid w:val="00FA5F11"/>
    <w:rsid w:val="00FA6BA4"/>
    <w:rsid w:val="00FA6FDB"/>
    <w:rsid w:val="00FA748C"/>
    <w:rsid w:val="00FA756B"/>
    <w:rsid w:val="00FB0D3A"/>
    <w:rsid w:val="00FB0DAC"/>
    <w:rsid w:val="00FB0FEE"/>
    <w:rsid w:val="00FB15F7"/>
    <w:rsid w:val="00FB23DE"/>
    <w:rsid w:val="00FB283A"/>
    <w:rsid w:val="00FB2F43"/>
    <w:rsid w:val="00FB32F8"/>
    <w:rsid w:val="00FB33A2"/>
    <w:rsid w:val="00FB3855"/>
    <w:rsid w:val="00FB485D"/>
    <w:rsid w:val="00FB4A03"/>
    <w:rsid w:val="00FB5671"/>
    <w:rsid w:val="00FB598D"/>
    <w:rsid w:val="00FB7B65"/>
    <w:rsid w:val="00FC017B"/>
    <w:rsid w:val="00FC039C"/>
    <w:rsid w:val="00FC1412"/>
    <w:rsid w:val="00FC14DC"/>
    <w:rsid w:val="00FC1640"/>
    <w:rsid w:val="00FC191F"/>
    <w:rsid w:val="00FC1BD3"/>
    <w:rsid w:val="00FC1D23"/>
    <w:rsid w:val="00FC1E12"/>
    <w:rsid w:val="00FC234F"/>
    <w:rsid w:val="00FC248F"/>
    <w:rsid w:val="00FC2FA6"/>
    <w:rsid w:val="00FC30C4"/>
    <w:rsid w:val="00FC410E"/>
    <w:rsid w:val="00FC4678"/>
    <w:rsid w:val="00FC4C71"/>
    <w:rsid w:val="00FC4E93"/>
    <w:rsid w:val="00FC4FA8"/>
    <w:rsid w:val="00FC58AF"/>
    <w:rsid w:val="00FC609D"/>
    <w:rsid w:val="00FC755F"/>
    <w:rsid w:val="00FC76E7"/>
    <w:rsid w:val="00FC77BF"/>
    <w:rsid w:val="00FD05F4"/>
    <w:rsid w:val="00FD0BAF"/>
    <w:rsid w:val="00FD13D9"/>
    <w:rsid w:val="00FD1623"/>
    <w:rsid w:val="00FD1756"/>
    <w:rsid w:val="00FD1C4B"/>
    <w:rsid w:val="00FD252E"/>
    <w:rsid w:val="00FD2556"/>
    <w:rsid w:val="00FD2B62"/>
    <w:rsid w:val="00FD3665"/>
    <w:rsid w:val="00FD36E4"/>
    <w:rsid w:val="00FD3987"/>
    <w:rsid w:val="00FD3F76"/>
    <w:rsid w:val="00FD4C3F"/>
    <w:rsid w:val="00FD4E38"/>
    <w:rsid w:val="00FD530F"/>
    <w:rsid w:val="00FD546C"/>
    <w:rsid w:val="00FD57B9"/>
    <w:rsid w:val="00FD63E8"/>
    <w:rsid w:val="00FD65D7"/>
    <w:rsid w:val="00FD69AD"/>
    <w:rsid w:val="00FD6CFF"/>
    <w:rsid w:val="00FD6E8E"/>
    <w:rsid w:val="00FD6F47"/>
    <w:rsid w:val="00FD7248"/>
    <w:rsid w:val="00FD79A5"/>
    <w:rsid w:val="00FE05F3"/>
    <w:rsid w:val="00FE0BB9"/>
    <w:rsid w:val="00FE0D5C"/>
    <w:rsid w:val="00FE15DE"/>
    <w:rsid w:val="00FE17E8"/>
    <w:rsid w:val="00FE293D"/>
    <w:rsid w:val="00FE3093"/>
    <w:rsid w:val="00FE323D"/>
    <w:rsid w:val="00FE386E"/>
    <w:rsid w:val="00FE3AC3"/>
    <w:rsid w:val="00FE3B8E"/>
    <w:rsid w:val="00FE438F"/>
    <w:rsid w:val="00FE4C3B"/>
    <w:rsid w:val="00FE5156"/>
    <w:rsid w:val="00FE5409"/>
    <w:rsid w:val="00FE549F"/>
    <w:rsid w:val="00FE5D4D"/>
    <w:rsid w:val="00FE5EFB"/>
    <w:rsid w:val="00FE5F20"/>
    <w:rsid w:val="00FE629C"/>
    <w:rsid w:val="00FE6C7F"/>
    <w:rsid w:val="00FE71B7"/>
    <w:rsid w:val="00FE73AB"/>
    <w:rsid w:val="00FE7758"/>
    <w:rsid w:val="00FE7821"/>
    <w:rsid w:val="00FE7D6D"/>
    <w:rsid w:val="00FF0E86"/>
    <w:rsid w:val="00FF0F3D"/>
    <w:rsid w:val="00FF110B"/>
    <w:rsid w:val="00FF13FC"/>
    <w:rsid w:val="00FF161A"/>
    <w:rsid w:val="00FF1627"/>
    <w:rsid w:val="00FF1762"/>
    <w:rsid w:val="00FF1C87"/>
    <w:rsid w:val="00FF223F"/>
    <w:rsid w:val="00FF25BE"/>
    <w:rsid w:val="00FF3A2E"/>
    <w:rsid w:val="00FF3F8C"/>
    <w:rsid w:val="00FF4E42"/>
    <w:rsid w:val="00FF516A"/>
    <w:rsid w:val="00FF5517"/>
    <w:rsid w:val="00FF56CB"/>
    <w:rsid w:val="00FF6081"/>
    <w:rsid w:val="00FF6237"/>
    <w:rsid w:val="00FF6261"/>
    <w:rsid w:val="00FF7702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6E18A7"/>
  <w14:defaultImageDpi w14:val="300"/>
  <w15:docId w15:val="{358975B7-7158-44B6-9F5B-F15038ABD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18B9"/>
    <w:rPr>
      <w:rFonts w:ascii="Times New Roman" w:hAnsi="Times New Roman" w:cs="Times New Roman"/>
      <w:kern w:val="0"/>
    </w:rPr>
  </w:style>
  <w:style w:type="paragraph" w:styleId="1">
    <w:name w:val="heading 1"/>
    <w:basedOn w:val="a1"/>
    <w:next w:val="a1"/>
    <w:link w:val="10"/>
    <w:qFormat/>
    <w:rsid w:val="00461C53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 w:cstheme="minorBidi"/>
      <w:b/>
      <w:bCs/>
      <w:kern w:val="44"/>
      <w:sz w:val="28"/>
      <w:szCs w:val="44"/>
    </w:rPr>
  </w:style>
  <w:style w:type="paragraph" w:styleId="21">
    <w:name w:val="heading 2"/>
    <w:basedOn w:val="a1"/>
    <w:next w:val="a1"/>
    <w:link w:val="22"/>
    <w:unhideWhenUsed/>
    <w:qFormat/>
    <w:rsid w:val="008E750B"/>
    <w:pPr>
      <w:keepNext/>
      <w:keepLines/>
      <w:widowControl w:val="0"/>
      <w:spacing w:before="260" w:after="260" w:line="416" w:lineRule="auto"/>
      <w:jc w:val="both"/>
      <w:outlineLvl w:val="1"/>
    </w:pPr>
    <w:rPr>
      <w:rFonts w:eastAsiaTheme="majorEastAsia" w:cstheme="majorBidi"/>
      <w:b/>
      <w:bCs/>
      <w:kern w:val="2"/>
      <w:szCs w:val="32"/>
    </w:rPr>
  </w:style>
  <w:style w:type="paragraph" w:styleId="31">
    <w:name w:val="heading 3"/>
    <w:basedOn w:val="a1"/>
    <w:next w:val="a1"/>
    <w:link w:val="32"/>
    <w:unhideWhenUsed/>
    <w:qFormat/>
    <w:rsid w:val="00786B59"/>
    <w:pPr>
      <w:keepNext/>
      <w:keepLines/>
      <w:widowControl w:val="0"/>
      <w:spacing w:before="40" w:line="360" w:lineRule="auto"/>
      <w:jc w:val="both"/>
      <w:outlineLvl w:val="2"/>
    </w:pPr>
    <w:rPr>
      <w:rFonts w:eastAsiaTheme="majorEastAsia" w:cstheme="majorBidi"/>
      <w:b/>
      <w:color w:val="000000" w:themeColor="text1"/>
      <w:kern w:val="2"/>
    </w:rPr>
  </w:style>
  <w:style w:type="paragraph" w:styleId="41">
    <w:name w:val="heading 4"/>
    <w:basedOn w:val="a1"/>
    <w:next w:val="a1"/>
    <w:link w:val="42"/>
    <w:unhideWhenUsed/>
    <w:qFormat/>
    <w:rsid w:val="0069253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semiHidden/>
    <w:qFormat/>
    <w:rsid w:val="00CF0F64"/>
    <w:pPr>
      <w:spacing w:before="240" w:after="60"/>
      <w:outlineLvl w:val="4"/>
    </w:pPr>
    <w:rPr>
      <w:rFonts w:ascii="Calibri" w:eastAsia="宋体" w:hAnsi="Calibri"/>
      <w:b/>
      <w:bCs/>
      <w:i/>
      <w:iCs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CF0F64"/>
    <w:pPr>
      <w:spacing w:before="240" w:after="60"/>
      <w:outlineLvl w:val="5"/>
    </w:pPr>
    <w:rPr>
      <w:rFonts w:ascii="Calibri" w:eastAsia="宋体" w:hAnsi="Calibri"/>
      <w:b/>
      <w:bCs/>
      <w:sz w:val="22"/>
      <w:szCs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CF0F64"/>
    <w:pPr>
      <w:spacing w:before="240" w:after="60"/>
      <w:outlineLvl w:val="6"/>
    </w:pPr>
    <w:rPr>
      <w:rFonts w:ascii="Calibri" w:eastAsia="宋体" w:hAnsi="Calibri"/>
      <w:lang w:eastAsia="en-US"/>
    </w:rPr>
  </w:style>
  <w:style w:type="paragraph" w:styleId="8">
    <w:name w:val="heading 8"/>
    <w:basedOn w:val="a1"/>
    <w:next w:val="a1"/>
    <w:link w:val="80"/>
    <w:semiHidden/>
    <w:qFormat/>
    <w:rsid w:val="00CF0F64"/>
    <w:pPr>
      <w:spacing w:before="240" w:after="60"/>
      <w:outlineLvl w:val="7"/>
    </w:pPr>
    <w:rPr>
      <w:rFonts w:ascii="Calibri" w:eastAsia="宋体" w:hAnsi="Calibri"/>
      <w:i/>
      <w:iCs/>
      <w:lang w:eastAsia="en-US"/>
    </w:rPr>
  </w:style>
  <w:style w:type="paragraph" w:styleId="9">
    <w:name w:val="heading 9"/>
    <w:basedOn w:val="a1"/>
    <w:next w:val="a1"/>
    <w:link w:val="90"/>
    <w:semiHidden/>
    <w:qFormat/>
    <w:rsid w:val="00CF0F64"/>
    <w:pPr>
      <w:spacing w:before="240" w:after="60"/>
      <w:outlineLvl w:val="8"/>
    </w:pPr>
    <w:rPr>
      <w:rFonts w:ascii="Cambria" w:eastAsia="宋体" w:hAnsi="Cambria"/>
      <w:sz w:val="22"/>
      <w:szCs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Revision"/>
    <w:hidden/>
    <w:uiPriority w:val="99"/>
    <w:semiHidden/>
    <w:rsid w:val="008145F2"/>
  </w:style>
  <w:style w:type="character" w:customStyle="1" w:styleId="10">
    <w:name w:val="标题 1 字符"/>
    <w:basedOn w:val="a2"/>
    <w:link w:val="1"/>
    <w:rsid w:val="00461C53"/>
    <w:rPr>
      <w:b/>
      <w:bCs/>
      <w:kern w:val="44"/>
      <w:sz w:val="28"/>
      <w:szCs w:val="44"/>
    </w:rPr>
  </w:style>
  <w:style w:type="paragraph" w:styleId="a6">
    <w:name w:val="Document Map"/>
    <w:basedOn w:val="a1"/>
    <w:link w:val="a7"/>
    <w:semiHidden/>
    <w:unhideWhenUsed/>
    <w:rsid w:val="008145F2"/>
    <w:pPr>
      <w:widowControl w:val="0"/>
      <w:jc w:val="both"/>
    </w:pPr>
    <w:rPr>
      <w:kern w:val="2"/>
    </w:rPr>
  </w:style>
  <w:style w:type="character" w:customStyle="1" w:styleId="a7">
    <w:name w:val="文档结构图 字符"/>
    <w:basedOn w:val="a2"/>
    <w:link w:val="a6"/>
    <w:semiHidden/>
    <w:rsid w:val="008145F2"/>
    <w:rPr>
      <w:rFonts w:ascii="Times New Roman" w:hAnsi="Times New Roman" w:cs="Times New Roman"/>
    </w:rPr>
  </w:style>
  <w:style w:type="character" w:customStyle="1" w:styleId="22">
    <w:name w:val="标题 2 字符"/>
    <w:basedOn w:val="a2"/>
    <w:link w:val="21"/>
    <w:uiPriority w:val="9"/>
    <w:rsid w:val="008E750B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32">
    <w:name w:val="标题 3 字符"/>
    <w:basedOn w:val="a2"/>
    <w:link w:val="31"/>
    <w:rsid w:val="00786B59"/>
    <w:rPr>
      <w:rFonts w:ascii="Times New Roman" w:eastAsiaTheme="majorEastAsia" w:hAnsi="Times New Roman" w:cstheme="majorBidi"/>
      <w:b/>
      <w:color w:val="000000" w:themeColor="text1"/>
    </w:rPr>
  </w:style>
  <w:style w:type="paragraph" w:styleId="a8">
    <w:name w:val="No Spacing"/>
    <w:uiPriority w:val="1"/>
    <w:qFormat/>
    <w:rsid w:val="00627C55"/>
    <w:pPr>
      <w:widowControl w:val="0"/>
      <w:jc w:val="both"/>
    </w:pPr>
  </w:style>
  <w:style w:type="paragraph" w:styleId="a9">
    <w:name w:val="Normal (Web)"/>
    <w:basedOn w:val="a1"/>
    <w:uiPriority w:val="99"/>
    <w:unhideWhenUsed/>
    <w:rsid w:val="00591FCA"/>
    <w:pPr>
      <w:spacing w:before="100" w:beforeAutospacing="1" w:after="100" w:afterAutospacing="1"/>
    </w:pPr>
  </w:style>
  <w:style w:type="table" w:styleId="aa">
    <w:name w:val="Table Grid"/>
    <w:basedOn w:val="a3"/>
    <w:uiPriority w:val="39"/>
    <w:rsid w:val="00D20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2"/>
    <w:unhideWhenUsed/>
    <w:rsid w:val="00DD3899"/>
    <w:rPr>
      <w:color w:val="0563C1" w:themeColor="hyperlink"/>
      <w:u w:val="single"/>
    </w:rPr>
  </w:style>
  <w:style w:type="character" w:customStyle="1" w:styleId="apple-converted-space">
    <w:name w:val="apple-converted-space"/>
    <w:basedOn w:val="a2"/>
    <w:rsid w:val="000A6391"/>
  </w:style>
  <w:style w:type="paragraph" w:customStyle="1" w:styleId="abs">
    <w:name w:val="abs"/>
    <w:basedOn w:val="a1"/>
    <w:rsid w:val="006D212D"/>
    <w:pPr>
      <w:spacing w:before="100" w:beforeAutospacing="1" w:after="100" w:afterAutospacing="1"/>
    </w:pPr>
  </w:style>
  <w:style w:type="character" w:customStyle="1" w:styleId="mb">
    <w:name w:val="mb"/>
    <w:basedOn w:val="a2"/>
    <w:rsid w:val="006D212D"/>
  </w:style>
  <w:style w:type="paragraph" w:customStyle="1" w:styleId="TextBody">
    <w:name w:val="Text Body"/>
    <w:basedOn w:val="a1"/>
    <w:rsid w:val="006D212D"/>
    <w:pPr>
      <w:widowControl w:val="0"/>
      <w:suppressAutoHyphens/>
      <w:spacing w:after="140" w:line="288" w:lineRule="auto"/>
    </w:pPr>
    <w:rPr>
      <w:rFonts w:ascii="Liberation Serif" w:eastAsia="AR PL UMing HK" w:hAnsi="Liberation Serif" w:cs="Lohit Devanagari"/>
      <w:lang w:bidi="hi-IN"/>
    </w:rPr>
  </w:style>
  <w:style w:type="character" w:styleId="ac">
    <w:name w:val="Emphasis"/>
    <w:basedOn w:val="a2"/>
    <w:uiPriority w:val="20"/>
    <w:qFormat/>
    <w:rsid w:val="008A72FC"/>
    <w:rPr>
      <w:i/>
      <w:iCs/>
    </w:rPr>
  </w:style>
  <w:style w:type="paragraph" w:styleId="ad">
    <w:name w:val="List Paragraph"/>
    <w:basedOn w:val="a1"/>
    <w:uiPriority w:val="34"/>
    <w:qFormat/>
    <w:rsid w:val="00BA33B5"/>
    <w:pPr>
      <w:ind w:left="720"/>
      <w:contextualSpacing/>
    </w:pPr>
  </w:style>
  <w:style w:type="paragraph" w:styleId="ae">
    <w:name w:val="header"/>
    <w:basedOn w:val="a1"/>
    <w:link w:val="af"/>
    <w:unhideWhenUsed/>
    <w:rsid w:val="00FE15DE"/>
    <w:pPr>
      <w:tabs>
        <w:tab w:val="center" w:pos="4680"/>
        <w:tab w:val="right" w:pos="9360"/>
      </w:tabs>
    </w:pPr>
  </w:style>
  <w:style w:type="character" w:customStyle="1" w:styleId="af">
    <w:name w:val="页眉 字符"/>
    <w:basedOn w:val="a2"/>
    <w:link w:val="ae"/>
    <w:rsid w:val="00FE15DE"/>
    <w:rPr>
      <w:rFonts w:ascii="Times New Roman" w:hAnsi="Times New Roman" w:cs="Times New Roman"/>
      <w:kern w:val="0"/>
      <w:lang w:eastAsia="en-US"/>
    </w:rPr>
  </w:style>
  <w:style w:type="paragraph" w:styleId="af0">
    <w:name w:val="footer"/>
    <w:basedOn w:val="a1"/>
    <w:link w:val="af1"/>
    <w:unhideWhenUsed/>
    <w:rsid w:val="00FE15DE"/>
    <w:pPr>
      <w:tabs>
        <w:tab w:val="center" w:pos="4680"/>
        <w:tab w:val="right" w:pos="9360"/>
      </w:tabs>
    </w:pPr>
  </w:style>
  <w:style w:type="character" w:customStyle="1" w:styleId="af1">
    <w:name w:val="页脚 字符"/>
    <w:basedOn w:val="a2"/>
    <w:link w:val="af0"/>
    <w:rsid w:val="00FE15DE"/>
    <w:rPr>
      <w:rFonts w:ascii="Times New Roman" w:hAnsi="Times New Roman" w:cs="Times New Roman"/>
      <w:kern w:val="0"/>
      <w:lang w:eastAsia="en-US"/>
    </w:rPr>
  </w:style>
  <w:style w:type="character" w:styleId="af2">
    <w:name w:val="annotation reference"/>
    <w:basedOn w:val="a2"/>
    <w:semiHidden/>
    <w:unhideWhenUsed/>
    <w:rsid w:val="00FA4264"/>
    <w:rPr>
      <w:sz w:val="18"/>
      <w:szCs w:val="18"/>
    </w:rPr>
  </w:style>
  <w:style w:type="paragraph" w:styleId="af3">
    <w:name w:val="annotation text"/>
    <w:basedOn w:val="a1"/>
    <w:link w:val="af4"/>
    <w:unhideWhenUsed/>
    <w:rsid w:val="00FA4264"/>
  </w:style>
  <w:style w:type="character" w:customStyle="1" w:styleId="af4">
    <w:name w:val="批注文字 字符"/>
    <w:basedOn w:val="a2"/>
    <w:link w:val="af3"/>
    <w:rsid w:val="00FA4264"/>
    <w:rPr>
      <w:rFonts w:ascii="Times New Roman" w:hAnsi="Times New Roman" w:cs="Times New Roman"/>
      <w:kern w:val="0"/>
      <w:lang w:eastAsia="en-US"/>
    </w:rPr>
  </w:style>
  <w:style w:type="paragraph" w:styleId="af5">
    <w:name w:val="annotation subject"/>
    <w:basedOn w:val="af3"/>
    <w:next w:val="af3"/>
    <w:link w:val="af6"/>
    <w:semiHidden/>
    <w:unhideWhenUsed/>
    <w:rsid w:val="00FA4264"/>
    <w:rPr>
      <w:b/>
      <w:bCs/>
      <w:sz w:val="20"/>
      <w:szCs w:val="20"/>
    </w:rPr>
  </w:style>
  <w:style w:type="character" w:customStyle="1" w:styleId="af6">
    <w:name w:val="批注主题 字符"/>
    <w:basedOn w:val="af4"/>
    <w:link w:val="af5"/>
    <w:semiHidden/>
    <w:rsid w:val="00FA4264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7">
    <w:name w:val="Balloon Text"/>
    <w:basedOn w:val="a1"/>
    <w:link w:val="af8"/>
    <w:semiHidden/>
    <w:unhideWhenUsed/>
    <w:rsid w:val="00FA4264"/>
    <w:rPr>
      <w:sz w:val="18"/>
      <w:szCs w:val="18"/>
    </w:rPr>
  </w:style>
  <w:style w:type="character" w:customStyle="1" w:styleId="af8">
    <w:name w:val="批注框文本 字符"/>
    <w:basedOn w:val="a2"/>
    <w:link w:val="af7"/>
    <w:semiHidden/>
    <w:rsid w:val="00FA4264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f9">
    <w:name w:val="page number"/>
    <w:basedOn w:val="a2"/>
    <w:semiHidden/>
    <w:unhideWhenUsed/>
    <w:rsid w:val="003413E3"/>
  </w:style>
  <w:style w:type="character" w:styleId="afa">
    <w:name w:val="Strong"/>
    <w:basedOn w:val="a2"/>
    <w:uiPriority w:val="22"/>
    <w:qFormat/>
    <w:rsid w:val="00F56C05"/>
    <w:rPr>
      <w:b/>
      <w:bCs/>
    </w:rPr>
  </w:style>
  <w:style w:type="character" w:customStyle="1" w:styleId="highlight">
    <w:name w:val="highlight"/>
    <w:basedOn w:val="a2"/>
    <w:rsid w:val="00CD10C7"/>
  </w:style>
  <w:style w:type="character" w:styleId="afb">
    <w:name w:val="FollowedHyperlink"/>
    <w:basedOn w:val="a2"/>
    <w:uiPriority w:val="99"/>
    <w:semiHidden/>
    <w:unhideWhenUsed/>
    <w:rsid w:val="0099233E"/>
    <w:rPr>
      <w:color w:val="954F72" w:themeColor="followedHyperlink"/>
      <w:u w:val="single"/>
    </w:rPr>
  </w:style>
  <w:style w:type="paragraph" w:customStyle="1" w:styleId="p2">
    <w:name w:val="p2"/>
    <w:basedOn w:val="a1"/>
    <w:rsid w:val="000541BB"/>
    <w:pPr>
      <w:spacing w:line="240" w:lineRule="atLeast"/>
      <w:ind w:left="45"/>
      <w:jc w:val="center"/>
    </w:pPr>
    <w:rPr>
      <w:rFonts w:ascii="Arial" w:hAnsi="Arial" w:cs="Arial"/>
      <w:sz w:val="18"/>
      <w:szCs w:val="18"/>
    </w:rPr>
  </w:style>
  <w:style w:type="paragraph" w:customStyle="1" w:styleId="p3">
    <w:name w:val="p3"/>
    <w:basedOn w:val="a1"/>
    <w:rsid w:val="000541BB"/>
    <w:pPr>
      <w:spacing w:line="240" w:lineRule="atLeast"/>
      <w:ind w:left="45"/>
    </w:pPr>
    <w:rPr>
      <w:rFonts w:ascii="Arial" w:hAnsi="Arial" w:cs="Arial"/>
      <w:sz w:val="18"/>
      <w:szCs w:val="18"/>
    </w:rPr>
  </w:style>
  <w:style w:type="paragraph" w:customStyle="1" w:styleId="p4">
    <w:name w:val="p4"/>
    <w:basedOn w:val="a1"/>
    <w:rsid w:val="000541BB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customStyle="1" w:styleId="p5">
    <w:name w:val="p5"/>
    <w:basedOn w:val="a1"/>
    <w:rsid w:val="000541BB"/>
    <w:rPr>
      <w:sz w:val="18"/>
      <w:szCs w:val="18"/>
    </w:rPr>
  </w:style>
  <w:style w:type="paragraph" w:customStyle="1" w:styleId="EndNoteBibliographyTitle">
    <w:name w:val="EndNote Bibliography Title"/>
    <w:basedOn w:val="a1"/>
    <w:link w:val="EndNoteBibliographyTitleChar"/>
    <w:rsid w:val="00561952"/>
    <w:pPr>
      <w:jc w:val="center"/>
    </w:pPr>
  </w:style>
  <w:style w:type="paragraph" w:customStyle="1" w:styleId="EndNoteBibliography">
    <w:name w:val="EndNote Bibliography"/>
    <w:basedOn w:val="a1"/>
    <w:link w:val="EndNoteBibliographyChar"/>
    <w:rsid w:val="00561952"/>
  </w:style>
  <w:style w:type="paragraph" w:styleId="HTML">
    <w:name w:val="HTML Address"/>
    <w:basedOn w:val="a1"/>
    <w:link w:val="HTML0"/>
    <w:semiHidden/>
    <w:unhideWhenUsed/>
    <w:rsid w:val="00F77644"/>
    <w:rPr>
      <w:i/>
      <w:iCs/>
    </w:rPr>
  </w:style>
  <w:style w:type="character" w:customStyle="1" w:styleId="HTML0">
    <w:name w:val="HTML 地址 字符"/>
    <w:basedOn w:val="a2"/>
    <w:link w:val="HTML"/>
    <w:semiHidden/>
    <w:rsid w:val="00F77644"/>
    <w:rPr>
      <w:rFonts w:ascii="Times New Roman" w:hAnsi="Times New Roman" w:cs="Times New Roman"/>
      <w:i/>
      <w:iCs/>
      <w:kern w:val="0"/>
    </w:rPr>
  </w:style>
  <w:style w:type="character" w:customStyle="1" w:styleId="institution">
    <w:name w:val="institution"/>
    <w:basedOn w:val="a2"/>
    <w:rsid w:val="00F77644"/>
  </w:style>
  <w:style w:type="character" w:customStyle="1" w:styleId="addr-line">
    <w:name w:val="addr-line"/>
    <w:basedOn w:val="a2"/>
    <w:rsid w:val="00F77644"/>
  </w:style>
  <w:style w:type="paragraph" w:customStyle="1" w:styleId="p1">
    <w:name w:val="p1"/>
    <w:basedOn w:val="a1"/>
    <w:rsid w:val="00DA4E6C"/>
    <w:rPr>
      <w:rFonts w:ascii="Helvetica" w:hAnsi="Helvetica"/>
      <w:sz w:val="18"/>
      <w:szCs w:val="18"/>
    </w:rPr>
  </w:style>
  <w:style w:type="paragraph" w:customStyle="1" w:styleId="i4a-back-to-top">
    <w:name w:val="i4a-back-to-top"/>
    <w:basedOn w:val="a1"/>
    <w:rsid w:val="002927FD"/>
    <w:pPr>
      <w:spacing w:before="100" w:beforeAutospacing="1" w:after="100" w:afterAutospacing="1"/>
    </w:pPr>
  </w:style>
  <w:style w:type="character" w:customStyle="1" w:styleId="s1">
    <w:name w:val="s1"/>
    <w:basedOn w:val="a2"/>
    <w:rsid w:val="00D10D63"/>
    <w:rPr>
      <w:rFonts w:ascii="Helvetica" w:hAnsi="Helvetica" w:hint="default"/>
      <w:color w:val="00A3CD"/>
      <w:sz w:val="11"/>
      <w:szCs w:val="11"/>
    </w:rPr>
  </w:style>
  <w:style w:type="character" w:customStyle="1" w:styleId="42">
    <w:name w:val="标题 4 字符"/>
    <w:basedOn w:val="a2"/>
    <w:link w:val="41"/>
    <w:uiPriority w:val="9"/>
    <w:rsid w:val="0069253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UnresolvedMention1">
    <w:name w:val="Unresolved Mention1"/>
    <w:basedOn w:val="a2"/>
    <w:uiPriority w:val="99"/>
    <w:semiHidden/>
    <w:unhideWhenUsed/>
    <w:rsid w:val="0025668C"/>
    <w:rPr>
      <w:color w:val="808080"/>
      <w:shd w:val="clear" w:color="auto" w:fill="E6E6E6"/>
    </w:rPr>
  </w:style>
  <w:style w:type="character" w:customStyle="1" w:styleId="filenumber">
    <w:name w:val="file_number"/>
    <w:basedOn w:val="a2"/>
    <w:rsid w:val="0068242F"/>
  </w:style>
  <w:style w:type="paragraph" w:styleId="HTML1">
    <w:name w:val="HTML Preformatted"/>
    <w:basedOn w:val="a1"/>
    <w:link w:val="HTML2"/>
    <w:semiHidden/>
    <w:unhideWhenUsed/>
    <w:rsid w:val="008968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semiHidden/>
    <w:rsid w:val="008968F1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52">
    <w:name w:val="标题 5 字符"/>
    <w:basedOn w:val="a2"/>
    <w:link w:val="51"/>
    <w:semiHidden/>
    <w:rsid w:val="00CF0F64"/>
    <w:rPr>
      <w:rFonts w:ascii="Calibri" w:eastAsia="宋体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CF0F64"/>
    <w:rPr>
      <w:rFonts w:ascii="Calibri" w:eastAsia="宋体" w:hAnsi="Calibri" w:cs="Times New Roman"/>
      <w:b/>
      <w:bCs/>
      <w:kern w:val="0"/>
      <w:sz w:val="22"/>
      <w:szCs w:val="22"/>
      <w:lang w:eastAsia="en-US"/>
    </w:rPr>
  </w:style>
  <w:style w:type="character" w:customStyle="1" w:styleId="70">
    <w:name w:val="标题 7 字符"/>
    <w:basedOn w:val="a2"/>
    <w:link w:val="7"/>
    <w:semiHidden/>
    <w:rsid w:val="00CF0F64"/>
    <w:rPr>
      <w:rFonts w:ascii="Calibri" w:eastAsia="宋体" w:hAnsi="Calibri" w:cs="Times New Roman"/>
      <w:kern w:val="0"/>
      <w:lang w:eastAsia="en-US"/>
    </w:rPr>
  </w:style>
  <w:style w:type="character" w:customStyle="1" w:styleId="80">
    <w:name w:val="标题 8 字符"/>
    <w:basedOn w:val="a2"/>
    <w:link w:val="8"/>
    <w:semiHidden/>
    <w:rsid w:val="00CF0F64"/>
    <w:rPr>
      <w:rFonts w:ascii="Calibri" w:eastAsia="宋体" w:hAnsi="Calibri" w:cs="Times New Roman"/>
      <w:i/>
      <w:iCs/>
      <w:kern w:val="0"/>
      <w:lang w:eastAsia="en-US"/>
    </w:rPr>
  </w:style>
  <w:style w:type="character" w:customStyle="1" w:styleId="90">
    <w:name w:val="标题 9 字符"/>
    <w:basedOn w:val="a2"/>
    <w:link w:val="9"/>
    <w:semiHidden/>
    <w:rsid w:val="00CF0F64"/>
    <w:rPr>
      <w:rFonts w:ascii="Cambria" w:eastAsia="宋体" w:hAnsi="Cambria" w:cs="Times New Roman"/>
      <w:kern w:val="0"/>
      <w:sz w:val="22"/>
      <w:szCs w:val="22"/>
      <w:lang w:eastAsia="en-US"/>
    </w:rPr>
  </w:style>
  <w:style w:type="paragraph" w:customStyle="1" w:styleId="SMHeading">
    <w:name w:val="SM Heading"/>
    <w:basedOn w:val="1"/>
    <w:qFormat/>
    <w:rsid w:val="00CF0F64"/>
    <w:pPr>
      <w:keepLines w:val="0"/>
      <w:widowControl/>
      <w:spacing w:before="240" w:after="60" w:line="240" w:lineRule="auto"/>
      <w:jc w:val="left"/>
    </w:pPr>
    <w:rPr>
      <w:rFonts w:ascii="Times New Roman" w:eastAsia="宋体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CF0F64"/>
    <w:rPr>
      <w:rFonts w:eastAsia="宋体"/>
      <w:szCs w:val="20"/>
      <w:u w:val="words"/>
      <w:lang w:eastAsia="en-US"/>
    </w:rPr>
  </w:style>
  <w:style w:type="paragraph" w:customStyle="1" w:styleId="SMText">
    <w:name w:val="SM Text"/>
    <w:basedOn w:val="a1"/>
    <w:link w:val="SMTextChar"/>
    <w:qFormat/>
    <w:rsid w:val="00CF0F64"/>
    <w:pPr>
      <w:ind w:firstLine="480"/>
    </w:pPr>
    <w:rPr>
      <w:rFonts w:eastAsia="宋体"/>
      <w:szCs w:val="20"/>
      <w:lang w:eastAsia="en-US"/>
    </w:rPr>
  </w:style>
  <w:style w:type="paragraph" w:customStyle="1" w:styleId="SMcaption">
    <w:name w:val="SM caption"/>
    <w:basedOn w:val="SMText"/>
    <w:link w:val="SMcaptionChar"/>
    <w:qFormat/>
    <w:rsid w:val="00CF0F64"/>
    <w:pPr>
      <w:ind w:firstLine="0"/>
    </w:pPr>
  </w:style>
  <w:style w:type="paragraph" w:styleId="afc">
    <w:name w:val="Bibliography"/>
    <w:basedOn w:val="a1"/>
    <w:next w:val="a1"/>
    <w:uiPriority w:val="37"/>
    <w:semiHidden/>
    <w:rsid w:val="00CF0F64"/>
    <w:rPr>
      <w:rFonts w:eastAsia="宋体"/>
      <w:szCs w:val="20"/>
      <w:lang w:eastAsia="en-US"/>
    </w:rPr>
  </w:style>
  <w:style w:type="paragraph" w:styleId="afd">
    <w:name w:val="Block Text"/>
    <w:basedOn w:val="a1"/>
    <w:semiHidden/>
    <w:rsid w:val="00CF0F64"/>
    <w:pPr>
      <w:spacing w:after="120"/>
      <w:ind w:left="1440" w:right="1440"/>
    </w:pPr>
    <w:rPr>
      <w:rFonts w:eastAsia="宋体"/>
      <w:szCs w:val="20"/>
      <w:lang w:eastAsia="en-US"/>
    </w:rPr>
  </w:style>
  <w:style w:type="paragraph" w:styleId="afe">
    <w:name w:val="Body Text"/>
    <w:basedOn w:val="a1"/>
    <w:link w:val="aff"/>
    <w:semiHidden/>
    <w:rsid w:val="00CF0F64"/>
    <w:pPr>
      <w:spacing w:after="120"/>
    </w:pPr>
    <w:rPr>
      <w:rFonts w:eastAsia="宋体"/>
      <w:szCs w:val="20"/>
      <w:lang w:eastAsia="en-US"/>
    </w:rPr>
  </w:style>
  <w:style w:type="character" w:customStyle="1" w:styleId="aff">
    <w:name w:val="正文文本 字符"/>
    <w:basedOn w:val="a2"/>
    <w:link w:val="afe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23">
    <w:name w:val="Body Text 2"/>
    <w:basedOn w:val="a1"/>
    <w:link w:val="24"/>
    <w:semiHidden/>
    <w:rsid w:val="00CF0F64"/>
    <w:pPr>
      <w:spacing w:after="120" w:line="480" w:lineRule="auto"/>
    </w:pPr>
    <w:rPr>
      <w:rFonts w:eastAsia="宋体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33">
    <w:name w:val="Body Text 3"/>
    <w:basedOn w:val="a1"/>
    <w:link w:val="34"/>
    <w:semiHidden/>
    <w:rsid w:val="00CF0F64"/>
    <w:pPr>
      <w:spacing w:after="120"/>
    </w:pPr>
    <w:rPr>
      <w:rFonts w:eastAsia="宋体"/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CF0F64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ff0">
    <w:name w:val="Body Text First Indent"/>
    <w:basedOn w:val="afe"/>
    <w:link w:val="aff1"/>
    <w:semiHidden/>
    <w:rsid w:val="00CF0F64"/>
    <w:pPr>
      <w:ind w:firstLine="210"/>
    </w:pPr>
  </w:style>
  <w:style w:type="character" w:customStyle="1" w:styleId="aff1">
    <w:name w:val="正文文本首行缩进 字符"/>
    <w:basedOn w:val="aff"/>
    <w:link w:val="aff0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2">
    <w:name w:val="Body Text Indent"/>
    <w:basedOn w:val="a1"/>
    <w:link w:val="aff3"/>
    <w:semiHidden/>
    <w:rsid w:val="00CF0F64"/>
    <w:pPr>
      <w:spacing w:after="120"/>
      <w:ind w:left="360"/>
    </w:pPr>
    <w:rPr>
      <w:rFonts w:eastAsia="宋体"/>
      <w:szCs w:val="20"/>
      <w:lang w:eastAsia="en-US"/>
    </w:rPr>
  </w:style>
  <w:style w:type="character" w:customStyle="1" w:styleId="aff3">
    <w:name w:val="正文文本缩进 字符"/>
    <w:basedOn w:val="a2"/>
    <w:link w:val="aff2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25">
    <w:name w:val="Body Text First Indent 2"/>
    <w:basedOn w:val="aff2"/>
    <w:link w:val="26"/>
    <w:semiHidden/>
    <w:rsid w:val="00CF0F64"/>
    <w:pPr>
      <w:ind w:firstLine="210"/>
    </w:pPr>
  </w:style>
  <w:style w:type="character" w:customStyle="1" w:styleId="26">
    <w:name w:val="正文文本首行缩进 2 字符"/>
    <w:basedOn w:val="aff3"/>
    <w:link w:val="25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27">
    <w:name w:val="Body Text Indent 2"/>
    <w:basedOn w:val="a1"/>
    <w:link w:val="28"/>
    <w:semiHidden/>
    <w:rsid w:val="00CF0F64"/>
    <w:pPr>
      <w:spacing w:after="120" w:line="480" w:lineRule="auto"/>
      <w:ind w:left="360"/>
    </w:pPr>
    <w:rPr>
      <w:rFonts w:eastAsia="宋体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35">
    <w:name w:val="Body Text Indent 3"/>
    <w:basedOn w:val="a1"/>
    <w:link w:val="36"/>
    <w:semiHidden/>
    <w:rsid w:val="00CF0F64"/>
    <w:pPr>
      <w:spacing w:after="120"/>
      <w:ind w:left="360"/>
    </w:pPr>
    <w:rPr>
      <w:rFonts w:eastAsia="宋体"/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CF0F64"/>
    <w:rPr>
      <w:rFonts w:ascii="Times New Roman" w:eastAsia="宋体" w:hAnsi="Times New Roman" w:cs="Times New Roman"/>
      <w:kern w:val="0"/>
      <w:sz w:val="16"/>
      <w:szCs w:val="16"/>
      <w:lang w:eastAsia="en-US"/>
    </w:rPr>
  </w:style>
  <w:style w:type="paragraph" w:styleId="aff4">
    <w:name w:val="caption"/>
    <w:basedOn w:val="a1"/>
    <w:next w:val="a1"/>
    <w:semiHidden/>
    <w:qFormat/>
    <w:rsid w:val="00CF0F64"/>
    <w:rPr>
      <w:rFonts w:eastAsia="宋体"/>
      <w:b/>
      <w:bCs/>
      <w:sz w:val="20"/>
      <w:szCs w:val="20"/>
      <w:lang w:eastAsia="en-US"/>
    </w:rPr>
  </w:style>
  <w:style w:type="paragraph" w:styleId="aff5">
    <w:name w:val="Closing"/>
    <w:basedOn w:val="a1"/>
    <w:link w:val="aff6"/>
    <w:semiHidden/>
    <w:rsid w:val="00CF0F64"/>
    <w:pPr>
      <w:ind w:left="4320"/>
    </w:pPr>
    <w:rPr>
      <w:rFonts w:eastAsia="宋体"/>
      <w:szCs w:val="20"/>
      <w:lang w:eastAsia="en-US"/>
    </w:rPr>
  </w:style>
  <w:style w:type="character" w:customStyle="1" w:styleId="aff6">
    <w:name w:val="结束语 字符"/>
    <w:basedOn w:val="a2"/>
    <w:link w:val="aff5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7">
    <w:name w:val="Date"/>
    <w:basedOn w:val="a1"/>
    <w:next w:val="a1"/>
    <w:link w:val="aff8"/>
    <w:semiHidden/>
    <w:rsid w:val="00CF0F64"/>
    <w:rPr>
      <w:rFonts w:eastAsia="宋体"/>
      <w:szCs w:val="20"/>
      <w:lang w:eastAsia="en-US"/>
    </w:rPr>
  </w:style>
  <w:style w:type="character" w:customStyle="1" w:styleId="aff8">
    <w:name w:val="日期 字符"/>
    <w:basedOn w:val="a2"/>
    <w:link w:val="aff7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9">
    <w:name w:val="E-mail Signature"/>
    <w:basedOn w:val="a1"/>
    <w:link w:val="affa"/>
    <w:semiHidden/>
    <w:rsid w:val="00CF0F64"/>
    <w:rPr>
      <w:rFonts w:eastAsia="宋体"/>
      <w:szCs w:val="20"/>
      <w:lang w:eastAsia="en-US"/>
    </w:rPr>
  </w:style>
  <w:style w:type="character" w:customStyle="1" w:styleId="affa">
    <w:name w:val="电子邮件签名 字符"/>
    <w:basedOn w:val="a2"/>
    <w:link w:val="aff9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b">
    <w:name w:val="endnote text"/>
    <w:basedOn w:val="a1"/>
    <w:link w:val="affc"/>
    <w:semiHidden/>
    <w:rsid w:val="00CF0F64"/>
    <w:rPr>
      <w:rFonts w:eastAsia="宋体"/>
      <w:sz w:val="20"/>
      <w:szCs w:val="20"/>
      <w:lang w:eastAsia="en-US"/>
    </w:rPr>
  </w:style>
  <w:style w:type="character" w:customStyle="1" w:styleId="affc">
    <w:name w:val="尾注文本 字符"/>
    <w:basedOn w:val="a2"/>
    <w:link w:val="affb"/>
    <w:semiHidden/>
    <w:rsid w:val="00CF0F64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affd">
    <w:name w:val="envelope address"/>
    <w:basedOn w:val="a1"/>
    <w:semiHidden/>
    <w:rsid w:val="00CF0F64"/>
    <w:pPr>
      <w:framePr w:w="7920" w:h="1980" w:hRule="exact" w:hSpace="180" w:wrap="auto" w:hAnchor="page" w:xAlign="center" w:yAlign="bottom"/>
      <w:ind w:left="2880"/>
    </w:pPr>
    <w:rPr>
      <w:rFonts w:ascii="Cambria" w:eastAsia="宋体" w:hAnsi="Cambria"/>
      <w:lang w:eastAsia="en-US"/>
    </w:rPr>
  </w:style>
  <w:style w:type="paragraph" w:styleId="affe">
    <w:name w:val="envelope return"/>
    <w:basedOn w:val="a1"/>
    <w:semiHidden/>
    <w:rsid w:val="00CF0F64"/>
    <w:rPr>
      <w:rFonts w:ascii="Cambria" w:eastAsia="宋体" w:hAnsi="Cambria"/>
      <w:sz w:val="20"/>
      <w:szCs w:val="20"/>
      <w:lang w:eastAsia="en-US"/>
    </w:rPr>
  </w:style>
  <w:style w:type="paragraph" w:styleId="afff">
    <w:name w:val="footnote text"/>
    <w:basedOn w:val="a1"/>
    <w:link w:val="afff0"/>
    <w:semiHidden/>
    <w:rsid w:val="00CF0F64"/>
    <w:rPr>
      <w:rFonts w:eastAsia="宋体"/>
      <w:sz w:val="20"/>
      <w:szCs w:val="20"/>
      <w:lang w:eastAsia="en-US"/>
    </w:rPr>
  </w:style>
  <w:style w:type="character" w:customStyle="1" w:styleId="afff0">
    <w:name w:val="脚注文本 字符"/>
    <w:basedOn w:val="a2"/>
    <w:link w:val="afff"/>
    <w:semiHidden/>
    <w:rsid w:val="00CF0F64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CF0F64"/>
    <w:pPr>
      <w:ind w:left="240" w:hanging="240"/>
    </w:pPr>
    <w:rPr>
      <w:rFonts w:eastAsia="宋体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CF0F64"/>
    <w:pPr>
      <w:ind w:left="480" w:hanging="240"/>
    </w:pPr>
    <w:rPr>
      <w:rFonts w:eastAsia="宋体"/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CF0F64"/>
    <w:pPr>
      <w:ind w:left="720" w:hanging="240"/>
    </w:pPr>
    <w:rPr>
      <w:rFonts w:eastAsia="宋体"/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CF0F64"/>
    <w:pPr>
      <w:ind w:left="960" w:hanging="240"/>
    </w:pPr>
    <w:rPr>
      <w:rFonts w:eastAsia="宋体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CF0F64"/>
    <w:pPr>
      <w:ind w:left="1200" w:hanging="240"/>
    </w:pPr>
    <w:rPr>
      <w:rFonts w:eastAsia="宋体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CF0F64"/>
    <w:pPr>
      <w:ind w:left="1440" w:hanging="240"/>
    </w:pPr>
    <w:rPr>
      <w:rFonts w:eastAsia="宋体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CF0F64"/>
    <w:pPr>
      <w:ind w:left="1680" w:hanging="240"/>
    </w:pPr>
    <w:rPr>
      <w:rFonts w:eastAsia="宋体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CF0F64"/>
    <w:pPr>
      <w:ind w:left="1920" w:hanging="240"/>
    </w:pPr>
    <w:rPr>
      <w:rFonts w:eastAsia="宋体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CF0F64"/>
    <w:pPr>
      <w:ind w:left="2160" w:hanging="240"/>
    </w:pPr>
    <w:rPr>
      <w:rFonts w:eastAsia="宋体"/>
      <w:szCs w:val="20"/>
      <w:lang w:eastAsia="en-US"/>
    </w:rPr>
  </w:style>
  <w:style w:type="paragraph" w:styleId="afff1">
    <w:name w:val="index heading"/>
    <w:basedOn w:val="a1"/>
    <w:next w:val="11"/>
    <w:semiHidden/>
    <w:rsid w:val="00CF0F64"/>
    <w:rPr>
      <w:rFonts w:ascii="Cambria" w:eastAsia="宋体" w:hAnsi="Cambria"/>
      <w:b/>
      <w:bCs/>
      <w:szCs w:val="20"/>
      <w:lang w:eastAsia="en-US"/>
    </w:rPr>
  </w:style>
  <w:style w:type="paragraph" w:styleId="afff2">
    <w:name w:val="Intense Quote"/>
    <w:basedOn w:val="a1"/>
    <w:next w:val="a1"/>
    <w:link w:val="afff3"/>
    <w:uiPriority w:val="30"/>
    <w:qFormat/>
    <w:rsid w:val="00CF0F64"/>
    <w:pPr>
      <w:pBdr>
        <w:bottom w:val="single" w:sz="4" w:space="4" w:color="4F81BD"/>
      </w:pBdr>
      <w:spacing w:before="200" w:after="280"/>
      <w:ind w:left="936" w:right="936"/>
    </w:pPr>
    <w:rPr>
      <w:rFonts w:eastAsia="宋体"/>
      <w:b/>
      <w:bCs/>
      <w:i/>
      <w:iCs/>
      <w:color w:val="4F81BD"/>
      <w:szCs w:val="20"/>
      <w:lang w:eastAsia="en-US"/>
    </w:rPr>
  </w:style>
  <w:style w:type="character" w:customStyle="1" w:styleId="afff3">
    <w:name w:val="明显引用 字符"/>
    <w:basedOn w:val="a2"/>
    <w:link w:val="afff2"/>
    <w:uiPriority w:val="30"/>
    <w:rsid w:val="00CF0F64"/>
    <w:rPr>
      <w:rFonts w:ascii="Times New Roman" w:eastAsia="宋体" w:hAnsi="Times New Roman" w:cs="Times New Roman"/>
      <w:b/>
      <w:bCs/>
      <w:i/>
      <w:iCs/>
      <w:color w:val="4F81BD"/>
      <w:kern w:val="0"/>
      <w:szCs w:val="20"/>
      <w:lang w:eastAsia="en-US"/>
    </w:rPr>
  </w:style>
  <w:style w:type="paragraph" w:styleId="afff4">
    <w:name w:val="List"/>
    <w:basedOn w:val="a1"/>
    <w:semiHidden/>
    <w:rsid w:val="00CF0F64"/>
    <w:pPr>
      <w:ind w:left="360" w:hanging="360"/>
      <w:contextualSpacing/>
    </w:pPr>
    <w:rPr>
      <w:rFonts w:eastAsia="宋体"/>
      <w:szCs w:val="20"/>
      <w:lang w:eastAsia="en-US"/>
    </w:rPr>
  </w:style>
  <w:style w:type="paragraph" w:styleId="2a">
    <w:name w:val="List 2"/>
    <w:basedOn w:val="a1"/>
    <w:semiHidden/>
    <w:rsid w:val="00CF0F64"/>
    <w:pPr>
      <w:ind w:left="720" w:hanging="360"/>
      <w:contextualSpacing/>
    </w:pPr>
    <w:rPr>
      <w:rFonts w:eastAsia="宋体"/>
      <w:szCs w:val="20"/>
      <w:lang w:eastAsia="en-US"/>
    </w:rPr>
  </w:style>
  <w:style w:type="paragraph" w:styleId="38">
    <w:name w:val="List 3"/>
    <w:basedOn w:val="a1"/>
    <w:semiHidden/>
    <w:rsid w:val="00CF0F64"/>
    <w:pPr>
      <w:ind w:left="1080" w:hanging="360"/>
      <w:contextualSpacing/>
    </w:pPr>
    <w:rPr>
      <w:rFonts w:eastAsia="宋体"/>
      <w:szCs w:val="20"/>
      <w:lang w:eastAsia="en-US"/>
    </w:rPr>
  </w:style>
  <w:style w:type="paragraph" w:styleId="44">
    <w:name w:val="List 4"/>
    <w:basedOn w:val="a1"/>
    <w:semiHidden/>
    <w:rsid w:val="00CF0F64"/>
    <w:pPr>
      <w:ind w:left="1440" w:hanging="360"/>
      <w:contextualSpacing/>
    </w:pPr>
    <w:rPr>
      <w:rFonts w:eastAsia="宋体"/>
      <w:szCs w:val="20"/>
      <w:lang w:eastAsia="en-US"/>
    </w:rPr>
  </w:style>
  <w:style w:type="paragraph" w:styleId="54">
    <w:name w:val="List 5"/>
    <w:basedOn w:val="a1"/>
    <w:semiHidden/>
    <w:rsid w:val="00CF0F64"/>
    <w:pPr>
      <w:ind w:left="1800" w:hanging="360"/>
      <w:contextualSpacing/>
    </w:pPr>
    <w:rPr>
      <w:rFonts w:eastAsia="宋体"/>
      <w:szCs w:val="20"/>
      <w:lang w:eastAsia="en-US"/>
    </w:rPr>
  </w:style>
  <w:style w:type="paragraph" w:styleId="a0">
    <w:name w:val="List Bullet"/>
    <w:basedOn w:val="a1"/>
    <w:semiHidden/>
    <w:rsid w:val="00CF0F64"/>
    <w:pPr>
      <w:numPr>
        <w:numId w:val="9"/>
      </w:numPr>
      <w:contextualSpacing/>
    </w:pPr>
    <w:rPr>
      <w:rFonts w:eastAsia="宋体"/>
      <w:szCs w:val="20"/>
      <w:lang w:eastAsia="en-US"/>
    </w:rPr>
  </w:style>
  <w:style w:type="paragraph" w:styleId="20">
    <w:name w:val="List Bullet 2"/>
    <w:basedOn w:val="a1"/>
    <w:semiHidden/>
    <w:rsid w:val="00CF0F64"/>
    <w:pPr>
      <w:numPr>
        <w:numId w:val="10"/>
      </w:numPr>
      <w:contextualSpacing/>
    </w:pPr>
    <w:rPr>
      <w:rFonts w:eastAsia="宋体"/>
      <w:szCs w:val="20"/>
      <w:lang w:eastAsia="en-US"/>
    </w:rPr>
  </w:style>
  <w:style w:type="paragraph" w:styleId="30">
    <w:name w:val="List Bullet 3"/>
    <w:basedOn w:val="a1"/>
    <w:semiHidden/>
    <w:rsid w:val="00CF0F64"/>
    <w:pPr>
      <w:numPr>
        <w:numId w:val="11"/>
      </w:numPr>
      <w:contextualSpacing/>
    </w:pPr>
    <w:rPr>
      <w:rFonts w:eastAsia="宋体"/>
      <w:szCs w:val="20"/>
      <w:lang w:eastAsia="en-US"/>
    </w:rPr>
  </w:style>
  <w:style w:type="paragraph" w:styleId="40">
    <w:name w:val="List Bullet 4"/>
    <w:basedOn w:val="a1"/>
    <w:semiHidden/>
    <w:rsid w:val="00CF0F64"/>
    <w:pPr>
      <w:numPr>
        <w:numId w:val="12"/>
      </w:numPr>
      <w:contextualSpacing/>
    </w:pPr>
    <w:rPr>
      <w:rFonts w:eastAsia="宋体"/>
      <w:szCs w:val="20"/>
      <w:lang w:eastAsia="en-US"/>
    </w:rPr>
  </w:style>
  <w:style w:type="paragraph" w:styleId="50">
    <w:name w:val="List Bullet 5"/>
    <w:basedOn w:val="a1"/>
    <w:semiHidden/>
    <w:rsid w:val="00CF0F64"/>
    <w:pPr>
      <w:numPr>
        <w:numId w:val="13"/>
      </w:numPr>
      <w:contextualSpacing/>
    </w:pPr>
    <w:rPr>
      <w:rFonts w:eastAsia="宋体"/>
      <w:szCs w:val="20"/>
      <w:lang w:eastAsia="en-US"/>
    </w:rPr>
  </w:style>
  <w:style w:type="paragraph" w:styleId="afff5">
    <w:name w:val="List Continue"/>
    <w:basedOn w:val="a1"/>
    <w:semiHidden/>
    <w:rsid w:val="00CF0F64"/>
    <w:pPr>
      <w:spacing w:after="120"/>
      <w:ind w:left="360"/>
      <w:contextualSpacing/>
    </w:pPr>
    <w:rPr>
      <w:rFonts w:eastAsia="宋体"/>
      <w:szCs w:val="20"/>
      <w:lang w:eastAsia="en-US"/>
    </w:rPr>
  </w:style>
  <w:style w:type="paragraph" w:styleId="2b">
    <w:name w:val="List Continue 2"/>
    <w:basedOn w:val="a1"/>
    <w:semiHidden/>
    <w:rsid w:val="00CF0F64"/>
    <w:pPr>
      <w:spacing w:after="120"/>
      <w:ind w:left="720"/>
      <w:contextualSpacing/>
    </w:pPr>
    <w:rPr>
      <w:rFonts w:eastAsia="宋体"/>
      <w:szCs w:val="20"/>
      <w:lang w:eastAsia="en-US"/>
    </w:rPr>
  </w:style>
  <w:style w:type="paragraph" w:styleId="39">
    <w:name w:val="List Continue 3"/>
    <w:basedOn w:val="a1"/>
    <w:semiHidden/>
    <w:rsid w:val="00CF0F64"/>
    <w:pPr>
      <w:spacing w:after="120"/>
      <w:ind w:left="1080"/>
      <w:contextualSpacing/>
    </w:pPr>
    <w:rPr>
      <w:rFonts w:eastAsia="宋体"/>
      <w:szCs w:val="20"/>
      <w:lang w:eastAsia="en-US"/>
    </w:rPr>
  </w:style>
  <w:style w:type="paragraph" w:styleId="45">
    <w:name w:val="List Continue 4"/>
    <w:basedOn w:val="a1"/>
    <w:semiHidden/>
    <w:rsid w:val="00CF0F64"/>
    <w:pPr>
      <w:spacing w:after="120"/>
      <w:ind w:left="1440"/>
      <w:contextualSpacing/>
    </w:pPr>
    <w:rPr>
      <w:rFonts w:eastAsia="宋体"/>
      <w:szCs w:val="20"/>
      <w:lang w:eastAsia="en-US"/>
    </w:rPr>
  </w:style>
  <w:style w:type="paragraph" w:styleId="55">
    <w:name w:val="List Continue 5"/>
    <w:basedOn w:val="a1"/>
    <w:semiHidden/>
    <w:rsid w:val="00CF0F64"/>
    <w:pPr>
      <w:spacing w:after="120"/>
      <w:ind w:left="1800"/>
      <w:contextualSpacing/>
    </w:pPr>
    <w:rPr>
      <w:rFonts w:eastAsia="宋体"/>
      <w:szCs w:val="20"/>
      <w:lang w:eastAsia="en-US"/>
    </w:rPr>
  </w:style>
  <w:style w:type="paragraph" w:styleId="a">
    <w:name w:val="List Number"/>
    <w:basedOn w:val="a1"/>
    <w:semiHidden/>
    <w:rsid w:val="00CF0F64"/>
    <w:pPr>
      <w:numPr>
        <w:numId w:val="14"/>
      </w:numPr>
      <w:contextualSpacing/>
    </w:pPr>
    <w:rPr>
      <w:rFonts w:eastAsia="宋体"/>
      <w:szCs w:val="20"/>
      <w:lang w:eastAsia="en-US"/>
    </w:rPr>
  </w:style>
  <w:style w:type="paragraph" w:styleId="2">
    <w:name w:val="List Number 2"/>
    <w:basedOn w:val="a1"/>
    <w:semiHidden/>
    <w:rsid w:val="00CF0F64"/>
    <w:pPr>
      <w:numPr>
        <w:numId w:val="15"/>
      </w:numPr>
      <w:contextualSpacing/>
    </w:pPr>
    <w:rPr>
      <w:rFonts w:eastAsia="宋体"/>
      <w:szCs w:val="20"/>
      <w:lang w:eastAsia="en-US"/>
    </w:rPr>
  </w:style>
  <w:style w:type="paragraph" w:styleId="3">
    <w:name w:val="List Number 3"/>
    <w:basedOn w:val="a1"/>
    <w:semiHidden/>
    <w:rsid w:val="00CF0F64"/>
    <w:pPr>
      <w:numPr>
        <w:numId w:val="16"/>
      </w:numPr>
      <w:contextualSpacing/>
    </w:pPr>
    <w:rPr>
      <w:rFonts w:eastAsia="宋体"/>
      <w:szCs w:val="20"/>
      <w:lang w:eastAsia="en-US"/>
    </w:rPr>
  </w:style>
  <w:style w:type="paragraph" w:styleId="4">
    <w:name w:val="List Number 4"/>
    <w:basedOn w:val="a1"/>
    <w:semiHidden/>
    <w:rsid w:val="00CF0F64"/>
    <w:pPr>
      <w:numPr>
        <w:numId w:val="17"/>
      </w:numPr>
      <w:contextualSpacing/>
    </w:pPr>
    <w:rPr>
      <w:rFonts w:eastAsia="宋体"/>
      <w:szCs w:val="20"/>
      <w:lang w:eastAsia="en-US"/>
    </w:rPr>
  </w:style>
  <w:style w:type="paragraph" w:styleId="5">
    <w:name w:val="List Number 5"/>
    <w:basedOn w:val="a1"/>
    <w:semiHidden/>
    <w:rsid w:val="00CF0F64"/>
    <w:pPr>
      <w:numPr>
        <w:numId w:val="18"/>
      </w:numPr>
      <w:contextualSpacing/>
    </w:pPr>
    <w:rPr>
      <w:rFonts w:eastAsia="宋体"/>
      <w:szCs w:val="20"/>
      <w:lang w:eastAsia="en-US"/>
    </w:rPr>
  </w:style>
  <w:style w:type="paragraph" w:styleId="afff6">
    <w:name w:val="macro"/>
    <w:link w:val="afff7"/>
    <w:semiHidden/>
    <w:rsid w:val="00CF0F6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宋体" w:hAnsi="Courier New" w:cs="Courier New"/>
      <w:kern w:val="0"/>
      <w:sz w:val="20"/>
      <w:szCs w:val="20"/>
      <w:lang w:eastAsia="en-US"/>
    </w:rPr>
  </w:style>
  <w:style w:type="character" w:customStyle="1" w:styleId="afff7">
    <w:name w:val="宏文本 字符"/>
    <w:basedOn w:val="a2"/>
    <w:link w:val="afff6"/>
    <w:semiHidden/>
    <w:rsid w:val="00CF0F64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f8">
    <w:name w:val="Message Header"/>
    <w:basedOn w:val="a1"/>
    <w:link w:val="afff9"/>
    <w:semiHidden/>
    <w:rsid w:val="00CF0F6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宋体" w:hAnsi="Cambria"/>
      <w:lang w:eastAsia="en-US"/>
    </w:rPr>
  </w:style>
  <w:style w:type="character" w:customStyle="1" w:styleId="afff9">
    <w:name w:val="信息标题 字符"/>
    <w:basedOn w:val="a2"/>
    <w:link w:val="afff8"/>
    <w:semiHidden/>
    <w:rsid w:val="00CF0F64"/>
    <w:rPr>
      <w:rFonts w:ascii="Cambria" w:eastAsia="宋体" w:hAnsi="Cambria" w:cs="Times New Roman"/>
      <w:kern w:val="0"/>
      <w:shd w:val="pct20" w:color="auto" w:fill="auto"/>
      <w:lang w:eastAsia="en-US"/>
    </w:rPr>
  </w:style>
  <w:style w:type="paragraph" w:styleId="afffa">
    <w:name w:val="Normal Indent"/>
    <w:basedOn w:val="a1"/>
    <w:semiHidden/>
    <w:rsid w:val="00CF0F64"/>
    <w:pPr>
      <w:ind w:left="720"/>
    </w:pPr>
    <w:rPr>
      <w:rFonts w:eastAsia="宋体"/>
      <w:szCs w:val="20"/>
      <w:lang w:eastAsia="en-US"/>
    </w:rPr>
  </w:style>
  <w:style w:type="paragraph" w:styleId="afffb">
    <w:name w:val="Note Heading"/>
    <w:basedOn w:val="a1"/>
    <w:next w:val="a1"/>
    <w:link w:val="afffc"/>
    <w:semiHidden/>
    <w:rsid w:val="00CF0F64"/>
    <w:rPr>
      <w:rFonts w:eastAsia="宋体"/>
      <w:szCs w:val="20"/>
      <w:lang w:eastAsia="en-US"/>
    </w:rPr>
  </w:style>
  <w:style w:type="character" w:customStyle="1" w:styleId="afffc">
    <w:name w:val="注释标题 字符"/>
    <w:basedOn w:val="a2"/>
    <w:link w:val="afffb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fd">
    <w:name w:val="Plain Text"/>
    <w:basedOn w:val="a1"/>
    <w:link w:val="afffe"/>
    <w:semiHidden/>
    <w:rsid w:val="00CF0F64"/>
    <w:rPr>
      <w:rFonts w:ascii="Courier New" w:eastAsia="宋体" w:hAnsi="Courier New" w:cs="Courier New"/>
      <w:sz w:val="20"/>
      <w:szCs w:val="20"/>
      <w:lang w:eastAsia="en-US"/>
    </w:rPr>
  </w:style>
  <w:style w:type="character" w:customStyle="1" w:styleId="afffe">
    <w:name w:val="纯文本 字符"/>
    <w:basedOn w:val="a2"/>
    <w:link w:val="afffd"/>
    <w:semiHidden/>
    <w:rsid w:val="00CF0F64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fff">
    <w:name w:val="Quote"/>
    <w:basedOn w:val="a1"/>
    <w:next w:val="a1"/>
    <w:link w:val="affff0"/>
    <w:uiPriority w:val="29"/>
    <w:qFormat/>
    <w:rsid w:val="00CF0F64"/>
    <w:rPr>
      <w:rFonts w:eastAsia="宋体"/>
      <w:i/>
      <w:iCs/>
      <w:color w:val="000000"/>
      <w:szCs w:val="20"/>
      <w:lang w:eastAsia="en-US"/>
    </w:rPr>
  </w:style>
  <w:style w:type="character" w:customStyle="1" w:styleId="affff0">
    <w:name w:val="引用 字符"/>
    <w:basedOn w:val="a2"/>
    <w:link w:val="affff"/>
    <w:uiPriority w:val="29"/>
    <w:rsid w:val="00CF0F64"/>
    <w:rPr>
      <w:rFonts w:ascii="Times New Roman" w:eastAsia="宋体" w:hAnsi="Times New Roman" w:cs="Times New Roman"/>
      <w:i/>
      <w:iCs/>
      <w:color w:val="000000"/>
      <w:kern w:val="0"/>
      <w:szCs w:val="20"/>
      <w:lang w:eastAsia="en-US"/>
    </w:rPr>
  </w:style>
  <w:style w:type="paragraph" w:styleId="affff1">
    <w:name w:val="Salutation"/>
    <w:basedOn w:val="a1"/>
    <w:next w:val="a1"/>
    <w:link w:val="affff2"/>
    <w:semiHidden/>
    <w:rsid w:val="00CF0F64"/>
    <w:rPr>
      <w:rFonts w:eastAsia="宋体"/>
      <w:szCs w:val="20"/>
      <w:lang w:eastAsia="en-US"/>
    </w:rPr>
  </w:style>
  <w:style w:type="character" w:customStyle="1" w:styleId="affff2">
    <w:name w:val="称呼 字符"/>
    <w:basedOn w:val="a2"/>
    <w:link w:val="affff1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ff3">
    <w:name w:val="Signature"/>
    <w:basedOn w:val="a1"/>
    <w:link w:val="affff4"/>
    <w:semiHidden/>
    <w:rsid w:val="00CF0F64"/>
    <w:pPr>
      <w:ind w:left="4320"/>
    </w:pPr>
    <w:rPr>
      <w:rFonts w:eastAsia="宋体"/>
      <w:szCs w:val="20"/>
      <w:lang w:eastAsia="en-US"/>
    </w:rPr>
  </w:style>
  <w:style w:type="character" w:customStyle="1" w:styleId="affff4">
    <w:name w:val="签名 字符"/>
    <w:basedOn w:val="a2"/>
    <w:link w:val="affff3"/>
    <w:semiHidden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paragraph" w:styleId="affff5">
    <w:name w:val="Subtitle"/>
    <w:basedOn w:val="a1"/>
    <w:next w:val="a1"/>
    <w:link w:val="affff6"/>
    <w:qFormat/>
    <w:rsid w:val="00CF0F64"/>
    <w:pPr>
      <w:spacing w:after="60"/>
      <w:jc w:val="center"/>
      <w:outlineLvl w:val="1"/>
    </w:pPr>
    <w:rPr>
      <w:rFonts w:ascii="Cambria" w:eastAsia="宋体" w:hAnsi="Cambria"/>
      <w:lang w:eastAsia="en-US"/>
    </w:rPr>
  </w:style>
  <w:style w:type="character" w:customStyle="1" w:styleId="affff6">
    <w:name w:val="副标题 字符"/>
    <w:basedOn w:val="a2"/>
    <w:link w:val="affff5"/>
    <w:rsid w:val="00CF0F64"/>
    <w:rPr>
      <w:rFonts w:ascii="Cambria" w:eastAsia="宋体" w:hAnsi="Cambria" w:cs="Times New Roman"/>
      <w:kern w:val="0"/>
      <w:lang w:eastAsia="en-US"/>
    </w:rPr>
  </w:style>
  <w:style w:type="paragraph" w:styleId="affff7">
    <w:name w:val="table of authorities"/>
    <w:basedOn w:val="a1"/>
    <w:next w:val="a1"/>
    <w:semiHidden/>
    <w:rsid w:val="00CF0F64"/>
    <w:pPr>
      <w:ind w:left="240" w:hanging="240"/>
    </w:pPr>
    <w:rPr>
      <w:rFonts w:eastAsia="宋体"/>
      <w:szCs w:val="20"/>
      <w:lang w:eastAsia="en-US"/>
    </w:rPr>
  </w:style>
  <w:style w:type="paragraph" w:styleId="affff8">
    <w:name w:val="table of figures"/>
    <w:basedOn w:val="a1"/>
    <w:next w:val="a1"/>
    <w:semiHidden/>
    <w:rsid w:val="00CF0F64"/>
    <w:rPr>
      <w:rFonts w:eastAsia="宋体"/>
      <w:szCs w:val="20"/>
      <w:lang w:eastAsia="en-US"/>
    </w:rPr>
  </w:style>
  <w:style w:type="paragraph" w:styleId="affff9">
    <w:name w:val="Title"/>
    <w:basedOn w:val="a1"/>
    <w:next w:val="a1"/>
    <w:link w:val="affffa"/>
    <w:qFormat/>
    <w:rsid w:val="00CF0F64"/>
    <w:pPr>
      <w:spacing w:before="240" w:after="60"/>
      <w:jc w:val="center"/>
      <w:outlineLvl w:val="0"/>
    </w:pPr>
    <w:rPr>
      <w:rFonts w:ascii="Cambria" w:eastAsia="宋体" w:hAnsi="Cambria"/>
      <w:b/>
      <w:bCs/>
      <w:kern w:val="28"/>
      <w:sz w:val="32"/>
      <w:szCs w:val="32"/>
      <w:lang w:eastAsia="en-US"/>
    </w:rPr>
  </w:style>
  <w:style w:type="character" w:customStyle="1" w:styleId="affffa">
    <w:name w:val="标题 字符"/>
    <w:basedOn w:val="a2"/>
    <w:link w:val="affff9"/>
    <w:rsid w:val="00CF0F64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affffb">
    <w:name w:val="toa heading"/>
    <w:basedOn w:val="a1"/>
    <w:next w:val="a1"/>
    <w:semiHidden/>
    <w:rsid w:val="00CF0F64"/>
    <w:pPr>
      <w:spacing w:before="120"/>
    </w:pPr>
    <w:rPr>
      <w:rFonts w:ascii="Cambria" w:eastAsia="宋体" w:hAnsi="Cambria"/>
      <w:b/>
      <w:bCs/>
      <w:lang w:eastAsia="en-US"/>
    </w:rPr>
  </w:style>
  <w:style w:type="paragraph" w:styleId="TOC1">
    <w:name w:val="toc 1"/>
    <w:basedOn w:val="a1"/>
    <w:next w:val="a1"/>
    <w:autoRedefine/>
    <w:semiHidden/>
    <w:rsid w:val="00CF0F64"/>
    <w:rPr>
      <w:rFonts w:eastAsia="宋体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CF0F64"/>
    <w:pPr>
      <w:ind w:left="240"/>
    </w:pPr>
    <w:rPr>
      <w:rFonts w:eastAsia="宋体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CF0F64"/>
    <w:pPr>
      <w:ind w:left="480"/>
    </w:pPr>
    <w:rPr>
      <w:rFonts w:eastAsia="宋体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CF0F64"/>
    <w:pPr>
      <w:ind w:left="720"/>
    </w:pPr>
    <w:rPr>
      <w:rFonts w:eastAsia="宋体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CF0F64"/>
    <w:pPr>
      <w:ind w:left="960"/>
    </w:pPr>
    <w:rPr>
      <w:rFonts w:eastAsia="宋体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CF0F64"/>
    <w:pPr>
      <w:ind w:left="1200"/>
    </w:pPr>
    <w:rPr>
      <w:rFonts w:eastAsia="宋体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CF0F64"/>
    <w:pPr>
      <w:ind w:left="1440"/>
    </w:pPr>
    <w:rPr>
      <w:rFonts w:eastAsia="宋体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CF0F64"/>
    <w:pPr>
      <w:ind w:left="1680"/>
    </w:pPr>
    <w:rPr>
      <w:rFonts w:eastAsia="宋体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CF0F64"/>
    <w:pPr>
      <w:ind w:left="1920"/>
    </w:pPr>
    <w:rPr>
      <w:rFonts w:eastAsia="宋体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CF0F64"/>
    <w:pPr>
      <w:keepLines w:val="0"/>
      <w:widowControl/>
      <w:spacing w:before="240" w:after="60" w:line="240" w:lineRule="auto"/>
      <w:jc w:val="left"/>
      <w:outlineLvl w:val="9"/>
    </w:pPr>
    <w:rPr>
      <w:rFonts w:ascii="Cambria" w:eastAsia="宋体" w:hAnsi="Cambria" w:cs="Times New Roman"/>
      <w:kern w:val="32"/>
      <w:sz w:val="32"/>
      <w:szCs w:val="32"/>
      <w:lang w:eastAsia="en-US"/>
    </w:rPr>
  </w:style>
  <w:style w:type="character" w:customStyle="1" w:styleId="SMTextChar">
    <w:name w:val="SM Text Char"/>
    <w:basedOn w:val="a2"/>
    <w:link w:val="SMText"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character" w:customStyle="1" w:styleId="SMcaptionChar">
    <w:name w:val="SM caption Char"/>
    <w:basedOn w:val="SMTextChar"/>
    <w:link w:val="SMcaption"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character" w:customStyle="1" w:styleId="EndNoteBibliographyTitleChar">
    <w:name w:val="EndNote Bibliography Title Char"/>
    <w:basedOn w:val="SMcaptionChar"/>
    <w:link w:val="EndNoteBibliographyTitle"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character" w:customStyle="1" w:styleId="EndNoteBibliographyChar">
    <w:name w:val="EndNote Bibliography Char"/>
    <w:basedOn w:val="SMcaptionChar"/>
    <w:link w:val="EndNoteBibliography"/>
    <w:rsid w:val="00CF0F64"/>
    <w:rPr>
      <w:rFonts w:ascii="Times New Roman" w:eastAsia="宋体" w:hAnsi="Times New Roman" w:cs="Times New Roman"/>
      <w:kern w:val="0"/>
      <w:szCs w:val="20"/>
      <w:lang w:eastAsia="en-US"/>
    </w:rPr>
  </w:style>
  <w:style w:type="character" w:customStyle="1" w:styleId="UnresolvedMention2">
    <w:name w:val="Unresolved Mention2"/>
    <w:basedOn w:val="a2"/>
    <w:uiPriority w:val="99"/>
    <w:semiHidden/>
    <w:unhideWhenUsed/>
    <w:rsid w:val="00041038"/>
    <w:rPr>
      <w:color w:val="605E5C"/>
      <w:shd w:val="clear" w:color="auto" w:fill="E1DFDD"/>
    </w:rPr>
  </w:style>
  <w:style w:type="character" w:styleId="affffc">
    <w:name w:val="line number"/>
    <w:basedOn w:val="a2"/>
    <w:semiHidden/>
    <w:unhideWhenUsed/>
    <w:rsid w:val="00783400"/>
  </w:style>
  <w:style w:type="character" w:customStyle="1" w:styleId="UnresolvedMention3">
    <w:name w:val="Unresolved Mention3"/>
    <w:basedOn w:val="a2"/>
    <w:uiPriority w:val="99"/>
    <w:semiHidden/>
    <w:unhideWhenUsed/>
    <w:rsid w:val="00196E07"/>
    <w:rPr>
      <w:color w:val="605E5C"/>
      <w:shd w:val="clear" w:color="auto" w:fill="E1DFDD"/>
    </w:rPr>
  </w:style>
  <w:style w:type="character" w:customStyle="1" w:styleId="12">
    <w:name w:val="未处理的提及1"/>
    <w:basedOn w:val="a2"/>
    <w:uiPriority w:val="99"/>
    <w:semiHidden/>
    <w:unhideWhenUsed/>
    <w:rsid w:val="00CF52EF"/>
    <w:rPr>
      <w:color w:val="605E5C"/>
      <w:shd w:val="clear" w:color="auto" w:fill="E1DFDD"/>
    </w:rPr>
  </w:style>
  <w:style w:type="character" w:customStyle="1" w:styleId="fontstyle01">
    <w:name w:val="fontstyle01"/>
    <w:basedOn w:val="a2"/>
    <w:rsid w:val="005979CB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4253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17544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5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999564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8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40184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4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7299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8300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8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223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3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97252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2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50687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86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45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5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831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3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8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8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80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10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1853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041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3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762407-01E2-4550-8F05-FDF09CADC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6</TotalTime>
  <Pages>7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 cheung</dc:creator>
  <cp:lastModifiedBy>88</cp:lastModifiedBy>
  <cp:revision>823</cp:revision>
  <cp:lastPrinted>2019-07-26T15:02:00Z</cp:lastPrinted>
  <dcterms:created xsi:type="dcterms:W3CDTF">2019-09-12T17:20:00Z</dcterms:created>
  <dcterms:modified xsi:type="dcterms:W3CDTF">2021-04-17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6db07f-4bf3-3484-8ca2-3ad2e52f4e1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